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53AC19" w14:textId="563A0129" w:rsidR="008A0593" w:rsidRPr="00E76251" w:rsidRDefault="00CB38E1" w:rsidP="00D502CD">
      <w:pPr>
        <w:shd w:val="clear" w:color="auto" w:fill="FFFFFF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Material</w:t>
      </w:r>
    </w:p>
    <w:p w14:paraId="5D915890" w14:textId="77777777" w:rsidR="008A0593" w:rsidRPr="00E76251" w:rsidRDefault="008A0593" w:rsidP="00D502CD">
      <w:pPr>
        <w:shd w:val="clear" w:color="auto" w:fill="FFFFFF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916CE41" w14:textId="7FE20FD1" w:rsidR="008A0593" w:rsidRPr="00E76251" w:rsidRDefault="008A0593" w:rsidP="00D502CD">
      <w:pPr>
        <w:shd w:val="clear" w:color="auto" w:fill="FFFFFF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76251">
        <w:rPr>
          <w:rFonts w:ascii="Times New Roman" w:hAnsi="Times New Roman" w:cs="Times New Roman"/>
          <w:b/>
          <w:sz w:val="24"/>
          <w:szCs w:val="24"/>
          <w:lang w:val="en-GB"/>
        </w:rPr>
        <w:t xml:space="preserve">Dietary fibre in relation to </w:t>
      </w:r>
      <w:r w:rsidR="00517E66" w:rsidRPr="00E76251">
        <w:rPr>
          <w:rFonts w:ascii="Times New Roman" w:hAnsi="Times New Roman" w:cs="Times New Roman"/>
          <w:b/>
          <w:sz w:val="24"/>
          <w:szCs w:val="24"/>
          <w:lang w:val="en-GB"/>
        </w:rPr>
        <w:t>asthma</w:t>
      </w:r>
      <w:r w:rsidR="00E338AB" w:rsidRPr="00E76251">
        <w:rPr>
          <w:rFonts w:ascii="Times New Roman" w:hAnsi="Times New Roman" w:cs="Times New Roman"/>
          <w:b/>
          <w:sz w:val="24"/>
          <w:szCs w:val="24"/>
          <w:lang w:val="en-GB"/>
        </w:rPr>
        <w:t>,</w:t>
      </w:r>
      <w:r w:rsidR="00517E66" w:rsidRPr="00E7625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7B27B0" w:rsidRPr="00E76251">
        <w:rPr>
          <w:rFonts w:ascii="Times New Roman" w:hAnsi="Times New Roman" w:cs="Times New Roman"/>
          <w:b/>
          <w:sz w:val="24"/>
          <w:szCs w:val="24"/>
          <w:lang w:val="en-GB"/>
        </w:rPr>
        <w:t xml:space="preserve">allergic </w:t>
      </w:r>
      <w:proofErr w:type="gramStart"/>
      <w:r w:rsidR="00517E66" w:rsidRPr="00E76251">
        <w:rPr>
          <w:rFonts w:ascii="Times New Roman" w:hAnsi="Times New Roman" w:cs="Times New Roman"/>
          <w:b/>
          <w:sz w:val="24"/>
          <w:szCs w:val="24"/>
          <w:lang w:val="en-GB"/>
        </w:rPr>
        <w:t>rhinitis</w:t>
      </w:r>
      <w:proofErr w:type="gramEnd"/>
      <w:r w:rsidRPr="00E7625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E338AB" w:rsidRPr="00E76251">
        <w:rPr>
          <w:rFonts w:ascii="Times New Roman" w:hAnsi="Times New Roman" w:cs="Times New Roman"/>
          <w:b/>
          <w:sz w:val="24"/>
          <w:szCs w:val="24"/>
          <w:lang w:val="en-GB"/>
        </w:rPr>
        <w:t xml:space="preserve">and sensitization </w:t>
      </w:r>
      <w:r w:rsidRPr="00E76251">
        <w:rPr>
          <w:rFonts w:ascii="Times New Roman" w:hAnsi="Times New Roman" w:cs="Times New Roman"/>
          <w:b/>
          <w:sz w:val="24"/>
          <w:szCs w:val="24"/>
          <w:lang w:val="en-GB"/>
        </w:rPr>
        <w:t xml:space="preserve">from </w:t>
      </w:r>
      <w:r w:rsidR="00C828DF" w:rsidRPr="00E76251">
        <w:rPr>
          <w:rFonts w:ascii="Times New Roman" w:hAnsi="Times New Roman" w:cs="Times New Roman"/>
          <w:b/>
          <w:sz w:val="24"/>
          <w:szCs w:val="24"/>
          <w:lang w:val="en-GB"/>
        </w:rPr>
        <w:t>childhood</w:t>
      </w:r>
      <w:r w:rsidRPr="00E7625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up to adulthood</w:t>
      </w:r>
    </w:p>
    <w:p w14:paraId="246A954C" w14:textId="27EE4FFD" w:rsidR="00C14061" w:rsidRPr="00E76251" w:rsidRDefault="00C14061" w:rsidP="00D502CD">
      <w:pPr>
        <w:shd w:val="clear" w:color="auto" w:fill="FFFFFF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28D515E" w14:textId="6E71F4BA" w:rsidR="00C14061" w:rsidRPr="00E76251" w:rsidRDefault="00C14061" w:rsidP="00D502C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vertAlign w:val="superscript"/>
          <w:lang w:eastAsia="sv-SE"/>
        </w:rPr>
      </w:pPr>
      <w:bookmarkStart w:id="0" w:name="_Hlk63610605"/>
      <w:r w:rsidRPr="00E76251">
        <w:rPr>
          <w:rFonts w:ascii="Times New Roman" w:eastAsia="Times New Roman" w:hAnsi="Times New Roman" w:cs="Times New Roman"/>
          <w:sz w:val="24"/>
          <w:szCs w:val="24"/>
          <w:lang w:eastAsia="sv-SE"/>
        </w:rPr>
        <w:t>Sdona E</w:t>
      </w:r>
      <w:r w:rsidRPr="00E76251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sv-SE"/>
        </w:rPr>
        <w:t>1</w:t>
      </w:r>
      <w:r w:rsidRPr="00E76251">
        <w:rPr>
          <w:rFonts w:ascii="Times New Roman" w:eastAsia="Times New Roman" w:hAnsi="Times New Roman" w:cs="Times New Roman"/>
          <w:sz w:val="24"/>
          <w:szCs w:val="24"/>
          <w:lang w:eastAsia="sv-SE"/>
        </w:rPr>
        <w:t>, Ekström S</w:t>
      </w:r>
      <w:r w:rsidRPr="00E76251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sv-SE"/>
        </w:rPr>
        <w:t>1,2</w:t>
      </w:r>
      <w:r w:rsidRPr="00E76251">
        <w:rPr>
          <w:rFonts w:ascii="Times New Roman" w:eastAsia="Times New Roman" w:hAnsi="Times New Roman" w:cs="Times New Roman"/>
          <w:sz w:val="24"/>
          <w:szCs w:val="24"/>
          <w:lang w:eastAsia="sv-SE"/>
        </w:rPr>
        <w:t>, Andersson N</w:t>
      </w:r>
      <w:r w:rsidRPr="00E76251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sv-SE"/>
        </w:rPr>
        <w:t>1</w:t>
      </w:r>
      <w:r w:rsidRPr="00E76251">
        <w:rPr>
          <w:rFonts w:ascii="Times New Roman" w:eastAsia="Times New Roman" w:hAnsi="Times New Roman" w:cs="Times New Roman"/>
          <w:sz w:val="24"/>
          <w:szCs w:val="24"/>
          <w:lang w:eastAsia="sv-SE"/>
        </w:rPr>
        <w:t>, Håkansson N</w:t>
      </w:r>
      <w:r w:rsidRPr="00E76251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sv-SE"/>
        </w:rPr>
        <w:t>1</w:t>
      </w:r>
      <w:r w:rsidRPr="00E76251">
        <w:rPr>
          <w:rFonts w:ascii="Times New Roman" w:eastAsia="Times New Roman" w:hAnsi="Times New Roman" w:cs="Times New Roman"/>
          <w:sz w:val="24"/>
          <w:szCs w:val="24"/>
          <w:lang w:eastAsia="sv-SE"/>
        </w:rPr>
        <w:t>, Wolk A</w:t>
      </w:r>
      <w:r w:rsidRPr="00E76251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sv-SE"/>
        </w:rPr>
        <w:t>1,3</w:t>
      </w:r>
      <w:r w:rsidRPr="00E76251">
        <w:rPr>
          <w:rFonts w:ascii="Times New Roman" w:eastAsia="Times New Roman" w:hAnsi="Times New Roman" w:cs="Times New Roman"/>
          <w:sz w:val="24"/>
          <w:szCs w:val="24"/>
          <w:lang w:eastAsia="sv-SE"/>
        </w:rPr>
        <w:t>, Westman M</w:t>
      </w:r>
      <w:r w:rsidRPr="00E76251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sv-SE"/>
        </w:rPr>
        <w:t>4</w:t>
      </w:r>
      <w:r w:rsidRPr="00E76251">
        <w:rPr>
          <w:rFonts w:ascii="Times New Roman" w:eastAsia="Times New Roman" w:hAnsi="Times New Roman" w:cs="Times New Roman"/>
          <w:sz w:val="24"/>
          <w:szCs w:val="24"/>
          <w:lang w:eastAsia="sv-SE"/>
        </w:rPr>
        <w:t>, van Hage M</w:t>
      </w:r>
      <w:r w:rsidR="00EF1DB8" w:rsidRPr="00EF1DB8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sv-SE"/>
        </w:rPr>
        <w:t>4,</w:t>
      </w:r>
      <w:r w:rsidRPr="00E76251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sv-SE"/>
        </w:rPr>
        <w:t>5</w:t>
      </w:r>
      <w:r w:rsidRPr="00E76251">
        <w:rPr>
          <w:rFonts w:ascii="Times New Roman" w:eastAsia="Times New Roman" w:hAnsi="Times New Roman" w:cs="Times New Roman"/>
          <w:sz w:val="24"/>
          <w:szCs w:val="24"/>
          <w:lang w:eastAsia="sv-SE"/>
        </w:rPr>
        <w:t>, Kull I</w:t>
      </w:r>
      <w:r w:rsidRPr="00E76251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sv-SE"/>
        </w:rPr>
        <w:t>6,7</w:t>
      </w:r>
      <w:r w:rsidRPr="00E76251">
        <w:rPr>
          <w:rFonts w:ascii="Times New Roman" w:eastAsia="Times New Roman" w:hAnsi="Times New Roman" w:cs="Times New Roman"/>
          <w:sz w:val="24"/>
          <w:szCs w:val="24"/>
          <w:lang w:eastAsia="sv-SE"/>
        </w:rPr>
        <w:t>, Melén E</w:t>
      </w:r>
      <w:r w:rsidRPr="00E76251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sv-SE"/>
        </w:rPr>
        <w:t>1,6,7</w:t>
      </w:r>
      <w:r w:rsidRPr="00E76251">
        <w:rPr>
          <w:rFonts w:ascii="Times New Roman" w:eastAsia="Times New Roman" w:hAnsi="Times New Roman" w:cs="Times New Roman"/>
          <w:sz w:val="24"/>
          <w:szCs w:val="24"/>
          <w:lang w:eastAsia="sv-SE"/>
        </w:rPr>
        <w:t>, Bergström A</w:t>
      </w:r>
      <w:r w:rsidRPr="00E76251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sv-SE"/>
        </w:rPr>
        <w:t>1,2</w:t>
      </w:r>
    </w:p>
    <w:p w14:paraId="32776887" w14:textId="77777777" w:rsidR="00C14061" w:rsidRPr="00E76251" w:rsidRDefault="00C14061" w:rsidP="00D502C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vertAlign w:val="superscript"/>
          <w:lang w:eastAsia="sv-SE"/>
        </w:rPr>
      </w:pPr>
    </w:p>
    <w:p w14:paraId="4194E97B" w14:textId="77777777" w:rsidR="00C9024D" w:rsidRDefault="00C14061" w:rsidP="00D502C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IE" w:eastAsia="sv-SE"/>
        </w:rPr>
      </w:pPr>
      <w:r w:rsidRPr="00E76251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IE" w:eastAsia="sv-SE"/>
        </w:rPr>
        <w:t xml:space="preserve">1 </w:t>
      </w:r>
      <w:r w:rsidRPr="00E76251">
        <w:rPr>
          <w:rFonts w:ascii="Times New Roman" w:eastAsia="Times New Roman" w:hAnsi="Times New Roman" w:cs="Times New Roman"/>
          <w:bCs/>
          <w:sz w:val="24"/>
          <w:szCs w:val="24"/>
          <w:lang w:val="en-IE" w:eastAsia="sv-SE"/>
        </w:rPr>
        <w:t>Institute</w:t>
      </w:r>
      <w:r w:rsidRPr="00E76251">
        <w:rPr>
          <w:rFonts w:ascii="Times New Roman" w:eastAsia="Times New Roman" w:hAnsi="Times New Roman" w:cs="Times New Roman"/>
          <w:sz w:val="24"/>
          <w:szCs w:val="24"/>
          <w:lang w:val="en-IE" w:eastAsia="sv-SE"/>
        </w:rPr>
        <w:t xml:space="preserve"> of Environmental Medicine, Karolinska </w:t>
      </w:r>
      <w:proofErr w:type="spellStart"/>
      <w:r w:rsidRPr="00E76251">
        <w:rPr>
          <w:rFonts w:ascii="Times New Roman" w:eastAsia="Times New Roman" w:hAnsi="Times New Roman" w:cs="Times New Roman"/>
          <w:sz w:val="24"/>
          <w:szCs w:val="24"/>
          <w:lang w:val="en-IE" w:eastAsia="sv-SE"/>
        </w:rPr>
        <w:t>Institutet</w:t>
      </w:r>
      <w:proofErr w:type="spellEnd"/>
      <w:r w:rsidRPr="00E76251">
        <w:rPr>
          <w:rFonts w:ascii="Times New Roman" w:eastAsia="Times New Roman" w:hAnsi="Times New Roman" w:cs="Times New Roman"/>
          <w:sz w:val="24"/>
          <w:szCs w:val="24"/>
          <w:lang w:val="en-IE" w:eastAsia="sv-SE"/>
        </w:rPr>
        <w:t>, Stockholm, Sweden</w:t>
      </w:r>
    </w:p>
    <w:p w14:paraId="400D713A" w14:textId="77777777" w:rsidR="00C9024D" w:rsidRDefault="00C14061" w:rsidP="00D502C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IE" w:eastAsia="sv-SE"/>
        </w:rPr>
      </w:pPr>
      <w:r w:rsidRPr="00E76251">
        <w:rPr>
          <w:rFonts w:ascii="Times New Roman" w:eastAsia="Times New Roman" w:hAnsi="Times New Roman" w:cs="Times New Roman"/>
          <w:sz w:val="24"/>
          <w:szCs w:val="24"/>
          <w:vertAlign w:val="superscript"/>
          <w:lang w:val="en-IE" w:eastAsia="sv-SE"/>
        </w:rPr>
        <w:t xml:space="preserve">2 </w:t>
      </w:r>
      <w:r w:rsidRPr="00E76251">
        <w:rPr>
          <w:rFonts w:ascii="Times New Roman" w:eastAsia="Times New Roman" w:hAnsi="Times New Roman" w:cs="Times New Roman"/>
          <w:sz w:val="24"/>
          <w:szCs w:val="24"/>
          <w:lang w:val="en-IE" w:eastAsia="sv-SE"/>
        </w:rPr>
        <w:t>Centre for Occupational and Environmental Medicine, Region Stockholm, Stockholm, Sweden</w:t>
      </w:r>
    </w:p>
    <w:p w14:paraId="403675F0" w14:textId="77777777" w:rsidR="00C9024D" w:rsidRDefault="00C14061" w:rsidP="00D502C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IE" w:eastAsia="sv-SE"/>
        </w:rPr>
      </w:pPr>
      <w:r w:rsidRPr="00E76251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sv-SE"/>
        </w:rPr>
        <w:t>3</w:t>
      </w:r>
      <w:r w:rsidRPr="00E76251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</w:t>
      </w:r>
      <w:r w:rsidRPr="00E76251">
        <w:rPr>
          <w:rFonts w:ascii="Times New Roman" w:eastAsia="Times New Roman" w:hAnsi="Times New Roman" w:cs="Times New Roman"/>
          <w:sz w:val="24"/>
          <w:szCs w:val="24"/>
          <w:lang w:val="en-IE" w:eastAsia="sv-SE"/>
        </w:rPr>
        <w:t>Department of Surgical Sciences, Uppsala University, Uppsala, Sweden</w:t>
      </w:r>
    </w:p>
    <w:p w14:paraId="2391468C" w14:textId="77777777" w:rsidR="00C9024D" w:rsidRDefault="00C14061" w:rsidP="00D502C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IE" w:eastAsia="sv-SE"/>
        </w:rPr>
      </w:pPr>
      <w:r w:rsidRPr="00E76251">
        <w:rPr>
          <w:rFonts w:ascii="Times New Roman" w:eastAsia="Times New Roman" w:hAnsi="Times New Roman" w:cs="Times New Roman"/>
          <w:sz w:val="24"/>
          <w:szCs w:val="24"/>
          <w:vertAlign w:val="superscript"/>
          <w:lang w:val="en-IE" w:eastAsia="sv-SE"/>
        </w:rPr>
        <w:t>4</w:t>
      </w:r>
      <w:r w:rsidR="00D31345" w:rsidRPr="00E76251">
        <w:rPr>
          <w:rFonts w:ascii="Times New Roman" w:eastAsia="Times New Roman" w:hAnsi="Times New Roman" w:cs="Times New Roman"/>
          <w:sz w:val="24"/>
          <w:szCs w:val="24"/>
          <w:vertAlign w:val="superscript"/>
          <w:lang w:val="en-IE" w:eastAsia="sv-SE"/>
        </w:rPr>
        <w:t xml:space="preserve"> </w:t>
      </w:r>
      <w:r w:rsidR="00D31345" w:rsidRPr="00E76251">
        <w:rPr>
          <w:rFonts w:ascii="Times New Roman" w:eastAsia="Times New Roman" w:hAnsi="Times New Roman" w:cs="Times New Roman"/>
          <w:sz w:val="24"/>
          <w:szCs w:val="24"/>
          <w:lang w:val="en-IE" w:eastAsia="sv-SE"/>
        </w:rPr>
        <w:t xml:space="preserve">Department of Medicine Solna, Division of Immunology and Allergy, Karolinska </w:t>
      </w:r>
      <w:proofErr w:type="spellStart"/>
      <w:r w:rsidR="00D31345" w:rsidRPr="00E76251">
        <w:rPr>
          <w:rFonts w:ascii="Times New Roman" w:eastAsia="Times New Roman" w:hAnsi="Times New Roman" w:cs="Times New Roman"/>
          <w:sz w:val="24"/>
          <w:szCs w:val="24"/>
          <w:lang w:val="en-IE" w:eastAsia="sv-SE"/>
        </w:rPr>
        <w:t>Institutet</w:t>
      </w:r>
      <w:proofErr w:type="spellEnd"/>
      <w:r w:rsidR="00D31345" w:rsidRPr="00E76251">
        <w:rPr>
          <w:rFonts w:ascii="Times New Roman" w:eastAsia="Times New Roman" w:hAnsi="Times New Roman" w:cs="Times New Roman"/>
          <w:sz w:val="24"/>
          <w:szCs w:val="24"/>
          <w:lang w:val="en-IE" w:eastAsia="sv-SE"/>
        </w:rPr>
        <w:t>, Stockholm, Sweden</w:t>
      </w:r>
    </w:p>
    <w:p w14:paraId="62F6B301" w14:textId="77777777" w:rsidR="00C9024D" w:rsidRDefault="00C14061" w:rsidP="00D502C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IE" w:eastAsia="sv-SE"/>
        </w:rPr>
      </w:pPr>
      <w:r w:rsidRPr="00E76251">
        <w:rPr>
          <w:rFonts w:ascii="Times New Roman" w:eastAsia="Times New Roman" w:hAnsi="Times New Roman" w:cs="Times New Roman"/>
          <w:sz w:val="24"/>
          <w:szCs w:val="24"/>
          <w:vertAlign w:val="superscript"/>
          <w:lang w:val="en-IE" w:eastAsia="sv-SE"/>
        </w:rPr>
        <w:t>5</w:t>
      </w:r>
      <w:r w:rsidRPr="00E76251">
        <w:rPr>
          <w:rFonts w:ascii="Times New Roman" w:eastAsia="Times New Roman" w:hAnsi="Times New Roman" w:cs="Times New Roman"/>
          <w:sz w:val="24"/>
          <w:szCs w:val="24"/>
          <w:lang w:val="en-IE" w:eastAsia="sv-SE"/>
        </w:rPr>
        <w:t xml:space="preserve"> </w:t>
      </w:r>
      <w:r w:rsidR="00EF1DB8" w:rsidRPr="00EF1DB8">
        <w:rPr>
          <w:rFonts w:ascii="Times New Roman" w:eastAsia="Times New Roman" w:hAnsi="Times New Roman" w:cs="Times New Roman"/>
          <w:sz w:val="24"/>
          <w:szCs w:val="24"/>
          <w:lang w:val="en-IE" w:eastAsia="sv-SE"/>
        </w:rPr>
        <w:t>Department of Clinical Immunology and Transfusion Medicine</w:t>
      </w:r>
      <w:r w:rsidR="00EF1DB8">
        <w:rPr>
          <w:rFonts w:ascii="Times New Roman" w:eastAsia="Times New Roman" w:hAnsi="Times New Roman" w:cs="Times New Roman"/>
          <w:sz w:val="24"/>
          <w:szCs w:val="24"/>
          <w:lang w:val="en-IE" w:eastAsia="sv-SE"/>
        </w:rPr>
        <w:t>,</w:t>
      </w:r>
      <w:r w:rsidRPr="00E76251">
        <w:rPr>
          <w:rFonts w:ascii="Times New Roman" w:eastAsia="Times New Roman" w:hAnsi="Times New Roman" w:cs="Times New Roman"/>
          <w:sz w:val="24"/>
          <w:szCs w:val="24"/>
          <w:lang w:val="en-IE" w:eastAsia="sv-SE"/>
        </w:rPr>
        <w:t xml:space="preserve"> Karolinska University Hospital, Stockholm, Sweden</w:t>
      </w:r>
    </w:p>
    <w:p w14:paraId="46D124F3" w14:textId="77777777" w:rsidR="00C9024D" w:rsidRDefault="00C14061" w:rsidP="00D502C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IE" w:eastAsia="sv-SE"/>
        </w:rPr>
      </w:pPr>
      <w:r w:rsidRPr="00E76251">
        <w:rPr>
          <w:rFonts w:ascii="Times New Roman" w:eastAsia="Times New Roman" w:hAnsi="Times New Roman" w:cs="Times New Roman"/>
          <w:sz w:val="24"/>
          <w:szCs w:val="24"/>
          <w:vertAlign w:val="superscript"/>
          <w:lang w:val="en-IE" w:eastAsia="sv-SE"/>
        </w:rPr>
        <w:t xml:space="preserve">6 </w:t>
      </w:r>
      <w:r w:rsidRPr="00E76251">
        <w:rPr>
          <w:rFonts w:ascii="Times New Roman" w:eastAsia="Times New Roman" w:hAnsi="Times New Roman" w:cs="Times New Roman"/>
          <w:sz w:val="24"/>
          <w:szCs w:val="24"/>
          <w:lang w:val="en-IE" w:eastAsia="sv-SE"/>
        </w:rPr>
        <w:t xml:space="preserve">Department of Clinical Science and Education, </w:t>
      </w:r>
      <w:proofErr w:type="spellStart"/>
      <w:r w:rsidRPr="00E76251">
        <w:rPr>
          <w:rFonts w:ascii="Times New Roman" w:eastAsia="Times New Roman" w:hAnsi="Times New Roman" w:cs="Times New Roman"/>
          <w:sz w:val="24"/>
          <w:szCs w:val="24"/>
          <w:lang w:val="en-IE" w:eastAsia="sv-SE"/>
        </w:rPr>
        <w:t>Södersjukhuset</w:t>
      </w:r>
      <w:proofErr w:type="spellEnd"/>
      <w:r w:rsidRPr="00E76251">
        <w:rPr>
          <w:rFonts w:ascii="Times New Roman" w:eastAsia="Times New Roman" w:hAnsi="Times New Roman" w:cs="Times New Roman"/>
          <w:sz w:val="24"/>
          <w:szCs w:val="24"/>
          <w:lang w:val="en-IE" w:eastAsia="sv-SE"/>
        </w:rPr>
        <w:t xml:space="preserve">, Karolinska </w:t>
      </w:r>
      <w:proofErr w:type="spellStart"/>
      <w:r w:rsidRPr="00E76251">
        <w:rPr>
          <w:rFonts w:ascii="Times New Roman" w:eastAsia="Times New Roman" w:hAnsi="Times New Roman" w:cs="Times New Roman"/>
          <w:sz w:val="24"/>
          <w:szCs w:val="24"/>
          <w:lang w:val="en-IE" w:eastAsia="sv-SE"/>
        </w:rPr>
        <w:t>Institutet</w:t>
      </w:r>
      <w:proofErr w:type="spellEnd"/>
      <w:r w:rsidRPr="00E76251">
        <w:rPr>
          <w:rFonts w:ascii="Times New Roman" w:eastAsia="Times New Roman" w:hAnsi="Times New Roman" w:cs="Times New Roman"/>
          <w:sz w:val="24"/>
          <w:szCs w:val="24"/>
          <w:lang w:val="en-IE" w:eastAsia="sv-SE"/>
        </w:rPr>
        <w:t>, Stockholm, Sweden</w:t>
      </w:r>
    </w:p>
    <w:p w14:paraId="29F1D3BE" w14:textId="32A6DF4C" w:rsidR="00C14061" w:rsidRPr="00C9024D" w:rsidRDefault="00C14061" w:rsidP="00D502C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vertAlign w:val="superscript"/>
          <w:lang w:val="en-IE" w:eastAsia="sv-SE"/>
        </w:rPr>
      </w:pPr>
      <w:r w:rsidRPr="00E76251">
        <w:rPr>
          <w:rFonts w:ascii="Times New Roman" w:eastAsia="Times New Roman" w:hAnsi="Times New Roman" w:cs="Times New Roman"/>
          <w:sz w:val="24"/>
          <w:szCs w:val="24"/>
          <w:vertAlign w:val="superscript"/>
          <w:lang w:val="en-IE" w:eastAsia="sv-SE"/>
        </w:rPr>
        <w:t>7</w:t>
      </w:r>
      <w:r w:rsidRPr="00E76251">
        <w:rPr>
          <w:rFonts w:ascii="Times New Roman" w:eastAsia="Times New Roman" w:hAnsi="Times New Roman" w:cs="Times New Roman"/>
          <w:sz w:val="24"/>
          <w:szCs w:val="24"/>
          <w:lang w:val="en-IE" w:eastAsia="sv-SE"/>
        </w:rPr>
        <w:t xml:space="preserve"> Sachs’ Children and Youth Hospital, </w:t>
      </w:r>
      <w:proofErr w:type="spellStart"/>
      <w:r w:rsidRPr="00E76251">
        <w:rPr>
          <w:rFonts w:ascii="Times New Roman" w:eastAsia="Times New Roman" w:hAnsi="Times New Roman" w:cs="Times New Roman"/>
          <w:sz w:val="24"/>
          <w:szCs w:val="24"/>
          <w:lang w:val="en-IE" w:eastAsia="sv-SE"/>
        </w:rPr>
        <w:t>Södersjukhuset</w:t>
      </w:r>
      <w:proofErr w:type="spellEnd"/>
      <w:r w:rsidRPr="00E76251">
        <w:rPr>
          <w:rFonts w:ascii="Times New Roman" w:eastAsia="Times New Roman" w:hAnsi="Times New Roman" w:cs="Times New Roman"/>
          <w:sz w:val="24"/>
          <w:szCs w:val="24"/>
          <w:lang w:val="en-IE" w:eastAsia="sv-SE"/>
        </w:rPr>
        <w:t xml:space="preserve">, Stockholm, Sweden </w:t>
      </w:r>
    </w:p>
    <w:p w14:paraId="08909920" w14:textId="194A7C4C" w:rsidR="00307C69" w:rsidRPr="00E76251" w:rsidRDefault="00307C69" w:rsidP="00D502C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IE" w:eastAsia="sv-SE"/>
        </w:rPr>
      </w:pPr>
    </w:p>
    <w:p w14:paraId="543B7921" w14:textId="26065F76" w:rsidR="00204ADE" w:rsidRPr="00AD4E7D" w:rsidRDefault="00307C69" w:rsidP="00AD4E7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IE" w:eastAsia="sv-SE"/>
        </w:rPr>
      </w:pPr>
      <w:r w:rsidRPr="00E76251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Correspond</w:t>
      </w:r>
      <w:r w:rsidR="00D6648F" w:rsidRPr="00E76251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ing author</w:t>
      </w:r>
      <w:r w:rsidRPr="00E76251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: Emmanouela Sdona, </w:t>
      </w:r>
      <w:r w:rsidR="00D6648F" w:rsidRPr="00E76251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Unit of Environmental Epidemiology, </w:t>
      </w:r>
      <w:r w:rsidRPr="00E76251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Institute of Environmental Medicine, Karolinska </w:t>
      </w:r>
      <w:proofErr w:type="spellStart"/>
      <w:r w:rsidRPr="00E76251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Institutet</w:t>
      </w:r>
      <w:proofErr w:type="spellEnd"/>
      <w:r w:rsidRPr="00E76251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, 171 77 Stockholm, Sweden. </w:t>
      </w:r>
      <w:r w:rsidR="00D6648F" w:rsidRPr="00E76251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Phone number: </w:t>
      </w:r>
      <w:r w:rsidR="00D6648F" w:rsidRPr="00E76251">
        <w:rPr>
          <w:rFonts w:ascii="Times New Roman" w:eastAsia="Times New Roman" w:hAnsi="Times New Roman" w:cs="Times New Roman"/>
          <w:sz w:val="24"/>
          <w:szCs w:val="24"/>
          <w:lang w:val="en-IE" w:eastAsia="sv-SE"/>
        </w:rPr>
        <w:t xml:space="preserve">+46 702 417 034. E-mail: </w:t>
      </w:r>
      <w:hyperlink r:id="rId7" w:history="1">
        <w:r w:rsidR="00D6648F" w:rsidRPr="00E76251">
          <w:rPr>
            <w:rStyle w:val="Hyperlnk"/>
            <w:rFonts w:ascii="Times New Roman" w:eastAsia="Times New Roman" w:hAnsi="Times New Roman" w:cs="Times New Roman"/>
            <w:sz w:val="24"/>
            <w:szCs w:val="24"/>
            <w:lang w:val="en-IE" w:eastAsia="sv-SE"/>
          </w:rPr>
          <w:t>emmanouela.sdona@ki.se</w:t>
        </w:r>
      </w:hyperlink>
      <w:bookmarkEnd w:id="0"/>
    </w:p>
    <w:p w14:paraId="10823A5A" w14:textId="77777777" w:rsidR="00AD4E7D" w:rsidRDefault="00AD4E7D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br w:type="page"/>
      </w:r>
    </w:p>
    <w:p w14:paraId="306F0D8F" w14:textId="331A3C26" w:rsidR="00EE5038" w:rsidRDefault="00EE5038" w:rsidP="00D502CD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E76251">
        <w:rPr>
          <w:rFonts w:ascii="Times New Roman" w:hAnsi="Times New Roman" w:cs="Times New Roman"/>
          <w:i/>
          <w:iCs/>
          <w:sz w:val="24"/>
          <w:szCs w:val="24"/>
          <w:lang w:val="en-US"/>
        </w:rPr>
        <w:lastRenderedPageBreak/>
        <w:t>Description of covariates</w:t>
      </w:r>
    </w:p>
    <w:p w14:paraId="2F67EC1C" w14:textId="460390CB" w:rsidR="00EE5038" w:rsidRPr="00E76251" w:rsidRDefault="00EE5038" w:rsidP="001F277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76251">
        <w:rPr>
          <w:rFonts w:ascii="Times New Roman" w:eastAsia="Calibri" w:hAnsi="Times New Roman" w:cs="Times New Roman"/>
          <w:sz w:val="24"/>
          <w:szCs w:val="24"/>
          <w:u w:val="single"/>
          <w:lang w:val="en-US"/>
        </w:rPr>
        <w:t>Living area at birth</w:t>
      </w:r>
      <w:r w:rsidRPr="00E7625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: </w:t>
      </w:r>
      <w:r w:rsidRPr="00E76251">
        <w:rPr>
          <w:rFonts w:ascii="Times New Roman" w:hAnsi="Times New Roman" w:cs="Times New Roman"/>
          <w:sz w:val="24"/>
          <w:szCs w:val="24"/>
          <w:lang w:val="en-US"/>
        </w:rPr>
        <w:t>Urban areas included central parts of Stockholm (</w:t>
      </w:r>
      <w:proofErr w:type="spellStart"/>
      <w:r w:rsidRPr="00E76251">
        <w:rPr>
          <w:rFonts w:ascii="Times New Roman" w:hAnsi="Times New Roman" w:cs="Times New Roman"/>
          <w:sz w:val="24"/>
          <w:szCs w:val="24"/>
          <w:lang w:val="en-US"/>
        </w:rPr>
        <w:t>Norrmalm</w:t>
      </w:r>
      <w:proofErr w:type="spellEnd"/>
      <w:r w:rsidRPr="00E76251">
        <w:rPr>
          <w:rFonts w:ascii="Times New Roman" w:hAnsi="Times New Roman" w:cs="Times New Roman"/>
          <w:sz w:val="24"/>
          <w:szCs w:val="24"/>
          <w:lang w:val="en-US"/>
        </w:rPr>
        <w:t xml:space="preserve">). Suburban areas included northwestern parts of </w:t>
      </w:r>
      <w:r w:rsidR="00F72034" w:rsidRPr="00E76251">
        <w:rPr>
          <w:rFonts w:ascii="Times New Roman" w:hAnsi="Times New Roman" w:cs="Times New Roman"/>
          <w:sz w:val="24"/>
          <w:szCs w:val="24"/>
          <w:lang w:val="en-US"/>
        </w:rPr>
        <w:t>Stockholm</w:t>
      </w:r>
      <w:r w:rsidRPr="00E76251">
        <w:rPr>
          <w:rFonts w:ascii="Times New Roman" w:hAnsi="Times New Roman" w:cs="Times New Roman"/>
          <w:sz w:val="24"/>
          <w:szCs w:val="24"/>
          <w:lang w:val="en-US"/>
        </w:rPr>
        <w:t xml:space="preserve"> (municipalities </w:t>
      </w:r>
      <w:proofErr w:type="spellStart"/>
      <w:r w:rsidRPr="00E76251">
        <w:rPr>
          <w:rFonts w:ascii="Times New Roman" w:hAnsi="Times New Roman" w:cs="Times New Roman"/>
          <w:sz w:val="24"/>
          <w:szCs w:val="24"/>
          <w:lang w:val="en-US"/>
        </w:rPr>
        <w:t>Järfälla</w:t>
      </w:r>
      <w:proofErr w:type="spellEnd"/>
      <w:r w:rsidRPr="00E76251">
        <w:rPr>
          <w:rFonts w:ascii="Times New Roman" w:hAnsi="Times New Roman" w:cs="Times New Roman"/>
          <w:sz w:val="24"/>
          <w:szCs w:val="24"/>
          <w:lang w:val="en-US"/>
        </w:rPr>
        <w:t xml:space="preserve">, Solna and </w:t>
      </w:r>
      <w:proofErr w:type="spellStart"/>
      <w:r w:rsidRPr="00E76251">
        <w:rPr>
          <w:rFonts w:ascii="Times New Roman" w:hAnsi="Times New Roman" w:cs="Times New Roman"/>
          <w:sz w:val="24"/>
          <w:szCs w:val="24"/>
          <w:lang w:val="en-US"/>
        </w:rPr>
        <w:t>Sundbyberg</w:t>
      </w:r>
      <w:proofErr w:type="spellEnd"/>
      <w:r w:rsidRPr="00E76251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</w:p>
    <w:p w14:paraId="40D9BAC0" w14:textId="2522C8DD" w:rsidR="00EE5038" w:rsidRPr="00E76251" w:rsidRDefault="00EE5038" w:rsidP="001F277D">
      <w:pPr>
        <w:tabs>
          <w:tab w:val="left" w:pos="3360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76251">
        <w:rPr>
          <w:rFonts w:ascii="Times New Roman" w:eastAsia="Calibri" w:hAnsi="Times New Roman" w:cs="Times New Roman"/>
          <w:sz w:val="24"/>
          <w:szCs w:val="24"/>
          <w:u w:val="single"/>
          <w:lang w:val="en-US"/>
        </w:rPr>
        <w:t>Allergic heredity</w:t>
      </w:r>
      <w:r w:rsidRPr="00E7625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: </w:t>
      </w:r>
      <w:r w:rsidRPr="00E76251">
        <w:rPr>
          <w:rFonts w:ascii="Times New Roman" w:eastAsia="Times New Roman" w:hAnsi="Times New Roman" w:cs="Times New Roman"/>
          <w:sz w:val="24"/>
          <w:szCs w:val="24"/>
          <w:lang w:val="en-US"/>
        </w:rPr>
        <w:t>Doctor diagnosed asthma and/or hay fever in combination with reported allergy to pollen or pets in one or both parents</w:t>
      </w:r>
      <w:r w:rsidR="00B23038" w:rsidRPr="00E7625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bookmarkStart w:id="1" w:name="_Hlk94788385"/>
      <w:r w:rsidR="00B23038" w:rsidRPr="00E76251">
        <w:rPr>
          <w:rFonts w:ascii="Times New Roman" w:eastAsia="Times New Roman" w:hAnsi="Times New Roman" w:cs="Times New Roman"/>
          <w:sz w:val="24"/>
          <w:szCs w:val="24"/>
          <w:lang w:val="en-US"/>
        </w:rPr>
        <w:t>(at baseline)</w:t>
      </w:r>
      <w:bookmarkEnd w:id="1"/>
      <w:r w:rsidRPr="00E76251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14:paraId="180759D2" w14:textId="41872ECF" w:rsidR="00B25530" w:rsidRPr="00E76251" w:rsidRDefault="00EE5038" w:rsidP="001F277D">
      <w:pPr>
        <w:tabs>
          <w:tab w:val="left" w:pos="3360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76251"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  <w:t>Parental occupation</w:t>
      </w:r>
      <w:r w:rsidRPr="00E7625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</w:t>
      </w:r>
      <w:r w:rsidR="00686513" w:rsidRPr="00E7625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ocioeconomic status of the household </w:t>
      </w:r>
      <w:bookmarkStart w:id="2" w:name="_Hlk94788417"/>
      <w:r w:rsidR="00B23038" w:rsidRPr="00E76251">
        <w:rPr>
          <w:rFonts w:ascii="Times New Roman" w:eastAsia="Times New Roman" w:hAnsi="Times New Roman" w:cs="Times New Roman"/>
          <w:sz w:val="24"/>
          <w:szCs w:val="24"/>
          <w:lang w:val="en-US"/>
        </w:rPr>
        <w:t>(at baseline)</w:t>
      </w:r>
      <w:bookmarkEnd w:id="2"/>
      <w:r w:rsidR="00B23038" w:rsidRPr="00E7625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686513" w:rsidRPr="00E76251">
        <w:rPr>
          <w:rFonts w:ascii="Times New Roman" w:eastAsia="Times New Roman" w:hAnsi="Times New Roman" w:cs="Times New Roman"/>
          <w:sz w:val="24"/>
          <w:szCs w:val="24"/>
          <w:lang w:val="en-US"/>
        </w:rPr>
        <w:t>based on p</w:t>
      </w:r>
      <w:r w:rsidRPr="00E76251">
        <w:rPr>
          <w:rFonts w:ascii="Times New Roman" w:eastAsia="Times New Roman" w:hAnsi="Times New Roman" w:cs="Times New Roman"/>
          <w:sz w:val="24"/>
          <w:szCs w:val="24"/>
          <w:lang w:val="en-US"/>
        </w:rPr>
        <w:t>arental occupation</w:t>
      </w:r>
      <w:r w:rsidR="00686513" w:rsidRPr="00E7625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E76251">
        <w:rPr>
          <w:rFonts w:ascii="Times New Roman" w:eastAsia="Times New Roman" w:hAnsi="Times New Roman" w:cs="Times New Roman"/>
          <w:sz w:val="24"/>
          <w:szCs w:val="24"/>
          <w:lang w:val="en-US"/>
        </w:rPr>
        <w:t>categorized as professional worker (white collar worker) or non-professional worker (blue collar worker)</w:t>
      </w:r>
      <w:r w:rsidR="00686513" w:rsidRPr="00E76251"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Pr="00E7625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ccording to Statistics Sweden “Socioeconomic division (SEI); Reports on Statistical Coordination 1982:4”.  </w:t>
      </w:r>
    </w:p>
    <w:p w14:paraId="7BDE23A6" w14:textId="2D7096F2" w:rsidR="00EE5038" w:rsidRPr="00E76251" w:rsidRDefault="00B25530" w:rsidP="001F277D">
      <w:pPr>
        <w:tabs>
          <w:tab w:val="left" w:pos="3360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76251"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  <w:t>Parental education</w:t>
      </w:r>
      <w:r w:rsidRPr="00E76251">
        <w:rPr>
          <w:rFonts w:ascii="Times New Roman" w:eastAsia="Times New Roman" w:hAnsi="Times New Roman" w:cs="Times New Roman"/>
          <w:sz w:val="24"/>
          <w:szCs w:val="24"/>
          <w:lang w:val="en-US"/>
        </w:rPr>
        <w:t>:</w:t>
      </w:r>
      <w:r w:rsidR="00EE5038" w:rsidRPr="00E7625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686513" w:rsidRPr="00E76251">
        <w:rPr>
          <w:rFonts w:ascii="Times New Roman" w:eastAsia="Times New Roman" w:hAnsi="Times New Roman" w:cs="Times New Roman"/>
          <w:sz w:val="24"/>
          <w:szCs w:val="24"/>
          <w:lang w:val="en-US"/>
        </w:rPr>
        <w:t>Highest education level of the household</w:t>
      </w:r>
      <w:r w:rsidR="00B23038" w:rsidRPr="00E7625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at baseline)</w:t>
      </w:r>
      <w:r w:rsidR="00686513" w:rsidRPr="00E76251">
        <w:rPr>
          <w:rFonts w:ascii="Times New Roman" w:eastAsia="Times New Roman" w:hAnsi="Times New Roman" w:cs="Times New Roman"/>
          <w:sz w:val="24"/>
          <w:szCs w:val="24"/>
          <w:lang w:val="en-US"/>
        </w:rPr>
        <w:t>, based on maternal and paternal education level, in t</w:t>
      </w:r>
      <w:r w:rsidR="006D68F9" w:rsidRPr="00E76251">
        <w:rPr>
          <w:rFonts w:ascii="Times New Roman" w:eastAsia="Times New Roman" w:hAnsi="Times New Roman" w:cs="Times New Roman"/>
          <w:sz w:val="24"/>
          <w:szCs w:val="24"/>
          <w:lang w:val="en-US"/>
        </w:rPr>
        <w:t>wo</w:t>
      </w:r>
      <w:r w:rsidR="00686513" w:rsidRPr="00E7625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ategories (elementary school</w:t>
      </w:r>
      <w:r w:rsidR="006D68F9" w:rsidRPr="00E7625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r</w:t>
      </w:r>
      <w:r w:rsidR="00686513" w:rsidRPr="00E7625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igh school, university).</w:t>
      </w:r>
    </w:p>
    <w:p w14:paraId="7DA30984" w14:textId="75B78C7E" w:rsidR="00703368" w:rsidRPr="00E76251" w:rsidRDefault="00703368" w:rsidP="001F277D">
      <w:pPr>
        <w:tabs>
          <w:tab w:val="left" w:pos="3360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76251"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  <w:t>Parental origin outside of Scandinavia</w:t>
      </w:r>
      <w:r w:rsidRPr="00E7625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</w:t>
      </w:r>
      <w:r w:rsidR="00E20240" w:rsidRPr="00E76251">
        <w:rPr>
          <w:rFonts w:ascii="Times New Roman" w:eastAsia="Times New Roman" w:hAnsi="Times New Roman" w:cs="Times New Roman"/>
          <w:sz w:val="24"/>
          <w:szCs w:val="24"/>
          <w:lang w:val="en-US"/>
        </w:rPr>
        <w:t>O</w:t>
      </w:r>
      <w:r w:rsidRPr="00E76251">
        <w:rPr>
          <w:rFonts w:ascii="Times New Roman" w:eastAsia="Times New Roman" w:hAnsi="Times New Roman" w:cs="Times New Roman"/>
          <w:sz w:val="24"/>
          <w:szCs w:val="24"/>
          <w:lang w:val="en-US"/>
        </w:rPr>
        <w:t>ne or both parents born outside of Sweden, Norway, Denmark, or Finland.</w:t>
      </w:r>
    </w:p>
    <w:p w14:paraId="140A9796" w14:textId="1CFBCDF9" w:rsidR="00EE5038" w:rsidRPr="00E76251" w:rsidRDefault="00EE5038" w:rsidP="001F277D">
      <w:pPr>
        <w:tabs>
          <w:tab w:val="left" w:pos="3360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76251">
        <w:rPr>
          <w:rFonts w:ascii="Times New Roman" w:eastAsia="Calibri" w:hAnsi="Times New Roman" w:cs="Times New Roman"/>
          <w:sz w:val="24"/>
          <w:szCs w:val="24"/>
          <w:u w:val="single"/>
          <w:lang w:val="en-US"/>
        </w:rPr>
        <w:t>Maternal smoking during pregnancy and/or infancy</w:t>
      </w:r>
      <w:r w:rsidRPr="00E7625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: </w:t>
      </w:r>
      <w:r w:rsidRPr="00E76251">
        <w:rPr>
          <w:rFonts w:ascii="Times New Roman" w:eastAsia="Times New Roman" w:hAnsi="Times New Roman" w:cs="Times New Roman"/>
          <w:sz w:val="24"/>
          <w:szCs w:val="24"/>
          <w:lang w:val="en-US"/>
        </w:rPr>
        <w:t>The mother smoked at least one cigarette per day at any point of time during pregnancy and/or in infancy.</w:t>
      </w:r>
    </w:p>
    <w:p w14:paraId="28013997" w14:textId="5D4E94A4" w:rsidR="00703368" w:rsidRPr="00E76251" w:rsidRDefault="00703368" w:rsidP="001F277D">
      <w:pPr>
        <w:spacing w:after="0" w:line="480" w:lineRule="auto"/>
        <w:rPr>
          <w:rFonts w:ascii="Times New Roman" w:eastAsia="Calibri" w:hAnsi="Times New Roman" w:cs="Times New Roman"/>
          <w:color w:val="0A0905"/>
          <w:sz w:val="24"/>
          <w:szCs w:val="24"/>
          <w:lang w:val="en-US"/>
        </w:rPr>
      </w:pPr>
      <w:r w:rsidRPr="00E76251">
        <w:rPr>
          <w:rFonts w:ascii="Times New Roman" w:eastAsia="Calibri" w:hAnsi="Times New Roman" w:cs="Times New Roman"/>
          <w:sz w:val="24"/>
          <w:szCs w:val="24"/>
          <w:u w:val="single"/>
          <w:lang w:val="en-US"/>
        </w:rPr>
        <w:t>Maternal BMI in early pregnancy</w:t>
      </w:r>
      <w:r w:rsidRPr="00E76251">
        <w:rPr>
          <w:rFonts w:ascii="Times New Roman" w:eastAsia="Calibri" w:hAnsi="Times New Roman" w:cs="Times New Roman"/>
          <w:sz w:val="24"/>
          <w:szCs w:val="24"/>
          <w:lang w:val="en-US"/>
        </w:rPr>
        <w:t>: Maternal body mass index (kg/m</w:t>
      </w:r>
      <w:r w:rsidRPr="00E76251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2</w:t>
      </w:r>
      <w:r w:rsidRPr="00E7625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 </w:t>
      </w:r>
      <w:r w:rsidRPr="00E76251">
        <w:rPr>
          <w:rFonts w:ascii="Times New Roman" w:eastAsia="Calibri" w:hAnsi="Times New Roman" w:cs="Times New Roman"/>
          <w:color w:val="0A0905"/>
          <w:sz w:val="24"/>
          <w:szCs w:val="24"/>
          <w:lang w:val="en-US"/>
        </w:rPr>
        <w:t>recorded at the first visit to the antenatal-care clinic around week 10 in pregnancy.</w:t>
      </w:r>
    </w:p>
    <w:p w14:paraId="12D9F9CA" w14:textId="1B7B2090" w:rsidR="00B25530" w:rsidRPr="00E76251" w:rsidRDefault="00B25530" w:rsidP="001F277D">
      <w:pPr>
        <w:tabs>
          <w:tab w:val="left" w:pos="3360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76251"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  <w:t>Older siblings</w:t>
      </w:r>
      <w:r w:rsidRPr="00E76251">
        <w:rPr>
          <w:rFonts w:ascii="Times New Roman" w:eastAsia="Times New Roman" w:hAnsi="Times New Roman" w:cs="Times New Roman"/>
          <w:sz w:val="24"/>
          <w:szCs w:val="24"/>
          <w:lang w:val="en-US"/>
        </w:rPr>
        <w:t>:</w:t>
      </w:r>
      <w:r w:rsidR="00686513" w:rsidRPr="00E7625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y older siblings in the household/family.</w:t>
      </w:r>
    </w:p>
    <w:p w14:paraId="5D9CED55" w14:textId="05840485" w:rsidR="00506C1E" w:rsidRPr="00E76251" w:rsidRDefault="00CB4123" w:rsidP="001F277D">
      <w:pPr>
        <w:tabs>
          <w:tab w:val="left" w:pos="3360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76251"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  <w:t>Length of gestation</w:t>
      </w:r>
      <w:r w:rsidR="00506C1E" w:rsidRPr="00E7625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</w:t>
      </w:r>
      <w:r w:rsidRPr="00E76251">
        <w:rPr>
          <w:rFonts w:ascii="Times New Roman" w:eastAsia="Times New Roman" w:hAnsi="Times New Roman" w:cs="Times New Roman"/>
          <w:sz w:val="24"/>
          <w:szCs w:val="24"/>
          <w:lang w:val="en-US"/>
        </w:rPr>
        <w:t>Full term (&gt;=39 weeks).</w:t>
      </w:r>
    </w:p>
    <w:p w14:paraId="79DA19E2" w14:textId="6C19ABF8" w:rsidR="00506C1E" w:rsidRPr="00E76251" w:rsidRDefault="00506C1E" w:rsidP="001F277D">
      <w:pPr>
        <w:tabs>
          <w:tab w:val="left" w:pos="3360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76251"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  <w:t>Mode of delivery</w:t>
      </w:r>
      <w:r w:rsidRPr="00E7625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</w:t>
      </w:r>
      <w:r w:rsidR="00CB4123" w:rsidRPr="00E76251">
        <w:rPr>
          <w:rFonts w:ascii="Times New Roman" w:eastAsia="Times New Roman" w:hAnsi="Times New Roman" w:cs="Times New Roman"/>
          <w:sz w:val="24"/>
          <w:szCs w:val="24"/>
          <w:lang w:val="en-US"/>
        </w:rPr>
        <w:t>Vaginal or caesarean delivery.</w:t>
      </w:r>
    </w:p>
    <w:p w14:paraId="6711D5A7" w14:textId="77777777" w:rsidR="00703368" w:rsidRPr="00E76251" w:rsidRDefault="00703368" w:rsidP="001F277D">
      <w:pPr>
        <w:tabs>
          <w:tab w:val="left" w:pos="3360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76251"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  <w:t>Breastfeeding ≥ 4 months</w:t>
      </w:r>
      <w:r w:rsidRPr="00E76251">
        <w:rPr>
          <w:rFonts w:ascii="Times New Roman" w:eastAsia="Times New Roman" w:hAnsi="Times New Roman" w:cs="Times New Roman"/>
          <w:sz w:val="24"/>
          <w:szCs w:val="24"/>
          <w:lang w:val="en-US"/>
        </w:rPr>
        <w:t>: Exclusive breastfeeding for at least four months.</w:t>
      </w:r>
    </w:p>
    <w:p w14:paraId="2715430D" w14:textId="6C2C9F5B" w:rsidR="00703368" w:rsidRPr="00E76251" w:rsidRDefault="00703368" w:rsidP="001F277D">
      <w:pPr>
        <w:tabs>
          <w:tab w:val="left" w:pos="3360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76251">
        <w:rPr>
          <w:rFonts w:ascii="Times New Roman" w:hAnsi="Times New Roman" w:cs="Times New Roman"/>
          <w:sz w:val="24"/>
          <w:szCs w:val="24"/>
          <w:u w:val="single"/>
          <w:lang w:val="en-GB"/>
        </w:rPr>
        <w:t>Childcare</w:t>
      </w:r>
      <w:r w:rsidRPr="00E76251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FE3E6D" w:rsidRPr="00E76251">
        <w:rPr>
          <w:rFonts w:ascii="Times New Roman" w:hAnsi="Times New Roman" w:cs="Times New Roman"/>
          <w:sz w:val="24"/>
          <w:szCs w:val="24"/>
          <w:lang w:val="en-GB"/>
        </w:rPr>
        <w:t>D</w:t>
      </w:r>
      <w:r w:rsidRPr="00E76251">
        <w:rPr>
          <w:rFonts w:ascii="Times New Roman" w:hAnsi="Times New Roman" w:cs="Times New Roman"/>
          <w:sz w:val="24"/>
          <w:szCs w:val="24"/>
          <w:lang w:val="en-GB"/>
        </w:rPr>
        <w:t xml:space="preserve">ay nursery at </w:t>
      </w:r>
      <w:r w:rsidR="00F87224" w:rsidRPr="00E76251">
        <w:rPr>
          <w:rFonts w:ascii="Times New Roman" w:hAnsi="Times New Roman" w:cs="Times New Roman"/>
          <w:sz w:val="24"/>
          <w:szCs w:val="24"/>
          <w:lang w:val="en-GB"/>
        </w:rPr>
        <w:t xml:space="preserve">age </w:t>
      </w:r>
      <w:r w:rsidRPr="00E76251">
        <w:rPr>
          <w:rFonts w:ascii="Times New Roman" w:hAnsi="Times New Roman" w:cs="Times New Roman"/>
          <w:sz w:val="24"/>
          <w:szCs w:val="24"/>
          <w:lang w:val="en-GB"/>
        </w:rPr>
        <w:t>2 years</w:t>
      </w:r>
      <w:r w:rsidR="00FE3E6D" w:rsidRPr="00E76251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00C51F0F" w14:textId="19C23D53" w:rsidR="00703368" w:rsidRPr="00E76251" w:rsidRDefault="00703368" w:rsidP="001F277D">
      <w:pPr>
        <w:tabs>
          <w:tab w:val="left" w:pos="3360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76251"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  <w:t>Fruit and vegetable intake</w:t>
      </w:r>
      <w:r w:rsidRPr="00E76251">
        <w:rPr>
          <w:rFonts w:ascii="Times New Roman" w:eastAsia="Times New Roman" w:hAnsi="Times New Roman" w:cs="Times New Roman"/>
          <w:sz w:val="24"/>
          <w:szCs w:val="24"/>
          <w:lang w:val="en-US"/>
        </w:rPr>
        <w:t>:</w:t>
      </w:r>
      <w:r w:rsidR="00AF2072" w:rsidRPr="00E7625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otal fruit and vegetable intake in servings per day</w:t>
      </w:r>
      <w:r w:rsidR="00F87224" w:rsidRPr="00E7625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t ages 8 </w:t>
      </w:r>
      <w:r w:rsidR="00840971" w:rsidRPr="00E76251">
        <w:rPr>
          <w:rFonts w:ascii="Times New Roman" w:eastAsia="Times New Roman" w:hAnsi="Times New Roman" w:cs="Times New Roman"/>
          <w:sz w:val="24"/>
          <w:szCs w:val="24"/>
          <w:lang w:val="en-US"/>
        </w:rPr>
        <w:t>or</w:t>
      </w:r>
      <w:r w:rsidR="00F87224" w:rsidRPr="00E7625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16 years</w:t>
      </w:r>
      <w:r w:rsidR="00AF2072" w:rsidRPr="00E76251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14:paraId="43B0BCAB" w14:textId="0E9C4396" w:rsidR="00703368" w:rsidRPr="00E76251" w:rsidRDefault="00703368" w:rsidP="001F277D">
      <w:pPr>
        <w:tabs>
          <w:tab w:val="left" w:pos="3360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76251"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  <w:lastRenderedPageBreak/>
        <w:t>Fish intake</w:t>
      </w:r>
      <w:r w:rsidRPr="00E76251">
        <w:rPr>
          <w:rFonts w:ascii="Times New Roman" w:eastAsia="Times New Roman" w:hAnsi="Times New Roman" w:cs="Times New Roman"/>
          <w:sz w:val="24"/>
          <w:szCs w:val="24"/>
          <w:lang w:val="en-US"/>
        </w:rPr>
        <w:t>:</w:t>
      </w:r>
      <w:r w:rsidR="00AF2072" w:rsidRPr="00E7625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otal fish intake in servings per day</w:t>
      </w:r>
      <w:r w:rsidR="00F87224" w:rsidRPr="00E7625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t ages 8 </w:t>
      </w:r>
      <w:r w:rsidR="00840971" w:rsidRPr="00E76251">
        <w:rPr>
          <w:rFonts w:ascii="Times New Roman" w:eastAsia="Times New Roman" w:hAnsi="Times New Roman" w:cs="Times New Roman"/>
          <w:sz w:val="24"/>
          <w:szCs w:val="24"/>
          <w:lang w:val="en-US"/>
        </w:rPr>
        <w:t>or</w:t>
      </w:r>
      <w:r w:rsidR="00F87224" w:rsidRPr="00E7625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16 years</w:t>
      </w:r>
      <w:r w:rsidR="00AF2072" w:rsidRPr="00E76251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14:paraId="0E53CBDE" w14:textId="2175934B" w:rsidR="00703368" w:rsidRPr="00E76251" w:rsidRDefault="00703368" w:rsidP="001F277D">
      <w:pPr>
        <w:tabs>
          <w:tab w:val="left" w:pos="3360"/>
        </w:tabs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76251"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  <w:t>Multivitamin use</w:t>
      </w:r>
      <w:r w:rsidRPr="00E76251">
        <w:rPr>
          <w:rFonts w:ascii="Times New Roman" w:eastAsia="Times New Roman" w:hAnsi="Times New Roman" w:cs="Times New Roman"/>
          <w:sz w:val="24"/>
          <w:szCs w:val="24"/>
          <w:lang w:val="en-US"/>
        </w:rPr>
        <w:t>:</w:t>
      </w:r>
      <w:r w:rsidR="00AF2072" w:rsidRPr="00E7625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ultivitamin supplement use</w:t>
      </w:r>
      <w:r w:rsidR="00F87224" w:rsidRPr="00E7625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t ages 8 </w:t>
      </w:r>
      <w:r w:rsidR="00840971" w:rsidRPr="00E76251">
        <w:rPr>
          <w:rFonts w:ascii="Times New Roman" w:eastAsia="Times New Roman" w:hAnsi="Times New Roman" w:cs="Times New Roman"/>
          <w:sz w:val="24"/>
          <w:szCs w:val="24"/>
          <w:lang w:val="en-US"/>
        </w:rPr>
        <w:t>or</w:t>
      </w:r>
      <w:r w:rsidR="00F87224" w:rsidRPr="00E7625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16 years</w:t>
      </w:r>
      <w:r w:rsidR="00AF2072" w:rsidRPr="00E76251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14:paraId="541B0DD2" w14:textId="019A2354" w:rsidR="00EE5038" w:rsidRPr="00E76251" w:rsidRDefault="00EE5038" w:rsidP="001F277D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76251">
        <w:rPr>
          <w:rFonts w:ascii="Times New Roman" w:eastAsia="Calibri" w:hAnsi="Times New Roman" w:cs="Times New Roman"/>
          <w:sz w:val="24"/>
          <w:szCs w:val="24"/>
          <w:u w:val="single"/>
          <w:lang w:val="en-US"/>
        </w:rPr>
        <w:t>Smoking</w:t>
      </w:r>
      <w:r w:rsidRPr="00E7625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: Daily or occasional smoking </w:t>
      </w:r>
      <w:r w:rsidR="00840971" w:rsidRPr="00E76251">
        <w:rPr>
          <w:rFonts w:ascii="Times New Roman" w:eastAsia="Calibri" w:hAnsi="Times New Roman" w:cs="Times New Roman"/>
          <w:sz w:val="24"/>
          <w:szCs w:val="24"/>
          <w:lang w:val="en-US"/>
        </w:rPr>
        <w:t>at ages 16 or 24 years</w:t>
      </w:r>
      <w:r w:rsidRPr="00E76251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p w14:paraId="45C8A4A8" w14:textId="74B70160" w:rsidR="00EE5038" w:rsidRPr="00E76251" w:rsidRDefault="00EE5038" w:rsidP="001F277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76251">
        <w:rPr>
          <w:rFonts w:ascii="Times New Roman" w:eastAsia="Calibri" w:hAnsi="Times New Roman" w:cs="Times New Roman"/>
          <w:sz w:val="24"/>
          <w:szCs w:val="24"/>
          <w:u w:val="single"/>
          <w:lang w:val="en-US"/>
        </w:rPr>
        <w:t>Physical activity</w:t>
      </w:r>
      <w:r w:rsidRPr="00E7625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: </w:t>
      </w:r>
      <w:r w:rsidR="00840971" w:rsidRPr="00E76251">
        <w:rPr>
          <w:rFonts w:ascii="Times New Roman" w:eastAsia="Calibri" w:hAnsi="Times New Roman" w:cs="Times New Roman"/>
          <w:sz w:val="24"/>
          <w:szCs w:val="24"/>
          <w:lang w:val="en-US"/>
        </w:rPr>
        <w:t>At age</w:t>
      </w:r>
      <w:r w:rsidR="00AF2072" w:rsidRPr="00E7625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8</w:t>
      </w:r>
      <w:r w:rsidR="00840971" w:rsidRPr="00E7625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years</w:t>
      </w:r>
      <w:r w:rsidR="00AF2072" w:rsidRPr="00E7625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participation in physical activity or sports </w:t>
      </w:r>
      <w:r w:rsidR="00840971" w:rsidRPr="00E76251">
        <w:rPr>
          <w:rFonts w:ascii="Times New Roman" w:eastAsia="Calibri" w:hAnsi="Times New Roman" w:cs="Times New Roman"/>
          <w:sz w:val="24"/>
          <w:szCs w:val="24"/>
          <w:lang w:val="en-US"/>
        </w:rPr>
        <w:t>three</w:t>
      </w:r>
      <w:r w:rsidR="00AF2072" w:rsidRPr="00E7625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or more times per week</w:t>
      </w:r>
      <w:r w:rsidR="00404FF8" w:rsidRPr="00E7625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s reported by the parent</w:t>
      </w:r>
      <w:r w:rsidR="00AF2072" w:rsidRPr="00E7625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  <w:r w:rsidR="00BA219E" w:rsidRPr="00E76251">
        <w:rPr>
          <w:rFonts w:ascii="Times New Roman" w:eastAsia="Calibri" w:hAnsi="Times New Roman" w:cs="Times New Roman"/>
          <w:sz w:val="24"/>
          <w:szCs w:val="24"/>
          <w:lang w:val="en-US"/>
        </w:rPr>
        <w:t>At ages</w:t>
      </w:r>
      <w:r w:rsidR="00AF2072" w:rsidRPr="00E7625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16</w:t>
      </w:r>
      <w:r w:rsidR="00BA219E" w:rsidRPr="00E7625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AF2072" w:rsidRPr="00E76251">
        <w:rPr>
          <w:rFonts w:ascii="Times New Roman" w:eastAsia="Calibri" w:hAnsi="Times New Roman" w:cs="Times New Roman"/>
          <w:sz w:val="24"/>
          <w:szCs w:val="24"/>
          <w:lang w:val="en-US"/>
        </w:rPr>
        <w:t>and 24</w:t>
      </w:r>
      <w:r w:rsidR="00BA219E" w:rsidRPr="00E7625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years</w:t>
      </w:r>
      <w:r w:rsidR="00AF2072" w:rsidRPr="00E76251">
        <w:rPr>
          <w:rFonts w:ascii="Times New Roman" w:eastAsia="Calibri" w:hAnsi="Times New Roman" w:cs="Times New Roman"/>
          <w:sz w:val="24"/>
          <w:szCs w:val="24"/>
          <w:lang w:val="en-US"/>
        </w:rPr>
        <w:t>, s</w:t>
      </w:r>
      <w:r w:rsidRPr="00E76251">
        <w:rPr>
          <w:rFonts w:ascii="Times New Roman" w:eastAsia="Calibri" w:hAnsi="Times New Roman" w:cs="Times New Roman"/>
          <w:sz w:val="24"/>
          <w:szCs w:val="24"/>
          <w:lang w:val="en-US"/>
        </w:rPr>
        <w:t>elf-reported amount of vigorous (</w:t>
      </w:r>
      <w:proofErr w:type="gramStart"/>
      <w:r w:rsidRPr="00E76251">
        <w:rPr>
          <w:rFonts w:ascii="Times New Roman" w:eastAsia="Calibri" w:hAnsi="Times New Roman" w:cs="Times New Roman"/>
          <w:sz w:val="24"/>
          <w:szCs w:val="24"/>
          <w:lang w:val="en-US"/>
        </w:rPr>
        <w:t>e.g.</w:t>
      </w:r>
      <w:proofErr w:type="gramEnd"/>
      <w:r w:rsidRPr="00E7625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lifting heavy weights, aerobics, or high-speed bicycling) and moderate (e.g. </w:t>
      </w:r>
      <w:r w:rsidRPr="00E76251">
        <w:rPr>
          <w:rFonts w:ascii="Times New Roman" w:hAnsi="Times New Roman" w:cs="Times New Roman"/>
          <w:sz w:val="24"/>
          <w:szCs w:val="24"/>
          <w:lang w:val="en-US"/>
        </w:rPr>
        <w:t>bicycling at normal speed, carrying light objects</w:t>
      </w:r>
      <w:r w:rsidRPr="00E76251">
        <w:rPr>
          <w:rFonts w:ascii="Times New Roman" w:eastAsia="Calibri" w:hAnsi="Times New Roman" w:cs="Times New Roman"/>
          <w:sz w:val="24"/>
          <w:szCs w:val="24"/>
          <w:lang w:val="en-US"/>
        </w:rPr>
        <w:t>) physical activity in the last 12 months</w:t>
      </w:r>
      <w:r w:rsidR="00BA219E" w:rsidRPr="00E7625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m</w:t>
      </w:r>
      <w:r w:rsidRPr="00E76251">
        <w:rPr>
          <w:rFonts w:ascii="Times New Roman" w:eastAsia="Calibri" w:hAnsi="Times New Roman" w:cs="Times New Roman"/>
          <w:sz w:val="24"/>
          <w:szCs w:val="24"/>
          <w:lang w:val="en-US"/>
        </w:rPr>
        <w:t>ean of summer and winter season</w:t>
      </w:r>
      <w:r w:rsidR="00BA219E" w:rsidRPr="00E76251">
        <w:rPr>
          <w:rFonts w:ascii="Times New Roman" w:eastAsia="Calibri" w:hAnsi="Times New Roman" w:cs="Times New Roman"/>
          <w:sz w:val="24"/>
          <w:szCs w:val="24"/>
          <w:lang w:val="en-US"/>
        </w:rPr>
        <w:t>)</w:t>
      </w:r>
      <w:r w:rsidRPr="00E76251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  <w:r w:rsidRPr="00E76251">
        <w:rPr>
          <w:rFonts w:ascii="Times New Roman" w:hAnsi="Times New Roman" w:cs="Times New Roman"/>
          <w:sz w:val="24"/>
          <w:szCs w:val="24"/>
          <w:lang w:val="en-US"/>
        </w:rPr>
        <w:t xml:space="preserve"> Levels of physical activity was defined according to IPAQ guidelines.</w:t>
      </w:r>
      <w:r w:rsidR="001C3A0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E76251">
        <w:rPr>
          <w:rFonts w:ascii="Times New Roman" w:hAnsi="Times New Roman" w:cs="Times New Roman"/>
          <w:sz w:val="24"/>
          <w:szCs w:val="24"/>
          <w:lang w:val="en-US"/>
        </w:rPr>
        <w:t xml:space="preserve"> High levels of physical activity: </w:t>
      </w:r>
      <w:bookmarkStart w:id="3" w:name="_Hlk68783846"/>
      <w:r w:rsidRPr="00E76251">
        <w:rPr>
          <w:rFonts w:ascii="Times New Roman" w:hAnsi="Times New Roman" w:cs="Times New Roman"/>
          <w:sz w:val="24"/>
          <w:szCs w:val="24"/>
          <w:lang w:val="en-US"/>
        </w:rPr>
        <w:t>≥</w:t>
      </w:r>
      <w:r w:rsidR="00E75B32" w:rsidRPr="00E762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76251">
        <w:rPr>
          <w:rFonts w:ascii="Times New Roman" w:hAnsi="Times New Roman" w:cs="Times New Roman"/>
          <w:sz w:val="24"/>
          <w:szCs w:val="24"/>
          <w:lang w:val="en-US"/>
        </w:rPr>
        <w:t>7</w:t>
      </w:r>
      <w:r w:rsidR="00E75B32" w:rsidRPr="00E762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76251">
        <w:rPr>
          <w:rFonts w:ascii="Times New Roman" w:hAnsi="Times New Roman" w:cs="Times New Roman"/>
          <w:sz w:val="24"/>
          <w:szCs w:val="24"/>
          <w:lang w:val="en-US"/>
        </w:rPr>
        <w:t xml:space="preserve">hours/week </w:t>
      </w:r>
      <w:bookmarkEnd w:id="3"/>
      <w:r w:rsidRPr="00E76251">
        <w:rPr>
          <w:rFonts w:ascii="Times New Roman" w:hAnsi="Times New Roman" w:cs="Times New Roman"/>
          <w:sz w:val="24"/>
          <w:szCs w:val="24"/>
          <w:lang w:val="en-US"/>
        </w:rPr>
        <w:t>of moderate to vigorous activity or ≥ 3.5 hours/week of vigorous activity</w:t>
      </w:r>
      <w:r w:rsidR="00E75B32" w:rsidRPr="00E76251">
        <w:rPr>
          <w:rFonts w:ascii="Times New Roman" w:hAnsi="Times New Roman" w:cs="Times New Roman"/>
          <w:sz w:val="24"/>
          <w:szCs w:val="24"/>
          <w:lang w:val="en-US"/>
        </w:rPr>
        <w:t>. Moderate: ≥ 2.5 hours/week</w:t>
      </w:r>
      <w:r w:rsidRPr="00E762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75B32" w:rsidRPr="00E76251">
        <w:rPr>
          <w:rFonts w:ascii="Times New Roman" w:hAnsi="Times New Roman" w:cs="Times New Roman"/>
          <w:sz w:val="24"/>
          <w:szCs w:val="24"/>
          <w:lang w:val="en-US"/>
        </w:rPr>
        <w:t>of moderate to vigorous activity. Low: &lt; 2.5 hours/week of moderate to vigorous activity</w:t>
      </w:r>
      <w:r w:rsidR="008544C9" w:rsidRPr="00E7625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17C5BDC" w14:textId="12C95EE2" w:rsidR="00D25929" w:rsidRPr="00E76251" w:rsidRDefault="00EE5038" w:rsidP="001F277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76251">
        <w:rPr>
          <w:rFonts w:ascii="Times New Roman" w:eastAsia="Calibri" w:hAnsi="Times New Roman" w:cs="Times New Roman"/>
          <w:sz w:val="24"/>
          <w:szCs w:val="24"/>
          <w:u w:val="single"/>
          <w:lang w:val="en-US"/>
        </w:rPr>
        <w:t>Overweight</w:t>
      </w:r>
      <w:r w:rsidRPr="00E7625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: Weight and height was measured at clinical investigations at </w:t>
      </w:r>
      <w:r w:rsidR="00F87224" w:rsidRPr="00E7625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ges </w:t>
      </w:r>
      <w:r w:rsidRPr="00E76251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8, 16 and 24 years. At 8 and 16 years, </w:t>
      </w:r>
      <w:r w:rsidRPr="00E76251">
        <w:rPr>
          <w:rFonts w:ascii="Times New Roman" w:hAnsi="Times New Roman" w:cs="Times New Roman"/>
          <w:sz w:val="24"/>
          <w:szCs w:val="24"/>
          <w:lang w:val="en-US"/>
        </w:rPr>
        <w:t>overweight was defined per gender- and age-specific cut-off values for body mass index proposed by the International Obesity Task Force.</w:t>
      </w:r>
      <w:r w:rsidR="00A40B8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E76251">
        <w:rPr>
          <w:rFonts w:ascii="Times New Roman" w:hAnsi="Times New Roman" w:cs="Times New Roman"/>
          <w:sz w:val="24"/>
          <w:szCs w:val="24"/>
          <w:lang w:val="en-US"/>
        </w:rPr>
        <w:t xml:space="preserve"> At 24 years, overweight was defined as body mass index ≥ 25 kg/m</w:t>
      </w:r>
      <w:r w:rsidRPr="00E7625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E7625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FAB4911" w14:textId="77777777" w:rsidR="001F277D" w:rsidRDefault="00D25929" w:rsidP="001F277D">
      <w:pPr>
        <w:tabs>
          <w:tab w:val="left" w:pos="3360"/>
        </w:tabs>
        <w:spacing w:after="0" w:line="480" w:lineRule="auto"/>
        <w:rPr>
          <w:rStyle w:val="Platshllartext"/>
          <w:rFonts w:ascii="Times New Roman" w:hAnsi="Times New Roman" w:cs="Times New Roman"/>
          <w:color w:val="auto"/>
          <w:sz w:val="24"/>
          <w:szCs w:val="24"/>
          <w:lang w:val="en-IE"/>
        </w:rPr>
      </w:pPr>
      <w:r w:rsidRPr="00E76251"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  <w:t>Food allergy</w:t>
      </w:r>
      <w:r w:rsidRPr="00E7625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</w:t>
      </w:r>
      <w:r w:rsidRPr="00E76251">
        <w:rPr>
          <w:rStyle w:val="Platshllartext"/>
          <w:rFonts w:ascii="Times New Roman" w:hAnsi="Times New Roman" w:cs="Times New Roman"/>
          <w:color w:val="auto"/>
          <w:sz w:val="24"/>
          <w:szCs w:val="24"/>
          <w:lang w:val="en-IE"/>
        </w:rPr>
        <w:t>Allergic symptoms related to fruits or vegetables, and/or avoidance of any of these due to allergic symptoms</w:t>
      </w:r>
      <w:r w:rsidR="00980E02" w:rsidRPr="00E76251">
        <w:rPr>
          <w:rStyle w:val="Platshllartext"/>
          <w:rFonts w:ascii="Times New Roman" w:hAnsi="Times New Roman" w:cs="Times New Roman"/>
          <w:color w:val="auto"/>
          <w:sz w:val="24"/>
          <w:szCs w:val="24"/>
          <w:lang w:val="en-IE"/>
        </w:rPr>
        <w:t>, as reported</w:t>
      </w:r>
      <w:r w:rsidRPr="00E76251">
        <w:rPr>
          <w:rStyle w:val="Platshllartext"/>
          <w:rFonts w:ascii="Times New Roman" w:hAnsi="Times New Roman" w:cs="Times New Roman"/>
          <w:color w:val="auto"/>
          <w:sz w:val="24"/>
          <w:szCs w:val="24"/>
          <w:lang w:val="en-IE"/>
        </w:rPr>
        <w:t xml:space="preserve"> at age</w:t>
      </w:r>
      <w:r w:rsidR="00840971" w:rsidRPr="00E76251">
        <w:rPr>
          <w:rStyle w:val="Platshllartext"/>
          <w:rFonts w:ascii="Times New Roman" w:hAnsi="Times New Roman" w:cs="Times New Roman"/>
          <w:color w:val="auto"/>
          <w:sz w:val="24"/>
          <w:szCs w:val="24"/>
          <w:lang w:val="en-IE"/>
        </w:rPr>
        <w:t>s</w:t>
      </w:r>
      <w:r w:rsidRPr="00E76251">
        <w:rPr>
          <w:rStyle w:val="Platshllartext"/>
          <w:rFonts w:ascii="Times New Roman" w:hAnsi="Times New Roman" w:cs="Times New Roman"/>
          <w:color w:val="auto"/>
          <w:sz w:val="24"/>
          <w:szCs w:val="24"/>
          <w:lang w:val="en-IE"/>
        </w:rPr>
        <w:t xml:space="preserve"> 8 </w:t>
      </w:r>
      <w:r w:rsidR="009A21F9" w:rsidRPr="00E76251">
        <w:rPr>
          <w:rStyle w:val="Platshllartext"/>
          <w:rFonts w:ascii="Times New Roman" w:hAnsi="Times New Roman" w:cs="Times New Roman"/>
          <w:color w:val="auto"/>
          <w:sz w:val="24"/>
          <w:szCs w:val="24"/>
          <w:lang w:val="en-IE"/>
        </w:rPr>
        <w:t xml:space="preserve">or 16 </w:t>
      </w:r>
      <w:r w:rsidRPr="00E76251">
        <w:rPr>
          <w:rStyle w:val="Platshllartext"/>
          <w:rFonts w:ascii="Times New Roman" w:hAnsi="Times New Roman" w:cs="Times New Roman"/>
          <w:color w:val="auto"/>
          <w:sz w:val="24"/>
          <w:szCs w:val="24"/>
          <w:lang w:val="en-IE"/>
        </w:rPr>
        <w:t>years</w:t>
      </w:r>
      <w:r w:rsidR="008544C9" w:rsidRPr="00E76251">
        <w:rPr>
          <w:rStyle w:val="Platshllartext"/>
          <w:rFonts w:ascii="Times New Roman" w:hAnsi="Times New Roman" w:cs="Times New Roman"/>
          <w:color w:val="auto"/>
          <w:sz w:val="24"/>
          <w:szCs w:val="24"/>
          <w:lang w:val="en-IE"/>
        </w:rPr>
        <w:t>.</w:t>
      </w:r>
    </w:p>
    <w:p w14:paraId="75079338" w14:textId="0DECA489" w:rsidR="00710D28" w:rsidRPr="00204ADE" w:rsidRDefault="00155DAC" w:rsidP="00204ADE">
      <w:pPr>
        <w:tabs>
          <w:tab w:val="left" w:pos="3360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IE"/>
        </w:rPr>
      </w:pPr>
      <w:r w:rsidRPr="00E76251">
        <w:rPr>
          <w:rStyle w:val="Platshllartext"/>
          <w:rFonts w:ascii="Times New Roman" w:hAnsi="Times New Roman" w:cs="Times New Roman"/>
          <w:color w:val="auto"/>
          <w:sz w:val="24"/>
          <w:szCs w:val="24"/>
          <w:u w:val="single"/>
          <w:lang w:val="en-IE"/>
        </w:rPr>
        <w:t>Total antioxidant capacity (TAC)</w:t>
      </w:r>
      <w:r w:rsidRPr="00E76251">
        <w:rPr>
          <w:rStyle w:val="Platshllartext"/>
          <w:rFonts w:ascii="Times New Roman" w:hAnsi="Times New Roman" w:cs="Times New Roman"/>
          <w:color w:val="auto"/>
          <w:sz w:val="24"/>
          <w:szCs w:val="24"/>
          <w:lang w:val="en-IE"/>
        </w:rPr>
        <w:t xml:space="preserve">: Individual </w:t>
      </w:r>
      <w:r w:rsidR="001F277D">
        <w:rPr>
          <w:rStyle w:val="Platshllartext"/>
          <w:rFonts w:ascii="Times New Roman" w:hAnsi="Times New Roman" w:cs="Times New Roman"/>
          <w:color w:val="auto"/>
          <w:sz w:val="24"/>
          <w:szCs w:val="24"/>
          <w:lang w:val="en-IE"/>
        </w:rPr>
        <w:t xml:space="preserve">dietary </w:t>
      </w:r>
      <w:r w:rsidRPr="00E76251">
        <w:rPr>
          <w:rStyle w:val="Platshllartext"/>
          <w:rFonts w:ascii="Times New Roman" w:hAnsi="Times New Roman" w:cs="Times New Roman"/>
          <w:color w:val="auto"/>
          <w:sz w:val="24"/>
          <w:szCs w:val="24"/>
          <w:lang w:val="en-IE"/>
        </w:rPr>
        <w:t>TAC at age 8 years</w:t>
      </w:r>
      <w:r w:rsidR="001F277D">
        <w:rPr>
          <w:rStyle w:val="Platshllartext"/>
          <w:rFonts w:ascii="Times New Roman" w:hAnsi="Times New Roman" w:cs="Times New Roman"/>
          <w:color w:val="auto"/>
          <w:sz w:val="24"/>
          <w:szCs w:val="24"/>
          <w:lang w:val="en-IE"/>
        </w:rPr>
        <w:t>,</w:t>
      </w:r>
      <w:r w:rsidRPr="00E76251">
        <w:rPr>
          <w:rStyle w:val="Platshllartext"/>
          <w:rFonts w:ascii="Times New Roman" w:hAnsi="Times New Roman" w:cs="Times New Roman"/>
          <w:color w:val="auto"/>
          <w:sz w:val="24"/>
          <w:szCs w:val="24"/>
          <w:lang w:val="en-IE"/>
        </w:rPr>
        <w:t xml:space="preserve"> </w:t>
      </w:r>
      <w:r w:rsidR="001F277D">
        <w:rPr>
          <w:rStyle w:val="Platshllartext"/>
          <w:rFonts w:ascii="Times New Roman" w:hAnsi="Times New Roman" w:cs="Times New Roman"/>
          <w:color w:val="auto"/>
          <w:sz w:val="24"/>
          <w:szCs w:val="24"/>
          <w:lang w:val="en-IE"/>
        </w:rPr>
        <w:t>estimated</w:t>
      </w:r>
      <w:r w:rsidRPr="00E76251">
        <w:rPr>
          <w:rStyle w:val="Platshllartext"/>
          <w:rFonts w:ascii="Times New Roman" w:hAnsi="Times New Roman" w:cs="Times New Roman"/>
          <w:color w:val="auto"/>
          <w:sz w:val="24"/>
          <w:szCs w:val="24"/>
          <w:lang w:val="en-IE"/>
        </w:rPr>
        <w:t xml:space="preserve"> by combining the information on </w:t>
      </w:r>
      <w:r w:rsidR="001F277D">
        <w:rPr>
          <w:rStyle w:val="Platshllartext"/>
          <w:rFonts w:ascii="Times New Roman" w:hAnsi="Times New Roman" w:cs="Times New Roman"/>
          <w:color w:val="auto"/>
          <w:sz w:val="24"/>
          <w:szCs w:val="24"/>
          <w:lang w:val="en-IE"/>
        </w:rPr>
        <w:t xml:space="preserve">the </w:t>
      </w:r>
      <w:r w:rsidRPr="00E76251">
        <w:rPr>
          <w:rStyle w:val="Platshllartext"/>
          <w:rFonts w:ascii="Times New Roman" w:hAnsi="Times New Roman" w:cs="Times New Roman"/>
          <w:color w:val="auto"/>
          <w:sz w:val="24"/>
          <w:szCs w:val="24"/>
          <w:lang w:val="en-IE"/>
        </w:rPr>
        <w:t xml:space="preserve">frequency of consumption of specific food items with </w:t>
      </w:r>
      <w:r w:rsidR="001F277D">
        <w:rPr>
          <w:rStyle w:val="Platshllartext"/>
          <w:rFonts w:ascii="Times New Roman" w:hAnsi="Times New Roman" w:cs="Times New Roman"/>
          <w:color w:val="auto"/>
          <w:sz w:val="24"/>
          <w:szCs w:val="24"/>
          <w:lang w:val="en-IE"/>
        </w:rPr>
        <w:t xml:space="preserve">the </w:t>
      </w:r>
      <w:r w:rsidRPr="00E76251">
        <w:rPr>
          <w:rStyle w:val="Platshllartext"/>
          <w:rFonts w:ascii="Times New Roman" w:hAnsi="Times New Roman" w:cs="Times New Roman"/>
          <w:color w:val="auto"/>
          <w:sz w:val="24"/>
          <w:szCs w:val="24"/>
          <w:lang w:val="en-IE"/>
        </w:rPr>
        <w:t>information from a database of common foods analysed with the oxygen radical absorbance capacity (ORAC) method</w:t>
      </w:r>
      <w:r w:rsidR="00A40B80">
        <w:rPr>
          <w:rStyle w:val="Platshllartext"/>
          <w:rFonts w:ascii="Times New Roman" w:hAnsi="Times New Roman" w:cs="Times New Roman"/>
          <w:color w:val="auto"/>
          <w:sz w:val="24"/>
          <w:szCs w:val="24"/>
          <w:vertAlign w:val="superscript"/>
          <w:lang w:val="en-IE"/>
        </w:rPr>
        <w:t>3</w:t>
      </w:r>
      <w:r w:rsidR="00A33778" w:rsidRPr="00E76251">
        <w:rPr>
          <w:rStyle w:val="Platshllartext"/>
          <w:rFonts w:ascii="Times New Roman" w:hAnsi="Times New Roman" w:cs="Times New Roman"/>
          <w:color w:val="auto"/>
          <w:sz w:val="24"/>
          <w:szCs w:val="24"/>
          <w:lang w:val="en-IE"/>
        </w:rPr>
        <w:t xml:space="preserve"> </w:t>
      </w:r>
      <w:r w:rsidRPr="00E76251">
        <w:rPr>
          <w:rStyle w:val="Platshllartext"/>
          <w:rFonts w:ascii="Times New Roman" w:hAnsi="Times New Roman" w:cs="Times New Roman"/>
          <w:color w:val="auto"/>
          <w:sz w:val="24"/>
          <w:szCs w:val="24"/>
          <w:lang w:val="en-IE"/>
        </w:rPr>
        <w:t>on the average ORAC content [</w:t>
      </w:r>
      <w:proofErr w:type="spellStart"/>
      <w:r w:rsidRPr="00E76251">
        <w:rPr>
          <w:rStyle w:val="Platshllartext"/>
          <w:rFonts w:ascii="Times New Roman" w:hAnsi="Times New Roman" w:cs="Times New Roman"/>
          <w:color w:val="auto"/>
          <w:sz w:val="24"/>
          <w:szCs w:val="24"/>
          <w:lang w:val="en-IE"/>
        </w:rPr>
        <w:t>μmol</w:t>
      </w:r>
      <w:proofErr w:type="spellEnd"/>
      <w:r w:rsidRPr="00E76251">
        <w:rPr>
          <w:rStyle w:val="Platshllartext"/>
          <w:rFonts w:ascii="Times New Roman" w:hAnsi="Times New Roman" w:cs="Times New Roman"/>
          <w:color w:val="auto"/>
          <w:sz w:val="24"/>
          <w:szCs w:val="24"/>
          <w:lang w:val="en-IE"/>
        </w:rPr>
        <w:t xml:space="preserve"> Trolox equivalents (TE)/day] of age-specific portion sizes</w:t>
      </w:r>
      <w:r w:rsidR="001F277D">
        <w:rPr>
          <w:rStyle w:val="Platshllartext"/>
          <w:rFonts w:ascii="Times New Roman" w:hAnsi="Times New Roman" w:cs="Times New Roman"/>
          <w:color w:val="auto"/>
          <w:sz w:val="24"/>
          <w:szCs w:val="24"/>
          <w:lang w:val="en-IE"/>
        </w:rPr>
        <w:t>,</w:t>
      </w:r>
      <w:r w:rsidRPr="00E76251">
        <w:rPr>
          <w:rStyle w:val="Platshllartext"/>
          <w:rFonts w:ascii="Times New Roman" w:hAnsi="Times New Roman" w:cs="Times New Roman"/>
          <w:color w:val="auto"/>
          <w:sz w:val="24"/>
          <w:szCs w:val="24"/>
          <w:lang w:val="en-IE"/>
        </w:rPr>
        <w:t xml:space="preserve"> and energy-adjusted using the residuals method</w:t>
      </w:r>
      <w:r w:rsidR="00DC5E31" w:rsidRPr="00E76251">
        <w:rPr>
          <w:rStyle w:val="Platshllartext"/>
          <w:rFonts w:ascii="Times New Roman" w:hAnsi="Times New Roman" w:cs="Times New Roman"/>
          <w:color w:val="auto"/>
          <w:sz w:val="24"/>
          <w:szCs w:val="24"/>
          <w:lang w:val="en-IE"/>
        </w:rPr>
        <w:t>.</w:t>
      </w:r>
      <w:r w:rsidR="00A40B80" w:rsidRPr="00443775">
        <w:rPr>
          <w:rStyle w:val="Platshllartext"/>
          <w:rFonts w:ascii="Times New Roman" w:hAnsi="Times New Roman" w:cs="Times New Roman"/>
          <w:color w:val="auto"/>
          <w:sz w:val="24"/>
          <w:szCs w:val="24"/>
          <w:vertAlign w:val="superscript"/>
          <w:lang w:val="en-IE"/>
        </w:rPr>
        <w:t>4</w:t>
      </w:r>
      <w:r w:rsidR="00443775" w:rsidRPr="00840244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GB" w:eastAsia="sv-SE"/>
        </w:rPr>
        <w:t xml:space="preserve"> </w:t>
      </w:r>
      <w:r w:rsidR="00710D28" w:rsidRPr="00840244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GB" w:eastAsia="sv-SE"/>
        </w:rPr>
        <w:t xml:space="preserve">Overall, in the 98-item FFQ, there were 35 food items (including all fruits and vegetables) with available </w:t>
      </w:r>
      <w:r w:rsidR="00710D28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GB" w:eastAsia="sv-SE"/>
        </w:rPr>
        <w:t>ORAC values</w:t>
      </w:r>
      <w:r w:rsidR="00710D28" w:rsidRPr="00854C10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val="en-GB" w:eastAsia="sv-SE"/>
        </w:rPr>
        <w:t>.</w:t>
      </w:r>
      <w:r w:rsidR="00710D28"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  <w:lang w:val="en-GB" w:eastAsia="sv-SE"/>
        </w:rPr>
        <w:t>5</w:t>
      </w:r>
      <w:r w:rsidR="00710D2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IE" w:eastAsia="sv-SE"/>
        </w:rPr>
        <w:br w:type="page"/>
      </w:r>
    </w:p>
    <w:p w14:paraId="14179234" w14:textId="6BA005B3" w:rsidR="00114774" w:rsidRPr="00E76251" w:rsidRDefault="00114774" w:rsidP="00F754F2">
      <w:pPr>
        <w:tabs>
          <w:tab w:val="left" w:pos="3360"/>
        </w:tabs>
        <w:spacing w:after="20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IE" w:eastAsia="sv-SE"/>
        </w:rPr>
      </w:pPr>
      <w:r w:rsidRPr="00E7625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IE" w:eastAsia="sv-SE"/>
        </w:rPr>
        <w:lastRenderedPageBreak/>
        <w:t xml:space="preserve">Table </w:t>
      </w:r>
      <w:r w:rsidR="00C0694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IE" w:eastAsia="sv-SE"/>
        </w:rPr>
        <w:t>S</w:t>
      </w:r>
      <w:r w:rsidRPr="00E7625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IE" w:eastAsia="sv-SE"/>
        </w:rPr>
        <w:t xml:space="preserve">1. </w:t>
      </w:r>
      <w:r w:rsidRPr="00E76251">
        <w:rPr>
          <w:rFonts w:ascii="Times New Roman" w:eastAsia="Times New Roman" w:hAnsi="Times New Roman" w:cs="Times New Roman"/>
          <w:color w:val="000000"/>
          <w:sz w:val="24"/>
          <w:szCs w:val="24"/>
          <w:lang w:val="en-IE" w:eastAsia="sv-SE"/>
        </w:rPr>
        <w:t xml:space="preserve">Food items </w:t>
      </w:r>
      <w:r w:rsidR="00CB3C11" w:rsidRPr="00E76251">
        <w:rPr>
          <w:rFonts w:ascii="Times New Roman" w:eastAsia="Times New Roman" w:hAnsi="Times New Roman" w:cs="Times New Roman"/>
          <w:color w:val="000000"/>
          <w:sz w:val="24"/>
          <w:szCs w:val="24"/>
          <w:lang w:val="en-IE" w:eastAsia="sv-SE"/>
        </w:rPr>
        <w:t xml:space="preserve">from the 8-year food frequency questionnaire </w:t>
      </w:r>
      <w:r w:rsidRPr="00E76251">
        <w:rPr>
          <w:rFonts w:ascii="Times New Roman" w:eastAsia="Times New Roman" w:hAnsi="Times New Roman" w:cs="Times New Roman"/>
          <w:color w:val="000000"/>
          <w:sz w:val="24"/>
          <w:szCs w:val="24"/>
          <w:lang w:val="en-IE" w:eastAsia="sv-SE"/>
        </w:rPr>
        <w:t xml:space="preserve">included in </w:t>
      </w:r>
      <w:r w:rsidR="00CB3C11" w:rsidRPr="00E76251">
        <w:rPr>
          <w:rFonts w:ascii="Times New Roman" w:eastAsia="Times New Roman" w:hAnsi="Times New Roman" w:cs="Times New Roman"/>
          <w:color w:val="000000"/>
          <w:sz w:val="24"/>
          <w:szCs w:val="24"/>
          <w:lang w:val="en-IE" w:eastAsia="sv-SE"/>
        </w:rPr>
        <w:t>specific fibre sources</w:t>
      </w:r>
      <w:r w:rsidRPr="00E76251">
        <w:rPr>
          <w:rFonts w:ascii="Times New Roman" w:eastAsia="Times New Roman" w:hAnsi="Times New Roman" w:cs="Times New Roman"/>
          <w:color w:val="000000"/>
          <w:sz w:val="24"/>
          <w:szCs w:val="24"/>
          <w:lang w:val="en-IE" w:eastAsia="sv-SE"/>
        </w:rPr>
        <w:t xml:space="preserve"> </w:t>
      </w:r>
    </w:p>
    <w:tbl>
      <w:tblPr>
        <w:tblStyle w:val="Tabellrutnt"/>
        <w:tblW w:w="9228" w:type="dxa"/>
        <w:tblLook w:val="04A0" w:firstRow="1" w:lastRow="0" w:firstColumn="1" w:lastColumn="0" w:noHBand="0" w:noVBand="1"/>
      </w:tblPr>
      <w:tblGrid>
        <w:gridCol w:w="4431"/>
        <w:gridCol w:w="4797"/>
      </w:tblGrid>
      <w:tr w:rsidR="00B94C74" w:rsidRPr="00E76251" w14:paraId="600A3294" w14:textId="77777777" w:rsidTr="00B94C74">
        <w:tc>
          <w:tcPr>
            <w:tcW w:w="4431" w:type="dxa"/>
          </w:tcPr>
          <w:p w14:paraId="67508165" w14:textId="77777777" w:rsidR="00B94C74" w:rsidRPr="00E76251" w:rsidRDefault="00B94C74" w:rsidP="00F754F2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762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pecific</w:t>
            </w:r>
            <w:proofErr w:type="spellEnd"/>
            <w:r w:rsidRPr="00E762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E762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fibre</w:t>
            </w:r>
            <w:proofErr w:type="spellEnd"/>
          </w:p>
        </w:tc>
        <w:tc>
          <w:tcPr>
            <w:tcW w:w="4797" w:type="dxa"/>
          </w:tcPr>
          <w:p w14:paraId="1680FBDA" w14:textId="57FFCFF7" w:rsidR="00B94C74" w:rsidRPr="00E76251" w:rsidRDefault="00B94C74" w:rsidP="00F754F2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7625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GB"/>
              </w:rPr>
              <w:t>Respective food items</w:t>
            </w:r>
          </w:p>
        </w:tc>
      </w:tr>
      <w:tr w:rsidR="00B94C74" w:rsidRPr="00B332B4" w14:paraId="293AF47A" w14:textId="77777777" w:rsidTr="00B94C74">
        <w:tc>
          <w:tcPr>
            <w:tcW w:w="4431" w:type="dxa"/>
          </w:tcPr>
          <w:p w14:paraId="02433834" w14:textId="77777777" w:rsidR="00B94C74" w:rsidRPr="00E76251" w:rsidRDefault="00B94C74" w:rsidP="00F754F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7625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ruit fibre</w:t>
            </w:r>
          </w:p>
        </w:tc>
        <w:tc>
          <w:tcPr>
            <w:tcW w:w="4797" w:type="dxa"/>
          </w:tcPr>
          <w:p w14:paraId="67CFCD99" w14:textId="77777777" w:rsidR="00B94C74" w:rsidRPr="00E76251" w:rsidRDefault="00B94C74" w:rsidP="00F754F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7625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oranges/citrus fruits, apples/pears, bananas, other fruits, berries, juice, jam/marmalade, stewed fruit/fruit soup</w:t>
            </w:r>
          </w:p>
        </w:tc>
      </w:tr>
      <w:tr w:rsidR="00B94C74" w:rsidRPr="00B332B4" w14:paraId="2687CBA4" w14:textId="77777777" w:rsidTr="00B94C74">
        <w:tc>
          <w:tcPr>
            <w:tcW w:w="4431" w:type="dxa"/>
          </w:tcPr>
          <w:p w14:paraId="55C1AC02" w14:textId="77777777" w:rsidR="00B94C74" w:rsidRPr="00E76251" w:rsidRDefault="00B94C74" w:rsidP="00F754F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7625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Vegetable fibre</w:t>
            </w:r>
          </w:p>
        </w:tc>
        <w:tc>
          <w:tcPr>
            <w:tcW w:w="4797" w:type="dxa"/>
          </w:tcPr>
          <w:p w14:paraId="01F0B1B5" w14:textId="77777777" w:rsidR="00B94C74" w:rsidRPr="00E76251" w:rsidRDefault="00B94C74" w:rsidP="00F754F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7625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white/red cabbage, cauliflower, broccoli/brussels sprouts, lettuce, tomatoes, cucumbers, spinach/kale, onion/leek, green peas, rutabaga/beetroot, carrots</w:t>
            </w:r>
          </w:p>
        </w:tc>
      </w:tr>
      <w:tr w:rsidR="00B94C74" w:rsidRPr="00B332B4" w14:paraId="32023927" w14:textId="77777777" w:rsidTr="00B94C74">
        <w:tc>
          <w:tcPr>
            <w:tcW w:w="4431" w:type="dxa"/>
          </w:tcPr>
          <w:p w14:paraId="429C1063" w14:textId="77777777" w:rsidR="00B94C74" w:rsidRPr="00E76251" w:rsidRDefault="00B94C74" w:rsidP="00F754F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7625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ereal fibre</w:t>
            </w:r>
          </w:p>
        </w:tc>
        <w:tc>
          <w:tcPr>
            <w:tcW w:w="4797" w:type="dxa"/>
          </w:tcPr>
          <w:p w14:paraId="782D6AEF" w14:textId="6C1E2809" w:rsidR="00B94C74" w:rsidRPr="00E76251" w:rsidRDefault="00B94C74" w:rsidP="00F754F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7625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rispbread, white bread, wholemeal bread, bread with flaxseed, bread loaf, oatmeal, other porridge or gruel, breakfast cereals, spaghetti/macaroni/noodle, pancakes, pizza, rice, buns, Danish pastry, biscuit, snap, cake</w:t>
            </w:r>
          </w:p>
        </w:tc>
      </w:tr>
      <w:tr w:rsidR="00B94C74" w:rsidRPr="00B332B4" w14:paraId="58BC26C1" w14:textId="77777777" w:rsidTr="00B94C74">
        <w:tc>
          <w:tcPr>
            <w:tcW w:w="4431" w:type="dxa"/>
          </w:tcPr>
          <w:p w14:paraId="1A575ED8" w14:textId="3F1274A1" w:rsidR="00B94C74" w:rsidRPr="00E76251" w:rsidRDefault="00B94C74" w:rsidP="00F754F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7625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Other fibre</w:t>
            </w:r>
          </w:p>
        </w:tc>
        <w:tc>
          <w:tcPr>
            <w:tcW w:w="4797" w:type="dxa"/>
          </w:tcPr>
          <w:p w14:paraId="24DE4300" w14:textId="77777777" w:rsidR="00B94C74" w:rsidRPr="00E76251" w:rsidRDefault="00B94C74" w:rsidP="00F754F2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E76251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ea soup/puree, brown/white beans/soya/lentils, boiled potatoes, mashed potatoes, fried potatoes, potatoes baked in the oven, French fries, chips/popcorn, nuts/almonds, pea nuts</w:t>
            </w:r>
          </w:p>
        </w:tc>
      </w:tr>
    </w:tbl>
    <w:p w14:paraId="04CE0F56" w14:textId="77777777" w:rsidR="008540AF" w:rsidRPr="00E76251" w:rsidRDefault="008540AF" w:rsidP="00F754F2">
      <w:pPr>
        <w:spacing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IE" w:eastAsia="sv-SE"/>
        </w:rPr>
        <w:sectPr w:rsidR="008540AF" w:rsidRPr="00E76251" w:rsidSect="00906A8A">
          <w:headerReference w:type="default" r:id="rId8"/>
          <w:footerReference w:type="default" r:id="rId9"/>
          <w:type w:val="nextPage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5EBEDE65" w14:textId="5B66B8DC" w:rsidR="00F754F2" w:rsidRDefault="00A14F1D" w:rsidP="00F754F2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IE" w:eastAsia="sv-SE"/>
        </w:rPr>
      </w:pPr>
      <w:r w:rsidRPr="00E7625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IE" w:eastAsia="sv-SE"/>
        </w:rPr>
        <w:lastRenderedPageBreak/>
        <w:t xml:space="preserve">Figure </w:t>
      </w:r>
      <w:r w:rsidR="00C0694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IE" w:eastAsia="sv-SE"/>
        </w:rPr>
        <w:t>S</w:t>
      </w:r>
      <w:r w:rsidRPr="00E7625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IE" w:eastAsia="sv-SE"/>
        </w:rPr>
        <w:t>1.</w:t>
      </w:r>
      <w:r w:rsidRPr="00E76251">
        <w:rPr>
          <w:rFonts w:ascii="Times New Roman" w:eastAsia="Times New Roman" w:hAnsi="Times New Roman" w:cs="Times New Roman"/>
          <w:color w:val="000000"/>
          <w:sz w:val="24"/>
          <w:szCs w:val="24"/>
          <w:lang w:val="en-IE" w:eastAsia="sv-SE"/>
        </w:rPr>
        <w:t xml:space="preserve"> Directed acyclic graph to study covariates and potential structural confounding bias for the association between total fibre intake and incident asthma</w:t>
      </w:r>
    </w:p>
    <w:p w14:paraId="0ECEA68B" w14:textId="77777777" w:rsidR="00F754F2" w:rsidRDefault="00F754F2" w:rsidP="00F754F2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IE" w:eastAsia="sv-SE"/>
        </w:rPr>
      </w:pPr>
    </w:p>
    <w:p w14:paraId="1565F51D" w14:textId="69C8FDD6" w:rsidR="00B35C53" w:rsidRPr="00E76251" w:rsidRDefault="00B35C53" w:rsidP="00F754F2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IE" w:eastAsia="sv-SE"/>
        </w:rPr>
      </w:pPr>
      <w:r w:rsidRPr="00E76251"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val="en-IE" w:eastAsia="sv-SE"/>
        </w:rPr>
        <w:drawing>
          <wp:inline distT="0" distB="0" distL="0" distR="0" wp14:anchorId="3A380535" wp14:editId="4B523722">
            <wp:extent cx="6437630" cy="5499100"/>
            <wp:effectExtent l="0" t="0" r="1270" b="6350"/>
            <wp:docPr id="6" name="Bildobjekt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37630" cy="5499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E76251">
        <w:rPr>
          <w:rFonts w:ascii="Times New Roman" w:eastAsia="Times New Roman" w:hAnsi="Times New Roman" w:cs="Times New Roman"/>
          <w:b/>
          <w:bCs/>
          <w:sz w:val="24"/>
          <w:szCs w:val="24"/>
          <w:lang w:val="en-IE" w:eastAsia="sv-SE"/>
        </w:rPr>
        <w:br w:type="page"/>
      </w:r>
    </w:p>
    <w:p w14:paraId="5933B863" w14:textId="0D9447C8" w:rsidR="00B35C53" w:rsidRDefault="008D460C" w:rsidP="00F754F2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IE" w:eastAsia="sv-SE"/>
        </w:rPr>
      </w:pPr>
      <w:r w:rsidRPr="00E76251">
        <w:rPr>
          <w:rFonts w:ascii="Times New Roman" w:eastAsia="Times New Roman" w:hAnsi="Times New Roman" w:cs="Times New Roman"/>
          <w:b/>
          <w:bCs/>
          <w:sz w:val="24"/>
          <w:szCs w:val="24"/>
          <w:lang w:val="en-IE" w:eastAsia="sv-SE"/>
        </w:rPr>
        <w:lastRenderedPageBreak/>
        <w:t xml:space="preserve">Figure </w:t>
      </w:r>
      <w:r w:rsidR="00C06941">
        <w:rPr>
          <w:rFonts w:ascii="Times New Roman" w:eastAsia="Times New Roman" w:hAnsi="Times New Roman" w:cs="Times New Roman"/>
          <w:b/>
          <w:bCs/>
          <w:sz w:val="24"/>
          <w:szCs w:val="24"/>
          <w:lang w:val="en-IE" w:eastAsia="sv-SE"/>
        </w:rPr>
        <w:t>S</w:t>
      </w:r>
      <w:r w:rsidR="00A14F1D" w:rsidRPr="00E76251">
        <w:rPr>
          <w:rFonts w:ascii="Times New Roman" w:eastAsia="Times New Roman" w:hAnsi="Times New Roman" w:cs="Times New Roman"/>
          <w:b/>
          <w:bCs/>
          <w:sz w:val="24"/>
          <w:szCs w:val="24"/>
          <w:lang w:val="en-IE" w:eastAsia="sv-SE"/>
        </w:rPr>
        <w:t>2</w:t>
      </w:r>
      <w:r w:rsidRPr="00E76251">
        <w:rPr>
          <w:rFonts w:ascii="Times New Roman" w:eastAsia="Times New Roman" w:hAnsi="Times New Roman" w:cs="Times New Roman"/>
          <w:b/>
          <w:bCs/>
          <w:sz w:val="24"/>
          <w:szCs w:val="24"/>
          <w:lang w:val="en-IE" w:eastAsia="sv-SE"/>
        </w:rPr>
        <w:t xml:space="preserve">. </w:t>
      </w:r>
      <w:r w:rsidRPr="00E76251">
        <w:rPr>
          <w:rFonts w:ascii="Times New Roman" w:eastAsia="Times New Roman" w:hAnsi="Times New Roman" w:cs="Times New Roman"/>
          <w:sz w:val="24"/>
          <w:szCs w:val="24"/>
          <w:lang w:val="en-IE" w:eastAsia="sv-SE"/>
        </w:rPr>
        <w:t>Flow chart of the study</w:t>
      </w:r>
    </w:p>
    <w:p w14:paraId="0C927617" w14:textId="77777777" w:rsidR="00F754F2" w:rsidRPr="00E76251" w:rsidRDefault="00F754F2" w:rsidP="00F754F2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IE" w:eastAsia="sv-SE"/>
        </w:rPr>
      </w:pPr>
    </w:p>
    <w:p w14:paraId="2CA91923" w14:textId="6A023F2C" w:rsidR="006E714F" w:rsidRPr="00E76251" w:rsidRDefault="00853834" w:rsidP="00D502CD">
      <w:pPr>
        <w:spacing w:line="480" w:lineRule="auto"/>
        <w:jc w:val="center"/>
        <w:rPr>
          <w:rFonts w:ascii="Times New Roman" w:hAnsi="Times New Roman" w:cs="Times New Roman"/>
          <w:noProof/>
          <w:sz w:val="24"/>
          <w:szCs w:val="24"/>
          <w:lang w:val="en-IE"/>
        </w:rPr>
      </w:pPr>
      <w:r w:rsidRPr="00E76251">
        <w:rPr>
          <w:rFonts w:ascii="Times New Roman" w:hAnsi="Times New Roman" w:cs="Times New Roman"/>
          <w:noProof/>
          <w:sz w:val="24"/>
          <w:szCs w:val="24"/>
          <w:lang w:val="en-IE"/>
        </w:rPr>
        <w:drawing>
          <wp:inline distT="0" distB="0" distL="0" distR="0" wp14:anchorId="33A1D2C8" wp14:editId="25E3C7E2">
            <wp:extent cx="5257800" cy="5141900"/>
            <wp:effectExtent l="0" t="0" r="0" b="1905"/>
            <wp:docPr id="42" name="Bildobjekt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430" cy="51464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1604AD" w14:textId="77777777" w:rsidR="00F754F2" w:rsidRDefault="00F754F2" w:rsidP="00AD4E7D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749A929B" w14:textId="28D7D513" w:rsidR="006E714F" w:rsidRPr="00E76251" w:rsidRDefault="006E714F" w:rsidP="00AD4E7D">
      <w:pPr>
        <w:spacing w:line="360" w:lineRule="auto"/>
        <w:rPr>
          <w:rFonts w:ascii="Times New Roman" w:hAnsi="Times New Roman" w:cs="Times New Roman"/>
          <w:sz w:val="24"/>
          <w:szCs w:val="24"/>
          <w:lang w:val="en-IE"/>
        </w:rPr>
        <w:sectPr w:rsidR="006E714F" w:rsidRPr="00E76251" w:rsidSect="00906A8A">
          <w:type w:val="nextPage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r w:rsidRPr="00E7625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Due to the longitudinal design of the study, data on the outcome were required from at least one time-point (16 or 24 years). </w:t>
      </w:r>
      <w:bookmarkStart w:id="4" w:name="_Hlk72151292"/>
      <w:r w:rsidRPr="00E7625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Participants with missing data at one time-point were included in analyses of overall associations, but not in </w:t>
      </w:r>
      <w:r w:rsidR="00E3785A" w:rsidRPr="00E7625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respective </w:t>
      </w:r>
      <w:r w:rsidRPr="00E76251">
        <w:rPr>
          <w:rFonts w:ascii="Times New Roman" w:hAnsi="Times New Roman" w:cs="Times New Roman"/>
          <w:bCs/>
          <w:sz w:val="24"/>
          <w:szCs w:val="24"/>
          <w:lang w:val="en-GB"/>
        </w:rPr>
        <w:t>age-specific a</w:t>
      </w:r>
      <w:r w:rsidR="00E3785A" w:rsidRPr="00E76251">
        <w:rPr>
          <w:rFonts w:ascii="Times New Roman" w:hAnsi="Times New Roman" w:cs="Times New Roman"/>
          <w:bCs/>
          <w:sz w:val="24"/>
          <w:szCs w:val="24"/>
          <w:lang w:val="en-GB"/>
        </w:rPr>
        <w:t>ssociation</w:t>
      </w:r>
      <w:r w:rsidRPr="00E7625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. </w:t>
      </w:r>
      <w:r w:rsidR="00783E3A" w:rsidRPr="00E76251">
        <w:rPr>
          <w:rFonts w:ascii="Times New Roman" w:hAnsi="Times New Roman" w:cs="Times New Roman"/>
          <w:bCs/>
          <w:sz w:val="24"/>
          <w:szCs w:val="24"/>
          <w:lang w:val="en-GB"/>
        </w:rPr>
        <w:t>At age 24 years</w:t>
      </w:r>
      <w:r w:rsidRPr="00E7625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participants with complete questionnaires were </w:t>
      </w:r>
      <w:bookmarkEnd w:id="4"/>
      <w:r w:rsidR="00C370ED" w:rsidRPr="00E76251">
        <w:rPr>
          <w:rFonts w:ascii="Times New Roman" w:hAnsi="Times New Roman" w:cs="Times New Roman"/>
          <w:bCs/>
          <w:sz w:val="24"/>
          <w:szCs w:val="24"/>
          <w:lang w:val="en-GB"/>
        </w:rPr>
        <w:t>1 99</w:t>
      </w:r>
      <w:r w:rsidR="00853834" w:rsidRPr="00E76251">
        <w:rPr>
          <w:rFonts w:ascii="Times New Roman" w:hAnsi="Times New Roman" w:cs="Times New Roman"/>
          <w:bCs/>
          <w:sz w:val="24"/>
          <w:szCs w:val="24"/>
          <w:lang w:val="en-GB"/>
        </w:rPr>
        <w:t>4</w:t>
      </w:r>
      <w:r w:rsidRPr="00E7625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1 </w:t>
      </w:r>
      <w:r w:rsidR="00C370ED" w:rsidRPr="00E76251">
        <w:rPr>
          <w:rFonts w:ascii="Times New Roman" w:hAnsi="Times New Roman" w:cs="Times New Roman"/>
          <w:bCs/>
          <w:sz w:val="24"/>
          <w:szCs w:val="24"/>
          <w:lang w:val="en-GB"/>
        </w:rPr>
        <w:t>0</w:t>
      </w:r>
      <w:r w:rsidR="00853834" w:rsidRPr="00E76251">
        <w:rPr>
          <w:rFonts w:ascii="Times New Roman" w:hAnsi="Times New Roman" w:cs="Times New Roman"/>
          <w:bCs/>
          <w:sz w:val="24"/>
          <w:szCs w:val="24"/>
          <w:lang w:val="en-GB"/>
        </w:rPr>
        <w:t>40</w:t>
      </w:r>
      <w:r w:rsidRPr="00E7625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females and </w:t>
      </w:r>
      <w:r w:rsidR="00C370ED" w:rsidRPr="00E76251">
        <w:rPr>
          <w:rFonts w:ascii="Times New Roman" w:hAnsi="Times New Roman" w:cs="Times New Roman"/>
          <w:bCs/>
          <w:sz w:val="24"/>
          <w:szCs w:val="24"/>
          <w:lang w:val="en-GB"/>
        </w:rPr>
        <w:t>954</w:t>
      </w:r>
      <w:r w:rsidRPr="00E7625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males)</w:t>
      </w:r>
      <w:r w:rsidR="00783E3A" w:rsidRPr="00E7625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nd </w:t>
      </w:r>
      <w:r w:rsidR="00C370ED" w:rsidRPr="00E7625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participants with </w:t>
      </w:r>
      <w:r w:rsidR="00783E3A" w:rsidRPr="00E7625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measured </w:t>
      </w:r>
      <w:proofErr w:type="spellStart"/>
      <w:r w:rsidR="00C370ED" w:rsidRPr="00E76251">
        <w:rPr>
          <w:rFonts w:ascii="Times New Roman" w:hAnsi="Times New Roman" w:cs="Times New Roman"/>
          <w:bCs/>
          <w:sz w:val="24"/>
          <w:szCs w:val="24"/>
          <w:lang w:val="en-GB"/>
        </w:rPr>
        <w:t>IgE</w:t>
      </w:r>
      <w:proofErr w:type="spellEnd"/>
      <w:r w:rsidR="00C370ED" w:rsidRPr="00E7625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were 1 49</w:t>
      </w:r>
      <w:r w:rsidR="00853834" w:rsidRPr="00E76251">
        <w:rPr>
          <w:rFonts w:ascii="Times New Roman" w:hAnsi="Times New Roman" w:cs="Times New Roman"/>
          <w:bCs/>
          <w:sz w:val="24"/>
          <w:szCs w:val="24"/>
          <w:lang w:val="en-GB"/>
        </w:rPr>
        <w:t>1</w:t>
      </w:r>
      <w:r w:rsidR="00C370ED" w:rsidRPr="00E7625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</w:t>
      </w:r>
      <w:r w:rsidR="00783E3A" w:rsidRPr="00E76251">
        <w:rPr>
          <w:rFonts w:ascii="Times New Roman" w:hAnsi="Times New Roman" w:cs="Times New Roman"/>
          <w:bCs/>
          <w:sz w:val="24"/>
          <w:szCs w:val="24"/>
          <w:lang w:val="en-GB"/>
        </w:rPr>
        <w:t>79</w:t>
      </w:r>
      <w:r w:rsidR="00853834" w:rsidRPr="00E76251">
        <w:rPr>
          <w:rFonts w:ascii="Times New Roman" w:hAnsi="Times New Roman" w:cs="Times New Roman"/>
          <w:bCs/>
          <w:sz w:val="24"/>
          <w:szCs w:val="24"/>
          <w:lang w:val="en-GB"/>
        </w:rPr>
        <w:t>4</w:t>
      </w:r>
      <w:r w:rsidR="00C370ED" w:rsidRPr="00E7625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females and </w:t>
      </w:r>
      <w:r w:rsidR="00783E3A" w:rsidRPr="00E76251">
        <w:rPr>
          <w:rFonts w:ascii="Times New Roman" w:hAnsi="Times New Roman" w:cs="Times New Roman"/>
          <w:bCs/>
          <w:sz w:val="24"/>
          <w:szCs w:val="24"/>
          <w:lang w:val="en-GB"/>
        </w:rPr>
        <w:t>697</w:t>
      </w:r>
      <w:r w:rsidR="00C370ED" w:rsidRPr="00E7625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males). </w:t>
      </w:r>
      <w:r w:rsidR="00E30F5F" w:rsidRPr="00E7625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higher proportion of females </w:t>
      </w:r>
      <w:r w:rsidR="009A4314" w:rsidRPr="00E7625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t age </w:t>
      </w:r>
      <w:r w:rsidR="00B9082B" w:rsidRPr="00E7625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24 years </w:t>
      </w:r>
      <w:r w:rsidR="00E30F5F" w:rsidRPr="00E76251">
        <w:rPr>
          <w:rFonts w:ascii="Times New Roman" w:hAnsi="Times New Roman" w:cs="Times New Roman"/>
          <w:bCs/>
          <w:sz w:val="24"/>
          <w:szCs w:val="24"/>
          <w:lang w:val="en-GB"/>
        </w:rPr>
        <w:t>is due to higher loss to follow-up rate among males.</w:t>
      </w:r>
      <w:r w:rsidR="00C370ED" w:rsidRPr="00E7625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 </w:t>
      </w:r>
      <w:r w:rsidRPr="00E7625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  </w:t>
      </w:r>
    </w:p>
    <w:p w14:paraId="0C694E7F" w14:textId="17C15796" w:rsidR="00021495" w:rsidRPr="00E76251" w:rsidRDefault="00021495" w:rsidP="00AD4E7D">
      <w:pPr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GB" w:eastAsia="sv-SE"/>
        </w:rPr>
      </w:pPr>
      <w:r w:rsidRPr="00E7625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IE" w:eastAsia="sv-SE"/>
        </w:rPr>
        <w:lastRenderedPageBreak/>
        <w:t xml:space="preserve">Table </w:t>
      </w:r>
      <w:r w:rsidR="00C0694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IE" w:eastAsia="sv-SE"/>
        </w:rPr>
        <w:t>S</w:t>
      </w:r>
      <w:r w:rsidR="00B61419" w:rsidRPr="00E7625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IE" w:eastAsia="sv-SE"/>
        </w:rPr>
        <w:t>2</w:t>
      </w:r>
      <w:r w:rsidRPr="00E7625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IE" w:eastAsia="sv-SE"/>
        </w:rPr>
        <w:t xml:space="preserve">. </w:t>
      </w:r>
      <w:r w:rsidRPr="00E76251">
        <w:rPr>
          <w:rFonts w:ascii="Times New Roman" w:eastAsia="Times New Roman" w:hAnsi="Times New Roman" w:cs="Times New Roman"/>
          <w:bCs/>
          <w:sz w:val="24"/>
          <w:szCs w:val="24"/>
          <w:lang w:val="en-GB" w:eastAsia="sv-SE"/>
        </w:rPr>
        <w:t>Distribution of selected characteristics in the original cohort and in the study population</w:t>
      </w:r>
    </w:p>
    <w:tbl>
      <w:tblPr>
        <w:tblW w:w="1210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88"/>
        <w:gridCol w:w="1089"/>
        <w:gridCol w:w="831"/>
        <w:gridCol w:w="1089"/>
        <w:gridCol w:w="831"/>
        <w:gridCol w:w="709"/>
        <w:gridCol w:w="1772"/>
      </w:tblGrid>
      <w:tr w:rsidR="000C3DF3" w:rsidRPr="00E76251" w14:paraId="65B25653" w14:textId="77777777" w:rsidTr="00306B4F">
        <w:trPr>
          <w:trHeight w:val="570"/>
        </w:trPr>
        <w:tc>
          <w:tcPr>
            <w:tcW w:w="578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DEF1FF" w14:textId="77777777" w:rsidR="000C3DF3" w:rsidRPr="00E76251" w:rsidRDefault="000C3DF3" w:rsidP="0085233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E" w:eastAsia="sv-SE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6B142" w14:textId="7A0B0822" w:rsidR="000C3DF3" w:rsidRPr="00E76251" w:rsidRDefault="000C3DF3" w:rsidP="00852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Total </w:t>
            </w:r>
            <w:proofErr w:type="spellStart"/>
            <w:r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cohort</w:t>
            </w:r>
            <w:proofErr w:type="spellEnd"/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00DA" w14:textId="77777777" w:rsidR="000C3DF3" w:rsidRPr="00E76251" w:rsidRDefault="000C3DF3" w:rsidP="00852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Study population</w:t>
            </w:r>
          </w:p>
        </w:tc>
        <w:tc>
          <w:tcPr>
            <w:tcW w:w="248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65483" w14:textId="77777777" w:rsidR="000C3DF3" w:rsidRPr="00E76251" w:rsidRDefault="000C3DF3" w:rsidP="00852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Sensitization analyses</w:t>
            </w:r>
          </w:p>
        </w:tc>
      </w:tr>
      <w:tr w:rsidR="000C3DF3" w:rsidRPr="00E76251" w14:paraId="1229045D" w14:textId="77777777" w:rsidTr="00306B4F">
        <w:trPr>
          <w:trHeight w:val="315"/>
        </w:trPr>
        <w:tc>
          <w:tcPr>
            <w:tcW w:w="578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A691D0" w14:textId="77777777" w:rsidR="000C3DF3" w:rsidRPr="00E76251" w:rsidRDefault="000C3DF3" w:rsidP="0085233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47C00" w14:textId="77777777" w:rsidR="000C3DF3" w:rsidRPr="00E76251" w:rsidRDefault="000C3DF3" w:rsidP="00852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n=4 089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608FC" w14:textId="77777777" w:rsidR="000C3DF3" w:rsidRPr="00E76251" w:rsidRDefault="000C3DF3" w:rsidP="00852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n=2 285</w:t>
            </w:r>
          </w:p>
        </w:tc>
        <w:tc>
          <w:tcPr>
            <w:tcW w:w="24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EBC67" w14:textId="77777777" w:rsidR="000C3DF3" w:rsidRPr="00E76251" w:rsidRDefault="000C3DF3" w:rsidP="00852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n=2 026</w:t>
            </w:r>
          </w:p>
        </w:tc>
      </w:tr>
      <w:tr w:rsidR="000C3DF3" w:rsidRPr="00E76251" w14:paraId="4E0DA042" w14:textId="77777777" w:rsidTr="00306B4F">
        <w:trPr>
          <w:trHeight w:val="300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140A" w14:textId="77777777" w:rsidR="000C3DF3" w:rsidRPr="00E76251" w:rsidRDefault="000C3DF3" w:rsidP="0085233D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Selected</w:t>
            </w:r>
            <w:proofErr w:type="spellEnd"/>
            <w:r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characteristics</w:t>
            </w:r>
            <w:proofErr w:type="spellEnd"/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9C92" w14:textId="77777777" w:rsidR="000C3DF3" w:rsidRPr="00E76251" w:rsidRDefault="000C3DF3" w:rsidP="0085233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n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D7E2F" w14:textId="77777777" w:rsidR="000C3DF3" w:rsidRPr="00E76251" w:rsidRDefault="000C3DF3" w:rsidP="0085233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%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8F57" w14:textId="77777777" w:rsidR="000C3DF3" w:rsidRPr="00E76251" w:rsidRDefault="000C3DF3" w:rsidP="0085233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n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D445" w14:textId="77777777" w:rsidR="000C3DF3" w:rsidRPr="00E76251" w:rsidRDefault="000C3DF3" w:rsidP="0085233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%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8178E" w14:textId="77777777" w:rsidR="000C3DF3" w:rsidRPr="00E76251" w:rsidRDefault="000C3DF3" w:rsidP="0085233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n</w:t>
            </w:r>
          </w:p>
        </w:tc>
        <w:tc>
          <w:tcPr>
            <w:tcW w:w="17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C65F3" w14:textId="77777777" w:rsidR="000C3DF3" w:rsidRPr="00E76251" w:rsidRDefault="000C3DF3" w:rsidP="0085233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%</w:t>
            </w:r>
          </w:p>
        </w:tc>
      </w:tr>
      <w:tr w:rsidR="000C3DF3" w:rsidRPr="00E76251" w14:paraId="09025C14" w14:textId="77777777" w:rsidTr="00306B4F">
        <w:trPr>
          <w:trHeight w:val="300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D4E5" w14:textId="77777777" w:rsidR="000C3DF3" w:rsidRPr="00E76251" w:rsidRDefault="000C3DF3" w:rsidP="0085233D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ale</w:t>
            </w:r>
            <w:proofErr w:type="spellEnd"/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sex (n=4 089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95BFE" w14:textId="77777777" w:rsidR="000C3DF3" w:rsidRPr="00E76251" w:rsidRDefault="000C3DF3" w:rsidP="0085233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 06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CA0E" w14:textId="77777777" w:rsidR="000C3DF3" w:rsidRPr="00E76251" w:rsidRDefault="000C3DF3" w:rsidP="0085233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0.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706D" w14:textId="77777777" w:rsidR="000C3DF3" w:rsidRPr="00E76251" w:rsidRDefault="000C3DF3" w:rsidP="0085233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 14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CA4E" w14:textId="77777777" w:rsidR="000C3DF3" w:rsidRPr="00E76251" w:rsidRDefault="000C3DF3" w:rsidP="0085233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406A5" w14:textId="77777777" w:rsidR="000C3DF3" w:rsidRPr="00E76251" w:rsidRDefault="000C3DF3" w:rsidP="0085233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 02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FBF9C" w14:textId="77777777" w:rsidR="000C3DF3" w:rsidRPr="00E76251" w:rsidRDefault="000C3DF3" w:rsidP="0085233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0.4</w:t>
            </w:r>
          </w:p>
        </w:tc>
      </w:tr>
      <w:tr w:rsidR="000C3DF3" w:rsidRPr="00E76251" w14:paraId="56D22F8D" w14:textId="77777777" w:rsidTr="00306B4F">
        <w:trPr>
          <w:trHeight w:val="300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F612" w14:textId="697F1863" w:rsidR="000C3DF3" w:rsidRPr="000771F6" w:rsidRDefault="000771F6" w:rsidP="000771F6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0771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Living area at birth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IE" w:eastAsia="sv-SE"/>
              </w:rPr>
              <w:t>†</w:t>
            </w:r>
            <w:r w:rsidRPr="000771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 xml:space="preserve"> (n=4 071):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 xml:space="preserve"> </w:t>
            </w:r>
            <w:r w:rsidRPr="000771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 xml:space="preserve">-    </w:t>
            </w:r>
            <w:r w:rsidRPr="000771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Urban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2D614" w14:textId="77777777" w:rsidR="000C3DF3" w:rsidRPr="00E76251" w:rsidRDefault="000C3DF3" w:rsidP="0085233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 20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B76F7" w14:textId="77777777" w:rsidR="000C3DF3" w:rsidRPr="00E76251" w:rsidRDefault="000C3DF3" w:rsidP="0085233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9.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8FF6" w14:textId="77777777" w:rsidR="000C3DF3" w:rsidRPr="00E76251" w:rsidRDefault="000C3DF3" w:rsidP="0085233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2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2ACFA" w14:textId="77777777" w:rsidR="000C3DF3" w:rsidRPr="00E76251" w:rsidRDefault="000C3DF3" w:rsidP="0085233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1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D9F84" w14:textId="77777777" w:rsidR="000C3DF3" w:rsidRPr="00E76251" w:rsidRDefault="000C3DF3" w:rsidP="0085233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4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D6E02" w14:textId="77777777" w:rsidR="000C3DF3" w:rsidRPr="00E76251" w:rsidRDefault="000C3DF3" w:rsidP="0085233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1.9</w:t>
            </w:r>
          </w:p>
        </w:tc>
      </w:tr>
      <w:tr w:rsidR="000C3DF3" w:rsidRPr="00E76251" w14:paraId="109799FE" w14:textId="77777777" w:rsidTr="00306B4F">
        <w:trPr>
          <w:trHeight w:val="300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286F" w14:textId="496F66D9" w:rsidR="000C3DF3" w:rsidRPr="000771F6" w:rsidRDefault="000C3DF3" w:rsidP="000771F6">
            <w:pPr>
              <w:pStyle w:val="Liststycke"/>
              <w:numPr>
                <w:ilvl w:val="0"/>
                <w:numId w:val="5"/>
              </w:num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771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Suburban 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71FF6" w14:textId="77777777" w:rsidR="000C3DF3" w:rsidRPr="00E76251" w:rsidRDefault="000C3DF3" w:rsidP="0085233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 86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00F4" w14:textId="77777777" w:rsidR="000C3DF3" w:rsidRPr="00E76251" w:rsidRDefault="000C3DF3" w:rsidP="0085233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0.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495C" w14:textId="77777777" w:rsidR="000C3DF3" w:rsidRPr="00E76251" w:rsidRDefault="000C3DF3" w:rsidP="0085233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 54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3B85" w14:textId="77777777" w:rsidR="000C3DF3" w:rsidRPr="00E76251" w:rsidRDefault="000C3DF3" w:rsidP="0085233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8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4EE61" w14:textId="77777777" w:rsidR="000C3DF3" w:rsidRPr="00E76251" w:rsidRDefault="000C3DF3" w:rsidP="0085233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 37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9E105" w14:textId="77777777" w:rsidR="000C3DF3" w:rsidRPr="00E76251" w:rsidRDefault="000C3DF3" w:rsidP="0085233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8.1</w:t>
            </w:r>
          </w:p>
        </w:tc>
      </w:tr>
      <w:tr w:rsidR="000C3DF3" w:rsidRPr="00E76251" w14:paraId="6F2A3D4B" w14:textId="77777777" w:rsidTr="00306B4F">
        <w:trPr>
          <w:trHeight w:val="300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4E7C" w14:textId="77777777" w:rsidR="000C3DF3" w:rsidRPr="00E76251" w:rsidRDefault="000C3DF3" w:rsidP="0085233D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Parent with university education (n=4 082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C124" w14:textId="77777777" w:rsidR="000C3DF3" w:rsidRPr="00E76251" w:rsidRDefault="000C3DF3" w:rsidP="0085233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 16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509A" w14:textId="77777777" w:rsidR="000C3DF3" w:rsidRPr="00E76251" w:rsidRDefault="000C3DF3" w:rsidP="0085233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2.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0B92" w14:textId="77777777" w:rsidR="000C3DF3" w:rsidRPr="00E76251" w:rsidRDefault="000C3DF3" w:rsidP="0085233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 25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9C1E5" w14:textId="77777777" w:rsidR="000C3DF3" w:rsidRPr="00E76251" w:rsidRDefault="000C3DF3" w:rsidP="0085233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4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FDDD7" w14:textId="77777777" w:rsidR="000C3DF3" w:rsidRPr="00E76251" w:rsidRDefault="000C3DF3" w:rsidP="0085233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 13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E2AB1" w14:textId="77777777" w:rsidR="000C3DF3" w:rsidRPr="00E76251" w:rsidRDefault="000C3DF3" w:rsidP="0085233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6.2</w:t>
            </w:r>
          </w:p>
        </w:tc>
      </w:tr>
      <w:tr w:rsidR="000C3DF3" w:rsidRPr="00E76251" w14:paraId="20CDC1EE" w14:textId="77777777" w:rsidTr="00306B4F">
        <w:trPr>
          <w:trHeight w:val="300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E4FBF" w14:textId="77777777" w:rsidR="000C3DF3" w:rsidRPr="00E76251" w:rsidRDefault="000C3DF3" w:rsidP="0085233D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sv-SE"/>
              </w:rPr>
              <w:t>Parent born out of Scandinavia (n=3 398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622A4" w14:textId="77777777" w:rsidR="000C3DF3" w:rsidRPr="00E76251" w:rsidRDefault="000C3DF3" w:rsidP="0085233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54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8F4D" w14:textId="77777777" w:rsidR="000C3DF3" w:rsidRPr="00E76251" w:rsidRDefault="000C3DF3" w:rsidP="0085233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16.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52669" w14:textId="77777777" w:rsidR="000C3DF3" w:rsidRPr="00E76251" w:rsidRDefault="000C3DF3" w:rsidP="0085233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35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65C6" w14:textId="77777777" w:rsidR="000C3DF3" w:rsidRPr="00E76251" w:rsidRDefault="000C3DF3" w:rsidP="0085233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15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F25EC" w14:textId="77777777" w:rsidR="000C3DF3" w:rsidRPr="00E76251" w:rsidRDefault="000C3DF3" w:rsidP="0085233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32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EA2A8" w14:textId="77777777" w:rsidR="000C3DF3" w:rsidRPr="00E76251" w:rsidRDefault="000C3DF3" w:rsidP="0085233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15.9</w:t>
            </w:r>
          </w:p>
        </w:tc>
      </w:tr>
      <w:tr w:rsidR="000C3DF3" w:rsidRPr="00E76251" w14:paraId="59627535" w14:textId="77777777" w:rsidTr="00306B4F">
        <w:trPr>
          <w:trHeight w:val="300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9E75" w14:textId="77777777" w:rsidR="000C3DF3" w:rsidRPr="00E76251" w:rsidRDefault="000C3DF3" w:rsidP="0085233D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  <w:t>Parent with allergic disease (n=4 041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9D8F" w14:textId="77777777" w:rsidR="000C3DF3" w:rsidRPr="00E76251" w:rsidRDefault="000C3DF3" w:rsidP="0085233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 20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537C" w14:textId="77777777" w:rsidR="000C3DF3" w:rsidRPr="00E76251" w:rsidRDefault="000C3DF3" w:rsidP="0085233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9.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0A267" w14:textId="77777777" w:rsidR="000C3DF3" w:rsidRPr="00E76251" w:rsidRDefault="000C3DF3" w:rsidP="0085233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1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0189" w14:textId="77777777" w:rsidR="000C3DF3" w:rsidRPr="00E76251" w:rsidRDefault="000C3DF3" w:rsidP="0085233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1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AD2E5" w14:textId="77777777" w:rsidR="000C3DF3" w:rsidRPr="00E76251" w:rsidRDefault="000C3DF3" w:rsidP="0085233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4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980A5" w14:textId="77777777" w:rsidR="000C3DF3" w:rsidRPr="00E76251" w:rsidRDefault="000C3DF3" w:rsidP="0085233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2.3</w:t>
            </w:r>
          </w:p>
        </w:tc>
      </w:tr>
      <w:tr w:rsidR="000C3DF3" w:rsidRPr="00E76251" w14:paraId="5B0EFFBD" w14:textId="77777777" w:rsidTr="00306B4F">
        <w:trPr>
          <w:trHeight w:val="360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5430" w14:textId="06E8F4F8" w:rsidR="000C3DF3" w:rsidRPr="00E76251" w:rsidRDefault="000C3DF3" w:rsidP="0085233D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sv-SE"/>
              </w:rPr>
              <w:t>Caesarean section</w:t>
            </w:r>
            <w:r w:rsidR="0054296D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val="en-IE" w:eastAsia="sv-SE"/>
              </w:rPr>
              <w:t>‡</w:t>
            </w: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sv-SE"/>
              </w:rPr>
              <w:t xml:space="preserve"> (n=4 011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5786D" w14:textId="77777777" w:rsidR="000C3DF3" w:rsidRPr="00E76251" w:rsidRDefault="000C3DF3" w:rsidP="0085233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0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9AFEA" w14:textId="77777777" w:rsidR="000C3DF3" w:rsidRPr="00E76251" w:rsidRDefault="000C3DF3" w:rsidP="0085233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2.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E4DF8" w14:textId="77777777" w:rsidR="000C3DF3" w:rsidRPr="00E76251" w:rsidRDefault="000C3DF3" w:rsidP="0085233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7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F225" w14:textId="77777777" w:rsidR="000C3DF3" w:rsidRPr="00E76251" w:rsidRDefault="000C3DF3" w:rsidP="0085233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2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60744" w14:textId="77777777" w:rsidR="000C3DF3" w:rsidRPr="00E76251" w:rsidRDefault="000C3DF3" w:rsidP="0085233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4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1C713" w14:textId="77777777" w:rsidR="000C3DF3" w:rsidRPr="00E76251" w:rsidRDefault="000C3DF3" w:rsidP="0085233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2.5</w:t>
            </w:r>
          </w:p>
        </w:tc>
      </w:tr>
      <w:tr w:rsidR="000C3DF3" w:rsidRPr="00E76251" w14:paraId="1B525842" w14:textId="77777777" w:rsidTr="00306B4F">
        <w:trPr>
          <w:trHeight w:val="300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5EC58" w14:textId="77777777" w:rsidR="000C3DF3" w:rsidRPr="00E76251" w:rsidRDefault="000C3DF3" w:rsidP="0085233D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sv-SE"/>
              </w:rPr>
              <w:t>Exclusive breastfeeding ≥ 4 months (n=3 919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E161" w14:textId="77777777" w:rsidR="000C3DF3" w:rsidRPr="00E76251" w:rsidRDefault="000C3DF3" w:rsidP="0085233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 11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3847" w14:textId="77777777" w:rsidR="000C3DF3" w:rsidRPr="00E76251" w:rsidRDefault="000C3DF3" w:rsidP="0085233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9.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E750" w14:textId="77777777" w:rsidR="000C3DF3" w:rsidRPr="00E76251" w:rsidRDefault="000C3DF3" w:rsidP="0085233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 81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DB01" w14:textId="77777777" w:rsidR="000C3DF3" w:rsidRPr="00E76251" w:rsidRDefault="000C3DF3" w:rsidP="0085233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FA75C" w14:textId="77777777" w:rsidR="000C3DF3" w:rsidRPr="00E76251" w:rsidRDefault="000C3DF3" w:rsidP="0085233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 61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444D1" w14:textId="77777777" w:rsidR="000C3DF3" w:rsidRPr="00E76251" w:rsidRDefault="000C3DF3" w:rsidP="0085233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1.3</w:t>
            </w:r>
          </w:p>
        </w:tc>
      </w:tr>
      <w:tr w:rsidR="000C3DF3" w:rsidRPr="00E76251" w14:paraId="579125F0" w14:textId="77777777" w:rsidTr="00306B4F">
        <w:trPr>
          <w:trHeight w:val="300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A15C" w14:textId="77777777" w:rsidR="000C3DF3" w:rsidRPr="00E76251" w:rsidRDefault="000C3DF3" w:rsidP="0085233D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Older</w:t>
            </w:r>
            <w:proofErr w:type="spellEnd"/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iblings</w:t>
            </w:r>
            <w:proofErr w:type="spellEnd"/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(n=4 088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B27E8" w14:textId="77777777" w:rsidR="000C3DF3" w:rsidRPr="00E76251" w:rsidRDefault="000C3DF3" w:rsidP="0085233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 98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AED2" w14:textId="77777777" w:rsidR="000C3DF3" w:rsidRPr="00E76251" w:rsidRDefault="000C3DF3" w:rsidP="0085233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8.4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8954" w14:textId="77777777" w:rsidR="000C3DF3" w:rsidRPr="00E76251" w:rsidRDefault="000C3DF3" w:rsidP="0085233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 07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2998" w14:textId="77777777" w:rsidR="000C3DF3" w:rsidRPr="00E76251" w:rsidRDefault="000C3DF3" w:rsidP="0085233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6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2AF7D" w14:textId="77777777" w:rsidR="000C3DF3" w:rsidRPr="00E76251" w:rsidRDefault="000C3DF3" w:rsidP="0085233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4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32E8B" w14:textId="77777777" w:rsidR="000C3DF3" w:rsidRPr="00E76251" w:rsidRDefault="000C3DF3" w:rsidP="0085233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6.8</w:t>
            </w:r>
          </w:p>
        </w:tc>
      </w:tr>
      <w:tr w:rsidR="000C3DF3" w:rsidRPr="00E76251" w14:paraId="430C56C6" w14:textId="77777777" w:rsidTr="00306B4F">
        <w:trPr>
          <w:trHeight w:val="300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55F4" w14:textId="77777777" w:rsidR="000C3DF3" w:rsidRPr="00E76251" w:rsidRDefault="000C3DF3" w:rsidP="0085233D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sv-SE"/>
              </w:rPr>
              <w:t>Maternal smoking in pregnancy and/or infancy (n=4 086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75D0" w14:textId="77777777" w:rsidR="000C3DF3" w:rsidRPr="00E76251" w:rsidRDefault="000C3DF3" w:rsidP="0085233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6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9648" w14:textId="77777777" w:rsidR="000C3DF3" w:rsidRPr="00E76251" w:rsidRDefault="000C3DF3" w:rsidP="0085233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3.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153AD" w14:textId="77777777" w:rsidR="000C3DF3" w:rsidRPr="00E76251" w:rsidRDefault="000C3DF3" w:rsidP="0085233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8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CFB6" w14:textId="77777777" w:rsidR="000C3DF3" w:rsidRPr="00E76251" w:rsidRDefault="000C3DF3" w:rsidP="0085233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FA7F2" w14:textId="77777777" w:rsidR="000C3DF3" w:rsidRPr="00E76251" w:rsidRDefault="000C3DF3" w:rsidP="0085233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3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ACEAC" w14:textId="77777777" w:rsidR="000C3DF3" w:rsidRPr="00E76251" w:rsidRDefault="000C3DF3" w:rsidP="0085233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1.8</w:t>
            </w:r>
          </w:p>
        </w:tc>
      </w:tr>
      <w:tr w:rsidR="000C3DF3" w:rsidRPr="00E76251" w14:paraId="76954012" w14:textId="77777777" w:rsidTr="00306B4F">
        <w:trPr>
          <w:trHeight w:val="300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B00D5" w14:textId="77777777" w:rsidR="000C3DF3" w:rsidRPr="00E76251" w:rsidRDefault="000C3DF3" w:rsidP="0085233D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IE" w:eastAsia="sv-SE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BA885" w14:textId="77777777" w:rsidR="000C3DF3" w:rsidRPr="00E76251" w:rsidRDefault="000C3DF3" w:rsidP="0085233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mean</w:t>
            </w:r>
            <w:proofErr w:type="spellEnd"/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D88D" w14:textId="77777777" w:rsidR="000C3DF3" w:rsidRPr="00E76251" w:rsidRDefault="000C3DF3" w:rsidP="0085233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SD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51B9" w14:textId="77777777" w:rsidR="000C3DF3" w:rsidRPr="00E76251" w:rsidRDefault="000C3DF3" w:rsidP="0085233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mean</w:t>
            </w:r>
            <w:proofErr w:type="spellEnd"/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D809" w14:textId="77777777" w:rsidR="000C3DF3" w:rsidRPr="00E76251" w:rsidRDefault="000C3DF3" w:rsidP="0085233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S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890AF" w14:textId="77777777" w:rsidR="000C3DF3" w:rsidRPr="00E76251" w:rsidRDefault="000C3DF3" w:rsidP="0085233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mean</w:t>
            </w:r>
            <w:proofErr w:type="spellEnd"/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34F8F" w14:textId="77777777" w:rsidR="000C3DF3" w:rsidRPr="00E76251" w:rsidRDefault="000C3DF3" w:rsidP="0085233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SD</w:t>
            </w:r>
          </w:p>
        </w:tc>
      </w:tr>
      <w:tr w:rsidR="000C3DF3" w:rsidRPr="00E76251" w14:paraId="01F40E1C" w14:textId="77777777" w:rsidTr="00306B4F">
        <w:trPr>
          <w:trHeight w:val="300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3E9E9" w14:textId="47F05071" w:rsidR="000C3DF3" w:rsidRPr="00E76251" w:rsidRDefault="000C3DF3" w:rsidP="0085233D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sv-SE"/>
              </w:rPr>
            </w:pPr>
            <w:proofErr w:type="spellStart"/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aternal</w:t>
            </w:r>
            <w:proofErr w:type="spellEnd"/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age, y (n=4 088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15794" w14:textId="694ADD29" w:rsidR="000C3DF3" w:rsidRPr="00E76251" w:rsidRDefault="000C3DF3" w:rsidP="0085233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0.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98AA1" w14:textId="78134D20" w:rsidR="000C3DF3" w:rsidRPr="00E76251" w:rsidRDefault="000C3DF3" w:rsidP="0085233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.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80F5D" w14:textId="1782BFA9" w:rsidR="000C3DF3" w:rsidRPr="00E76251" w:rsidRDefault="000C3DF3" w:rsidP="0085233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1.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24A91" w14:textId="0DFF73C4" w:rsidR="000C3DF3" w:rsidRPr="00E76251" w:rsidRDefault="000C3DF3" w:rsidP="0085233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13629" w14:textId="1937E989" w:rsidR="000C3DF3" w:rsidRPr="00E76251" w:rsidRDefault="000C3DF3" w:rsidP="0085233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1.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7C770" w14:textId="1106DFB9" w:rsidR="000C3DF3" w:rsidRPr="00E76251" w:rsidRDefault="000C3DF3" w:rsidP="0085233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.5</w:t>
            </w:r>
          </w:p>
        </w:tc>
      </w:tr>
      <w:tr w:rsidR="000C3DF3" w:rsidRPr="00E76251" w14:paraId="13B0979A" w14:textId="77777777" w:rsidTr="00306B4F">
        <w:trPr>
          <w:trHeight w:val="300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81639" w14:textId="00BCDE71" w:rsidR="000C3DF3" w:rsidRPr="00E76251" w:rsidRDefault="000C3DF3" w:rsidP="0085233D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sv-SE"/>
              </w:rPr>
            </w:pPr>
            <w:proofErr w:type="spellStart"/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aternal</w:t>
            </w:r>
            <w:proofErr w:type="spellEnd"/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BMI</w:t>
            </w:r>
            <w:r w:rsidR="0054296D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sv-SE"/>
              </w:rPr>
              <w:t>‡</w:t>
            </w: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, kg/m</w:t>
            </w: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sv-SE"/>
              </w:rPr>
              <w:t xml:space="preserve">2 </w:t>
            </w: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(n=3 533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986E3" w14:textId="3B57A369" w:rsidR="000C3DF3" w:rsidRPr="00E76251" w:rsidRDefault="000C3DF3" w:rsidP="0085233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2.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887CE" w14:textId="2C24D78D" w:rsidR="000C3DF3" w:rsidRPr="00E76251" w:rsidRDefault="000C3DF3" w:rsidP="0085233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EE5C4" w14:textId="1C6DFEFC" w:rsidR="000C3DF3" w:rsidRPr="00E76251" w:rsidRDefault="000C3DF3" w:rsidP="0085233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2.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17AD4" w14:textId="42DBDD51" w:rsidR="000C3DF3" w:rsidRPr="00E76251" w:rsidRDefault="000C3DF3" w:rsidP="0085233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F75E3" w14:textId="5CEFAB76" w:rsidR="000C3DF3" w:rsidRPr="00E76251" w:rsidRDefault="000C3DF3" w:rsidP="0085233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2.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A7D20" w14:textId="7191A41B" w:rsidR="000C3DF3" w:rsidRPr="00E76251" w:rsidRDefault="000C3DF3" w:rsidP="0085233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1</w:t>
            </w:r>
          </w:p>
        </w:tc>
      </w:tr>
      <w:tr w:rsidR="000C3DF3" w:rsidRPr="00E76251" w14:paraId="420A4D05" w14:textId="77777777" w:rsidTr="00306B4F">
        <w:trPr>
          <w:trHeight w:val="300"/>
        </w:trPr>
        <w:tc>
          <w:tcPr>
            <w:tcW w:w="5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D428E" w14:textId="37376F79" w:rsidR="000C3DF3" w:rsidRPr="00E76251" w:rsidRDefault="000C3DF3" w:rsidP="0085233D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sv-SE"/>
              </w:rPr>
            </w:pPr>
            <w:proofErr w:type="spellStart"/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Birth</w:t>
            </w:r>
            <w:proofErr w:type="spellEnd"/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weight</w:t>
            </w:r>
            <w:proofErr w:type="spellEnd"/>
            <w:r w:rsidR="0054296D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sv-SE"/>
              </w:rPr>
              <w:t>‡</w:t>
            </w: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, g (n=3 998)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F27A3" w14:textId="70F0A037" w:rsidR="000C3DF3" w:rsidRPr="00E76251" w:rsidRDefault="000C3DF3" w:rsidP="0085233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 53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08131" w14:textId="5A3F5E68" w:rsidR="000C3DF3" w:rsidRPr="00E76251" w:rsidRDefault="000C3DF3" w:rsidP="0085233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52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8FAA2" w14:textId="4C15A282" w:rsidR="000C3DF3" w:rsidRPr="00E76251" w:rsidRDefault="000C3DF3" w:rsidP="0085233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 53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3FDC8" w14:textId="75083030" w:rsidR="000C3DF3" w:rsidRPr="00E76251" w:rsidRDefault="000C3DF3" w:rsidP="0085233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EFEAA" w14:textId="2CD042A8" w:rsidR="000C3DF3" w:rsidRPr="00E76251" w:rsidRDefault="000C3DF3" w:rsidP="0085233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 54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C9F11" w14:textId="4C9A01D8" w:rsidR="000C3DF3" w:rsidRPr="00E76251" w:rsidRDefault="000C3DF3" w:rsidP="0085233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49</w:t>
            </w:r>
          </w:p>
        </w:tc>
      </w:tr>
      <w:tr w:rsidR="000C3DF3" w:rsidRPr="00E76251" w14:paraId="1CCDB208" w14:textId="77777777" w:rsidTr="00306B4F">
        <w:trPr>
          <w:trHeight w:val="300"/>
        </w:trPr>
        <w:tc>
          <w:tcPr>
            <w:tcW w:w="5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6D46C8B" w14:textId="20A9CD35" w:rsidR="000C3DF3" w:rsidRPr="00E76251" w:rsidRDefault="000C3DF3" w:rsidP="0085233D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E" w:eastAsia="sv-SE"/>
              </w:rPr>
            </w:pPr>
            <w:proofErr w:type="spellStart"/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Gestational</w:t>
            </w:r>
            <w:proofErr w:type="spellEnd"/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age</w:t>
            </w:r>
            <w:r w:rsidR="0054296D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sv-SE"/>
              </w:rPr>
              <w:t>‡</w:t>
            </w: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, w (n=4 005) 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E54ED09" w14:textId="7C8A8A97" w:rsidR="000C3DF3" w:rsidRPr="00E76251" w:rsidRDefault="000C3DF3" w:rsidP="0085233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9.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B163242" w14:textId="69F3AD8D" w:rsidR="000C3DF3" w:rsidRPr="00E76251" w:rsidRDefault="000C3DF3" w:rsidP="0085233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.8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92EC76" w14:textId="4455ED3D" w:rsidR="000C3DF3" w:rsidRPr="00E76251" w:rsidRDefault="000C3DF3" w:rsidP="0085233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9.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88646A8" w14:textId="2F7B1008" w:rsidR="000C3DF3" w:rsidRPr="00E76251" w:rsidRDefault="000C3DF3" w:rsidP="0085233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72BE125" w14:textId="16E0240C" w:rsidR="000C3DF3" w:rsidRPr="00E76251" w:rsidRDefault="000C3DF3" w:rsidP="0085233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9.5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969207C" w14:textId="2FD38BBF" w:rsidR="000C3DF3" w:rsidRPr="00E76251" w:rsidRDefault="000C3DF3" w:rsidP="0085233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.8</w:t>
            </w:r>
          </w:p>
        </w:tc>
      </w:tr>
    </w:tbl>
    <w:p w14:paraId="4E4A9CB7" w14:textId="5866CD23" w:rsidR="00A33AB7" w:rsidRPr="00E76251" w:rsidRDefault="0054296D" w:rsidP="00AD4E7D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IE" w:eastAsia="sv-SE"/>
        </w:rPr>
      </w:pPr>
      <w:r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IE" w:eastAsia="sv-SE"/>
        </w:rPr>
        <w:t>†</w:t>
      </w:r>
      <w:r w:rsidR="00021495" w:rsidRPr="00E76251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Urban: central parts of Stockholm (</w:t>
      </w:r>
      <w:proofErr w:type="spellStart"/>
      <w:r w:rsidR="00021495" w:rsidRPr="00E76251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Norrmalm</w:t>
      </w:r>
      <w:proofErr w:type="spellEnd"/>
      <w:r w:rsidR="00021495" w:rsidRPr="00E76251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); suburban: northwestern parts of </w:t>
      </w:r>
      <w:r w:rsidR="000D48F0" w:rsidRPr="00E76251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Stockholm County</w:t>
      </w:r>
      <w:r w:rsidR="00021495" w:rsidRPr="00E76251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 (the municipalities </w:t>
      </w:r>
      <w:proofErr w:type="spellStart"/>
      <w:r w:rsidR="00021495" w:rsidRPr="00E76251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Järfälla</w:t>
      </w:r>
      <w:proofErr w:type="spellEnd"/>
      <w:r w:rsidR="00021495" w:rsidRPr="00E76251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, Solna or </w:t>
      </w:r>
      <w:proofErr w:type="spellStart"/>
      <w:r w:rsidR="00021495" w:rsidRPr="00E76251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>Sundbyberg</w:t>
      </w:r>
      <w:proofErr w:type="spellEnd"/>
      <w:r w:rsidR="00021495" w:rsidRPr="00E76251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). </w:t>
      </w:r>
      <w:r w:rsidR="00021495" w:rsidRPr="00E76251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IE" w:eastAsia="sv-SE"/>
        </w:rPr>
        <w:t xml:space="preserve"> </w:t>
      </w:r>
      <w:r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IE" w:eastAsia="sv-SE"/>
        </w:rPr>
        <w:t>‡</w:t>
      </w:r>
      <w:r w:rsidR="00021495" w:rsidRPr="00E76251">
        <w:rPr>
          <w:rFonts w:ascii="Times New Roman" w:eastAsia="Times New Roman" w:hAnsi="Times New Roman" w:cs="Times New Roman"/>
          <w:color w:val="000000"/>
          <w:sz w:val="24"/>
          <w:szCs w:val="24"/>
          <w:lang w:val="en-IE" w:eastAsia="sv-SE"/>
        </w:rPr>
        <w:t xml:space="preserve"> Variables obtained from the medical birth register.</w:t>
      </w:r>
      <w:r w:rsidR="00AD4E7D">
        <w:rPr>
          <w:rFonts w:ascii="Times New Roman" w:eastAsia="Times New Roman" w:hAnsi="Times New Roman" w:cs="Times New Roman"/>
          <w:color w:val="000000"/>
          <w:sz w:val="24"/>
          <w:szCs w:val="24"/>
          <w:lang w:val="en-IE" w:eastAsia="sv-SE"/>
        </w:rPr>
        <w:t xml:space="preserve"> </w:t>
      </w:r>
      <w:r w:rsidR="000D48F0" w:rsidRPr="00E76251">
        <w:rPr>
          <w:rFonts w:ascii="Times New Roman" w:eastAsia="Times New Roman" w:hAnsi="Times New Roman" w:cs="Times New Roman"/>
          <w:color w:val="000000"/>
          <w:sz w:val="24"/>
          <w:szCs w:val="24"/>
          <w:lang w:val="en-IE" w:eastAsia="sv-SE"/>
        </w:rPr>
        <w:t>95% CI: 95% confidence interval, SD: standard deviation</w:t>
      </w:r>
      <w:r w:rsidR="0085233D">
        <w:rPr>
          <w:rFonts w:ascii="Times New Roman" w:eastAsia="Times New Roman" w:hAnsi="Times New Roman" w:cs="Times New Roman"/>
          <w:color w:val="000000"/>
          <w:sz w:val="24"/>
          <w:szCs w:val="24"/>
          <w:lang w:val="en-IE" w:eastAsia="sv-SE"/>
        </w:rPr>
        <w:t>.</w:t>
      </w:r>
      <w:r w:rsidR="00A33AB7" w:rsidRPr="00E76251">
        <w:rPr>
          <w:rFonts w:ascii="Times New Roman" w:eastAsia="Times New Roman" w:hAnsi="Times New Roman" w:cs="Times New Roman"/>
          <w:color w:val="000000"/>
          <w:sz w:val="24"/>
          <w:szCs w:val="24"/>
          <w:lang w:val="en-IE" w:eastAsia="sv-SE"/>
        </w:rPr>
        <w:br w:type="page"/>
      </w:r>
    </w:p>
    <w:p w14:paraId="1C0F7F98" w14:textId="42C8644F" w:rsidR="00E30250" w:rsidRPr="00E76251" w:rsidRDefault="00A23AA5" w:rsidP="00AD4E7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76251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C06941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E7625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3. </w:t>
      </w:r>
      <w:r w:rsidR="00E30250" w:rsidRPr="00E76251">
        <w:rPr>
          <w:rFonts w:ascii="Times New Roman" w:eastAsia="Times New Roman" w:hAnsi="Times New Roman" w:cs="Times New Roman"/>
          <w:bCs/>
          <w:sz w:val="24"/>
          <w:szCs w:val="24"/>
          <w:lang w:val="en-IE" w:eastAsia="sv-SE"/>
        </w:rPr>
        <w:t xml:space="preserve">Descriptive information on asthma, </w:t>
      </w:r>
      <w:r w:rsidR="00CD0D55" w:rsidRPr="00E76251">
        <w:rPr>
          <w:rFonts w:ascii="Times New Roman" w:eastAsia="Times New Roman" w:hAnsi="Times New Roman" w:cs="Times New Roman"/>
          <w:bCs/>
          <w:sz w:val="24"/>
          <w:szCs w:val="24"/>
          <w:lang w:val="en-IE" w:eastAsia="sv-SE"/>
        </w:rPr>
        <w:t xml:space="preserve">allergic </w:t>
      </w:r>
      <w:r w:rsidR="00E30250" w:rsidRPr="00E76251">
        <w:rPr>
          <w:rFonts w:ascii="Times New Roman" w:eastAsia="Times New Roman" w:hAnsi="Times New Roman" w:cs="Times New Roman"/>
          <w:bCs/>
          <w:sz w:val="24"/>
          <w:szCs w:val="24"/>
          <w:lang w:val="en-IE" w:eastAsia="sv-SE"/>
        </w:rPr>
        <w:t>rhinitis</w:t>
      </w:r>
      <w:r w:rsidR="00DA0C2A">
        <w:rPr>
          <w:rFonts w:ascii="Times New Roman" w:eastAsia="Times New Roman" w:hAnsi="Times New Roman" w:cs="Times New Roman"/>
          <w:bCs/>
          <w:sz w:val="24"/>
          <w:szCs w:val="24"/>
          <w:lang w:val="en-IE" w:eastAsia="sv-SE"/>
        </w:rPr>
        <w:t xml:space="preserve"> symptoms</w:t>
      </w:r>
      <w:r w:rsidR="00E30250" w:rsidRPr="00E76251">
        <w:rPr>
          <w:rFonts w:ascii="Times New Roman" w:eastAsia="Times New Roman" w:hAnsi="Times New Roman" w:cs="Times New Roman"/>
          <w:bCs/>
          <w:sz w:val="24"/>
          <w:szCs w:val="24"/>
          <w:lang w:val="en-IE" w:eastAsia="sv-SE"/>
        </w:rPr>
        <w:t xml:space="preserve"> and </w:t>
      </w:r>
      <w:proofErr w:type="spellStart"/>
      <w:r w:rsidR="00E34F53" w:rsidRPr="00E76251">
        <w:rPr>
          <w:rFonts w:ascii="Times New Roman" w:eastAsia="Times New Roman" w:hAnsi="Times New Roman" w:cs="Times New Roman"/>
          <w:bCs/>
          <w:sz w:val="24"/>
          <w:szCs w:val="24"/>
          <w:lang w:val="en-IE" w:eastAsia="sv-SE"/>
        </w:rPr>
        <w:t>IgE</w:t>
      </w:r>
      <w:proofErr w:type="spellEnd"/>
      <w:r w:rsidR="00E34F53" w:rsidRPr="00E76251">
        <w:rPr>
          <w:rFonts w:ascii="Times New Roman" w:eastAsia="Times New Roman" w:hAnsi="Times New Roman" w:cs="Times New Roman"/>
          <w:bCs/>
          <w:sz w:val="24"/>
          <w:szCs w:val="24"/>
          <w:lang w:val="en-IE" w:eastAsia="sv-SE"/>
        </w:rPr>
        <w:t xml:space="preserve"> </w:t>
      </w:r>
      <w:r w:rsidR="00E30250" w:rsidRPr="00E76251">
        <w:rPr>
          <w:rFonts w:ascii="Times New Roman" w:eastAsia="Times New Roman" w:hAnsi="Times New Roman" w:cs="Times New Roman"/>
          <w:bCs/>
          <w:sz w:val="24"/>
          <w:szCs w:val="24"/>
          <w:lang w:val="en-IE" w:eastAsia="sv-SE"/>
        </w:rPr>
        <w:t>sensitization from</w:t>
      </w:r>
      <w:r w:rsidR="00E6015E" w:rsidRPr="00E76251">
        <w:rPr>
          <w:rFonts w:ascii="Times New Roman" w:eastAsia="Times New Roman" w:hAnsi="Times New Roman" w:cs="Times New Roman"/>
          <w:bCs/>
          <w:sz w:val="24"/>
          <w:szCs w:val="24"/>
          <w:lang w:val="en-IE" w:eastAsia="sv-SE"/>
        </w:rPr>
        <w:t xml:space="preserve"> </w:t>
      </w:r>
      <w:r w:rsidR="00D20BCC" w:rsidRPr="00E76251">
        <w:rPr>
          <w:rFonts w:ascii="Times New Roman" w:eastAsia="Times New Roman" w:hAnsi="Times New Roman" w:cs="Times New Roman"/>
          <w:bCs/>
          <w:sz w:val="24"/>
          <w:szCs w:val="24"/>
          <w:lang w:val="en-IE" w:eastAsia="sv-SE"/>
        </w:rPr>
        <w:t xml:space="preserve">age </w:t>
      </w:r>
      <w:r w:rsidR="00E30250" w:rsidRPr="00E76251">
        <w:rPr>
          <w:rFonts w:ascii="Times New Roman" w:eastAsia="Times New Roman" w:hAnsi="Times New Roman" w:cs="Times New Roman"/>
          <w:bCs/>
          <w:sz w:val="24"/>
          <w:szCs w:val="24"/>
          <w:lang w:val="en-IE" w:eastAsia="sv-SE"/>
        </w:rPr>
        <w:t xml:space="preserve">8 </w:t>
      </w:r>
      <w:r w:rsidR="007B6462" w:rsidRPr="00E76251">
        <w:rPr>
          <w:rFonts w:ascii="Times New Roman" w:eastAsia="Times New Roman" w:hAnsi="Times New Roman" w:cs="Times New Roman"/>
          <w:bCs/>
          <w:sz w:val="24"/>
          <w:szCs w:val="24"/>
          <w:lang w:val="en-IE" w:eastAsia="sv-SE"/>
        </w:rPr>
        <w:t xml:space="preserve">up </w:t>
      </w:r>
      <w:r w:rsidR="00E30250" w:rsidRPr="00E76251">
        <w:rPr>
          <w:rFonts w:ascii="Times New Roman" w:eastAsia="Times New Roman" w:hAnsi="Times New Roman" w:cs="Times New Roman"/>
          <w:bCs/>
          <w:sz w:val="24"/>
          <w:szCs w:val="24"/>
          <w:lang w:val="en-IE" w:eastAsia="sv-SE"/>
        </w:rPr>
        <w:t>to 24 years</w:t>
      </w:r>
    </w:p>
    <w:tbl>
      <w:tblPr>
        <w:tblW w:w="123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3"/>
        <w:gridCol w:w="1401"/>
        <w:gridCol w:w="1440"/>
        <w:gridCol w:w="1151"/>
        <w:gridCol w:w="7"/>
        <w:gridCol w:w="1158"/>
        <w:gridCol w:w="1267"/>
        <w:gridCol w:w="1151"/>
        <w:gridCol w:w="7"/>
        <w:gridCol w:w="1158"/>
        <w:gridCol w:w="1267"/>
        <w:gridCol w:w="1151"/>
        <w:gridCol w:w="7"/>
      </w:tblGrid>
      <w:tr w:rsidR="00E30250" w:rsidRPr="00E76251" w14:paraId="4213F387" w14:textId="77777777" w:rsidTr="00306B4F">
        <w:trPr>
          <w:gridAfter w:val="1"/>
          <w:wAfter w:w="7" w:type="dxa"/>
          <w:trHeight w:val="300"/>
        </w:trPr>
        <w:tc>
          <w:tcPr>
            <w:tcW w:w="11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34FA" w14:textId="77777777" w:rsidR="00E30250" w:rsidRPr="00E76251" w:rsidRDefault="00E30250" w:rsidP="00AD4E7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 </w:t>
            </w:r>
          </w:p>
        </w:tc>
        <w:tc>
          <w:tcPr>
            <w:tcW w:w="3992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5B52" w14:textId="77777777" w:rsidR="00E30250" w:rsidRPr="00E76251" w:rsidRDefault="00E30250" w:rsidP="00AD4E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8 </w:t>
            </w:r>
            <w:proofErr w:type="spellStart"/>
            <w:r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years</w:t>
            </w:r>
            <w:proofErr w:type="spellEnd"/>
          </w:p>
        </w:tc>
        <w:tc>
          <w:tcPr>
            <w:tcW w:w="3583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94656" w14:textId="77777777" w:rsidR="00E30250" w:rsidRPr="00E76251" w:rsidRDefault="00E30250" w:rsidP="00AD4E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16 </w:t>
            </w:r>
            <w:proofErr w:type="spellStart"/>
            <w:r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years</w:t>
            </w:r>
            <w:proofErr w:type="spellEnd"/>
          </w:p>
        </w:tc>
        <w:tc>
          <w:tcPr>
            <w:tcW w:w="3583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C1A26" w14:textId="77777777" w:rsidR="00E30250" w:rsidRPr="00E76251" w:rsidRDefault="00E30250" w:rsidP="00AD4E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24 </w:t>
            </w:r>
            <w:proofErr w:type="spellStart"/>
            <w:r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years</w:t>
            </w:r>
            <w:proofErr w:type="spellEnd"/>
          </w:p>
        </w:tc>
      </w:tr>
      <w:tr w:rsidR="00E30250" w:rsidRPr="00E76251" w14:paraId="6A39C95D" w14:textId="77777777" w:rsidTr="00306B4F">
        <w:trPr>
          <w:trHeight w:val="315"/>
        </w:trPr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26613" w14:textId="77777777" w:rsidR="00E30250" w:rsidRPr="00E76251" w:rsidRDefault="00E30250" w:rsidP="00AD4E7D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2AD2F" w14:textId="77777777" w:rsidR="00E30250" w:rsidRPr="00E76251" w:rsidRDefault="00E30250" w:rsidP="00AD4E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Females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ACC73" w14:textId="77777777" w:rsidR="00E30250" w:rsidRPr="00E76251" w:rsidRDefault="00E30250" w:rsidP="00AD4E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Males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23298" w14:textId="77777777" w:rsidR="00E30250" w:rsidRPr="00E76251" w:rsidRDefault="00E30250" w:rsidP="00AD4E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Total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BAA63" w14:textId="77777777" w:rsidR="00E30250" w:rsidRPr="00E76251" w:rsidRDefault="00E30250" w:rsidP="00AD4E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Females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48882" w14:textId="77777777" w:rsidR="00E30250" w:rsidRPr="00E76251" w:rsidRDefault="00E30250" w:rsidP="00AD4E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Males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5B653" w14:textId="77777777" w:rsidR="00E30250" w:rsidRPr="00E76251" w:rsidRDefault="00E30250" w:rsidP="00AD4E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Total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0527D" w14:textId="77777777" w:rsidR="00E30250" w:rsidRPr="00E76251" w:rsidRDefault="00E30250" w:rsidP="00AD4E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Females</w:t>
            </w:r>
            <w:proofErr w:type="spellEnd"/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95210" w14:textId="77777777" w:rsidR="00E30250" w:rsidRPr="00E76251" w:rsidRDefault="00E30250" w:rsidP="00AD4E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Males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E02AF" w14:textId="77777777" w:rsidR="00E30250" w:rsidRPr="00E76251" w:rsidRDefault="00E30250" w:rsidP="00AD4E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Total</w:t>
            </w:r>
          </w:p>
        </w:tc>
      </w:tr>
      <w:tr w:rsidR="00E30250" w:rsidRPr="00E76251" w14:paraId="16547463" w14:textId="77777777" w:rsidTr="00306B4F">
        <w:trPr>
          <w:trHeight w:val="30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EF42A" w14:textId="77777777" w:rsidR="00E30250" w:rsidRPr="00E76251" w:rsidRDefault="00E30250" w:rsidP="00AD4E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C100" w14:textId="15529F87" w:rsidR="00E30250" w:rsidRPr="00E76251" w:rsidRDefault="00E30250" w:rsidP="00AD4E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N=1</w:t>
            </w:r>
            <w:r w:rsidR="00D20BCC"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1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E23B9" w14:textId="1DBEA7EE" w:rsidR="00E30250" w:rsidRPr="00E76251" w:rsidRDefault="00E30250" w:rsidP="00AD4E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N=1</w:t>
            </w:r>
            <w:r w:rsidR="00D20BCC"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144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D3A77" w14:textId="363D1D8B" w:rsidR="00E30250" w:rsidRPr="00E76251" w:rsidRDefault="00E30250" w:rsidP="00AD4E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N=2</w:t>
            </w:r>
            <w:r w:rsidR="00D20BCC"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28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9AEE" w14:textId="61A32D4B" w:rsidR="00E30250" w:rsidRPr="00E76251" w:rsidRDefault="00E30250" w:rsidP="00AD4E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N=1</w:t>
            </w:r>
            <w:r w:rsidR="00D20BCC"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14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C830A" w14:textId="4C0D813E" w:rsidR="00E30250" w:rsidRPr="00E76251" w:rsidRDefault="00E30250" w:rsidP="00AD4E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N=1</w:t>
            </w:r>
            <w:r w:rsidR="00D20BCC"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144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E3A9" w14:textId="3D24100D" w:rsidR="00E30250" w:rsidRPr="00E76251" w:rsidRDefault="00E30250" w:rsidP="00AD4E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N=2</w:t>
            </w:r>
            <w:r w:rsidR="00D20BCC"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28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99BF" w14:textId="2B88851C" w:rsidR="00E30250" w:rsidRPr="00E76251" w:rsidRDefault="00E30250" w:rsidP="00AD4E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N=1</w:t>
            </w:r>
            <w:r w:rsidR="00D20BCC"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04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BF593" w14:textId="77777777" w:rsidR="00E30250" w:rsidRPr="00E76251" w:rsidRDefault="00E30250" w:rsidP="00AD4E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N=954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8E34B" w14:textId="264B084A" w:rsidR="00E30250" w:rsidRPr="00E76251" w:rsidRDefault="00E30250" w:rsidP="00AD4E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N=1</w:t>
            </w:r>
            <w:r w:rsidR="00A505D0"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994</w:t>
            </w:r>
          </w:p>
        </w:tc>
      </w:tr>
      <w:tr w:rsidR="007A7B3E" w:rsidRPr="00E76251" w14:paraId="3115C6B1" w14:textId="77777777" w:rsidTr="009303E3">
        <w:trPr>
          <w:trHeight w:val="300"/>
        </w:trPr>
        <w:tc>
          <w:tcPr>
            <w:tcW w:w="12358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D101" w14:textId="29FE04F7" w:rsidR="007A7B3E" w:rsidRPr="00E76251" w:rsidRDefault="007A7B3E" w:rsidP="00AD4E7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proofErr w:type="spellStart"/>
            <w:r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Asthma</w:t>
            </w:r>
            <w:proofErr w:type="spellEnd"/>
            <w:r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, n (%)</w:t>
            </w:r>
          </w:p>
        </w:tc>
      </w:tr>
      <w:tr w:rsidR="00E30250" w:rsidRPr="00E76251" w14:paraId="1158CA2A" w14:textId="77777777" w:rsidTr="00306B4F">
        <w:trPr>
          <w:trHeight w:val="30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4380A" w14:textId="77777777" w:rsidR="00E30250" w:rsidRPr="00E76251" w:rsidRDefault="00E30250" w:rsidP="00AD4E7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revalence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692E7" w14:textId="4C144654" w:rsidR="00E30250" w:rsidRPr="00E76251" w:rsidRDefault="00E30250" w:rsidP="00AD4E7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3 (9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E7565" w14:textId="05369810" w:rsidR="00E30250" w:rsidRPr="00E76251" w:rsidRDefault="00E30250" w:rsidP="00AD4E7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44 (12.6)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767C" w14:textId="77777777" w:rsidR="00E30250" w:rsidRPr="00E76251" w:rsidRDefault="00E30250" w:rsidP="00AD4E7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47 (10.8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0683B" w14:textId="77777777" w:rsidR="00E30250" w:rsidRPr="00E76251" w:rsidRDefault="00E30250" w:rsidP="00AD4E7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78 (15.6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A2EF" w14:textId="77777777" w:rsidR="00E30250" w:rsidRPr="00E76251" w:rsidRDefault="00E30250" w:rsidP="00AD4E7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60 (14.0)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67C45" w14:textId="77777777" w:rsidR="00E30250" w:rsidRPr="00E76251" w:rsidRDefault="00E30250" w:rsidP="00AD4E7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38 (14.8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4DEB" w14:textId="77777777" w:rsidR="00E30250" w:rsidRPr="00E76251" w:rsidRDefault="00E30250" w:rsidP="00AD4E7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66 (15.6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E499" w14:textId="77777777" w:rsidR="00E30250" w:rsidRPr="00E76251" w:rsidRDefault="00E30250" w:rsidP="00AD4E7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26 (13.2)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8C37" w14:textId="77777777" w:rsidR="00E30250" w:rsidRPr="00E76251" w:rsidRDefault="00E30250" w:rsidP="00AD4E7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92 (14.6)</w:t>
            </w:r>
          </w:p>
        </w:tc>
      </w:tr>
      <w:tr w:rsidR="00E30250" w:rsidRPr="00E76251" w14:paraId="0EFDEA4E" w14:textId="77777777" w:rsidTr="00306B4F">
        <w:trPr>
          <w:trHeight w:val="30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58DE" w14:textId="77777777" w:rsidR="00E30250" w:rsidRPr="00E76251" w:rsidRDefault="00E30250" w:rsidP="00AD4E7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Incidence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0B8D" w14:textId="77777777" w:rsidR="00E30250" w:rsidRPr="00E76251" w:rsidRDefault="00E30250" w:rsidP="00AD4E7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DDF7" w14:textId="77777777" w:rsidR="00E30250" w:rsidRPr="00E76251" w:rsidRDefault="00E30250" w:rsidP="00AD4E7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A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19FB" w14:textId="77777777" w:rsidR="00E30250" w:rsidRPr="00E76251" w:rsidRDefault="00E30250" w:rsidP="00AD4E7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9671" w14:textId="1A745629" w:rsidR="00E30250" w:rsidRPr="00E76251" w:rsidRDefault="00E30250" w:rsidP="00AD4E7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11 (9.7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21E0" w14:textId="1342E4DF" w:rsidR="00E30250" w:rsidRPr="00E76251" w:rsidRDefault="00E30250" w:rsidP="00AD4E7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2 (6.3)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6A63" w14:textId="77777777" w:rsidR="00E30250" w:rsidRPr="00E76251" w:rsidRDefault="00E30250" w:rsidP="00AD4E7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83 (8.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433E7" w14:textId="77777777" w:rsidR="00E30250" w:rsidRPr="00E76251" w:rsidRDefault="00E30250" w:rsidP="00AD4E7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6 (5.4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7F9E3" w14:textId="77777777" w:rsidR="00E30250" w:rsidRPr="00E76251" w:rsidRDefault="00E30250" w:rsidP="00AD4E7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6 (4.8)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528E" w14:textId="77777777" w:rsidR="00E30250" w:rsidRPr="00E76251" w:rsidRDefault="00E30250" w:rsidP="00AD4E7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2 (5.1)</w:t>
            </w:r>
          </w:p>
        </w:tc>
      </w:tr>
      <w:tr w:rsidR="007A7B3E" w:rsidRPr="00E76251" w14:paraId="41B6F6A7" w14:textId="77777777" w:rsidTr="00691F0A">
        <w:trPr>
          <w:trHeight w:val="300"/>
        </w:trPr>
        <w:tc>
          <w:tcPr>
            <w:tcW w:w="12358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CD5E7" w14:textId="7F93677B" w:rsidR="007A7B3E" w:rsidRPr="00E76251" w:rsidRDefault="007A7B3E" w:rsidP="00AD4E7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proofErr w:type="spellStart"/>
            <w:r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Allergic</w:t>
            </w:r>
            <w:proofErr w:type="spellEnd"/>
            <w:r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rhiniti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 symptoms</w:t>
            </w:r>
            <w:r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, n (%)</w:t>
            </w:r>
          </w:p>
        </w:tc>
      </w:tr>
      <w:tr w:rsidR="00E30250" w:rsidRPr="00E76251" w14:paraId="3F572B9A" w14:textId="77777777" w:rsidTr="00306B4F">
        <w:trPr>
          <w:trHeight w:val="30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148B3" w14:textId="77777777" w:rsidR="00E30250" w:rsidRPr="00E76251" w:rsidRDefault="00E30250" w:rsidP="00AD4E7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revalence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C14F" w14:textId="40DADE34" w:rsidR="00E30250" w:rsidRPr="00E76251" w:rsidRDefault="00E30250" w:rsidP="00AD4E7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46 (12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DC13" w14:textId="60E32606" w:rsidR="00E30250" w:rsidRPr="00E76251" w:rsidRDefault="00E30250" w:rsidP="00AD4E7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79 (15.7)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9FB7" w14:textId="77777777" w:rsidR="00E30250" w:rsidRPr="00E76251" w:rsidRDefault="00E30250" w:rsidP="00AD4E7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25 (14.2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0F03" w14:textId="7C1A2D25" w:rsidR="00E30250" w:rsidRPr="00E76251" w:rsidRDefault="00E30250" w:rsidP="00AD4E7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62 (23.0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D6A2" w14:textId="0852FF61" w:rsidR="00E30250" w:rsidRPr="00E76251" w:rsidRDefault="00E30250" w:rsidP="00AD4E7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20 (28.0)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BD81A" w14:textId="77777777" w:rsidR="00E30250" w:rsidRPr="00E76251" w:rsidRDefault="00E30250" w:rsidP="00AD4E7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82 (25.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095A" w14:textId="77777777" w:rsidR="00E30250" w:rsidRPr="00E76251" w:rsidRDefault="00E30250" w:rsidP="00AD4E7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30 (31.7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AC78" w14:textId="77777777" w:rsidR="00E30250" w:rsidRPr="00E76251" w:rsidRDefault="00E30250" w:rsidP="00AD4E7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87 (30.1)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4B4A" w14:textId="77777777" w:rsidR="00E30250" w:rsidRPr="00E76251" w:rsidRDefault="00E30250" w:rsidP="00AD4E7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17 (30.9)</w:t>
            </w:r>
          </w:p>
        </w:tc>
      </w:tr>
      <w:tr w:rsidR="00E30250" w:rsidRPr="00E76251" w14:paraId="63D018B7" w14:textId="77777777" w:rsidTr="00306B4F">
        <w:trPr>
          <w:trHeight w:val="30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84FF" w14:textId="77777777" w:rsidR="00E30250" w:rsidRPr="00E76251" w:rsidRDefault="00E30250" w:rsidP="00AD4E7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Incidence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DA23" w14:textId="77777777" w:rsidR="00E30250" w:rsidRPr="00E76251" w:rsidRDefault="00E30250" w:rsidP="00AD4E7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770F" w14:textId="77777777" w:rsidR="00E30250" w:rsidRPr="00E76251" w:rsidRDefault="00E30250" w:rsidP="00AD4E7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A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6E84" w14:textId="77777777" w:rsidR="00E30250" w:rsidRPr="00E76251" w:rsidRDefault="00E30250" w:rsidP="00AD4E7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77F5D" w14:textId="77777777" w:rsidR="00E30250" w:rsidRPr="00E76251" w:rsidRDefault="00E30250" w:rsidP="00AD4E7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56 (13.7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0293" w14:textId="77777777" w:rsidR="00E30250" w:rsidRPr="00E76251" w:rsidRDefault="00E30250" w:rsidP="00AD4E7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75 (15.3)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C1E8" w14:textId="77777777" w:rsidR="00E30250" w:rsidRPr="00E76251" w:rsidRDefault="00E30250" w:rsidP="00AD4E7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31 (14.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A877" w14:textId="77777777" w:rsidR="00E30250" w:rsidRPr="00E76251" w:rsidRDefault="00E30250" w:rsidP="00AD4E7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34 (12.9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A624" w14:textId="77777777" w:rsidR="00E30250" w:rsidRPr="00E76251" w:rsidRDefault="00E30250" w:rsidP="00AD4E7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0 (9.4)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5C71" w14:textId="77777777" w:rsidR="00E30250" w:rsidRPr="00E76251" w:rsidRDefault="00E30250" w:rsidP="00AD4E7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24 (11.2)</w:t>
            </w:r>
          </w:p>
        </w:tc>
      </w:tr>
      <w:tr w:rsidR="008544C9" w:rsidRPr="00E76251" w14:paraId="03EFF800" w14:textId="77777777" w:rsidTr="00306B4F">
        <w:trPr>
          <w:trHeight w:val="30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1FAA1" w14:textId="77777777" w:rsidR="008544C9" w:rsidRPr="00E76251" w:rsidRDefault="008544C9" w:rsidP="00AD4E7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8CDA3" w14:textId="77777777" w:rsidR="008544C9" w:rsidRPr="00E76251" w:rsidRDefault="008544C9" w:rsidP="00AD4E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5D1F6" w14:textId="77777777" w:rsidR="008544C9" w:rsidRPr="00E76251" w:rsidRDefault="008544C9" w:rsidP="00AD4E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4AC00" w14:textId="77777777" w:rsidR="008544C9" w:rsidRPr="00E76251" w:rsidRDefault="008544C9" w:rsidP="00AD4E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74979" w14:textId="77777777" w:rsidR="008544C9" w:rsidRPr="00E76251" w:rsidRDefault="008544C9" w:rsidP="00AD4E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AA01D" w14:textId="77777777" w:rsidR="008544C9" w:rsidRPr="00E76251" w:rsidRDefault="008544C9" w:rsidP="00AD4E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D6DCC" w14:textId="77777777" w:rsidR="008544C9" w:rsidRPr="00E76251" w:rsidRDefault="008544C9" w:rsidP="00AD4E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A0F36" w14:textId="77777777" w:rsidR="008544C9" w:rsidRPr="00E76251" w:rsidRDefault="008544C9" w:rsidP="00AD4E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67E3B" w14:textId="77777777" w:rsidR="008544C9" w:rsidRPr="00E76251" w:rsidRDefault="008544C9" w:rsidP="00AD4E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581C3" w14:textId="77777777" w:rsidR="008544C9" w:rsidRPr="00E76251" w:rsidRDefault="008544C9" w:rsidP="00AD4E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</w:p>
        </w:tc>
      </w:tr>
      <w:tr w:rsidR="00E30250" w:rsidRPr="00E76251" w14:paraId="71CFFF77" w14:textId="77777777" w:rsidTr="00306B4F">
        <w:trPr>
          <w:trHeight w:val="30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8405" w14:textId="77777777" w:rsidR="00E30250" w:rsidRPr="00E76251" w:rsidRDefault="00E30250" w:rsidP="00AD4E7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96A4B" w14:textId="2789C445" w:rsidR="00E30250" w:rsidRPr="00E76251" w:rsidRDefault="00E30250" w:rsidP="00AD4E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N=1</w:t>
            </w:r>
            <w:r w:rsidR="00A505D0"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0</w:t>
            </w:r>
            <w:r w:rsidR="006C1DC9"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74BE" w14:textId="6B3B462F" w:rsidR="00E30250" w:rsidRPr="00E76251" w:rsidRDefault="00E30250" w:rsidP="00AD4E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N=1</w:t>
            </w:r>
            <w:r w:rsidR="00A505D0"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0</w:t>
            </w:r>
            <w:r w:rsidR="006C1DC9"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21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E9163" w14:textId="5C005EFA" w:rsidR="00E30250" w:rsidRPr="00E76251" w:rsidRDefault="00E30250" w:rsidP="00AD4E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N=2</w:t>
            </w:r>
            <w:r w:rsidR="00A505D0"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 </w:t>
            </w:r>
            <w:r w:rsidR="006C1DC9"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02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6040" w14:textId="77777777" w:rsidR="00E30250" w:rsidRPr="00E76251" w:rsidRDefault="00E30250" w:rsidP="00AD4E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N=961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568F" w14:textId="77777777" w:rsidR="00E30250" w:rsidRPr="00E76251" w:rsidRDefault="00E30250" w:rsidP="00AD4E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N=962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8796" w14:textId="154877DC" w:rsidR="00E30250" w:rsidRPr="00E76251" w:rsidRDefault="00E30250" w:rsidP="00AD4E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N=1</w:t>
            </w:r>
            <w:r w:rsidR="00A505D0"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92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C64F3" w14:textId="77777777" w:rsidR="00E30250" w:rsidRPr="00E76251" w:rsidRDefault="00E30250" w:rsidP="00AD4E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N=794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A7DA" w14:textId="77777777" w:rsidR="00E30250" w:rsidRPr="00E76251" w:rsidRDefault="00E30250" w:rsidP="00AD4E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N=697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92D6A" w14:textId="182B0100" w:rsidR="00E30250" w:rsidRPr="00E76251" w:rsidRDefault="00E30250" w:rsidP="00AD4E7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N=1</w:t>
            </w:r>
            <w:r w:rsidR="00A505D0"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491</w:t>
            </w:r>
          </w:p>
        </w:tc>
      </w:tr>
      <w:tr w:rsidR="007A7B3E" w:rsidRPr="00B332B4" w14:paraId="730FACBD" w14:textId="77777777" w:rsidTr="009C23C9">
        <w:trPr>
          <w:gridAfter w:val="1"/>
          <w:wAfter w:w="7" w:type="dxa"/>
          <w:trHeight w:val="300"/>
        </w:trPr>
        <w:tc>
          <w:tcPr>
            <w:tcW w:w="1235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3ACF9" w14:textId="0FAAD3CF" w:rsidR="007A7B3E" w:rsidRPr="00E76251" w:rsidRDefault="007A7B3E" w:rsidP="00AD4E7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Sensitization to airborne allergens, n (%)</w:t>
            </w:r>
          </w:p>
        </w:tc>
      </w:tr>
      <w:tr w:rsidR="00E30250" w:rsidRPr="00E76251" w14:paraId="71903219" w14:textId="77777777" w:rsidTr="00306B4F">
        <w:trPr>
          <w:trHeight w:val="30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B829" w14:textId="77777777" w:rsidR="00E30250" w:rsidRPr="00E76251" w:rsidRDefault="00E30250" w:rsidP="00AD4E7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revalence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CD24" w14:textId="4F541D70" w:rsidR="00E30250" w:rsidRPr="00E76251" w:rsidRDefault="00E30250" w:rsidP="00AD4E7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  <w:r w:rsidR="006C1DC9"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6</w:t>
            </w: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(22.</w:t>
            </w:r>
            <w:r w:rsidR="006C1DC9"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</w:t>
            </w: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CC87" w14:textId="68FA2ED2" w:rsidR="00E30250" w:rsidRPr="00E76251" w:rsidRDefault="00E30250" w:rsidP="00AD4E7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  <w:r w:rsidR="006C1DC9"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5</w:t>
            </w: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(29.</w:t>
            </w:r>
            <w:r w:rsidR="006C1DC9"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</w:t>
            </w: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007B" w14:textId="5207352B" w:rsidR="00E30250" w:rsidRPr="00E76251" w:rsidRDefault="00E30250" w:rsidP="00AD4E7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</w:t>
            </w:r>
            <w:r w:rsidR="006C1DC9"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1</w:t>
            </w: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(2</w:t>
            </w:r>
            <w:r w:rsidR="006C1DC9"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.2</w:t>
            </w: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B3352" w14:textId="731BE0D6" w:rsidR="00E30250" w:rsidRPr="00E76251" w:rsidRDefault="00E30250" w:rsidP="00AD4E7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77 (39.2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92F3" w14:textId="0F8D5F37" w:rsidR="00E30250" w:rsidRPr="00E76251" w:rsidRDefault="00E30250" w:rsidP="00AD4E7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81 (50.0)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5D07" w14:textId="77777777" w:rsidR="00E30250" w:rsidRPr="00E76251" w:rsidRDefault="00E30250" w:rsidP="00AD4E7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58 (44.6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3ACFC" w14:textId="1D2B9C87" w:rsidR="00E30250" w:rsidRPr="00E76251" w:rsidRDefault="00E30250" w:rsidP="00AD4E7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04 (38.3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1869" w14:textId="2D20B139" w:rsidR="00E30250" w:rsidRPr="00E76251" w:rsidRDefault="00E30250" w:rsidP="00AD4E7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65 (52.4)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55E52" w14:textId="77777777" w:rsidR="00E30250" w:rsidRPr="00E76251" w:rsidRDefault="00E30250" w:rsidP="00AD4E7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69 (44.9)</w:t>
            </w:r>
          </w:p>
        </w:tc>
      </w:tr>
      <w:tr w:rsidR="00E30250" w:rsidRPr="00E76251" w14:paraId="29E6DF95" w14:textId="77777777" w:rsidTr="00306B4F">
        <w:trPr>
          <w:trHeight w:val="300"/>
        </w:trPr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DFC5" w14:textId="77777777" w:rsidR="00E30250" w:rsidRPr="00E76251" w:rsidRDefault="00E30250" w:rsidP="00AD4E7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Incidence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B6EB1" w14:textId="77777777" w:rsidR="00E30250" w:rsidRPr="00E76251" w:rsidRDefault="00E30250" w:rsidP="00AD4E7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26C3E" w14:textId="77777777" w:rsidR="00E30250" w:rsidRPr="00E76251" w:rsidRDefault="00E30250" w:rsidP="00AD4E7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A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6E9A" w14:textId="77777777" w:rsidR="00E30250" w:rsidRPr="00E76251" w:rsidRDefault="00E30250" w:rsidP="00AD4E7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2C8F7" w14:textId="3D8A82FE" w:rsidR="00E30250" w:rsidRPr="00E76251" w:rsidRDefault="00E30250" w:rsidP="00AD4E7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71 (17.8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55FE" w14:textId="05D02517" w:rsidR="00E30250" w:rsidRPr="00E76251" w:rsidRDefault="00E30250" w:rsidP="00AD4E7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04 (21.2)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3B5D5" w14:textId="77777777" w:rsidR="00E30250" w:rsidRPr="00E76251" w:rsidRDefault="00E30250" w:rsidP="00AD4E7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75 (19.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8DEF" w14:textId="77777777" w:rsidR="00E30250" w:rsidRPr="00E76251" w:rsidRDefault="00E30250" w:rsidP="00AD4E7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0 (3.8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F6B1" w14:textId="77777777" w:rsidR="00E30250" w:rsidRPr="00E76251" w:rsidRDefault="00E30250" w:rsidP="00AD4E7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9 (4.2)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E195" w14:textId="77777777" w:rsidR="00E30250" w:rsidRPr="00E76251" w:rsidRDefault="00E30250" w:rsidP="00AD4E7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9 (4.0)</w:t>
            </w:r>
          </w:p>
        </w:tc>
      </w:tr>
      <w:tr w:rsidR="007A7B3E" w:rsidRPr="00B332B4" w14:paraId="218130A9" w14:textId="77777777" w:rsidTr="0073556F">
        <w:trPr>
          <w:trHeight w:val="300"/>
        </w:trPr>
        <w:tc>
          <w:tcPr>
            <w:tcW w:w="12358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CD70" w14:textId="51906536" w:rsidR="007A7B3E" w:rsidRPr="00E76251" w:rsidRDefault="007A7B3E" w:rsidP="00AD4E7D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</w:pPr>
            <w:r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Sensitization to food allergens, n (%)</w:t>
            </w:r>
          </w:p>
        </w:tc>
      </w:tr>
      <w:tr w:rsidR="00E30250" w:rsidRPr="00E76251" w14:paraId="12C40E96" w14:textId="77777777" w:rsidTr="00306B4F">
        <w:trPr>
          <w:trHeight w:val="300"/>
        </w:trPr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773E" w14:textId="77777777" w:rsidR="00E30250" w:rsidRPr="00E76251" w:rsidRDefault="00E30250" w:rsidP="00AD4E7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revalence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F7A0A" w14:textId="7700E617" w:rsidR="00E30250" w:rsidRPr="00E76251" w:rsidRDefault="00E30250" w:rsidP="00AD4E7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  <w:r w:rsidR="00607309"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 (21.</w:t>
            </w:r>
            <w:r w:rsidR="00607309"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</w:t>
            </w: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967F" w14:textId="259D9D47" w:rsidR="00E30250" w:rsidRPr="00E76251" w:rsidRDefault="00607309" w:rsidP="00AD4E7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93</w:t>
            </w:r>
            <w:r w:rsidR="00E30250"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(18.</w:t>
            </w: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</w:t>
            </w:r>
            <w:r w:rsidR="00E30250"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F36D8" w14:textId="5B314EA9" w:rsidR="00E30250" w:rsidRPr="00E76251" w:rsidRDefault="00E30250" w:rsidP="00AD4E7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</w:t>
            </w:r>
            <w:r w:rsidR="00607309"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1</w:t>
            </w: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(20.</w:t>
            </w:r>
            <w:r w:rsidR="00607309"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B27E" w14:textId="77777777" w:rsidR="00E30250" w:rsidRPr="00E76251" w:rsidRDefault="00E30250" w:rsidP="00AD4E7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27 (13.2)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76FB1" w14:textId="77777777" w:rsidR="00E30250" w:rsidRPr="00E76251" w:rsidRDefault="00E30250" w:rsidP="00AD4E7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37 (14.2)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4A847" w14:textId="77777777" w:rsidR="00E30250" w:rsidRPr="00E76251" w:rsidRDefault="00E30250" w:rsidP="00AD4E7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64 (13.7)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87081" w14:textId="77777777" w:rsidR="00E30250" w:rsidRPr="00E76251" w:rsidRDefault="00E30250" w:rsidP="00AD4E7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1 (8.9)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0CDFF" w14:textId="77777777" w:rsidR="00E30250" w:rsidRPr="00E76251" w:rsidRDefault="00E30250" w:rsidP="00AD4E7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4 (12.1)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6DE7" w14:textId="77777777" w:rsidR="00E30250" w:rsidRPr="00E76251" w:rsidRDefault="00E30250" w:rsidP="00AD4E7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55 (10.4)</w:t>
            </w:r>
          </w:p>
        </w:tc>
      </w:tr>
      <w:tr w:rsidR="00E30250" w:rsidRPr="00E76251" w14:paraId="6FCE0F30" w14:textId="77777777" w:rsidTr="00306B4F">
        <w:trPr>
          <w:trHeight w:val="300"/>
        </w:trPr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057E7" w14:textId="77777777" w:rsidR="00E30250" w:rsidRPr="00E76251" w:rsidRDefault="00E30250" w:rsidP="00AD4E7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Incidence</w:t>
            </w:r>
            <w:proofErr w:type="spellEnd"/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8F05E" w14:textId="77777777" w:rsidR="00E30250" w:rsidRPr="00E76251" w:rsidRDefault="00E30250" w:rsidP="00AD4E7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A0982" w14:textId="77777777" w:rsidR="00E30250" w:rsidRPr="00E76251" w:rsidRDefault="00E30250" w:rsidP="00AD4E7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A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BA561" w14:textId="77777777" w:rsidR="00E30250" w:rsidRPr="00E76251" w:rsidRDefault="00E30250" w:rsidP="00AD4E7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NA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45C52" w14:textId="77777777" w:rsidR="00E30250" w:rsidRPr="00E76251" w:rsidRDefault="00E30250" w:rsidP="00AD4E7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1 (3.2)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686B7" w14:textId="77777777" w:rsidR="00E30250" w:rsidRPr="00E76251" w:rsidRDefault="00E30250" w:rsidP="00AD4E7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3 (4.5)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AD48C" w14:textId="77777777" w:rsidR="00E30250" w:rsidRPr="00E76251" w:rsidRDefault="00E30250" w:rsidP="00AD4E7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4 (3.9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8F64C" w14:textId="77777777" w:rsidR="00E30250" w:rsidRPr="00E76251" w:rsidRDefault="00E30250" w:rsidP="00AD4E7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6 (2.0)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D899E" w14:textId="77777777" w:rsidR="00E30250" w:rsidRPr="00E76251" w:rsidRDefault="00E30250" w:rsidP="00AD4E7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8 (2.6)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53B3A" w14:textId="77777777" w:rsidR="00E30250" w:rsidRPr="00E76251" w:rsidRDefault="00E30250" w:rsidP="00AD4E7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4 (2.3)</w:t>
            </w:r>
          </w:p>
        </w:tc>
      </w:tr>
    </w:tbl>
    <w:p w14:paraId="59E8BEA9" w14:textId="28EFEDA7" w:rsidR="002F1947" w:rsidRPr="00E76251" w:rsidRDefault="00E30250" w:rsidP="00AD4E7D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IE" w:eastAsia="sv-SE"/>
        </w:rPr>
      </w:pPr>
      <w:r w:rsidRPr="00E76251">
        <w:rPr>
          <w:rFonts w:ascii="Times New Roman" w:eastAsia="Times New Roman" w:hAnsi="Times New Roman" w:cs="Times New Roman"/>
          <w:color w:val="000000"/>
          <w:sz w:val="24"/>
          <w:szCs w:val="24"/>
          <w:lang w:val="en-IE" w:eastAsia="sv-SE"/>
        </w:rPr>
        <w:t>Prevalent cases</w:t>
      </w:r>
      <w:r w:rsidR="00AD4E7D">
        <w:rPr>
          <w:rFonts w:ascii="Times New Roman" w:eastAsia="Times New Roman" w:hAnsi="Times New Roman" w:cs="Times New Roman"/>
          <w:color w:val="000000"/>
          <w:sz w:val="24"/>
          <w:szCs w:val="24"/>
          <w:lang w:val="en-IE" w:eastAsia="sv-SE"/>
        </w:rPr>
        <w:t xml:space="preserve">: </w:t>
      </w:r>
      <w:r w:rsidRPr="00E76251">
        <w:rPr>
          <w:rFonts w:ascii="Times New Roman" w:eastAsia="Times New Roman" w:hAnsi="Times New Roman" w:cs="Times New Roman"/>
          <w:color w:val="000000"/>
          <w:sz w:val="24"/>
          <w:szCs w:val="24"/>
          <w:lang w:val="en-IE" w:eastAsia="sv-SE"/>
        </w:rPr>
        <w:t xml:space="preserve">the total number of cases at the respective </w:t>
      </w:r>
      <w:r w:rsidR="00AD4E7D">
        <w:rPr>
          <w:rFonts w:ascii="Times New Roman" w:eastAsia="Times New Roman" w:hAnsi="Times New Roman" w:cs="Times New Roman"/>
          <w:color w:val="000000"/>
          <w:sz w:val="24"/>
          <w:szCs w:val="24"/>
          <w:lang w:val="en-IE" w:eastAsia="sv-SE"/>
        </w:rPr>
        <w:t>age</w:t>
      </w:r>
      <w:r w:rsidRPr="00E76251">
        <w:rPr>
          <w:rFonts w:ascii="Times New Roman" w:eastAsia="Times New Roman" w:hAnsi="Times New Roman" w:cs="Times New Roman"/>
          <w:color w:val="000000"/>
          <w:sz w:val="24"/>
          <w:szCs w:val="24"/>
          <w:lang w:val="en-IE" w:eastAsia="sv-SE"/>
        </w:rPr>
        <w:t>. Incident cases</w:t>
      </w:r>
      <w:r w:rsidR="00AD4E7D">
        <w:rPr>
          <w:rFonts w:ascii="Times New Roman" w:eastAsia="Times New Roman" w:hAnsi="Times New Roman" w:cs="Times New Roman"/>
          <w:color w:val="000000"/>
          <w:sz w:val="24"/>
          <w:szCs w:val="24"/>
          <w:lang w:val="en-IE" w:eastAsia="sv-SE"/>
        </w:rPr>
        <w:t xml:space="preserve">: </w:t>
      </w:r>
      <w:r w:rsidRPr="00E76251">
        <w:rPr>
          <w:rFonts w:ascii="Times New Roman" w:eastAsia="Times New Roman" w:hAnsi="Times New Roman" w:cs="Times New Roman"/>
          <w:color w:val="000000"/>
          <w:sz w:val="24"/>
          <w:szCs w:val="24"/>
          <w:lang w:val="en-IE" w:eastAsia="sv-SE"/>
        </w:rPr>
        <w:t xml:space="preserve">cases with </w:t>
      </w:r>
      <w:r w:rsidR="00C03579" w:rsidRPr="00E76251">
        <w:rPr>
          <w:rFonts w:ascii="Times New Roman" w:eastAsia="Times New Roman" w:hAnsi="Times New Roman" w:cs="Times New Roman"/>
          <w:color w:val="000000"/>
          <w:sz w:val="24"/>
          <w:szCs w:val="24"/>
          <w:lang w:val="en-IE" w:eastAsia="sv-SE"/>
        </w:rPr>
        <w:t>the</w:t>
      </w:r>
      <w:r w:rsidRPr="00E76251">
        <w:rPr>
          <w:rFonts w:ascii="Times New Roman" w:eastAsia="Times New Roman" w:hAnsi="Times New Roman" w:cs="Times New Roman"/>
          <w:color w:val="000000"/>
          <w:sz w:val="24"/>
          <w:szCs w:val="24"/>
          <w:lang w:val="en-IE" w:eastAsia="sv-SE"/>
        </w:rPr>
        <w:t xml:space="preserve"> outcome at the respective age, without fulfilling the definition of the outcome at the previous follow-up.</w:t>
      </w:r>
      <w:r w:rsidR="00AD4E7D">
        <w:rPr>
          <w:rFonts w:ascii="Times New Roman" w:eastAsia="Times New Roman" w:hAnsi="Times New Roman" w:cs="Times New Roman"/>
          <w:color w:val="000000"/>
          <w:sz w:val="24"/>
          <w:szCs w:val="24"/>
          <w:lang w:val="en-IE" w:eastAsia="sv-SE"/>
        </w:rPr>
        <w:t xml:space="preserve"> </w:t>
      </w:r>
      <w:r w:rsidR="00CB3C11" w:rsidRPr="00E76251">
        <w:rPr>
          <w:rFonts w:ascii="Times New Roman" w:eastAsia="Times New Roman" w:hAnsi="Times New Roman" w:cs="Times New Roman"/>
          <w:color w:val="000000"/>
          <w:sz w:val="24"/>
          <w:szCs w:val="24"/>
          <w:lang w:val="en-IE" w:eastAsia="sv-SE"/>
        </w:rPr>
        <w:t xml:space="preserve">Percentages were calculated in relation to the total number of subjects who contributed to the analyses at the respective </w:t>
      </w:r>
      <w:r w:rsidR="00AD4E7D">
        <w:rPr>
          <w:rFonts w:ascii="Times New Roman" w:eastAsia="Times New Roman" w:hAnsi="Times New Roman" w:cs="Times New Roman"/>
          <w:color w:val="000000"/>
          <w:sz w:val="24"/>
          <w:szCs w:val="24"/>
          <w:lang w:val="en-IE" w:eastAsia="sv-SE"/>
        </w:rPr>
        <w:t>follow-up</w:t>
      </w:r>
      <w:r w:rsidR="00CB3C11" w:rsidRPr="00E76251">
        <w:rPr>
          <w:rFonts w:ascii="Times New Roman" w:eastAsia="Times New Roman" w:hAnsi="Times New Roman" w:cs="Times New Roman"/>
          <w:color w:val="000000"/>
          <w:sz w:val="24"/>
          <w:szCs w:val="24"/>
          <w:lang w:val="en-IE" w:eastAsia="sv-SE"/>
        </w:rPr>
        <w:t>.</w:t>
      </w:r>
      <w:r w:rsidR="00AD4E7D">
        <w:rPr>
          <w:rFonts w:ascii="Times New Roman" w:eastAsia="Times New Roman" w:hAnsi="Times New Roman" w:cs="Times New Roman"/>
          <w:color w:val="000000"/>
          <w:sz w:val="24"/>
          <w:szCs w:val="24"/>
          <w:lang w:val="en-IE" w:eastAsia="sv-SE"/>
        </w:rPr>
        <w:t xml:space="preserve"> </w:t>
      </w:r>
      <w:r w:rsidR="00CB3C11" w:rsidRPr="00E76251">
        <w:rPr>
          <w:rFonts w:ascii="Times New Roman" w:eastAsia="Times New Roman" w:hAnsi="Times New Roman" w:cs="Times New Roman"/>
          <w:color w:val="000000"/>
          <w:sz w:val="24"/>
          <w:szCs w:val="24"/>
          <w:lang w:val="en-IE" w:eastAsia="sv-SE"/>
        </w:rPr>
        <w:t>NA: not applicable</w:t>
      </w:r>
      <w:r w:rsidR="006544FD" w:rsidRPr="00E76251">
        <w:rPr>
          <w:rFonts w:ascii="Times New Roman" w:eastAsia="Times New Roman" w:hAnsi="Times New Roman" w:cs="Times New Roman"/>
          <w:color w:val="000000"/>
          <w:sz w:val="24"/>
          <w:szCs w:val="24"/>
          <w:lang w:val="en-IE" w:eastAsia="sv-SE"/>
        </w:rPr>
        <w:t xml:space="preserve"> (due to </w:t>
      </w:r>
      <w:r w:rsidR="001C7DD3" w:rsidRPr="00E76251">
        <w:rPr>
          <w:rFonts w:ascii="Times New Roman" w:eastAsia="Times New Roman" w:hAnsi="Times New Roman" w:cs="Times New Roman"/>
          <w:color w:val="000000"/>
          <w:sz w:val="24"/>
          <w:szCs w:val="24"/>
          <w:lang w:val="en-IE" w:eastAsia="sv-SE"/>
        </w:rPr>
        <w:t xml:space="preserve">non-availability of </w:t>
      </w:r>
      <w:r w:rsidR="006544FD" w:rsidRPr="00E76251">
        <w:rPr>
          <w:rFonts w:ascii="Times New Roman" w:eastAsia="Times New Roman" w:hAnsi="Times New Roman" w:cs="Times New Roman"/>
          <w:color w:val="000000"/>
          <w:sz w:val="24"/>
          <w:szCs w:val="24"/>
          <w:lang w:val="en-IE" w:eastAsia="sv-SE"/>
        </w:rPr>
        <w:t>exposure data on fibre intake before 8 years)</w:t>
      </w:r>
      <w:r w:rsidR="00CB3C11" w:rsidRPr="00E76251">
        <w:rPr>
          <w:rFonts w:ascii="Times New Roman" w:eastAsia="Times New Roman" w:hAnsi="Times New Roman" w:cs="Times New Roman"/>
          <w:color w:val="000000"/>
          <w:sz w:val="24"/>
          <w:szCs w:val="24"/>
          <w:lang w:val="en-IE" w:eastAsia="sv-SE"/>
        </w:rPr>
        <w:t>.</w:t>
      </w:r>
      <w:r w:rsidR="002F1947" w:rsidRPr="00E76251">
        <w:rPr>
          <w:rFonts w:ascii="Times New Roman" w:eastAsia="Times New Roman" w:hAnsi="Times New Roman" w:cs="Times New Roman"/>
          <w:color w:val="000000"/>
          <w:sz w:val="24"/>
          <w:szCs w:val="24"/>
          <w:lang w:val="en-IE" w:eastAsia="sv-SE"/>
        </w:rPr>
        <w:br w:type="page"/>
      </w:r>
    </w:p>
    <w:p w14:paraId="68EEA10E" w14:textId="5BD91CEE" w:rsidR="002F1947" w:rsidRPr="00E76251" w:rsidRDefault="002F1947" w:rsidP="0085233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76251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C06941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E7625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4. </w:t>
      </w:r>
      <w:r w:rsidRPr="00E76251">
        <w:rPr>
          <w:rFonts w:ascii="Times New Roman" w:hAnsi="Times New Roman" w:cs="Times New Roman"/>
          <w:sz w:val="24"/>
          <w:szCs w:val="24"/>
          <w:lang w:val="en-US"/>
        </w:rPr>
        <w:t xml:space="preserve">Descriptive information on </w:t>
      </w:r>
      <w:r w:rsidR="00715665">
        <w:rPr>
          <w:rFonts w:ascii="Times New Roman" w:hAnsi="Times New Roman" w:cs="Times New Roman"/>
          <w:sz w:val="24"/>
          <w:szCs w:val="24"/>
          <w:lang w:val="en-US"/>
        </w:rPr>
        <w:t xml:space="preserve">prevalence of </w:t>
      </w:r>
      <w:proofErr w:type="spellStart"/>
      <w:r w:rsidR="00826F91" w:rsidRPr="00E76251">
        <w:rPr>
          <w:rFonts w:ascii="Times New Roman" w:hAnsi="Times New Roman" w:cs="Times New Roman"/>
          <w:sz w:val="24"/>
          <w:szCs w:val="24"/>
          <w:lang w:val="en-US"/>
        </w:rPr>
        <w:t>IgE</w:t>
      </w:r>
      <w:proofErr w:type="spellEnd"/>
      <w:r w:rsidR="00826F91" w:rsidRPr="00E762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76251">
        <w:rPr>
          <w:rFonts w:ascii="Times New Roman" w:hAnsi="Times New Roman" w:cs="Times New Roman"/>
          <w:sz w:val="24"/>
          <w:szCs w:val="24"/>
          <w:lang w:val="en-US"/>
        </w:rPr>
        <w:t xml:space="preserve">sensitization to </w:t>
      </w:r>
      <w:r w:rsidR="00CE4A8D" w:rsidRPr="00E76251">
        <w:rPr>
          <w:rFonts w:ascii="Times New Roman" w:hAnsi="Times New Roman" w:cs="Times New Roman"/>
          <w:sz w:val="24"/>
          <w:szCs w:val="24"/>
          <w:lang w:val="en-US"/>
        </w:rPr>
        <w:t>common</w:t>
      </w:r>
      <w:r w:rsidRPr="00E76251">
        <w:rPr>
          <w:rFonts w:ascii="Times New Roman" w:hAnsi="Times New Roman" w:cs="Times New Roman"/>
          <w:sz w:val="24"/>
          <w:szCs w:val="24"/>
          <w:lang w:val="en-US"/>
        </w:rPr>
        <w:t xml:space="preserve"> airborne and food allergens from</w:t>
      </w:r>
      <w:r w:rsidR="00D20BCC" w:rsidRPr="00E76251">
        <w:rPr>
          <w:rFonts w:ascii="Times New Roman" w:hAnsi="Times New Roman" w:cs="Times New Roman"/>
          <w:sz w:val="24"/>
          <w:szCs w:val="24"/>
          <w:lang w:val="en-US"/>
        </w:rPr>
        <w:t xml:space="preserve"> age</w:t>
      </w:r>
      <w:r w:rsidRPr="00E76251">
        <w:rPr>
          <w:rFonts w:ascii="Times New Roman" w:hAnsi="Times New Roman" w:cs="Times New Roman"/>
          <w:sz w:val="24"/>
          <w:szCs w:val="24"/>
          <w:lang w:val="en-US"/>
        </w:rPr>
        <w:t xml:space="preserve"> 8 </w:t>
      </w:r>
      <w:r w:rsidR="007B6462" w:rsidRPr="00E76251">
        <w:rPr>
          <w:rFonts w:ascii="Times New Roman" w:hAnsi="Times New Roman" w:cs="Times New Roman"/>
          <w:sz w:val="24"/>
          <w:szCs w:val="24"/>
          <w:lang w:val="en-US"/>
        </w:rPr>
        <w:t xml:space="preserve">up </w:t>
      </w:r>
      <w:r w:rsidRPr="00E76251">
        <w:rPr>
          <w:rFonts w:ascii="Times New Roman" w:hAnsi="Times New Roman" w:cs="Times New Roman"/>
          <w:sz w:val="24"/>
          <w:szCs w:val="24"/>
          <w:lang w:val="en-US"/>
        </w:rPr>
        <w:t>to 24 years</w:t>
      </w:r>
    </w:p>
    <w:tbl>
      <w:tblPr>
        <w:tblStyle w:val="Tabellrutnt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76"/>
        <w:gridCol w:w="1864"/>
        <w:gridCol w:w="2025"/>
        <w:gridCol w:w="2027"/>
      </w:tblGrid>
      <w:tr w:rsidR="002F1947" w:rsidRPr="00E76251" w14:paraId="23EA2D4F" w14:textId="77777777" w:rsidTr="000771F6">
        <w:tc>
          <w:tcPr>
            <w:tcW w:w="4276" w:type="dxa"/>
            <w:tcBorders>
              <w:top w:val="single" w:sz="8" w:space="0" w:color="auto"/>
              <w:bottom w:val="nil"/>
            </w:tcBorders>
          </w:tcPr>
          <w:p w14:paraId="35CD2088" w14:textId="77777777" w:rsidR="002F1947" w:rsidRPr="00E76251" w:rsidRDefault="002F1947" w:rsidP="0085233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864" w:type="dxa"/>
            <w:tcBorders>
              <w:top w:val="single" w:sz="8" w:space="0" w:color="auto"/>
              <w:bottom w:val="nil"/>
            </w:tcBorders>
            <w:hideMark/>
          </w:tcPr>
          <w:p w14:paraId="1965D5DA" w14:textId="7F002C6D" w:rsidR="002F1947" w:rsidRPr="00E76251" w:rsidRDefault="002F1947" w:rsidP="00852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8 </w:t>
            </w:r>
            <w:proofErr w:type="spellStart"/>
            <w:r w:rsidRPr="00E762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2025" w:type="dxa"/>
            <w:tcBorders>
              <w:top w:val="single" w:sz="8" w:space="0" w:color="auto"/>
              <w:bottom w:val="nil"/>
            </w:tcBorders>
            <w:hideMark/>
          </w:tcPr>
          <w:p w14:paraId="72C9DADE" w14:textId="22A632E5" w:rsidR="002F1947" w:rsidRPr="00E76251" w:rsidRDefault="002F1947" w:rsidP="00852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6 </w:t>
            </w:r>
            <w:proofErr w:type="spellStart"/>
            <w:r w:rsidRPr="00E762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2026" w:type="dxa"/>
            <w:tcBorders>
              <w:top w:val="single" w:sz="8" w:space="0" w:color="auto"/>
              <w:bottom w:val="nil"/>
            </w:tcBorders>
            <w:hideMark/>
          </w:tcPr>
          <w:p w14:paraId="44DE6C36" w14:textId="1C6266D3" w:rsidR="002F1947" w:rsidRPr="00E76251" w:rsidRDefault="002F1947" w:rsidP="00852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24 </w:t>
            </w:r>
            <w:proofErr w:type="spellStart"/>
            <w:r w:rsidRPr="00E762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s</w:t>
            </w:r>
            <w:proofErr w:type="spellEnd"/>
          </w:p>
        </w:tc>
      </w:tr>
      <w:tr w:rsidR="00EF73AD" w:rsidRPr="00E76251" w14:paraId="1B537619" w14:textId="77777777" w:rsidTr="000771F6">
        <w:tc>
          <w:tcPr>
            <w:tcW w:w="4276" w:type="dxa"/>
            <w:tcBorders>
              <w:top w:val="nil"/>
              <w:bottom w:val="single" w:sz="8" w:space="0" w:color="auto"/>
            </w:tcBorders>
          </w:tcPr>
          <w:p w14:paraId="14DB9387" w14:textId="77777777" w:rsidR="00EF73AD" w:rsidRPr="00E76251" w:rsidRDefault="00EF73AD" w:rsidP="0085233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864" w:type="dxa"/>
            <w:tcBorders>
              <w:top w:val="nil"/>
              <w:bottom w:val="single" w:sz="8" w:space="0" w:color="auto"/>
            </w:tcBorders>
          </w:tcPr>
          <w:p w14:paraId="46B75811" w14:textId="11B309DB" w:rsidR="00EF73AD" w:rsidRPr="00E76251" w:rsidRDefault="00A505D0" w:rsidP="00852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2025" w:type="dxa"/>
            <w:tcBorders>
              <w:top w:val="nil"/>
              <w:bottom w:val="single" w:sz="8" w:space="0" w:color="auto"/>
            </w:tcBorders>
          </w:tcPr>
          <w:p w14:paraId="02BA5C98" w14:textId="5F62ED3C" w:rsidR="00EF73AD" w:rsidRPr="00E76251" w:rsidRDefault="00A505D0" w:rsidP="00852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2026" w:type="dxa"/>
            <w:tcBorders>
              <w:top w:val="nil"/>
              <w:bottom w:val="single" w:sz="8" w:space="0" w:color="auto"/>
            </w:tcBorders>
          </w:tcPr>
          <w:p w14:paraId="427EF395" w14:textId="63600660" w:rsidR="00EF73AD" w:rsidRPr="00E76251" w:rsidRDefault="00A505D0" w:rsidP="00852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A117AF" w:rsidRPr="00E76251" w14:paraId="2F4BAC90" w14:textId="77777777" w:rsidTr="000771F6">
        <w:tc>
          <w:tcPr>
            <w:tcW w:w="4276" w:type="dxa"/>
            <w:tcBorders>
              <w:top w:val="single" w:sz="8" w:space="0" w:color="auto"/>
              <w:bottom w:val="nil"/>
            </w:tcBorders>
          </w:tcPr>
          <w:p w14:paraId="649BF0B3" w14:textId="77777777" w:rsidR="00A117AF" w:rsidRPr="00E76251" w:rsidRDefault="00A117AF" w:rsidP="0085233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64" w:type="dxa"/>
            <w:tcBorders>
              <w:top w:val="single" w:sz="8" w:space="0" w:color="auto"/>
              <w:bottom w:val="nil"/>
            </w:tcBorders>
          </w:tcPr>
          <w:p w14:paraId="4D6DE303" w14:textId="54866722" w:rsidR="00A117AF" w:rsidRPr="00E76251" w:rsidRDefault="00A117AF" w:rsidP="00852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2 026</w:t>
            </w:r>
          </w:p>
        </w:tc>
        <w:tc>
          <w:tcPr>
            <w:tcW w:w="2025" w:type="dxa"/>
            <w:tcBorders>
              <w:top w:val="single" w:sz="8" w:space="0" w:color="auto"/>
              <w:bottom w:val="nil"/>
            </w:tcBorders>
          </w:tcPr>
          <w:p w14:paraId="0BAAB7B8" w14:textId="16E95E02" w:rsidR="00A117AF" w:rsidRPr="00E76251" w:rsidRDefault="00A117AF" w:rsidP="00852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1 923</w:t>
            </w:r>
          </w:p>
        </w:tc>
        <w:tc>
          <w:tcPr>
            <w:tcW w:w="2026" w:type="dxa"/>
            <w:tcBorders>
              <w:top w:val="single" w:sz="8" w:space="0" w:color="auto"/>
              <w:bottom w:val="nil"/>
            </w:tcBorders>
          </w:tcPr>
          <w:p w14:paraId="2F56C837" w14:textId="26EEF6F1" w:rsidR="00A117AF" w:rsidRPr="00E76251" w:rsidRDefault="00A117AF" w:rsidP="00852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1 491</w:t>
            </w:r>
          </w:p>
        </w:tc>
      </w:tr>
      <w:tr w:rsidR="004F2E05" w:rsidRPr="00B332B4" w14:paraId="20437083" w14:textId="77777777" w:rsidTr="000771F6">
        <w:tc>
          <w:tcPr>
            <w:tcW w:w="10192" w:type="dxa"/>
            <w:gridSpan w:val="4"/>
            <w:tcBorders>
              <w:top w:val="nil"/>
              <w:bottom w:val="nil"/>
            </w:tcBorders>
            <w:hideMark/>
          </w:tcPr>
          <w:p w14:paraId="7EABCF7A" w14:textId="7183BB2A" w:rsidR="004F2E05" w:rsidRPr="00E76251" w:rsidRDefault="004F2E05" w:rsidP="0085233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7625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ensitization to airborne allergens</w:t>
            </w:r>
            <w:r w:rsidR="00CB3C11" w:rsidRPr="00E7625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, n (%)</w:t>
            </w:r>
          </w:p>
        </w:tc>
      </w:tr>
      <w:tr w:rsidR="00A117AF" w:rsidRPr="00E76251" w14:paraId="31BB8F72" w14:textId="77777777" w:rsidTr="000771F6">
        <w:tc>
          <w:tcPr>
            <w:tcW w:w="4276" w:type="dxa"/>
            <w:tcBorders>
              <w:top w:val="nil"/>
            </w:tcBorders>
          </w:tcPr>
          <w:p w14:paraId="04B89746" w14:textId="1D1C2684" w:rsidR="00A117AF" w:rsidRPr="00E76251" w:rsidRDefault="00A117AF" w:rsidP="0085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 xml:space="preserve">Birch </w:t>
            </w:r>
          </w:p>
        </w:tc>
        <w:tc>
          <w:tcPr>
            <w:tcW w:w="1864" w:type="dxa"/>
            <w:tcBorders>
              <w:top w:val="nil"/>
            </w:tcBorders>
          </w:tcPr>
          <w:p w14:paraId="38900EFA" w14:textId="5BFE5138" w:rsidR="00A117AF" w:rsidRPr="00E76251" w:rsidRDefault="00A117AF" w:rsidP="008523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315 (15.6)</w:t>
            </w:r>
          </w:p>
        </w:tc>
        <w:tc>
          <w:tcPr>
            <w:tcW w:w="2025" w:type="dxa"/>
            <w:tcBorders>
              <w:top w:val="nil"/>
            </w:tcBorders>
          </w:tcPr>
          <w:p w14:paraId="099B6FA8" w14:textId="467EC52F" w:rsidR="00A117AF" w:rsidRPr="00E76251" w:rsidRDefault="00A117AF" w:rsidP="008523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462 (24.0)</w:t>
            </w:r>
          </w:p>
        </w:tc>
        <w:tc>
          <w:tcPr>
            <w:tcW w:w="2026" w:type="dxa"/>
            <w:tcBorders>
              <w:top w:val="nil"/>
            </w:tcBorders>
          </w:tcPr>
          <w:p w14:paraId="2B17238D" w14:textId="085F6EE0" w:rsidR="00A117AF" w:rsidRPr="00E76251" w:rsidRDefault="00A117AF" w:rsidP="008523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391 (26.2)</w:t>
            </w:r>
          </w:p>
        </w:tc>
      </w:tr>
      <w:tr w:rsidR="00A117AF" w:rsidRPr="00E76251" w14:paraId="7363490E" w14:textId="77777777" w:rsidTr="000771F6">
        <w:tc>
          <w:tcPr>
            <w:tcW w:w="4276" w:type="dxa"/>
            <w:tcBorders>
              <w:top w:val="nil"/>
            </w:tcBorders>
          </w:tcPr>
          <w:p w14:paraId="31D9252D" w14:textId="4674E512" w:rsidR="00A117AF" w:rsidRPr="00E76251" w:rsidRDefault="00A117AF" w:rsidP="0085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 xml:space="preserve">Timothy </w:t>
            </w:r>
          </w:p>
        </w:tc>
        <w:tc>
          <w:tcPr>
            <w:tcW w:w="1864" w:type="dxa"/>
            <w:tcBorders>
              <w:top w:val="nil"/>
            </w:tcBorders>
          </w:tcPr>
          <w:p w14:paraId="7273F15B" w14:textId="43327E8B" w:rsidR="00A117AF" w:rsidRPr="00E76251" w:rsidRDefault="00A117AF" w:rsidP="008523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290 (14.</w:t>
            </w:r>
            <w:r w:rsidR="00681E7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25" w:type="dxa"/>
            <w:tcBorders>
              <w:top w:val="nil"/>
            </w:tcBorders>
          </w:tcPr>
          <w:p w14:paraId="64FF313C" w14:textId="3A956A90" w:rsidR="00A117AF" w:rsidRPr="00E76251" w:rsidRDefault="00A117AF" w:rsidP="008523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528 (27.5)</w:t>
            </w:r>
          </w:p>
        </w:tc>
        <w:tc>
          <w:tcPr>
            <w:tcW w:w="2026" w:type="dxa"/>
            <w:tcBorders>
              <w:top w:val="nil"/>
            </w:tcBorders>
          </w:tcPr>
          <w:p w14:paraId="2D10AA55" w14:textId="1125ED9B" w:rsidR="00A117AF" w:rsidRPr="00E76251" w:rsidRDefault="00A117AF" w:rsidP="008523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440 (29.5)</w:t>
            </w:r>
          </w:p>
        </w:tc>
      </w:tr>
      <w:tr w:rsidR="00953220" w:rsidRPr="00E76251" w14:paraId="6A0C57B5" w14:textId="77777777" w:rsidTr="000771F6">
        <w:tc>
          <w:tcPr>
            <w:tcW w:w="4276" w:type="dxa"/>
            <w:tcBorders>
              <w:top w:val="nil"/>
            </w:tcBorders>
          </w:tcPr>
          <w:p w14:paraId="0C0B742F" w14:textId="7613C5CA" w:rsidR="00953220" w:rsidRPr="00E76251" w:rsidRDefault="00953220" w:rsidP="0085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Mugwort</w:t>
            </w:r>
            <w:proofErr w:type="spellEnd"/>
            <w:r w:rsidRPr="00E762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64" w:type="dxa"/>
            <w:tcBorders>
              <w:top w:val="nil"/>
            </w:tcBorders>
          </w:tcPr>
          <w:p w14:paraId="2E74F702" w14:textId="6F97BA42" w:rsidR="00953220" w:rsidRPr="00E76251" w:rsidRDefault="00953220" w:rsidP="008523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150 (7.4)</w:t>
            </w:r>
          </w:p>
        </w:tc>
        <w:tc>
          <w:tcPr>
            <w:tcW w:w="2025" w:type="dxa"/>
            <w:tcBorders>
              <w:top w:val="nil"/>
            </w:tcBorders>
          </w:tcPr>
          <w:p w14:paraId="5834C996" w14:textId="2AD17B20" w:rsidR="00953220" w:rsidRPr="00E76251" w:rsidRDefault="00953220" w:rsidP="008523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255 (13.3)</w:t>
            </w:r>
          </w:p>
        </w:tc>
        <w:tc>
          <w:tcPr>
            <w:tcW w:w="2026" w:type="dxa"/>
            <w:tcBorders>
              <w:top w:val="nil"/>
            </w:tcBorders>
          </w:tcPr>
          <w:p w14:paraId="7C2672BB" w14:textId="416D4BEC" w:rsidR="00953220" w:rsidRPr="00E76251" w:rsidRDefault="00953220" w:rsidP="008523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168 (11.3)</w:t>
            </w:r>
          </w:p>
        </w:tc>
      </w:tr>
      <w:tr w:rsidR="002F1947" w:rsidRPr="00E76251" w14:paraId="32EA2CAF" w14:textId="77777777" w:rsidTr="000771F6">
        <w:tc>
          <w:tcPr>
            <w:tcW w:w="4276" w:type="dxa"/>
            <w:tcBorders>
              <w:top w:val="nil"/>
            </w:tcBorders>
            <w:hideMark/>
          </w:tcPr>
          <w:p w14:paraId="5640085D" w14:textId="77777777" w:rsidR="002F1947" w:rsidRPr="00E76251" w:rsidRDefault="002F1947" w:rsidP="0085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Cat</w:t>
            </w:r>
          </w:p>
        </w:tc>
        <w:tc>
          <w:tcPr>
            <w:tcW w:w="1864" w:type="dxa"/>
            <w:tcBorders>
              <w:top w:val="nil"/>
            </w:tcBorders>
            <w:hideMark/>
          </w:tcPr>
          <w:p w14:paraId="718DA928" w14:textId="77777777" w:rsidR="002F1947" w:rsidRPr="00E76251" w:rsidRDefault="002F1947" w:rsidP="008523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261 (12.9)</w:t>
            </w:r>
          </w:p>
        </w:tc>
        <w:tc>
          <w:tcPr>
            <w:tcW w:w="2025" w:type="dxa"/>
            <w:tcBorders>
              <w:top w:val="nil"/>
            </w:tcBorders>
            <w:hideMark/>
          </w:tcPr>
          <w:p w14:paraId="629F4769" w14:textId="77777777" w:rsidR="002F1947" w:rsidRPr="00E76251" w:rsidRDefault="002F1947" w:rsidP="008523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358 (18.6)</w:t>
            </w:r>
          </w:p>
        </w:tc>
        <w:tc>
          <w:tcPr>
            <w:tcW w:w="2026" w:type="dxa"/>
            <w:tcBorders>
              <w:top w:val="nil"/>
            </w:tcBorders>
            <w:hideMark/>
          </w:tcPr>
          <w:p w14:paraId="138365EF" w14:textId="77777777" w:rsidR="002F1947" w:rsidRPr="00E76251" w:rsidRDefault="002F1947" w:rsidP="008523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316 (21.2)</w:t>
            </w:r>
          </w:p>
        </w:tc>
      </w:tr>
      <w:tr w:rsidR="002F1947" w:rsidRPr="00E76251" w14:paraId="40BCAAEC" w14:textId="77777777" w:rsidTr="000771F6">
        <w:tc>
          <w:tcPr>
            <w:tcW w:w="4276" w:type="dxa"/>
            <w:hideMark/>
          </w:tcPr>
          <w:p w14:paraId="5CC10B84" w14:textId="77777777" w:rsidR="002F1947" w:rsidRPr="00E76251" w:rsidRDefault="002F1947" w:rsidP="0085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 xml:space="preserve">Dog </w:t>
            </w:r>
          </w:p>
        </w:tc>
        <w:tc>
          <w:tcPr>
            <w:tcW w:w="1864" w:type="dxa"/>
            <w:hideMark/>
          </w:tcPr>
          <w:p w14:paraId="74E3ADE7" w14:textId="77777777" w:rsidR="002F1947" w:rsidRPr="00E76251" w:rsidRDefault="002F1947" w:rsidP="008523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239 (11.8)</w:t>
            </w:r>
          </w:p>
        </w:tc>
        <w:tc>
          <w:tcPr>
            <w:tcW w:w="2025" w:type="dxa"/>
            <w:hideMark/>
          </w:tcPr>
          <w:p w14:paraId="5D9366C9" w14:textId="77777777" w:rsidR="002F1947" w:rsidRPr="00E76251" w:rsidRDefault="002F1947" w:rsidP="008523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427 (22.2)</w:t>
            </w:r>
          </w:p>
        </w:tc>
        <w:tc>
          <w:tcPr>
            <w:tcW w:w="2026" w:type="dxa"/>
            <w:hideMark/>
          </w:tcPr>
          <w:p w14:paraId="7ADB0E33" w14:textId="032D85B9" w:rsidR="002F1947" w:rsidRPr="00E76251" w:rsidRDefault="002F1947" w:rsidP="008523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272 (18.</w:t>
            </w:r>
            <w:r w:rsidR="00B85B3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F1947" w:rsidRPr="00E76251" w14:paraId="1F0702DE" w14:textId="77777777" w:rsidTr="000771F6">
        <w:tc>
          <w:tcPr>
            <w:tcW w:w="4276" w:type="dxa"/>
            <w:hideMark/>
          </w:tcPr>
          <w:p w14:paraId="20F5E4E5" w14:textId="77777777" w:rsidR="002F1947" w:rsidRPr="00E76251" w:rsidRDefault="002F1947" w:rsidP="0085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 xml:space="preserve">Horse </w:t>
            </w:r>
          </w:p>
        </w:tc>
        <w:tc>
          <w:tcPr>
            <w:tcW w:w="1864" w:type="dxa"/>
            <w:hideMark/>
          </w:tcPr>
          <w:p w14:paraId="145AF1C5" w14:textId="77777777" w:rsidR="002F1947" w:rsidRPr="00E76251" w:rsidRDefault="002F1947" w:rsidP="008523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144 (7.1)</w:t>
            </w:r>
          </w:p>
        </w:tc>
        <w:tc>
          <w:tcPr>
            <w:tcW w:w="2025" w:type="dxa"/>
            <w:hideMark/>
          </w:tcPr>
          <w:p w14:paraId="7FF9DE77" w14:textId="77777777" w:rsidR="002F1947" w:rsidRPr="00E76251" w:rsidRDefault="002F1947" w:rsidP="008523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199 (10.4)</w:t>
            </w:r>
          </w:p>
        </w:tc>
        <w:tc>
          <w:tcPr>
            <w:tcW w:w="2026" w:type="dxa"/>
            <w:hideMark/>
          </w:tcPr>
          <w:p w14:paraId="2FD87B82" w14:textId="77777777" w:rsidR="002F1947" w:rsidRPr="00E76251" w:rsidRDefault="002F1947" w:rsidP="008523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158 (10.6)</w:t>
            </w:r>
          </w:p>
        </w:tc>
      </w:tr>
      <w:tr w:rsidR="002F1947" w:rsidRPr="00E76251" w14:paraId="12CDEB2A" w14:textId="77777777" w:rsidTr="000771F6">
        <w:tc>
          <w:tcPr>
            <w:tcW w:w="4276" w:type="dxa"/>
            <w:hideMark/>
          </w:tcPr>
          <w:p w14:paraId="6D81F486" w14:textId="2C9FB5E6" w:rsidR="002F1947" w:rsidRPr="00E76251" w:rsidRDefault="0085233D" w:rsidP="0085233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it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0771F6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proofErr w:type="spellStart"/>
            <w:r w:rsidR="00406C1C" w:rsidRPr="00E7625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rmatophagoides</w:t>
            </w:r>
            <w:proofErr w:type="spellEnd"/>
            <w:r w:rsidR="00406C1C" w:rsidRPr="00E7625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406C1C" w:rsidRPr="00E7625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teronyssinus</w:t>
            </w:r>
            <w:proofErr w:type="spellEnd"/>
          </w:p>
        </w:tc>
        <w:tc>
          <w:tcPr>
            <w:tcW w:w="1864" w:type="dxa"/>
            <w:hideMark/>
          </w:tcPr>
          <w:p w14:paraId="2D8EAE52" w14:textId="046FBAEA" w:rsidR="002F1947" w:rsidRPr="00E76251" w:rsidRDefault="002F1947" w:rsidP="008523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90 (4.</w:t>
            </w:r>
            <w:r w:rsidR="00B85B3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25" w:type="dxa"/>
            <w:hideMark/>
          </w:tcPr>
          <w:p w14:paraId="173DFD7B" w14:textId="591FD8B4" w:rsidR="002F1947" w:rsidRPr="00E76251" w:rsidRDefault="002F1947" w:rsidP="008523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248 (12.9)</w:t>
            </w:r>
          </w:p>
        </w:tc>
        <w:tc>
          <w:tcPr>
            <w:tcW w:w="2026" w:type="dxa"/>
            <w:hideMark/>
          </w:tcPr>
          <w:p w14:paraId="5B7E2E95" w14:textId="35C9593E" w:rsidR="002F1947" w:rsidRPr="00E76251" w:rsidRDefault="002F1947" w:rsidP="008523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180 (12.1)</w:t>
            </w:r>
          </w:p>
        </w:tc>
      </w:tr>
      <w:tr w:rsidR="00406C1C" w:rsidRPr="00E76251" w14:paraId="2141424B" w14:textId="77777777" w:rsidTr="000771F6">
        <w:tc>
          <w:tcPr>
            <w:tcW w:w="4276" w:type="dxa"/>
          </w:tcPr>
          <w:p w14:paraId="3703123C" w14:textId="7E9CA105" w:rsidR="00406C1C" w:rsidRPr="00E76251" w:rsidRDefault="000771F6" w:rsidP="0085233D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         - </w:t>
            </w:r>
            <w:proofErr w:type="spellStart"/>
            <w:r w:rsidR="00406C1C" w:rsidRPr="00E7625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rmatophagoides</w:t>
            </w:r>
            <w:proofErr w:type="spellEnd"/>
            <w:r w:rsidR="00406C1C" w:rsidRPr="00E7625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406C1C" w:rsidRPr="00E7625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rinae</w:t>
            </w:r>
            <w:proofErr w:type="spellEnd"/>
          </w:p>
        </w:tc>
        <w:tc>
          <w:tcPr>
            <w:tcW w:w="1864" w:type="dxa"/>
          </w:tcPr>
          <w:p w14:paraId="0BDF69F5" w14:textId="77777777" w:rsidR="00406C1C" w:rsidRPr="00E76251" w:rsidRDefault="00406C1C" w:rsidP="008523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5" w:type="dxa"/>
          </w:tcPr>
          <w:p w14:paraId="14F08D89" w14:textId="5F9FFBE8" w:rsidR="00406C1C" w:rsidRPr="00E76251" w:rsidRDefault="00406C1C" w:rsidP="008523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228 (11.9)</w:t>
            </w:r>
          </w:p>
        </w:tc>
        <w:tc>
          <w:tcPr>
            <w:tcW w:w="2026" w:type="dxa"/>
          </w:tcPr>
          <w:p w14:paraId="6B7276B7" w14:textId="1374CA00" w:rsidR="00406C1C" w:rsidRPr="00E76251" w:rsidRDefault="00406C1C" w:rsidP="008523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174 (11.7)</w:t>
            </w:r>
          </w:p>
        </w:tc>
      </w:tr>
      <w:tr w:rsidR="002F1947" w:rsidRPr="00E76251" w14:paraId="56A8D5AB" w14:textId="77777777" w:rsidTr="000771F6">
        <w:tc>
          <w:tcPr>
            <w:tcW w:w="4276" w:type="dxa"/>
            <w:tcBorders>
              <w:bottom w:val="nil"/>
            </w:tcBorders>
            <w:hideMark/>
          </w:tcPr>
          <w:p w14:paraId="6ADD2390" w14:textId="77777777" w:rsidR="002F1947" w:rsidRPr="00E76251" w:rsidRDefault="002F1947" w:rsidP="0085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Mold</w:t>
            </w:r>
            <w:proofErr w:type="spellEnd"/>
            <w:r w:rsidRPr="00E762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64" w:type="dxa"/>
            <w:tcBorders>
              <w:bottom w:val="nil"/>
            </w:tcBorders>
            <w:hideMark/>
          </w:tcPr>
          <w:p w14:paraId="40AA3064" w14:textId="77777777" w:rsidR="002F1947" w:rsidRPr="00E76251" w:rsidRDefault="002F1947" w:rsidP="008523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46 (2.3)</w:t>
            </w:r>
          </w:p>
        </w:tc>
        <w:tc>
          <w:tcPr>
            <w:tcW w:w="2025" w:type="dxa"/>
            <w:tcBorders>
              <w:bottom w:val="nil"/>
            </w:tcBorders>
            <w:hideMark/>
          </w:tcPr>
          <w:p w14:paraId="5C0F4784" w14:textId="77777777" w:rsidR="002F1947" w:rsidRPr="00E76251" w:rsidRDefault="002F1947" w:rsidP="008523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37 (1.9)</w:t>
            </w:r>
          </w:p>
        </w:tc>
        <w:tc>
          <w:tcPr>
            <w:tcW w:w="2026" w:type="dxa"/>
            <w:tcBorders>
              <w:bottom w:val="nil"/>
            </w:tcBorders>
            <w:hideMark/>
          </w:tcPr>
          <w:p w14:paraId="51376EF7" w14:textId="77777777" w:rsidR="002F1947" w:rsidRPr="00E76251" w:rsidRDefault="002F1947" w:rsidP="008523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18 (1.2)</w:t>
            </w:r>
          </w:p>
        </w:tc>
      </w:tr>
      <w:tr w:rsidR="004F2E05" w:rsidRPr="00B332B4" w14:paraId="5D725C8D" w14:textId="77777777" w:rsidTr="000771F6">
        <w:tc>
          <w:tcPr>
            <w:tcW w:w="10192" w:type="dxa"/>
            <w:gridSpan w:val="4"/>
            <w:tcBorders>
              <w:top w:val="nil"/>
              <w:bottom w:val="nil"/>
            </w:tcBorders>
            <w:hideMark/>
          </w:tcPr>
          <w:p w14:paraId="72205539" w14:textId="65B03331" w:rsidR="004F2E05" w:rsidRPr="00E76251" w:rsidRDefault="004F2E05" w:rsidP="0085233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7625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ensitization to food allergens</w:t>
            </w:r>
            <w:r w:rsidR="00CB3C11" w:rsidRPr="00E7625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, n (%)</w:t>
            </w:r>
          </w:p>
        </w:tc>
      </w:tr>
      <w:tr w:rsidR="00953220" w:rsidRPr="00E76251" w14:paraId="60408B7A" w14:textId="77777777" w:rsidTr="000771F6">
        <w:tc>
          <w:tcPr>
            <w:tcW w:w="4276" w:type="dxa"/>
            <w:tcBorders>
              <w:top w:val="nil"/>
            </w:tcBorders>
            <w:hideMark/>
          </w:tcPr>
          <w:p w14:paraId="311A93BE" w14:textId="77777777" w:rsidR="00953220" w:rsidRPr="00E76251" w:rsidRDefault="00953220" w:rsidP="0085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 xml:space="preserve">Milk </w:t>
            </w:r>
          </w:p>
        </w:tc>
        <w:tc>
          <w:tcPr>
            <w:tcW w:w="1864" w:type="dxa"/>
            <w:tcBorders>
              <w:top w:val="nil"/>
            </w:tcBorders>
            <w:hideMark/>
          </w:tcPr>
          <w:p w14:paraId="63A2BC42" w14:textId="4D625908" w:rsidR="00953220" w:rsidRPr="00E76251" w:rsidRDefault="00953220" w:rsidP="008523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207 (10.</w:t>
            </w:r>
            <w:r w:rsidR="00B85B3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25" w:type="dxa"/>
            <w:tcBorders>
              <w:top w:val="nil"/>
            </w:tcBorders>
            <w:hideMark/>
          </w:tcPr>
          <w:p w14:paraId="751D20D1" w14:textId="77777777" w:rsidR="00953220" w:rsidRPr="00E76251" w:rsidRDefault="00953220" w:rsidP="008523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66 (3.4)</w:t>
            </w:r>
          </w:p>
        </w:tc>
        <w:tc>
          <w:tcPr>
            <w:tcW w:w="2026" w:type="dxa"/>
            <w:tcBorders>
              <w:top w:val="nil"/>
            </w:tcBorders>
            <w:hideMark/>
          </w:tcPr>
          <w:p w14:paraId="7980E0E4" w14:textId="77777777" w:rsidR="00953220" w:rsidRPr="00E76251" w:rsidRDefault="00953220" w:rsidP="008523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33 (2.2)</w:t>
            </w:r>
          </w:p>
        </w:tc>
      </w:tr>
      <w:tr w:rsidR="002F1947" w:rsidRPr="00E76251" w14:paraId="6889617C" w14:textId="77777777" w:rsidTr="000771F6">
        <w:tc>
          <w:tcPr>
            <w:tcW w:w="4276" w:type="dxa"/>
            <w:tcBorders>
              <w:top w:val="nil"/>
              <w:bottom w:val="nil"/>
            </w:tcBorders>
            <w:hideMark/>
          </w:tcPr>
          <w:p w14:paraId="07556CE9" w14:textId="77777777" w:rsidR="002F1947" w:rsidRPr="00E76251" w:rsidRDefault="002F1947" w:rsidP="0085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 xml:space="preserve">Egg </w:t>
            </w:r>
          </w:p>
        </w:tc>
        <w:tc>
          <w:tcPr>
            <w:tcW w:w="1864" w:type="dxa"/>
            <w:tcBorders>
              <w:top w:val="nil"/>
              <w:bottom w:val="nil"/>
            </w:tcBorders>
            <w:hideMark/>
          </w:tcPr>
          <w:p w14:paraId="733FD865" w14:textId="77777777" w:rsidR="002F1947" w:rsidRPr="00E76251" w:rsidRDefault="002F1947" w:rsidP="008523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123 (6.1)</w:t>
            </w:r>
          </w:p>
        </w:tc>
        <w:tc>
          <w:tcPr>
            <w:tcW w:w="2025" w:type="dxa"/>
            <w:tcBorders>
              <w:top w:val="nil"/>
              <w:bottom w:val="nil"/>
            </w:tcBorders>
            <w:hideMark/>
          </w:tcPr>
          <w:p w14:paraId="735D8BE8" w14:textId="77777777" w:rsidR="002F1947" w:rsidRPr="00E76251" w:rsidRDefault="002F1947" w:rsidP="008523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51 (2.7)</w:t>
            </w:r>
          </w:p>
        </w:tc>
        <w:tc>
          <w:tcPr>
            <w:tcW w:w="2026" w:type="dxa"/>
            <w:tcBorders>
              <w:top w:val="nil"/>
              <w:bottom w:val="nil"/>
            </w:tcBorders>
            <w:hideMark/>
          </w:tcPr>
          <w:p w14:paraId="66CD2ECD" w14:textId="77777777" w:rsidR="002F1947" w:rsidRPr="00E76251" w:rsidRDefault="002F1947" w:rsidP="008523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34 (2.3)</w:t>
            </w:r>
          </w:p>
        </w:tc>
      </w:tr>
      <w:tr w:rsidR="00953220" w:rsidRPr="00E76251" w14:paraId="61E7AA25" w14:textId="77777777" w:rsidTr="000771F6">
        <w:tc>
          <w:tcPr>
            <w:tcW w:w="4276" w:type="dxa"/>
            <w:hideMark/>
          </w:tcPr>
          <w:p w14:paraId="053C6E0F" w14:textId="77777777" w:rsidR="00953220" w:rsidRPr="00E76251" w:rsidRDefault="00953220" w:rsidP="0085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Soy</w:t>
            </w:r>
            <w:proofErr w:type="spellEnd"/>
            <w:r w:rsidRPr="00E762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64" w:type="dxa"/>
            <w:hideMark/>
          </w:tcPr>
          <w:p w14:paraId="7A56F86F" w14:textId="77777777" w:rsidR="00953220" w:rsidRPr="00E76251" w:rsidRDefault="00953220" w:rsidP="008523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101 (5.0)</w:t>
            </w:r>
          </w:p>
        </w:tc>
        <w:tc>
          <w:tcPr>
            <w:tcW w:w="2025" w:type="dxa"/>
            <w:hideMark/>
          </w:tcPr>
          <w:p w14:paraId="7585A2FF" w14:textId="77777777" w:rsidR="00953220" w:rsidRPr="00E76251" w:rsidRDefault="00953220" w:rsidP="008523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103 (5.4)</w:t>
            </w:r>
          </w:p>
        </w:tc>
        <w:tc>
          <w:tcPr>
            <w:tcW w:w="2026" w:type="dxa"/>
            <w:hideMark/>
          </w:tcPr>
          <w:p w14:paraId="22CB0766" w14:textId="77777777" w:rsidR="00953220" w:rsidRPr="00E76251" w:rsidRDefault="00953220" w:rsidP="008523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78 (5.2)</w:t>
            </w:r>
          </w:p>
        </w:tc>
      </w:tr>
      <w:tr w:rsidR="00953220" w:rsidRPr="00E76251" w14:paraId="2FD41AEA" w14:textId="77777777" w:rsidTr="000771F6">
        <w:tc>
          <w:tcPr>
            <w:tcW w:w="4276" w:type="dxa"/>
            <w:hideMark/>
          </w:tcPr>
          <w:p w14:paraId="1F355FAB" w14:textId="77777777" w:rsidR="00953220" w:rsidRPr="00E76251" w:rsidRDefault="00953220" w:rsidP="0085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Peanut</w:t>
            </w:r>
            <w:proofErr w:type="spellEnd"/>
            <w:r w:rsidRPr="00E762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64" w:type="dxa"/>
            <w:hideMark/>
          </w:tcPr>
          <w:p w14:paraId="5DA3F671" w14:textId="77777777" w:rsidR="00953220" w:rsidRPr="00E76251" w:rsidRDefault="00953220" w:rsidP="008523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166 (8.2)</w:t>
            </w:r>
          </w:p>
        </w:tc>
        <w:tc>
          <w:tcPr>
            <w:tcW w:w="2025" w:type="dxa"/>
            <w:hideMark/>
          </w:tcPr>
          <w:p w14:paraId="7632264A" w14:textId="77777777" w:rsidR="00953220" w:rsidRPr="00E76251" w:rsidRDefault="00953220" w:rsidP="008523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157 (8.2)</w:t>
            </w:r>
          </w:p>
        </w:tc>
        <w:tc>
          <w:tcPr>
            <w:tcW w:w="2026" w:type="dxa"/>
            <w:hideMark/>
          </w:tcPr>
          <w:p w14:paraId="7CF3CB88" w14:textId="77777777" w:rsidR="00953220" w:rsidRPr="00E76251" w:rsidRDefault="00953220" w:rsidP="008523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110 (7.4)</w:t>
            </w:r>
          </w:p>
        </w:tc>
      </w:tr>
      <w:tr w:rsidR="002F1947" w:rsidRPr="00E76251" w14:paraId="6A8A62A2" w14:textId="77777777" w:rsidTr="000771F6">
        <w:tc>
          <w:tcPr>
            <w:tcW w:w="4276" w:type="dxa"/>
            <w:hideMark/>
          </w:tcPr>
          <w:p w14:paraId="4C149C28" w14:textId="77777777" w:rsidR="002F1947" w:rsidRPr="00E76251" w:rsidRDefault="002F1947" w:rsidP="0085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Fish</w:t>
            </w:r>
            <w:proofErr w:type="spellEnd"/>
            <w:r w:rsidRPr="00E762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64" w:type="dxa"/>
            <w:hideMark/>
          </w:tcPr>
          <w:p w14:paraId="4DB79980" w14:textId="50FE7751" w:rsidR="002F1947" w:rsidRPr="00E76251" w:rsidRDefault="002F1947" w:rsidP="008523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9 (0.</w:t>
            </w:r>
            <w:r w:rsidR="00B85B3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25" w:type="dxa"/>
            <w:hideMark/>
          </w:tcPr>
          <w:p w14:paraId="17889DB7" w14:textId="77777777" w:rsidR="002F1947" w:rsidRPr="00E76251" w:rsidRDefault="002F1947" w:rsidP="008523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5 (0.3)</w:t>
            </w:r>
          </w:p>
        </w:tc>
        <w:tc>
          <w:tcPr>
            <w:tcW w:w="2026" w:type="dxa"/>
            <w:hideMark/>
          </w:tcPr>
          <w:p w14:paraId="6F1743A1" w14:textId="77777777" w:rsidR="002F1947" w:rsidRPr="00E76251" w:rsidRDefault="002F1947" w:rsidP="008523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5 (0.3)</w:t>
            </w:r>
          </w:p>
        </w:tc>
      </w:tr>
      <w:tr w:rsidR="002F1947" w:rsidRPr="00E76251" w14:paraId="0FC5DDC5" w14:textId="77777777" w:rsidTr="000771F6">
        <w:tc>
          <w:tcPr>
            <w:tcW w:w="4276" w:type="dxa"/>
            <w:hideMark/>
          </w:tcPr>
          <w:p w14:paraId="59F6D776" w14:textId="77777777" w:rsidR="002F1947" w:rsidRPr="00E76251" w:rsidRDefault="002F1947" w:rsidP="0085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Wheat</w:t>
            </w:r>
            <w:proofErr w:type="spellEnd"/>
            <w:r w:rsidRPr="00E7625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64" w:type="dxa"/>
            <w:hideMark/>
          </w:tcPr>
          <w:p w14:paraId="6DB4B84F" w14:textId="4D342CCD" w:rsidR="002F1947" w:rsidRPr="00E76251" w:rsidRDefault="002F1947" w:rsidP="008523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122 (6.</w:t>
            </w:r>
            <w:r w:rsidR="00B85B3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25" w:type="dxa"/>
            <w:hideMark/>
          </w:tcPr>
          <w:p w14:paraId="490FA4DC" w14:textId="77777777" w:rsidR="002F1947" w:rsidRPr="00E76251" w:rsidRDefault="002F1947" w:rsidP="008523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98 (5.1)</w:t>
            </w:r>
          </w:p>
        </w:tc>
        <w:tc>
          <w:tcPr>
            <w:tcW w:w="2026" w:type="dxa"/>
            <w:hideMark/>
          </w:tcPr>
          <w:p w14:paraId="783476FE" w14:textId="77777777" w:rsidR="002F1947" w:rsidRPr="00E76251" w:rsidRDefault="002F1947" w:rsidP="0085233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65 (4.4)</w:t>
            </w:r>
          </w:p>
        </w:tc>
      </w:tr>
    </w:tbl>
    <w:p w14:paraId="52438EE7" w14:textId="12A37599" w:rsidR="008540AF" w:rsidRPr="00E76251" w:rsidRDefault="00084C9E" w:rsidP="0085233D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IE" w:eastAsia="sv-SE"/>
        </w:rPr>
        <w:sectPr w:rsidR="008540AF" w:rsidRPr="00E76251" w:rsidSect="00906A8A">
          <w:type w:val="nextPage"/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bookmarkStart w:id="5" w:name="_Hlk96967815"/>
      <w:r w:rsidRPr="00E76251">
        <w:rPr>
          <w:rFonts w:ascii="Times New Roman" w:hAnsi="Times New Roman" w:cs="Times New Roman"/>
          <w:sz w:val="24"/>
          <w:szCs w:val="24"/>
          <w:lang w:val="en-US"/>
        </w:rPr>
        <w:t xml:space="preserve">Sensitization defined as </w:t>
      </w:r>
      <w:r w:rsidR="00CE4A8D" w:rsidRPr="00E76251">
        <w:rPr>
          <w:rFonts w:ascii="Times New Roman" w:hAnsi="Times New Roman" w:cs="Times New Roman"/>
          <w:sz w:val="24"/>
          <w:szCs w:val="24"/>
          <w:lang w:val="en-US"/>
        </w:rPr>
        <w:t xml:space="preserve">specific </w:t>
      </w:r>
      <w:proofErr w:type="spellStart"/>
      <w:r w:rsidRPr="00E76251">
        <w:rPr>
          <w:rFonts w:ascii="Times New Roman" w:hAnsi="Times New Roman" w:cs="Times New Roman"/>
          <w:sz w:val="24"/>
          <w:szCs w:val="24"/>
          <w:lang w:val="en-US"/>
        </w:rPr>
        <w:t>IgE</w:t>
      </w:r>
      <w:proofErr w:type="spellEnd"/>
      <w:r w:rsidRPr="00E76251">
        <w:rPr>
          <w:rFonts w:ascii="Times New Roman" w:hAnsi="Times New Roman" w:cs="Times New Roman"/>
          <w:sz w:val="24"/>
          <w:szCs w:val="24"/>
          <w:lang w:val="en-US"/>
        </w:rPr>
        <w:t xml:space="preserve"> ≥ 0.35 </w:t>
      </w:r>
      <w:proofErr w:type="spellStart"/>
      <w:r w:rsidRPr="00E76251">
        <w:rPr>
          <w:rFonts w:ascii="Times New Roman" w:hAnsi="Times New Roman" w:cs="Times New Roman"/>
          <w:sz w:val="24"/>
          <w:szCs w:val="24"/>
          <w:lang w:val="en-US"/>
        </w:rPr>
        <w:t>kUA</w:t>
      </w:r>
      <w:proofErr w:type="spellEnd"/>
      <w:r w:rsidRPr="00E76251">
        <w:rPr>
          <w:rFonts w:ascii="Times New Roman" w:hAnsi="Times New Roman" w:cs="Times New Roman"/>
          <w:sz w:val="24"/>
          <w:szCs w:val="24"/>
          <w:lang w:val="en-US"/>
        </w:rPr>
        <w:t>/l.</w:t>
      </w:r>
      <w:bookmarkEnd w:id="5"/>
      <w:r w:rsidR="00A23AA5" w:rsidRPr="00E76251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A10D35E" w14:textId="69E16AA3" w:rsidR="00C41103" w:rsidRPr="00E76251" w:rsidRDefault="007876C8" w:rsidP="0085233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6" w:name="_Hlk92102933"/>
      <w:bookmarkStart w:id="7" w:name="_Hlk95135683"/>
      <w:r w:rsidRPr="00E76251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C06941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2F1947" w:rsidRPr="00E76251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00E76251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F95F7A" w:rsidRPr="00E7625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F95F7A" w:rsidRPr="00E76251">
        <w:rPr>
          <w:rFonts w:ascii="Times New Roman" w:hAnsi="Times New Roman" w:cs="Times New Roman"/>
          <w:sz w:val="24"/>
          <w:szCs w:val="24"/>
          <w:lang w:val="en-US"/>
        </w:rPr>
        <w:t>Age-specific</w:t>
      </w:r>
      <w:r w:rsidR="00F95F7A" w:rsidRPr="00E76251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associations between fibre intake at 8 year</w:t>
      </w:r>
      <w:r w:rsidR="00B6294F" w:rsidRPr="00E76251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s and</w:t>
      </w:r>
      <w:r w:rsidR="00F95F7A" w:rsidRPr="00E76251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allergic rhinitis </w:t>
      </w:r>
      <w:r w:rsidR="00DA0C2A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symptoms </w:t>
      </w:r>
      <w:r w:rsidR="007B6462" w:rsidRPr="00E76251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from 8 </w:t>
      </w:r>
      <w:r w:rsidR="00F95F7A" w:rsidRPr="00E76251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up to 24 years</w:t>
      </w:r>
    </w:p>
    <w:tbl>
      <w:tblPr>
        <w:tblW w:w="8088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32"/>
        <w:gridCol w:w="1818"/>
        <w:gridCol w:w="1818"/>
        <w:gridCol w:w="1820"/>
      </w:tblGrid>
      <w:tr w:rsidR="002955A7" w:rsidRPr="00E76251" w14:paraId="53EAE516" w14:textId="77777777" w:rsidTr="00B6294F">
        <w:trPr>
          <w:trHeight w:val="300"/>
        </w:trPr>
        <w:tc>
          <w:tcPr>
            <w:tcW w:w="263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52DE3BAC" w14:textId="77777777" w:rsidR="002955A7" w:rsidRPr="00E76251" w:rsidRDefault="002955A7" w:rsidP="00852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</w:p>
        </w:tc>
        <w:tc>
          <w:tcPr>
            <w:tcW w:w="5456" w:type="dxa"/>
            <w:gridSpan w:val="3"/>
            <w:tcBorders>
              <w:top w:val="single" w:sz="8" w:space="0" w:color="auto"/>
              <w:bottom w:val="nil"/>
            </w:tcBorders>
          </w:tcPr>
          <w:p w14:paraId="1C7BC96C" w14:textId="264816F4" w:rsidR="002955A7" w:rsidRPr="00E76251" w:rsidRDefault="00B6294F" w:rsidP="00852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F</w:t>
            </w:r>
            <w:r w:rsidR="002955A7"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 xml:space="preserve">ibre </w:t>
            </w:r>
            <w:r w:rsidR="00BD2C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 xml:space="preserve">intake </w:t>
            </w:r>
            <w:r w:rsidR="00C52484"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at 8 years</w:t>
            </w:r>
          </w:p>
        </w:tc>
      </w:tr>
      <w:tr w:rsidR="002955A7" w:rsidRPr="00B332B4" w14:paraId="0C1FB45A" w14:textId="77777777" w:rsidTr="00B6294F">
        <w:trPr>
          <w:trHeight w:val="300"/>
        </w:trPr>
        <w:tc>
          <w:tcPr>
            <w:tcW w:w="263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638E65" w14:textId="77777777" w:rsidR="002955A7" w:rsidRPr="00E76251" w:rsidRDefault="002955A7" w:rsidP="00852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</w:p>
        </w:tc>
        <w:tc>
          <w:tcPr>
            <w:tcW w:w="5456" w:type="dxa"/>
            <w:gridSpan w:val="3"/>
            <w:tcBorders>
              <w:top w:val="nil"/>
              <w:bottom w:val="nil"/>
            </w:tcBorders>
          </w:tcPr>
          <w:p w14:paraId="345A6D4B" w14:textId="77777777" w:rsidR="002955A7" w:rsidRPr="00E76251" w:rsidRDefault="002955A7" w:rsidP="00852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OR per 5 g/day (95% CI)</w:t>
            </w:r>
          </w:p>
        </w:tc>
      </w:tr>
      <w:tr w:rsidR="00F95F7A" w:rsidRPr="00E76251" w14:paraId="601F0A49" w14:textId="77777777" w:rsidTr="00B6294F">
        <w:trPr>
          <w:trHeight w:val="300"/>
        </w:trPr>
        <w:tc>
          <w:tcPr>
            <w:tcW w:w="263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2095B1EE" w14:textId="77777777" w:rsidR="00F95F7A" w:rsidRPr="00E76251" w:rsidRDefault="00F95F7A" w:rsidP="00852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bookmarkStart w:id="8" w:name="_Hlk95226953"/>
          </w:p>
        </w:tc>
        <w:tc>
          <w:tcPr>
            <w:tcW w:w="1818" w:type="dxa"/>
            <w:tcBorders>
              <w:top w:val="nil"/>
              <w:bottom w:val="single" w:sz="8" w:space="0" w:color="auto"/>
            </w:tcBorders>
          </w:tcPr>
          <w:p w14:paraId="29D7CB75" w14:textId="77777777" w:rsidR="00F95F7A" w:rsidRPr="00E76251" w:rsidRDefault="00F95F7A" w:rsidP="00852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8 years</w:t>
            </w:r>
          </w:p>
        </w:tc>
        <w:tc>
          <w:tcPr>
            <w:tcW w:w="1818" w:type="dxa"/>
            <w:tcBorders>
              <w:top w:val="nil"/>
              <w:bottom w:val="single" w:sz="8" w:space="0" w:color="auto"/>
            </w:tcBorders>
          </w:tcPr>
          <w:p w14:paraId="56A512BB" w14:textId="77777777" w:rsidR="00F95F7A" w:rsidRPr="00E76251" w:rsidRDefault="00F95F7A" w:rsidP="00852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16 years</w:t>
            </w:r>
          </w:p>
        </w:tc>
        <w:tc>
          <w:tcPr>
            <w:tcW w:w="1820" w:type="dxa"/>
            <w:tcBorders>
              <w:top w:val="nil"/>
              <w:bottom w:val="single" w:sz="8" w:space="0" w:color="auto"/>
            </w:tcBorders>
          </w:tcPr>
          <w:p w14:paraId="15CC77DD" w14:textId="77777777" w:rsidR="00F95F7A" w:rsidRPr="00E76251" w:rsidRDefault="00F95F7A" w:rsidP="008523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24 years</w:t>
            </w:r>
          </w:p>
        </w:tc>
      </w:tr>
      <w:tr w:rsidR="00F95F7A" w:rsidRPr="00E76251" w14:paraId="083FAE55" w14:textId="77777777" w:rsidTr="00B6294F">
        <w:trPr>
          <w:trHeight w:val="300"/>
        </w:trPr>
        <w:tc>
          <w:tcPr>
            <w:tcW w:w="2632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1C9CC5" w14:textId="0CF8FFE7" w:rsidR="00F95F7A" w:rsidRPr="00E76251" w:rsidRDefault="00B6294F" w:rsidP="00852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Total </w:t>
            </w:r>
            <w:proofErr w:type="spellStart"/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ibre</w:t>
            </w:r>
            <w:proofErr w:type="spellEnd"/>
          </w:p>
        </w:tc>
        <w:tc>
          <w:tcPr>
            <w:tcW w:w="1818" w:type="dxa"/>
            <w:tcBorders>
              <w:top w:val="single" w:sz="8" w:space="0" w:color="auto"/>
            </w:tcBorders>
          </w:tcPr>
          <w:p w14:paraId="00B710A8" w14:textId="77777777" w:rsidR="00F95F7A" w:rsidRPr="00E76251" w:rsidRDefault="00F95F7A" w:rsidP="0085233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76 (</w:t>
            </w:r>
            <w:proofErr w:type="gramStart"/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65-0.89</w:t>
            </w:r>
            <w:proofErr w:type="gramEnd"/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1818" w:type="dxa"/>
            <w:tcBorders>
              <w:top w:val="single" w:sz="8" w:space="0" w:color="auto"/>
            </w:tcBorders>
          </w:tcPr>
          <w:p w14:paraId="0A069D67" w14:textId="77777777" w:rsidR="00F95F7A" w:rsidRPr="00E76251" w:rsidRDefault="00F95F7A" w:rsidP="0085233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87 (0.77-1.00)</w:t>
            </w:r>
          </w:p>
        </w:tc>
        <w:tc>
          <w:tcPr>
            <w:tcW w:w="1820" w:type="dxa"/>
            <w:tcBorders>
              <w:top w:val="single" w:sz="8" w:space="0" w:color="auto"/>
            </w:tcBorders>
          </w:tcPr>
          <w:p w14:paraId="3AD13DE1" w14:textId="77777777" w:rsidR="00F95F7A" w:rsidRPr="00E76251" w:rsidRDefault="00F95F7A" w:rsidP="0085233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90 (0.79-1.02)</w:t>
            </w:r>
          </w:p>
        </w:tc>
      </w:tr>
      <w:tr w:rsidR="00F95F7A" w:rsidRPr="00E76251" w14:paraId="71583934" w14:textId="77777777" w:rsidTr="00B6294F">
        <w:trPr>
          <w:trHeight w:val="300"/>
        </w:trPr>
        <w:tc>
          <w:tcPr>
            <w:tcW w:w="2632" w:type="dxa"/>
            <w:shd w:val="clear" w:color="auto" w:fill="auto"/>
            <w:noWrap/>
            <w:vAlign w:val="bottom"/>
            <w:hideMark/>
          </w:tcPr>
          <w:p w14:paraId="0E0F968C" w14:textId="644F280F" w:rsidR="00F95F7A" w:rsidRPr="00E76251" w:rsidRDefault="00B6294F" w:rsidP="00852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Cereal</w:t>
            </w:r>
            <w:proofErr w:type="spellEnd"/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ibre</w:t>
            </w:r>
            <w:proofErr w:type="spellEnd"/>
          </w:p>
        </w:tc>
        <w:tc>
          <w:tcPr>
            <w:tcW w:w="1818" w:type="dxa"/>
          </w:tcPr>
          <w:p w14:paraId="070F3E06" w14:textId="18FD841E" w:rsidR="00F95F7A" w:rsidRPr="00E76251" w:rsidRDefault="00B475F4" w:rsidP="0085233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96 (0.73-1.25)</w:t>
            </w:r>
          </w:p>
        </w:tc>
        <w:tc>
          <w:tcPr>
            <w:tcW w:w="1818" w:type="dxa"/>
          </w:tcPr>
          <w:p w14:paraId="6ECB1264" w14:textId="2613CAAE" w:rsidR="00F95F7A" w:rsidRPr="00E76251" w:rsidRDefault="00F95F7A" w:rsidP="0085233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9</w:t>
            </w:r>
            <w:r w:rsidR="00B475F4"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(0.</w:t>
            </w:r>
            <w:r w:rsidR="00B475F4"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4</w:t>
            </w: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1.1</w:t>
            </w:r>
            <w:r w:rsidR="00B475F4"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</w:t>
            </w: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1820" w:type="dxa"/>
          </w:tcPr>
          <w:p w14:paraId="7F8D7897" w14:textId="1AEA09C7" w:rsidR="00F95F7A" w:rsidRPr="00E76251" w:rsidRDefault="00F95F7A" w:rsidP="0085233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9</w:t>
            </w:r>
            <w:r w:rsidR="00B475F4"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(0.7</w:t>
            </w:r>
            <w:r w:rsidR="00B475F4"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</w:t>
            </w: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1.1</w:t>
            </w:r>
            <w:r w:rsidR="00B475F4"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</w:t>
            </w: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</w:tr>
      <w:bookmarkEnd w:id="8"/>
      <w:tr w:rsidR="00F95F7A" w:rsidRPr="00E76251" w14:paraId="3C835346" w14:textId="77777777" w:rsidTr="00B6294F">
        <w:trPr>
          <w:trHeight w:val="300"/>
        </w:trPr>
        <w:tc>
          <w:tcPr>
            <w:tcW w:w="2632" w:type="dxa"/>
            <w:shd w:val="clear" w:color="auto" w:fill="auto"/>
            <w:noWrap/>
            <w:vAlign w:val="bottom"/>
            <w:hideMark/>
          </w:tcPr>
          <w:p w14:paraId="49C8654B" w14:textId="4E99D7D5" w:rsidR="00F95F7A" w:rsidRPr="00E76251" w:rsidRDefault="00B6294F" w:rsidP="00852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ruit</w:t>
            </w:r>
            <w:proofErr w:type="spellEnd"/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ibre</w:t>
            </w:r>
            <w:proofErr w:type="spellEnd"/>
          </w:p>
        </w:tc>
        <w:tc>
          <w:tcPr>
            <w:tcW w:w="1818" w:type="dxa"/>
          </w:tcPr>
          <w:p w14:paraId="27E2D98C" w14:textId="47FDBBE6" w:rsidR="00F95F7A" w:rsidRPr="00E76251" w:rsidRDefault="00F95F7A" w:rsidP="0085233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</w:t>
            </w:r>
            <w:r w:rsidR="00B475F4"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6</w:t>
            </w: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(0.</w:t>
            </w:r>
            <w:r w:rsidR="00B475F4"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0</w:t>
            </w: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</w:t>
            </w:r>
            <w:r w:rsidR="00B475F4"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86</w:t>
            </w: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1818" w:type="dxa"/>
          </w:tcPr>
          <w:p w14:paraId="44C08788" w14:textId="5F42C8E9" w:rsidR="00F95F7A" w:rsidRPr="00E76251" w:rsidRDefault="00F95F7A" w:rsidP="0085233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</w:t>
            </w:r>
            <w:r w:rsidR="00B475F4"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7</w:t>
            </w: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(</w:t>
            </w:r>
            <w:proofErr w:type="gramStart"/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</w:t>
            </w:r>
            <w:r w:rsidR="00B475F4"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4</w:t>
            </w: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</w:t>
            </w:r>
            <w:r w:rsidR="00B475F4"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94</w:t>
            </w:r>
            <w:proofErr w:type="gramEnd"/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1820" w:type="dxa"/>
          </w:tcPr>
          <w:p w14:paraId="291C44AC" w14:textId="7DF7D737" w:rsidR="00F95F7A" w:rsidRPr="00E76251" w:rsidRDefault="00F95F7A" w:rsidP="0085233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</w:t>
            </w:r>
            <w:r w:rsidR="00B475F4"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6</w:t>
            </w: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(0.</w:t>
            </w:r>
            <w:r w:rsidR="00B475F4"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1</w:t>
            </w: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1.0</w:t>
            </w:r>
            <w:r w:rsidR="00B475F4"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</w:t>
            </w: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</w:tr>
      <w:tr w:rsidR="00F95F7A" w:rsidRPr="00E76251" w14:paraId="42B05128" w14:textId="77777777" w:rsidTr="00B6294F">
        <w:trPr>
          <w:trHeight w:val="300"/>
        </w:trPr>
        <w:tc>
          <w:tcPr>
            <w:tcW w:w="2632" w:type="dxa"/>
            <w:shd w:val="clear" w:color="auto" w:fill="auto"/>
            <w:noWrap/>
            <w:vAlign w:val="bottom"/>
            <w:hideMark/>
          </w:tcPr>
          <w:p w14:paraId="151E87A3" w14:textId="7E081DDB" w:rsidR="00F95F7A" w:rsidRPr="00E76251" w:rsidRDefault="00B6294F" w:rsidP="00852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Vegetable</w:t>
            </w:r>
            <w:proofErr w:type="spellEnd"/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ibre</w:t>
            </w:r>
            <w:proofErr w:type="spellEnd"/>
          </w:p>
        </w:tc>
        <w:tc>
          <w:tcPr>
            <w:tcW w:w="1818" w:type="dxa"/>
          </w:tcPr>
          <w:p w14:paraId="4F463E92" w14:textId="5DAC8119" w:rsidR="00F95F7A" w:rsidRPr="00E76251" w:rsidRDefault="00A84388" w:rsidP="0085233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95 (0.63-1.42)</w:t>
            </w:r>
          </w:p>
        </w:tc>
        <w:tc>
          <w:tcPr>
            <w:tcW w:w="1818" w:type="dxa"/>
          </w:tcPr>
          <w:p w14:paraId="54DB5662" w14:textId="1E43A0A6" w:rsidR="00F95F7A" w:rsidRPr="00E76251" w:rsidRDefault="00A84388" w:rsidP="0085233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.08</w:t>
            </w:r>
            <w:r w:rsidR="00F95F7A"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(0.7</w:t>
            </w: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</w:t>
            </w:r>
            <w:r w:rsidR="00F95F7A"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1.5</w:t>
            </w: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  <w:r w:rsidR="00F95F7A"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1820" w:type="dxa"/>
          </w:tcPr>
          <w:p w14:paraId="7D8DC44A" w14:textId="2F998CFB" w:rsidR="00F95F7A" w:rsidRPr="00E76251" w:rsidRDefault="00F95F7A" w:rsidP="0085233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.0</w:t>
            </w:r>
            <w:r w:rsidR="00A84388"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(0.7</w:t>
            </w:r>
            <w:r w:rsidR="00A84388"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1.4</w:t>
            </w:r>
            <w:r w:rsidR="00A84388"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</w:t>
            </w: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</w:tr>
      <w:tr w:rsidR="00F95F7A" w:rsidRPr="00E76251" w14:paraId="5C614D5E" w14:textId="77777777" w:rsidTr="00B6294F">
        <w:trPr>
          <w:trHeight w:val="300"/>
        </w:trPr>
        <w:tc>
          <w:tcPr>
            <w:tcW w:w="2632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99B9DA" w14:textId="2047A39E" w:rsidR="00F95F7A" w:rsidRPr="00E76251" w:rsidRDefault="00B6294F" w:rsidP="0085233D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Other</w:t>
            </w:r>
            <w:proofErr w:type="spellEnd"/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ibre</w:t>
            </w:r>
            <w:proofErr w:type="spellEnd"/>
          </w:p>
        </w:tc>
        <w:tc>
          <w:tcPr>
            <w:tcW w:w="1818" w:type="dxa"/>
            <w:tcBorders>
              <w:bottom w:val="single" w:sz="8" w:space="0" w:color="auto"/>
            </w:tcBorders>
          </w:tcPr>
          <w:p w14:paraId="0B7B995E" w14:textId="1A1DC3DA" w:rsidR="00F95F7A" w:rsidRPr="00E76251" w:rsidRDefault="00A84388" w:rsidP="0085233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71 (0.41-1.21)</w:t>
            </w:r>
          </w:p>
        </w:tc>
        <w:tc>
          <w:tcPr>
            <w:tcW w:w="1818" w:type="dxa"/>
            <w:tcBorders>
              <w:bottom w:val="single" w:sz="8" w:space="0" w:color="auto"/>
            </w:tcBorders>
          </w:tcPr>
          <w:p w14:paraId="1FB77554" w14:textId="5B5D2DB7" w:rsidR="00F95F7A" w:rsidRPr="00E76251" w:rsidRDefault="00F95F7A" w:rsidP="0085233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</w:t>
            </w:r>
            <w:r w:rsidR="00A84388"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</w:t>
            </w: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 (0.</w:t>
            </w:r>
            <w:r w:rsidR="00A84388"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</w:t>
            </w: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-1.1</w:t>
            </w:r>
            <w:r w:rsidR="00A84388"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</w:t>
            </w: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)</w:t>
            </w:r>
          </w:p>
        </w:tc>
        <w:tc>
          <w:tcPr>
            <w:tcW w:w="1820" w:type="dxa"/>
            <w:tcBorders>
              <w:bottom w:val="single" w:sz="8" w:space="0" w:color="auto"/>
            </w:tcBorders>
          </w:tcPr>
          <w:p w14:paraId="5C1CEA9C" w14:textId="2CBFBEAC" w:rsidR="00F95F7A" w:rsidRPr="00E76251" w:rsidRDefault="00F95F7A" w:rsidP="0085233D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6</w:t>
            </w:r>
            <w:r w:rsidR="00A84388"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</w:t>
            </w: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(0.4</w:t>
            </w:r>
            <w:r w:rsidR="00A84388"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</w:t>
            </w: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-</w:t>
            </w:r>
            <w:r w:rsidR="00A84388"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="00A84388"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</w:t>
            </w: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)</w:t>
            </w:r>
          </w:p>
        </w:tc>
      </w:tr>
    </w:tbl>
    <w:p w14:paraId="5FBA9933" w14:textId="5C9A78BA" w:rsidR="002C3987" w:rsidRPr="00E76251" w:rsidRDefault="00F95F7A" w:rsidP="0085233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76251">
        <w:rPr>
          <w:rFonts w:ascii="Times New Roman" w:hAnsi="Times New Roman" w:cs="Times New Roman"/>
          <w:sz w:val="24"/>
          <w:szCs w:val="24"/>
          <w:lang w:val="en-US"/>
        </w:rPr>
        <w:t>Generalized estimating equations (GEE) models adjusted for sex, total energy intake, parental education, ethnicity, history of atopic disease, and smoking in pregnancy and/or infancy.</w:t>
      </w:r>
    </w:p>
    <w:p w14:paraId="3D8B950E" w14:textId="1688671F" w:rsidR="00D502CD" w:rsidRPr="00E76251" w:rsidRDefault="00803BD7" w:rsidP="0085233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76251">
        <w:rPr>
          <w:rFonts w:ascii="Times New Roman" w:hAnsi="Times New Roman" w:cs="Times New Roman"/>
          <w:sz w:val="24"/>
          <w:szCs w:val="24"/>
          <w:lang w:val="en-US"/>
        </w:rPr>
        <w:t>OR (95% CI): odds ratio (95% confidence interval).</w:t>
      </w:r>
      <w:bookmarkStart w:id="9" w:name="_Hlk95319118"/>
      <w:r w:rsidR="00D502CD" w:rsidRPr="00E76251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2C68BC7E" w14:textId="169A5E56" w:rsidR="00641EA1" w:rsidRPr="00E76251" w:rsidRDefault="00641EA1" w:rsidP="0085233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76251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C06941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E7625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6. </w:t>
      </w:r>
      <w:r w:rsidR="00BD45F7" w:rsidRPr="00E76251"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E76251">
        <w:rPr>
          <w:rFonts w:ascii="Times New Roman" w:hAnsi="Times New Roman" w:cs="Times New Roman"/>
          <w:sz w:val="24"/>
          <w:szCs w:val="24"/>
          <w:lang w:val="en-GB"/>
        </w:rPr>
        <w:t xml:space="preserve">ge-specific associations between fibre intake at 8 years and </w:t>
      </w:r>
      <w:proofErr w:type="spellStart"/>
      <w:r w:rsidRPr="00E76251">
        <w:rPr>
          <w:rFonts w:ascii="Times New Roman" w:hAnsi="Times New Roman" w:cs="Times New Roman"/>
          <w:sz w:val="24"/>
          <w:szCs w:val="24"/>
          <w:lang w:val="en-GB"/>
        </w:rPr>
        <w:t>IgE</w:t>
      </w:r>
      <w:proofErr w:type="spellEnd"/>
      <w:r w:rsidRPr="00E76251">
        <w:rPr>
          <w:rFonts w:ascii="Times New Roman" w:hAnsi="Times New Roman" w:cs="Times New Roman"/>
          <w:sz w:val="24"/>
          <w:szCs w:val="24"/>
          <w:lang w:val="en-GB"/>
        </w:rPr>
        <w:t xml:space="preserve"> sensitization to airborne and food allergens </w:t>
      </w:r>
      <w:r w:rsidR="007B6462" w:rsidRPr="00E76251">
        <w:rPr>
          <w:rFonts w:ascii="Times New Roman" w:hAnsi="Times New Roman" w:cs="Times New Roman"/>
          <w:sz w:val="24"/>
          <w:szCs w:val="24"/>
          <w:lang w:val="en-GB"/>
        </w:rPr>
        <w:t xml:space="preserve">from 8 </w:t>
      </w:r>
      <w:r w:rsidRPr="00E76251">
        <w:rPr>
          <w:rFonts w:ascii="Times New Roman" w:hAnsi="Times New Roman" w:cs="Times New Roman"/>
          <w:sz w:val="24"/>
          <w:szCs w:val="24"/>
          <w:lang w:val="en-GB"/>
        </w:rPr>
        <w:t>up to 24 years</w:t>
      </w:r>
    </w:p>
    <w:tbl>
      <w:tblPr>
        <w:tblStyle w:val="Tabellrutnt"/>
        <w:tblW w:w="8289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1"/>
        <w:gridCol w:w="1896"/>
        <w:gridCol w:w="1896"/>
        <w:gridCol w:w="1687"/>
        <w:gridCol w:w="142"/>
        <w:gridCol w:w="67"/>
      </w:tblGrid>
      <w:tr w:rsidR="00BD45F7" w:rsidRPr="00B332B4" w14:paraId="317F4717" w14:textId="77777777" w:rsidTr="00CE3612">
        <w:trPr>
          <w:trHeight w:val="300"/>
        </w:trPr>
        <w:tc>
          <w:tcPr>
            <w:tcW w:w="2601" w:type="dxa"/>
            <w:tcBorders>
              <w:top w:val="single" w:sz="8" w:space="0" w:color="auto"/>
              <w:bottom w:val="nil"/>
            </w:tcBorders>
            <w:noWrap/>
          </w:tcPr>
          <w:p w14:paraId="31B74A42" w14:textId="77777777" w:rsidR="00BD45F7" w:rsidRPr="00E76251" w:rsidRDefault="00BD45F7" w:rsidP="0085233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bookmarkStart w:id="10" w:name="_Hlk96967992"/>
            <w:bookmarkStart w:id="11" w:name="_Hlk95377780"/>
            <w:bookmarkEnd w:id="9"/>
          </w:p>
        </w:tc>
        <w:tc>
          <w:tcPr>
            <w:tcW w:w="5688" w:type="dxa"/>
            <w:gridSpan w:val="5"/>
            <w:tcBorders>
              <w:top w:val="single" w:sz="8" w:space="0" w:color="auto"/>
              <w:bottom w:val="nil"/>
            </w:tcBorders>
            <w:noWrap/>
          </w:tcPr>
          <w:p w14:paraId="50724166" w14:textId="4A2C42C5" w:rsidR="00BD45F7" w:rsidRPr="00E76251" w:rsidRDefault="00BD45F7" w:rsidP="00852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7625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Fibre </w:t>
            </w:r>
            <w:r w:rsidR="00BD2C3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intake </w:t>
            </w:r>
            <w:r w:rsidR="00C52484" w:rsidRPr="00E7625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t 8 years</w:t>
            </w:r>
          </w:p>
          <w:p w14:paraId="2403667B" w14:textId="4A43CC08" w:rsidR="00BD45F7" w:rsidRPr="00E76251" w:rsidRDefault="00BD45F7" w:rsidP="00852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7625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R per 5 g/day (95% CI)</w:t>
            </w:r>
          </w:p>
        </w:tc>
      </w:tr>
      <w:tr w:rsidR="00BD45F7" w:rsidRPr="00E76251" w14:paraId="58466712" w14:textId="77777777" w:rsidTr="00BD45F7">
        <w:trPr>
          <w:trHeight w:val="300"/>
        </w:trPr>
        <w:tc>
          <w:tcPr>
            <w:tcW w:w="2601" w:type="dxa"/>
            <w:tcBorders>
              <w:top w:val="nil"/>
              <w:bottom w:val="single" w:sz="8" w:space="0" w:color="auto"/>
            </w:tcBorders>
            <w:noWrap/>
            <w:hideMark/>
          </w:tcPr>
          <w:p w14:paraId="67E59C59" w14:textId="77777777" w:rsidR="00BD45F7" w:rsidRPr="00E76251" w:rsidRDefault="00BD45F7" w:rsidP="0085233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896" w:type="dxa"/>
            <w:tcBorders>
              <w:top w:val="nil"/>
              <w:bottom w:val="single" w:sz="8" w:space="0" w:color="auto"/>
            </w:tcBorders>
            <w:noWrap/>
            <w:hideMark/>
          </w:tcPr>
          <w:p w14:paraId="6EABFC2A" w14:textId="2F0F235B" w:rsidR="00BD45F7" w:rsidRPr="00E76251" w:rsidRDefault="00BD45F7" w:rsidP="00852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762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8 </w:t>
            </w:r>
            <w:proofErr w:type="spellStart"/>
            <w:r w:rsidRPr="00E762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1896" w:type="dxa"/>
            <w:tcBorders>
              <w:top w:val="nil"/>
              <w:bottom w:val="single" w:sz="8" w:space="0" w:color="auto"/>
            </w:tcBorders>
            <w:noWrap/>
            <w:hideMark/>
          </w:tcPr>
          <w:p w14:paraId="56F5BE6F" w14:textId="1D12A5B2" w:rsidR="00BD45F7" w:rsidRPr="00E76251" w:rsidRDefault="00BD45F7" w:rsidP="00852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6 </w:t>
            </w:r>
            <w:proofErr w:type="spellStart"/>
            <w:r w:rsidRPr="00E762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1896" w:type="dxa"/>
            <w:gridSpan w:val="3"/>
            <w:tcBorders>
              <w:top w:val="nil"/>
              <w:bottom w:val="single" w:sz="8" w:space="0" w:color="auto"/>
            </w:tcBorders>
          </w:tcPr>
          <w:p w14:paraId="2C9786CF" w14:textId="07CBED70" w:rsidR="00BD45F7" w:rsidRPr="00E76251" w:rsidRDefault="00BD45F7" w:rsidP="00852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24 </w:t>
            </w:r>
            <w:proofErr w:type="spellStart"/>
            <w:r w:rsidRPr="00E762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s</w:t>
            </w:r>
            <w:proofErr w:type="spellEnd"/>
          </w:p>
        </w:tc>
      </w:tr>
      <w:bookmarkEnd w:id="10"/>
      <w:tr w:rsidR="00BD45F7" w:rsidRPr="00E76251" w14:paraId="073967ED" w14:textId="77777777" w:rsidTr="00BD45F7">
        <w:trPr>
          <w:gridAfter w:val="2"/>
          <w:wAfter w:w="209" w:type="dxa"/>
          <w:trHeight w:val="300"/>
        </w:trPr>
        <w:tc>
          <w:tcPr>
            <w:tcW w:w="8080" w:type="dxa"/>
            <w:gridSpan w:val="4"/>
            <w:tcBorders>
              <w:top w:val="single" w:sz="8" w:space="0" w:color="auto"/>
            </w:tcBorders>
            <w:noWrap/>
            <w:hideMark/>
          </w:tcPr>
          <w:p w14:paraId="14868217" w14:textId="7DE26C8B" w:rsidR="00BD45F7" w:rsidRPr="00E76251" w:rsidRDefault="00BD45F7" w:rsidP="0085233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762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nsitization</w:t>
            </w:r>
            <w:proofErr w:type="spellEnd"/>
            <w:r w:rsidRPr="00E762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o </w:t>
            </w:r>
            <w:proofErr w:type="spellStart"/>
            <w:r w:rsidRPr="00E762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rborne</w:t>
            </w:r>
            <w:proofErr w:type="spellEnd"/>
            <w:r w:rsidRPr="00E762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llergens</w:t>
            </w:r>
          </w:p>
        </w:tc>
      </w:tr>
      <w:tr w:rsidR="00BD45F7" w:rsidRPr="00E76251" w14:paraId="7CE827CE" w14:textId="77777777" w:rsidTr="00BD45F7">
        <w:trPr>
          <w:trHeight w:val="300"/>
        </w:trPr>
        <w:tc>
          <w:tcPr>
            <w:tcW w:w="2601" w:type="dxa"/>
            <w:noWrap/>
          </w:tcPr>
          <w:p w14:paraId="104E603C" w14:textId="77777777" w:rsidR="00BD45F7" w:rsidRPr="00E76251" w:rsidRDefault="00BD45F7" w:rsidP="0085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Birch</w:t>
            </w:r>
          </w:p>
        </w:tc>
        <w:tc>
          <w:tcPr>
            <w:tcW w:w="1896" w:type="dxa"/>
            <w:noWrap/>
          </w:tcPr>
          <w:p w14:paraId="756B734E" w14:textId="77777777" w:rsidR="00BD45F7" w:rsidRPr="00E76251" w:rsidRDefault="00BD45F7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0.71 (</w:t>
            </w:r>
            <w:proofErr w:type="gramStart"/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0.60-0.84</w:t>
            </w:r>
            <w:proofErr w:type="gramEnd"/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6" w:type="dxa"/>
          </w:tcPr>
          <w:p w14:paraId="36336B67" w14:textId="77777777" w:rsidR="00BD45F7" w:rsidRPr="00E76251" w:rsidRDefault="00BD45F7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0.79 (</w:t>
            </w:r>
            <w:proofErr w:type="gramStart"/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0.69-0.91</w:t>
            </w:r>
            <w:proofErr w:type="gramEnd"/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6" w:type="dxa"/>
            <w:gridSpan w:val="3"/>
          </w:tcPr>
          <w:p w14:paraId="6DAC0FD4" w14:textId="77777777" w:rsidR="00BD45F7" w:rsidRPr="00E76251" w:rsidRDefault="00BD45F7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0.78 (</w:t>
            </w:r>
            <w:proofErr w:type="gramStart"/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0.67-0.90</w:t>
            </w:r>
            <w:proofErr w:type="gramEnd"/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D45F7" w:rsidRPr="00E76251" w14:paraId="1E48B6D5" w14:textId="77777777" w:rsidTr="00BD45F7">
        <w:trPr>
          <w:trHeight w:val="300"/>
        </w:trPr>
        <w:tc>
          <w:tcPr>
            <w:tcW w:w="2601" w:type="dxa"/>
            <w:noWrap/>
          </w:tcPr>
          <w:p w14:paraId="533489E6" w14:textId="77777777" w:rsidR="00BD45F7" w:rsidRPr="00E76251" w:rsidRDefault="00BD45F7" w:rsidP="0085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Timothy</w:t>
            </w:r>
          </w:p>
        </w:tc>
        <w:tc>
          <w:tcPr>
            <w:tcW w:w="1896" w:type="dxa"/>
            <w:noWrap/>
          </w:tcPr>
          <w:p w14:paraId="56E4D32B" w14:textId="77777777" w:rsidR="00BD45F7" w:rsidRPr="00E76251" w:rsidRDefault="00BD45F7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0.89 (0.75-1.05)</w:t>
            </w:r>
          </w:p>
        </w:tc>
        <w:tc>
          <w:tcPr>
            <w:tcW w:w="1896" w:type="dxa"/>
          </w:tcPr>
          <w:p w14:paraId="238608DE" w14:textId="77777777" w:rsidR="00BD45F7" w:rsidRPr="00E76251" w:rsidRDefault="00BD45F7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0.96 (0.84-1.11)</w:t>
            </w:r>
          </w:p>
        </w:tc>
        <w:tc>
          <w:tcPr>
            <w:tcW w:w="1896" w:type="dxa"/>
            <w:gridSpan w:val="3"/>
          </w:tcPr>
          <w:p w14:paraId="680EE3DE" w14:textId="77777777" w:rsidR="00BD45F7" w:rsidRPr="00E76251" w:rsidRDefault="00BD45F7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0.99 (0.86-1.14)</w:t>
            </w:r>
          </w:p>
        </w:tc>
      </w:tr>
      <w:tr w:rsidR="00BD45F7" w:rsidRPr="00E76251" w14:paraId="57D41055" w14:textId="77777777" w:rsidTr="00BD45F7">
        <w:trPr>
          <w:trHeight w:val="300"/>
        </w:trPr>
        <w:tc>
          <w:tcPr>
            <w:tcW w:w="2601" w:type="dxa"/>
            <w:noWrap/>
            <w:hideMark/>
          </w:tcPr>
          <w:p w14:paraId="79C59A70" w14:textId="77777777" w:rsidR="00BD45F7" w:rsidRPr="00E76251" w:rsidRDefault="00BD45F7" w:rsidP="0085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Mugwort</w:t>
            </w:r>
            <w:proofErr w:type="spellEnd"/>
          </w:p>
        </w:tc>
        <w:tc>
          <w:tcPr>
            <w:tcW w:w="1896" w:type="dxa"/>
            <w:noWrap/>
            <w:hideMark/>
          </w:tcPr>
          <w:p w14:paraId="4482FA45" w14:textId="77777777" w:rsidR="00BD45F7" w:rsidRPr="00E76251" w:rsidRDefault="00BD45F7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0.66 (0.52-0.84)</w:t>
            </w:r>
          </w:p>
        </w:tc>
        <w:tc>
          <w:tcPr>
            <w:tcW w:w="1896" w:type="dxa"/>
          </w:tcPr>
          <w:p w14:paraId="6FC7F9D6" w14:textId="77777777" w:rsidR="00BD45F7" w:rsidRPr="00E76251" w:rsidRDefault="00BD45F7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0.84 (0.69-1.01)</w:t>
            </w:r>
          </w:p>
        </w:tc>
        <w:tc>
          <w:tcPr>
            <w:tcW w:w="1896" w:type="dxa"/>
            <w:gridSpan w:val="3"/>
          </w:tcPr>
          <w:p w14:paraId="65C87F99" w14:textId="77777777" w:rsidR="00BD45F7" w:rsidRPr="00E76251" w:rsidRDefault="00BD45F7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0.78 (</w:t>
            </w:r>
            <w:proofErr w:type="gramStart"/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0.62-0.98</w:t>
            </w:r>
            <w:proofErr w:type="gramEnd"/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D45F7" w:rsidRPr="00E76251" w14:paraId="2F2679F3" w14:textId="77777777" w:rsidTr="00BD45F7">
        <w:trPr>
          <w:trHeight w:val="300"/>
        </w:trPr>
        <w:tc>
          <w:tcPr>
            <w:tcW w:w="2601" w:type="dxa"/>
            <w:noWrap/>
            <w:hideMark/>
          </w:tcPr>
          <w:p w14:paraId="6EB21116" w14:textId="77777777" w:rsidR="00BD45F7" w:rsidRPr="00E76251" w:rsidRDefault="00BD45F7" w:rsidP="0085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Cat</w:t>
            </w:r>
          </w:p>
        </w:tc>
        <w:tc>
          <w:tcPr>
            <w:tcW w:w="1896" w:type="dxa"/>
            <w:noWrap/>
            <w:hideMark/>
          </w:tcPr>
          <w:p w14:paraId="67BBC654" w14:textId="77777777" w:rsidR="00BD45F7" w:rsidRPr="00E76251" w:rsidRDefault="00BD45F7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0.94 (0.78-1.12)</w:t>
            </w:r>
          </w:p>
        </w:tc>
        <w:tc>
          <w:tcPr>
            <w:tcW w:w="1896" w:type="dxa"/>
          </w:tcPr>
          <w:p w14:paraId="29B47D74" w14:textId="77777777" w:rsidR="00BD45F7" w:rsidRPr="00E76251" w:rsidRDefault="00BD45F7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0.93 (0.80-1.09)</w:t>
            </w:r>
          </w:p>
        </w:tc>
        <w:tc>
          <w:tcPr>
            <w:tcW w:w="1896" w:type="dxa"/>
            <w:gridSpan w:val="3"/>
          </w:tcPr>
          <w:p w14:paraId="0C3D8510" w14:textId="77777777" w:rsidR="00BD45F7" w:rsidRPr="00E76251" w:rsidRDefault="00BD45F7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0.90 (0.76-1.05)</w:t>
            </w:r>
          </w:p>
        </w:tc>
      </w:tr>
      <w:tr w:rsidR="00BD45F7" w:rsidRPr="00E76251" w14:paraId="1E31740D" w14:textId="77777777" w:rsidTr="00BD45F7">
        <w:trPr>
          <w:trHeight w:val="300"/>
        </w:trPr>
        <w:tc>
          <w:tcPr>
            <w:tcW w:w="2601" w:type="dxa"/>
            <w:noWrap/>
            <w:hideMark/>
          </w:tcPr>
          <w:p w14:paraId="72212F86" w14:textId="77777777" w:rsidR="00BD45F7" w:rsidRPr="00E76251" w:rsidRDefault="00BD45F7" w:rsidP="0085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Dog</w:t>
            </w:r>
          </w:p>
        </w:tc>
        <w:tc>
          <w:tcPr>
            <w:tcW w:w="1896" w:type="dxa"/>
            <w:noWrap/>
            <w:hideMark/>
          </w:tcPr>
          <w:p w14:paraId="09429994" w14:textId="77777777" w:rsidR="00BD45F7" w:rsidRPr="00E76251" w:rsidRDefault="00BD45F7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0.82 (0.68-1.00)</w:t>
            </w:r>
          </w:p>
        </w:tc>
        <w:tc>
          <w:tcPr>
            <w:tcW w:w="1896" w:type="dxa"/>
          </w:tcPr>
          <w:p w14:paraId="5B0A6F0C" w14:textId="77777777" w:rsidR="00BD45F7" w:rsidRPr="00E76251" w:rsidRDefault="00BD45F7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0.89 (0.77-1.03)</w:t>
            </w:r>
          </w:p>
        </w:tc>
        <w:tc>
          <w:tcPr>
            <w:tcW w:w="1896" w:type="dxa"/>
            <w:gridSpan w:val="3"/>
          </w:tcPr>
          <w:p w14:paraId="3A53069C" w14:textId="77777777" w:rsidR="00BD45F7" w:rsidRPr="00E76251" w:rsidRDefault="00BD45F7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0.97 (0.81-1.15)</w:t>
            </w:r>
          </w:p>
        </w:tc>
      </w:tr>
      <w:tr w:rsidR="00BD45F7" w:rsidRPr="00E76251" w14:paraId="7E1B44D2" w14:textId="77777777" w:rsidTr="00BD45F7">
        <w:trPr>
          <w:trHeight w:val="300"/>
        </w:trPr>
        <w:tc>
          <w:tcPr>
            <w:tcW w:w="2601" w:type="dxa"/>
            <w:noWrap/>
            <w:hideMark/>
          </w:tcPr>
          <w:p w14:paraId="6A3DE758" w14:textId="77777777" w:rsidR="00BD45F7" w:rsidRPr="00E76251" w:rsidRDefault="00BD45F7" w:rsidP="0085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Horse</w:t>
            </w:r>
          </w:p>
        </w:tc>
        <w:tc>
          <w:tcPr>
            <w:tcW w:w="1896" w:type="dxa"/>
            <w:noWrap/>
            <w:hideMark/>
          </w:tcPr>
          <w:p w14:paraId="4AABDD62" w14:textId="77777777" w:rsidR="00BD45F7" w:rsidRPr="00E76251" w:rsidRDefault="00BD45F7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0.82 (0.64-1.04)</w:t>
            </w:r>
          </w:p>
        </w:tc>
        <w:tc>
          <w:tcPr>
            <w:tcW w:w="1896" w:type="dxa"/>
          </w:tcPr>
          <w:p w14:paraId="3E58E579" w14:textId="77777777" w:rsidR="00BD45F7" w:rsidRPr="00E76251" w:rsidRDefault="00BD45F7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0.72 (0.58-0.88)</w:t>
            </w:r>
          </w:p>
        </w:tc>
        <w:tc>
          <w:tcPr>
            <w:tcW w:w="1896" w:type="dxa"/>
            <w:gridSpan w:val="3"/>
          </w:tcPr>
          <w:p w14:paraId="736829DF" w14:textId="77777777" w:rsidR="00BD45F7" w:rsidRPr="00E76251" w:rsidRDefault="00BD45F7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0.84 (0.66-1.05)</w:t>
            </w:r>
          </w:p>
        </w:tc>
      </w:tr>
      <w:tr w:rsidR="00BD45F7" w:rsidRPr="00E76251" w14:paraId="2C960AD6" w14:textId="77777777" w:rsidTr="00BD45F7">
        <w:trPr>
          <w:trHeight w:val="300"/>
        </w:trPr>
        <w:tc>
          <w:tcPr>
            <w:tcW w:w="2601" w:type="dxa"/>
            <w:noWrap/>
          </w:tcPr>
          <w:p w14:paraId="3F675788" w14:textId="77777777" w:rsidR="00BD45F7" w:rsidRPr="00E76251" w:rsidRDefault="00BD45F7" w:rsidP="0085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Mite</w:t>
            </w:r>
            <w:proofErr w:type="spellEnd"/>
          </w:p>
        </w:tc>
        <w:tc>
          <w:tcPr>
            <w:tcW w:w="1896" w:type="dxa"/>
            <w:noWrap/>
          </w:tcPr>
          <w:p w14:paraId="5EE79BF9" w14:textId="77777777" w:rsidR="00BD45F7" w:rsidRPr="00E76251" w:rsidRDefault="00BD45F7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1.03 (0.75-1.41)</w:t>
            </w:r>
          </w:p>
        </w:tc>
        <w:tc>
          <w:tcPr>
            <w:tcW w:w="1896" w:type="dxa"/>
          </w:tcPr>
          <w:p w14:paraId="765796AA" w14:textId="77777777" w:rsidR="00BD45F7" w:rsidRPr="00E76251" w:rsidRDefault="00BD45F7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1.03 (0.85-1.25)</w:t>
            </w:r>
          </w:p>
        </w:tc>
        <w:tc>
          <w:tcPr>
            <w:tcW w:w="1896" w:type="dxa"/>
            <w:gridSpan w:val="3"/>
          </w:tcPr>
          <w:p w14:paraId="193BF797" w14:textId="77777777" w:rsidR="00BD45F7" w:rsidRPr="00E76251" w:rsidRDefault="00BD45F7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1.09 (0.90-1.33)</w:t>
            </w:r>
          </w:p>
        </w:tc>
      </w:tr>
      <w:tr w:rsidR="00BD45F7" w:rsidRPr="00E76251" w14:paraId="425C272A" w14:textId="77777777" w:rsidTr="00BD45F7">
        <w:trPr>
          <w:trHeight w:val="300"/>
        </w:trPr>
        <w:tc>
          <w:tcPr>
            <w:tcW w:w="2601" w:type="dxa"/>
            <w:noWrap/>
          </w:tcPr>
          <w:p w14:paraId="7BDBB3E3" w14:textId="77777777" w:rsidR="00BD45F7" w:rsidRPr="00E76251" w:rsidRDefault="00BD45F7" w:rsidP="0085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Mold</w:t>
            </w:r>
            <w:proofErr w:type="spellEnd"/>
          </w:p>
        </w:tc>
        <w:tc>
          <w:tcPr>
            <w:tcW w:w="1896" w:type="dxa"/>
            <w:noWrap/>
          </w:tcPr>
          <w:p w14:paraId="72D30F63" w14:textId="77777777" w:rsidR="00BD45F7" w:rsidRPr="00E76251" w:rsidRDefault="00BD45F7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0.80 (0.52-1.23)</w:t>
            </w:r>
          </w:p>
        </w:tc>
        <w:tc>
          <w:tcPr>
            <w:tcW w:w="1896" w:type="dxa"/>
          </w:tcPr>
          <w:p w14:paraId="260236D0" w14:textId="77777777" w:rsidR="00BD45F7" w:rsidRPr="00E76251" w:rsidRDefault="00BD45F7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0.70 (0.41-1.20)</w:t>
            </w:r>
          </w:p>
        </w:tc>
        <w:tc>
          <w:tcPr>
            <w:tcW w:w="1896" w:type="dxa"/>
            <w:gridSpan w:val="3"/>
          </w:tcPr>
          <w:p w14:paraId="3DFD8821" w14:textId="77777777" w:rsidR="00BD45F7" w:rsidRPr="00E76251" w:rsidRDefault="00BD45F7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0.88 (0.44-1.78)</w:t>
            </w:r>
          </w:p>
        </w:tc>
      </w:tr>
      <w:tr w:rsidR="00BD45F7" w:rsidRPr="00E76251" w14:paraId="4AC6BD6A" w14:textId="77777777" w:rsidTr="00BD45F7">
        <w:trPr>
          <w:gridAfter w:val="1"/>
          <w:wAfter w:w="67" w:type="dxa"/>
          <w:trHeight w:val="300"/>
        </w:trPr>
        <w:tc>
          <w:tcPr>
            <w:tcW w:w="8222" w:type="dxa"/>
            <w:gridSpan w:val="5"/>
            <w:noWrap/>
            <w:hideMark/>
          </w:tcPr>
          <w:p w14:paraId="24D2EC7A" w14:textId="6E96A64C" w:rsidR="00BD45F7" w:rsidRPr="00E76251" w:rsidRDefault="00BD45F7" w:rsidP="0085233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762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nsitization</w:t>
            </w:r>
            <w:proofErr w:type="spellEnd"/>
            <w:r w:rsidRPr="00E762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o </w:t>
            </w:r>
            <w:proofErr w:type="spellStart"/>
            <w:r w:rsidRPr="00E762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od</w:t>
            </w:r>
            <w:proofErr w:type="spellEnd"/>
            <w:r w:rsidRPr="00E762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llergens</w:t>
            </w:r>
          </w:p>
        </w:tc>
      </w:tr>
      <w:tr w:rsidR="00BD45F7" w:rsidRPr="00E76251" w14:paraId="3CEA60F7" w14:textId="77777777" w:rsidTr="00BD45F7">
        <w:trPr>
          <w:trHeight w:val="300"/>
        </w:trPr>
        <w:tc>
          <w:tcPr>
            <w:tcW w:w="2601" w:type="dxa"/>
            <w:noWrap/>
            <w:hideMark/>
          </w:tcPr>
          <w:p w14:paraId="00CE22FF" w14:textId="77777777" w:rsidR="00BD45F7" w:rsidRPr="00E76251" w:rsidRDefault="00BD45F7" w:rsidP="0085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Milk</w:t>
            </w:r>
          </w:p>
        </w:tc>
        <w:tc>
          <w:tcPr>
            <w:tcW w:w="1896" w:type="dxa"/>
            <w:noWrap/>
            <w:hideMark/>
          </w:tcPr>
          <w:p w14:paraId="3A615CA8" w14:textId="77777777" w:rsidR="00BD45F7" w:rsidRPr="00E76251" w:rsidRDefault="00BD45F7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1.04 (0.86-1.26)</w:t>
            </w:r>
          </w:p>
        </w:tc>
        <w:tc>
          <w:tcPr>
            <w:tcW w:w="1896" w:type="dxa"/>
          </w:tcPr>
          <w:p w14:paraId="442C72DF" w14:textId="77777777" w:rsidR="00BD45F7" w:rsidRPr="00E76251" w:rsidRDefault="00BD45F7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0.82 (0.55-1.23)</w:t>
            </w:r>
          </w:p>
        </w:tc>
        <w:tc>
          <w:tcPr>
            <w:tcW w:w="1896" w:type="dxa"/>
            <w:gridSpan w:val="3"/>
          </w:tcPr>
          <w:p w14:paraId="783FA6AE" w14:textId="77777777" w:rsidR="00BD45F7" w:rsidRPr="00E76251" w:rsidRDefault="00BD45F7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1.03 (</w:t>
            </w:r>
            <w:proofErr w:type="gramStart"/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0.64-1.65</w:t>
            </w:r>
            <w:proofErr w:type="gramEnd"/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D45F7" w:rsidRPr="00E76251" w14:paraId="0AA106C1" w14:textId="77777777" w:rsidTr="00BD45F7">
        <w:trPr>
          <w:trHeight w:val="300"/>
        </w:trPr>
        <w:tc>
          <w:tcPr>
            <w:tcW w:w="2601" w:type="dxa"/>
            <w:noWrap/>
            <w:hideMark/>
          </w:tcPr>
          <w:p w14:paraId="455D7515" w14:textId="77777777" w:rsidR="00BD45F7" w:rsidRPr="00E76251" w:rsidRDefault="00BD45F7" w:rsidP="0085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Egg</w:t>
            </w:r>
          </w:p>
        </w:tc>
        <w:tc>
          <w:tcPr>
            <w:tcW w:w="1896" w:type="dxa"/>
            <w:noWrap/>
            <w:hideMark/>
          </w:tcPr>
          <w:p w14:paraId="1025B1CC" w14:textId="77777777" w:rsidR="00BD45F7" w:rsidRPr="00E76251" w:rsidRDefault="00BD45F7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0.94 (0.75-1.17)</w:t>
            </w:r>
          </w:p>
        </w:tc>
        <w:tc>
          <w:tcPr>
            <w:tcW w:w="1896" w:type="dxa"/>
          </w:tcPr>
          <w:p w14:paraId="112288EC" w14:textId="77777777" w:rsidR="00BD45F7" w:rsidRPr="00E76251" w:rsidRDefault="00BD45F7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0.90 (0.59-1.36)</w:t>
            </w:r>
          </w:p>
        </w:tc>
        <w:tc>
          <w:tcPr>
            <w:tcW w:w="1896" w:type="dxa"/>
            <w:gridSpan w:val="3"/>
          </w:tcPr>
          <w:p w14:paraId="74EB86D8" w14:textId="77777777" w:rsidR="00BD45F7" w:rsidRPr="00E76251" w:rsidRDefault="00BD45F7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0.96 (0.59-1.55)</w:t>
            </w:r>
          </w:p>
        </w:tc>
      </w:tr>
      <w:tr w:rsidR="00BD45F7" w:rsidRPr="00E76251" w14:paraId="672D46D6" w14:textId="77777777" w:rsidTr="00BD45F7">
        <w:trPr>
          <w:trHeight w:val="300"/>
        </w:trPr>
        <w:tc>
          <w:tcPr>
            <w:tcW w:w="2601" w:type="dxa"/>
            <w:noWrap/>
          </w:tcPr>
          <w:p w14:paraId="1407D5A1" w14:textId="77777777" w:rsidR="00BD45F7" w:rsidRPr="00E76251" w:rsidRDefault="00BD45F7" w:rsidP="0085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Soy</w:t>
            </w:r>
            <w:proofErr w:type="spellEnd"/>
          </w:p>
        </w:tc>
        <w:tc>
          <w:tcPr>
            <w:tcW w:w="1896" w:type="dxa"/>
            <w:noWrap/>
          </w:tcPr>
          <w:p w14:paraId="5C8DD66D" w14:textId="77777777" w:rsidR="00BD45F7" w:rsidRPr="00E76251" w:rsidRDefault="00BD45F7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0.66 (0.49-0.87)</w:t>
            </w:r>
          </w:p>
        </w:tc>
        <w:tc>
          <w:tcPr>
            <w:tcW w:w="1896" w:type="dxa"/>
          </w:tcPr>
          <w:p w14:paraId="4868014B" w14:textId="77777777" w:rsidR="00BD45F7" w:rsidRPr="00E76251" w:rsidRDefault="00BD45F7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0.70 (0.52-0.92)</w:t>
            </w:r>
          </w:p>
        </w:tc>
        <w:tc>
          <w:tcPr>
            <w:tcW w:w="1896" w:type="dxa"/>
            <w:gridSpan w:val="3"/>
          </w:tcPr>
          <w:p w14:paraId="59067116" w14:textId="77777777" w:rsidR="00BD45F7" w:rsidRPr="00E76251" w:rsidRDefault="00BD45F7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0.68 (0.48-0.98)</w:t>
            </w:r>
          </w:p>
        </w:tc>
      </w:tr>
      <w:tr w:rsidR="00BD45F7" w:rsidRPr="00E76251" w14:paraId="02453816" w14:textId="77777777" w:rsidTr="00BD45F7">
        <w:trPr>
          <w:trHeight w:val="300"/>
        </w:trPr>
        <w:tc>
          <w:tcPr>
            <w:tcW w:w="2601" w:type="dxa"/>
            <w:noWrap/>
          </w:tcPr>
          <w:p w14:paraId="60A3E44A" w14:textId="77777777" w:rsidR="00BD45F7" w:rsidRPr="00E76251" w:rsidRDefault="00BD45F7" w:rsidP="0085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Peanut</w:t>
            </w:r>
            <w:proofErr w:type="spellEnd"/>
          </w:p>
        </w:tc>
        <w:tc>
          <w:tcPr>
            <w:tcW w:w="1896" w:type="dxa"/>
            <w:noWrap/>
          </w:tcPr>
          <w:p w14:paraId="7C1263A9" w14:textId="77777777" w:rsidR="00BD45F7" w:rsidRPr="00E76251" w:rsidRDefault="00BD45F7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0.68 (0.54-0.85)</w:t>
            </w:r>
          </w:p>
        </w:tc>
        <w:tc>
          <w:tcPr>
            <w:tcW w:w="1896" w:type="dxa"/>
          </w:tcPr>
          <w:p w14:paraId="6886492C" w14:textId="77777777" w:rsidR="00BD45F7" w:rsidRPr="00E76251" w:rsidRDefault="00BD45F7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0.82 (0.66-1.01)</w:t>
            </w:r>
          </w:p>
        </w:tc>
        <w:tc>
          <w:tcPr>
            <w:tcW w:w="1896" w:type="dxa"/>
            <w:gridSpan w:val="3"/>
          </w:tcPr>
          <w:p w14:paraId="02B203B7" w14:textId="77777777" w:rsidR="00BD45F7" w:rsidRPr="00E76251" w:rsidRDefault="00BD45F7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0.70 (0.53-0.93)</w:t>
            </w:r>
          </w:p>
        </w:tc>
      </w:tr>
      <w:tr w:rsidR="00BD45F7" w:rsidRPr="00E76251" w14:paraId="3FE6FC22" w14:textId="77777777" w:rsidTr="00BD45F7">
        <w:trPr>
          <w:trHeight w:val="300"/>
        </w:trPr>
        <w:tc>
          <w:tcPr>
            <w:tcW w:w="2601" w:type="dxa"/>
            <w:noWrap/>
            <w:hideMark/>
          </w:tcPr>
          <w:p w14:paraId="2438EEBE" w14:textId="77777777" w:rsidR="00BD45F7" w:rsidRPr="00E76251" w:rsidRDefault="00BD45F7" w:rsidP="0085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Fish</w:t>
            </w:r>
            <w:proofErr w:type="spellEnd"/>
          </w:p>
        </w:tc>
        <w:tc>
          <w:tcPr>
            <w:tcW w:w="1896" w:type="dxa"/>
            <w:noWrap/>
            <w:hideMark/>
          </w:tcPr>
          <w:p w14:paraId="22645EE3" w14:textId="77777777" w:rsidR="00BD45F7" w:rsidRPr="00E76251" w:rsidRDefault="00BD45F7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1.48 (</w:t>
            </w:r>
            <w:proofErr w:type="gramStart"/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0.83-2.64</w:t>
            </w:r>
            <w:proofErr w:type="gramEnd"/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6" w:type="dxa"/>
          </w:tcPr>
          <w:p w14:paraId="7F98EA4D" w14:textId="77777777" w:rsidR="00BD45F7" w:rsidRPr="00E76251" w:rsidRDefault="00BD45F7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1.01 (0.34-2.96)</w:t>
            </w:r>
          </w:p>
        </w:tc>
        <w:tc>
          <w:tcPr>
            <w:tcW w:w="1896" w:type="dxa"/>
            <w:gridSpan w:val="3"/>
          </w:tcPr>
          <w:p w14:paraId="286182E3" w14:textId="77777777" w:rsidR="00BD45F7" w:rsidRPr="00E76251" w:rsidRDefault="00BD45F7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1.58 (0.60-4.19)</w:t>
            </w:r>
          </w:p>
        </w:tc>
      </w:tr>
      <w:tr w:rsidR="00BD45F7" w:rsidRPr="00E76251" w14:paraId="2F326DA9" w14:textId="77777777" w:rsidTr="00BD45F7">
        <w:trPr>
          <w:trHeight w:val="300"/>
        </w:trPr>
        <w:tc>
          <w:tcPr>
            <w:tcW w:w="2601" w:type="dxa"/>
            <w:noWrap/>
            <w:hideMark/>
          </w:tcPr>
          <w:p w14:paraId="1B636AA3" w14:textId="77777777" w:rsidR="00BD45F7" w:rsidRPr="00E76251" w:rsidRDefault="00BD45F7" w:rsidP="0085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Wheat</w:t>
            </w:r>
            <w:proofErr w:type="spellEnd"/>
          </w:p>
        </w:tc>
        <w:tc>
          <w:tcPr>
            <w:tcW w:w="1896" w:type="dxa"/>
            <w:noWrap/>
            <w:hideMark/>
          </w:tcPr>
          <w:p w14:paraId="78E1D8E1" w14:textId="77777777" w:rsidR="00BD45F7" w:rsidRPr="00E76251" w:rsidRDefault="00BD45F7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0.74 (0.57-0.96)</w:t>
            </w:r>
          </w:p>
        </w:tc>
        <w:tc>
          <w:tcPr>
            <w:tcW w:w="1896" w:type="dxa"/>
          </w:tcPr>
          <w:p w14:paraId="0B4A35A4" w14:textId="77777777" w:rsidR="00BD45F7" w:rsidRPr="00E76251" w:rsidRDefault="00BD45F7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0.99 (0.76-1.30)</w:t>
            </w:r>
          </w:p>
        </w:tc>
        <w:tc>
          <w:tcPr>
            <w:tcW w:w="1896" w:type="dxa"/>
            <w:gridSpan w:val="3"/>
          </w:tcPr>
          <w:p w14:paraId="38F87878" w14:textId="77777777" w:rsidR="00BD45F7" w:rsidRPr="00E76251" w:rsidRDefault="00BD45F7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0.70 (0.47-1.05)</w:t>
            </w:r>
          </w:p>
        </w:tc>
      </w:tr>
    </w:tbl>
    <w:p w14:paraId="1A50A81A" w14:textId="50CA6355" w:rsidR="00BD45F7" w:rsidRPr="00E76251" w:rsidRDefault="00BD45F7" w:rsidP="0085233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IE"/>
        </w:rPr>
      </w:pPr>
      <w:bookmarkStart w:id="12" w:name="_Hlk95739393"/>
      <w:bookmarkStart w:id="13" w:name="_Hlk96967336"/>
      <w:bookmarkEnd w:id="11"/>
      <w:r w:rsidRPr="00E76251">
        <w:rPr>
          <w:rFonts w:ascii="Times New Roman" w:hAnsi="Times New Roman" w:cs="Times New Roman"/>
          <w:sz w:val="24"/>
          <w:szCs w:val="24"/>
          <w:lang w:val="en-IE"/>
        </w:rPr>
        <w:t xml:space="preserve">Sensitization defined as specific </w:t>
      </w:r>
      <w:proofErr w:type="spellStart"/>
      <w:r w:rsidRPr="00E76251">
        <w:rPr>
          <w:rFonts w:ascii="Times New Roman" w:hAnsi="Times New Roman" w:cs="Times New Roman"/>
          <w:sz w:val="24"/>
          <w:szCs w:val="24"/>
          <w:lang w:val="en-IE"/>
        </w:rPr>
        <w:t>IgE</w:t>
      </w:r>
      <w:proofErr w:type="spellEnd"/>
      <w:r w:rsidRPr="00E76251">
        <w:rPr>
          <w:rFonts w:ascii="Times New Roman" w:hAnsi="Times New Roman" w:cs="Times New Roman"/>
          <w:sz w:val="24"/>
          <w:szCs w:val="24"/>
          <w:lang w:val="en-IE"/>
        </w:rPr>
        <w:t xml:space="preserve"> ≥ 0.35 </w:t>
      </w:r>
      <w:proofErr w:type="spellStart"/>
      <w:r w:rsidRPr="00E76251">
        <w:rPr>
          <w:rFonts w:ascii="Times New Roman" w:hAnsi="Times New Roman" w:cs="Times New Roman"/>
          <w:sz w:val="24"/>
          <w:szCs w:val="24"/>
          <w:lang w:val="en-IE"/>
        </w:rPr>
        <w:t>kUA</w:t>
      </w:r>
      <w:proofErr w:type="spellEnd"/>
      <w:r w:rsidRPr="00E76251">
        <w:rPr>
          <w:rFonts w:ascii="Times New Roman" w:hAnsi="Times New Roman" w:cs="Times New Roman"/>
          <w:sz w:val="24"/>
          <w:szCs w:val="24"/>
          <w:lang w:val="en-IE"/>
        </w:rPr>
        <w:t>/l.</w:t>
      </w:r>
    </w:p>
    <w:p w14:paraId="6D6896D1" w14:textId="6BFE6AB6" w:rsidR="00014648" w:rsidRPr="00E76251" w:rsidRDefault="00641EA1" w:rsidP="0085233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IE"/>
        </w:rPr>
      </w:pPr>
      <w:r w:rsidRPr="00E76251">
        <w:rPr>
          <w:rFonts w:ascii="Times New Roman" w:hAnsi="Times New Roman" w:cs="Times New Roman"/>
          <w:sz w:val="24"/>
          <w:szCs w:val="24"/>
          <w:lang w:val="en-IE"/>
        </w:rPr>
        <w:t>Generalized estimating equations (GEE) models adjusted for sex, total energy intake, parental education, ethnicity, history of atopic disease, and smoking in pregnancy and/or infancy.</w:t>
      </w:r>
      <w:bookmarkEnd w:id="12"/>
    </w:p>
    <w:p w14:paraId="29F24CE4" w14:textId="77777777" w:rsidR="00C05DDF" w:rsidRPr="00E76251" w:rsidRDefault="00803BD7" w:rsidP="0085233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IE"/>
        </w:rPr>
      </w:pPr>
      <w:r w:rsidRPr="00E76251">
        <w:rPr>
          <w:rFonts w:ascii="Times New Roman" w:hAnsi="Times New Roman" w:cs="Times New Roman"/>
          <w:sz w:val="24"/>
          <w:szCs w:val="24"/>
          <w:lang w:val="en-IE"/>
        </w:rPr>
        <w:t xml:space="preserve">OR (95% CI): odds ratio (95% confidence interval). </w:t>
      </w:r>
    </w:p>
    <w:p w14:paraId="336C733A" w14:textId="588964F1" w:rsidR="00BD45F7" w:rsidRPr="00E76251" w:rsidRDefault="00BD45F7" w:rsidP="00D502C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IE"/>
        </w:rPr>
        <w:sectPr w:rsidR="00BD45F7" w:rsidRPr="00E76251" w:rsidSect="00906A8A">
          <w:type w:val="nextPage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bookmarkEnd w:id="13"/>
    <w:p w14:paraId="6183A0E3" w14:textId="16BE6BB1" w:rsidR="00855781" w:rsidRDefault="00C05DDF" w:rsidP="0085233D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E76251">
        <w:rPr>
          <w:rFonts w:ascii="Times New Roman" w:eastAsia="Times New Roman" w:hAnsi="Times New Roman" w:cs="Times New Roman"/>
          <w:b/>
          <w:sz w:val="24"/>
          <w:szCs w:val="24"/>
          <w:lang w:val="en-IE" w:eastAsia="sv-SE"/>
        </w:rPr>
        <w:lastRenderedPageBreak/>
        <w:t xml:space="preserve">Figure </w:t>
      </w:r>
      <w:r w:rsidR="00C06941">
        <w:rPr>
          <w:rFonts w:ascii="Times New Roman" w:eastAsia="Times New Roman" w:hAnsi="Times New Roman" w:cs="Times New Roman"/>
          <w:b/>
          <w:sz w:val="24"/>
          <w:szCs w:val="24"/>
          <w:lang w:val="en-IE" w:eastAsia="sv-SE"/>
        </w:rPr>
        <w:t>S</w:t>
      </w:r>
      <w:r w:rsidRPr="00E76251">
        <w:rPr>
          <w:rFonts w:ascii="Times New Roman" w:eastAsia="Times New Roman" w:hAnsi="Times New Roman" w:cs="Times New Roman"/>
          <w:b/>
          <w:sz w:val="24"/>
          <w:szCs w:val="24"/>
          <w:lang w:val="en-IE" w:eastAsia="sv-SE"/>
        </w:rPr>
        <w:t xml:space="preserve">3. </w:t>
      </w:r>
      <w:bookmarkStart w:id="14" w:name="_Hlk66437189"/>
      <w:bookmarkStart w:id="15" w:name="_Hlk95911360"/>
      <w:r w:rsidR="00855781" w:rsidRPr="00E76251">
        <w:rPr>
          <w:rFonts w:ascii="Times New Roman" w:eastAsia="Times New Roman" w:hAnsi="Times New Roman" w:cs="Times New Roman"/>
          <w:bCs/>
          <w:sz w:val="24"/>
          <w:szCs w:val="24"/>
          <w:lang w:val="en-IE" w:eastAsia="sv-SE"/>
        </w:rPr>
        <w:t>Overall a</w:t>
      </w:r>
      <w:r w:rsidRPr="00E76251">
        <w:rPr>
          <w:rFonts w:ascii="Times New Roman" w:eastAsia="Times New Roman" w:hAnsi="Times New Roman" w:cs="Times New Roman"/>
          <w:bCs/>
          <w:sz w:val="24"/>
          <w:szCs w:val="24"/>
          <w:lang w:val="en-IE" w:eastAsia="sv-SE"/>
        </w:rPr>
        <w:t xml:space="preserve">ssociations between total fibre intake at 8 years and </w:t>
      </w:r>
      <w:r w:rsidR="00855781" w:rsidRPr="00E76251">
        <w:rPr>
          <w:rFonts w:ascii="Times New Roman" w:eastAsia="Times New Roman" w:hAnsi="Times New Roman" w:cs="Times New Roman"/>
          <w:bCs/>
          <w:sz w:val="24"/>
          <w:szCs w:val="24"/>
          <w:lang w:val="en-IE" w:eastAsia="sv-SE"/>
        </w:rPr>
        <w:t>A. allergic rhinitis</w:t>
      </w:r>
      <w:r w:rsidR="00DA0C2A">
        <w:rPr>
          <w:rFonts w:ascii="Times New Roman" w:eastAsia="Times New Roman" w:hAnsi="Times New Roman" w:cs="Times New Roman"/>
          <w:bCs/>
          <w:sz w:val="24"/>
          <w:szCs w:val="24"/>
          <w:lang w:val="en-IE" w:eastAsia="sv-SE"/>
        </w:rPr>
        <w:t xml:space="preserve"> symptoms</w:t>
      </w:r>
      <w:r w:rsidR="00855781" w:rsidRPr="00E76251">
        <w:rPr>
          <w:rFonts w:ascii="Times New Roman" w:eastAsia="Times New Roman" w:hAnsi="Times New Roman" w:cs="Times New Roman"/>
          <w:bCs/>
          <w:sz w:val="24"/>
          <w:szCs w:val="24"/>
          <w:lang w:val="en-IE" w:eastAsia="sv-SE"/>
        </w:rPr>
        <w:t xml:space="preserve">, B. </w:t>
      </w:r>
      <w:proofErr w:type="spellStart"/>
      <w:r w:rsidR="00855781" w:rsidRPr="00E76251">
        <w:rPr>
          <w:rFonts w:ascii="Times New Roman" w:eastAsia="Times New Roman" w:hAnsi="Times New Roman" w:cs="Times New Roman"/>
          <w:bCs/>
          <w:sz w:val="24"/>
          <w:szCs w:val="24"/>
          <w:lang w:val="en-IE" w:eastAsia="sv-SE"/>
        </w:rPr>
        <w:t>IgE</w:t>
      </w:r>
      <w:proofErr w:type="spellEnd"/>
      <w:r w:rsidR="00855781" w:rsidRPr="00E76251">
        <w:rPr>
          <w:rFonts w:ascii="Times New Roman" w:eastAsia="Times New Roman" w:hAnsi="Times New Roman" w:cs="Times New Roman"/>
          <w:bCs/>
          <w:sz w:val="24"/>
          <w:szCs w:val="24"/>
          <w:lang w:val="en-IE" w:eastAsia="sv-SE"/>
        </w:rPr>
        <w:t xml:space="preserve"> </w:t>
      </w:r>
      <w:r w:rsidRPr="00E76251">
        <w:rPr>
          <w:rFonts w:ascii="Times New Roman" w:eastAsia="Times New Roman" w:hAnsi="Times New Roman" w:cs="Times New Roman"/>
          <w:bCs/>
          <w:sz w:val="24"/>
          <w:szCs w:val="24"/>
          <w:lang w:val="en-IE" w:eastAsia="sv-SE"/>
        </w:rPr>
        <w:t>sensitization to s</w:t>
      </w:r>
      <w:r w:rsidR="001C1707">
        <w:rPr>
          <w:rFonts w:ascii="Times New Roman" w:eastAsia="Times New Roman" w:hAnsi="Times New Roman" w:cs="Times New Roman"/>
          <w:bCs/>
          <w:sz w:val="24"/>
          <w:szCs w:val="24"/>
          <w:lang w:val="en-IE" w:eastAsia="sv-SE"/>
        </w:rPr>
        <w:t>pecific</w:t>
      </w:r>
      <w:r w:rsidRPr="00E76251">
        <w:rPr>
          <w:rFonts w:ascii="Times New Roman" w:eastAsia="Times New Roman" w:hAnsi="Times New Roman" w:cs="Times New Roman"/>
          <w:bCs/>
          <w:sz w:val="24"/>
          <w:szCs w:val="24"/>
          <w:lang w:val="en-IE" w:eastAsia="sv-SE"/>
        </w:rPr>
        <w:t xml:space="preserve"> allergens </w:t>
      </w:r>
      <w:r w:rsidR="007B6462" w:rsidRPr="00E76251">
        <w:rPr>
          <w:rFonts w:ascii="Times New Roman" w:eastAsia="Times New Roman" w:hAnsi="Times New Roman" w:cs="Times New Roman"/>
          <w:bCs/>
          <w:sz w:val="24"/>
          <w:szCs w:val="24"/>
          <w:lang w:val="en-IE" w:eastAsia="sv-SE"/>
        </w:rPr>
        <w:t xml:space="preserve">from 8 </w:t>
      </w:r>
      <w:r w:rsidRPr="00E76251">
        <w:rPr>
          <w:rFonts w:ascii="Times New Roman" w:eastAsia="Times New Roman" w:hAnsi="Times New Roman" w:cs="Times New Roman"/>
          <w:bCs/>
          <w:sz w:val="24"/>
          <w:szCs w:val="24"/>
          <w:lang w:val="en-IE" w:eastAsia="sv-SE"/>
        </w:rPr>
        <w:t>up to 24 years</w:t>
      </w:r>
      <w:r w:rsidR="00855781" w:rsidRPr="00E76251">
        <w:rPr>
          <w:rFonts w:ascii="Times New Roman" w:eastAsia="Times New Roman" w:hAnsi="Times New Roman" w:cs="Times New Roman"/>
          <w:bCs/>
          <w:sz w:val="24"/>
          <w:szCs w:val="24"/>
          <w:lang w:val="en-IE" w:eastAsia="sv-SE"/>
        </w:rPr>
        <w:t>,</w:t>
      </w:r>
      <w:r w:rsidRPr="00E76251">
        <w:rPr>
          <w:rFonts w:ascii="Times New Roman" w:eastAsia="Times New Roman" w:hAnsi="Times New Roman" w:cs="Times New Roman"/>
          <w:bCs/>
          <w:sz w:val="24"/>
          <w:szCs w:val="24"/>
          <w:lang w:val="en-IE" w:eastAsia="sv-SE"/>
        </w:rPr>
        <w:t xml:space="preserve"> flexibly model</w:t>
      </w:r>
      <w:r w:rsidR="001C1707">
        <w:rPr>
          <w:rFonts w:ascii="Times New Roman" w:eastAsia="Times New Roman" w:hAnsi="Times New Roman" w:cs="Times New Roman"/>
          <w:bCs/>
          <w:sz w:val="24"/>
          <w:szCs w:val="24"/>
          <w:lang w:val="en-IE" w:eastAsia="sv-SE"/>
        </w:rPr>
        <w:t>l</w:t>
      </w:r>
      <w:r w:rsidRPr="00E76251">
        <w:rPr>
          <w:rFonts w:ascii="Times New Roman" w:eastAsia="Times New Roman" w:hAnsi="Times New Roman" w:cs="Times New Roman"/>
          <w:bCs/>
          <w:sz w:val="24"/>
          <w:szCs w:val="24"/>
          <w:lang w:val="en-IE" w:eastAsia="sv-SE"/>
        </w:rPr>
        <w:t xml:space="preserve">ed using restricted cubic splines with three knots </w:t>
      </w:r>
      <w:r w:rsidRPr="00E76251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(at percentiles 10, 50, 90, reference p10). </w:t>
      </w:r>
      <w:bookmarkEnd w:id="14"/>
    </w:p>
    <w:p w14:paraId="22362F1B" w14:textId="77777777" w:rsidR="00F754F2" w:rsidRPr="00E76251" w:rsidRDefault="00F754F2" w:rsidP="0085233D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</w:p>
    <w:p w14:paraId="53217954" w14:textId="73109909" w:rsidR="00157DC8" w:rsidRPr="00E76251" w:rsidRDefault="001C1707" w:rsidP="0085233D">
      <w:pPr>
        <w:pStyle w:val="Liststycke"/>
        <w:numPr>
          <w:ilvl w:val="0"/>
          <w:numId w:val="3"/>
        </w:num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sv-SE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sv-SE"/>
        </w:rPr>
        <w:t>A</w:t>
      </w:r>
      <w:r w:rsidR="00157DC8" w:rsidRPr="00E76251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sv-SE"/>
        </w:rPr>
        <w:t>llergic rhinitis</w:t>
      </w:r>
      <w:r w:rsidR="00DA0C2A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sv-SE"/>
        </w:rPr>
        <w:t xml:space="preserve"> symptoms</w:t>
      </w:r>
      <w:r w:rsidR="00157DC8" w:rsidRPr="00E76251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sv-SE"/>
        </w:rPr>
        <w:t xml:space="preserve"> from 8 up to 24 years</w:t>
      </w:r>
    </w:p>
    <w:p w14:paraId="6603EFFA" w14:textId="16DBA75A" w:rsidR="00157DC8" w:rsidRPr="00E76251" w:rsidRDefault="00157DC8" w:rsidP="0085233D">
      <w:pPr>
        <w:spacing w:line="36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sv-SE"/>
        </w:rPr>
      </w:pPr>
      <w:r w:rsidRPr="00E76251"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val="en-GB" w:eastAsia="sv-SE"/>
        </w:rPr>
        <w:drawing>
          <wp:inline distT="0" distB="0" distL="0" distR="0" wp14:anchorId="6F146D81" wp14:editId="0E601393">
            <wp:extent cx="3712845" cy="2700655"/>
            <wp:effectExtent l="0" t="0" r="1905" b="4445"/>
            <wp:docPr id="3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2845" cy="27006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CA744C" w14:textId="00DA01C1" w:rsidR="00855781" w:rsidRPr="00E76251" w:rsidRDefault="00157DC8" w:rsidP="0085233D">
      <w:pPr>
        <w:keepNext/>
        <w:keepLines/>
        <w:spacing w:before="40" w:after="0" w:line="360" w:lineRule="auto"/>
        <w:outlineLvl w:val="1"/>
        <w:rPr>
          <w:rFonts w:ascii="Times New Roman" w:eastAsiaTheme="majorEastAsia" w:hAnsi="Times New Roman" w:cs="Times New Roman"/>
          <w:sz w:val="24"/>
          <w:szCs w:val="24"/>
          <w:lang w:val="en-US"/>
        </w:rPr>
      </w:pPr>
      <w:r w:rsidRPr="00E76251">
        <w:rPr>
          <w:rFonts w:ascii="Times New Roman" w:eastAsiaTheme="majorEastAsia" w:hAnsi="Times New Roman" w:cs="Times New Roman"/>
          <w:sz w:val="24"/>
          <w:szCs w:val="24"/>
          <w:lang w:val="en-US"/>
        </w:rPr>
        <w:t xml:space="preserve">Odds ratios (OR) and 95% confidence intervals (95% CI) were estimated using GEE analyses adjusted for </w:t>
      </w:r>
      <w:r w:rsidRPr="00E76251">
        <w:rPr>
          <w:rFonts w:ascii="Times New Roman" w:eastAsia="Times New Roman" w:hAnsi="Times New Roman" w:cs="Times New Roman"/>
          <w:color w:val="000000"/>
          <w:sz w:val="24"/>
          <w:szCs w:val="24"/>
          <w:lang w:val="en-IE" w:eastAsia="sv-SE"/>
        </w:rPr>
        <w:t>sex, total energy intake, parental education, ethnicity, history of atopic disease, and smoking in pregnancy and/or infancy</w:t>
      </w:r>
      <w:r w:rsidRPr="00E76251">
        <w:rPr>
          <w:rFonts w:ascii="Times New Roman" w:eastAsiaTheme="majorEastAsia" w:hAnsi="Times New Roman" w:cs="Times New Roman"/>
          <w:sz w:val="24"/>
          <w:szCs w:val="24"/>
          <w:lang w:val="en-US"/>
        </w:rPr>
        <w:t>. The solid line represents OR and the dashed lines represent 95% CI.</w:t>
      </w:r>
      <w:r w:rsidR="00855781" w:rsidRPr="00E76251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sv-SE"/>
        </w:rPr>
        <w:br w:type="page"/>
      </w:r>
    </w:p>
    <w:p w14:paraId="52609223" w14:textId="1DF3E7A2" w:rsidR="00C05DDF" w:rsidRPr="00E76251" w:rsidRDefault="00157DC8" w:rsidP="00D502CD">
      <w:pPr>
        <w:pStyle w:val="Liststycke"/>
        <w:numPr>
          <w:ilvl w:val="0"/>
          <w:numId w:val="3"/>
        </w:num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sv-SE"/>
        </w:rPr>
      </w:pPr>
      <w:proofErr w:type="spellStart"/>
      <w:r w:rsidRPr="00E76251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sv-SE"/>
        </w:rPr>
        <w:lastRenderedPageBreak/>
        <w:t>IgE</w:t>
      </w:r>
      <w:proofErr w:type="spellEnd"/>
      <w:r w:rsidRPr="00E76251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sv-SE"/>
        </w:rPr>
        <w:t xml:space="preserve"> sensitization to s</w:t>
      </w:r>
      <w:r w:rsidR="001C1707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sv-SE"/>
        </w:rPr>
        <w:t>pecific</w:t>
      </w:r>
      <w:r w:rsidRPr="00E76251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sv-SE"/>
        </w:rPr>
        <w:t xml:space="preserve"> allergens from 8 up to 24 years</w:t>
      </w:r>
    </w:p>
    <w:bookmarkEnd w:id="15"/>
    <w:p w14:paraId="11C01DED" w14:textId="59612AD1" w:rsidR="00C05DDF" w:rsidRPr="00E76251" w:rsidRDefault="009656CD" w:rsidP="00D502CD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</w:pPr>
      <w:r w:rsidRPr="00E76251">
        <w:rPr>
          <w:rFonts w:ascii="Times New Roman" w:eastAsia="Times New Roman" w:hAnsi="Times New Roman" w:cs="Times New Roman"/>
          <w:noProof/>
          <w:sz w:val="24"/>
          <w:szCs w:val="24"/>
          <w:lang w:val="en-GB" w:eastAsia="sv-SE"/>
        </w:rPr>
        <w:drawing>
          <wp:inline distT="0" distB="0" distL="0" distR="0" wp14:anchorId="3FA23E83" wp14:editId="30147938">
            <wp:extent cx="7848140" cy="4494496"/>
            <wp:effectExtent l="0" t="0" r="635" b="1905"/>
            <wp:docPr id="17" name="Bildobjekt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37192" cy="45454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EF1AE8" w14:textId="78082EDD" w:rsidR="00D502CD" w:rsidRPr="00E76251" w:rsidRDefault="00C05DDF" w:rsidP="000771F6">
      <w:pPr>
        <w:keepNext/>
        <w:keepLines/>
        <w:spacing w:before="40" w:after="0" w:line="360" w:lineRule="auto"/>
        <w:outlineLvl w:val="1"/>
        <w:rPr>
          <w:rFonts w:ascii="Times New Roman" w:eastAsia="Times New Roman" w:hAnsi="Times New Roman" w:cs="Times New Roman"/>
          <w:b/>
          <w:sz w:val="24"/>
          <w:szCs w:val="24"/>
          <w:lang w:val="en-IE" w:eastAsia="sv-SE"/>
        </w:rPr>
      </w:pPr>
      <w:bookmarkStart w:id="16" w:name="_Hlk95913005"/>
      <w:bookmarkStart w:id="17" w:name="_Hlk96949637"/>
      <w:bookmarkStart w:id="18" w:name="_Hlk95911429"/>
      <w:r w:rsidRPr="00E76251">
        <w:rPr>
          <w:rFonts w:ascii="Times New Roman" w:eastAsiaTheme="majorEastAsia" w:hAnsi="Times New Roman" w:cs="Times New Roman"/>
          <w:sz w:val="24"/>
          <w:szCs w:val="24"/>
          <w:lang w:val="en-US"/>
        </w:rPr>
        <w:t xml:space="preserve">Odds ratios (OR) and 95% confidence intervals (95% CI) were estimated using GEE analyses adjusted for </w:t>
      </w:r>
      <w:r w:rsidRPr="00E76251">
        <w:rPr>
          <w:rFonts w:ascii="Times New Roman" w:eastAsia="Times New Roman" w:hAnsi="Times New Roman" w:cs="Times New Roman"/>
          <w:color w:val="000000"/>
          <w:sz w:val="24"/>
          <w:szCs w:val="24"/>
          <w:lang w:val="en-IE" w:eastAsia="sv-SE"/>
        </w:rPr>
        <w:t>sex, total energy intake, parental education, ethnicity, history of atopic disease, and smoking in pregnancy and/or infancy</w:t>
      </w:r>
      <w:r w:rsidRPr="00E76251">
        <w:rPr>
          <w:rFonts w:ascii="Times New Roman" w:eastAsiaTheme="majorEastAsia" w:hAnsi="Times New Roman" w:cs="Times New Roman"/>
          <w:sz w:val="24"/>
          <w:szCs w:val="24"/>
          <w:lang w:val="en-US"/>
        </w:rPr>
        <w:t>. The solid line represents OR and the dashed lines represent 95% CI.</w:t>
      </w:r>
      <w:bookmarkEnd w:id="16"/>
      <w:bookmarkEnd w:id="17"/>
      <w:r w:rsidR="00D502CD" w:rsidRPr="00E76251">
        <w:rPr>
          <w:rFonts w:ascii="Times New Roman" w:eastAsia="Times New Roman" w:hAnsi="Times New Roman" w:cs="Times New Roman"/>
          <w:b/>
          <w:sz w:val="24"/>
          <w:szCs w:val="24"/>
          <w:lang w:val="en-IE" w:eastAsia="sv-SE"/>
        </w:rPr>
        <w:br w:type="page"/>
      </w:r>
    </w:p>
    <w:p w14:paraId="4A0D2C73" w14:textId="74DA1693" w:rsidR="001C01D3" w:rsidRPr="00E76251" w:rsidRDefault="001C01D3" w:rsidP="0085233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76251">
        <w:rPr>
          <w:rFonts w:ascii="Times New Roman" w:eastAsia="Times New Roman" w:hAnsi="Times New Roman" w:cs="Times New Roman"/>
          <w:b/>
          <w:sz w:val="24"/>
          <w:szCs w:val="24"/>
          <w:lang w:val="en-IE" w:eastAsia="sv-SE"/>
        </w:rPr>
        <w:lastRenderedPageBreak/>
        <w:t xml:space="preserve">Table </w:t>
      </w:r>
      <w:r w:rsidR="00C06941">
        <w:rPr>
          <w:rFonts w:ascii="Times New Roman" w:eastAsia="Times New Roman" w:hAnsi="Times New Roman" w:cs="Times New Roman"/>
          <w:b/>
          <w:sz w:val="24"/>
          <w:szCs w:val="24"/>
          <w:lang w:val="en-IE" w:eastAsia="sv-SE"/>
        </w:rPr>
        <w:t>S</w:t>
      </w:r>
      <w:r w:rsidRPr="00E76251">
        <w:rPr>
          <w:rFonts w:ascii="Times New Roman" w:eastAsia="Times New Roman" w:hAnsi="Times New Roman" w:cs="Times New Roman"/>
          <w:b/>
          <w:sz w:val="24"/>
          <w:szCs w:val="24"/>
          <w:lang w:val="en-IE" w:eastAsia="sv-SE"/>
        </w:rPr>
        <w:t xml:space="preserve">7. </w:t>
      </w:r>
      <w:r w:rsidRPr="00E76251">
        <w:rPr>
          <w:rFonts w:ascii="Times New Roman" w:hAnsi="Times New Roman" w:cs="Times New Roman"/>
          <w:sz w:val="24"/>
          <w:szCs w:val="24"/>
          <w:lang w:val="en-GB"/>
        </w:rPr>
        <w:t xml:space="preserve">Overall and age-specific associations between long-term fibre intake at 8 and 16 years and </w:t>
      </w:r>
      <w:proofErr w:type="spellStart"/>
      <w:r w:rsidRPr="00E76251">
        <w:rPr>
          <w:rFonts w:ascii="Times New Roman" w:hAnsi="Times New Roman" w:cs="Times New Roman"/>
          <w:sz w:val="24"/>
          <w:szCs w:val="24"/>
          <w:lang w:val="en-GB"/>
        </w:rPr>
        <w:t>IgE</w:t>
      </w:r>
      <w:proofErr w:type="spellEnd"/>
      <w:r w:rsidRPr="00E76251">
        <w:rPr>
          <w:rFonts w:ascii="Times New Roman" w:hAnsi="Times New Roman" w:cs="Times New Roman"/>
          <w:sz w:val="24"/>
          <w:szCs w:val="24"/>
          <w:lang w:val="en-GB"/>
        </w:rPr>
        <w:t xml:space="preserve"> sensitization to airborne and food allergens </w:t>
      </w:r>
      <w:r w:rsidRPr="00E76251">
        <w:rPr>
          <w:rFonts w:ascii="Times New Roman" w:eastAsia="Times New Roman" w:hAnsi="Times New Roman" w:cs="Times New Roman"/>
          <w:bCs/>
          <w:sz w:val="24"/>
          <w:szCs w:val="24"/>
          <w:lang w:val="en-IE" w:eastAsia="sv-SE"/>
        </w:rPr>
        <w:t>from 8 up to 24 years</w:t>
      </w:r>
    </w:p>
    <w:tbl>
      <w:tblPr>
        <w:tblStyle w:val="Tabellrutnt"/>
        <w:tblW w:w="10185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1"/>
        <w:gridCol w:w="1896"/>
        <w:gridCol w:w="1896"/>
        <w:gridCol w:w="1896"/>
        <w:gridCol w:w="1889"/>
        <w:gridCol w:w="7"/>
      </w:tblGrid>
      <w:tr w:rsidR="001C01D3" w:rsidRPr="00B332B4" w14:paraId="63DB2C33" w14:textId="77777777" w:rsidTr="00E76251">
        <w:trPr>
          <w:gridAfter w:val="1"/>
          <w:wAfter w:w="7" w:type="dxa"/>
          <w:trHeight w:val="300"/>
        </w:trPr>
        <w:tc>
          <w:tcPr>
            <w:tcW w:w="2601" w:type="dxa"/>
            <w:tcBorders>
              <w:top w:val="single" w:sz="8" w:space="0" w:color="auto"/>
              <w:bottom w:val="nil"/>
            </w:tcBorders>
            <w:noWrap/>
          </w:tcPr>
          <w:p w14:paraId="766F14C3" w14:textId="77777777" w:rsidR="001C01D3" w:rsidRPr="00E76251" w:rsidRDefault="001C01D3" w:rsidP="0085233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7577" w:type="dxa"/>
            <w:gridSpan w:val="4"/>
            <w:tcBorders>
              <w:top w:val="single" w:sz="8" w:space="0" w:color="auto"/>
              <w:bottom w:val="nil"/>
            </w:tcBorders>
            <w:noWrap/>
          </w:tcPr>
          <w:p w14:paraId="1E7C66A4" w14:textId="2FC553E4" w:rsidR="001C01D3" w:rsidRPr="00E76251" w:rsidRDefault="001C01D3" w:rsidP="00852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7625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Fibre </w:t>
            </w:r>
            <w:r w:rsidR="00BD2C3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intake </w:t>
            </w:r>
            <w:r w:rsidRPr="00E7625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t 8 and 16 years</w:t>
            </w:r>
          </w:p>
          <w:p w14:paraId="257A6757" w14:textId="77777777" w:rsidR="001C01D3" w:rsidRPr="00E76251" w:rsidRDefault="001C01D3" w:rsidP="00852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7625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R per 5 g/day (95% CI)</w:t>
            </w:r>
          </w:p>
        </w:tc>
      </w:tr>
      <w:tr w:rsidR="001C01D3" w:rsidRPr="00E76251" w14:paraId="7D294ACA" w14:textId="77777777" w:rsidTr="00E76251">
        <w:trPr>
          <w:trHeight w:val="300"/>
        </w:trPr>
        <w:tc>
          <w:tcPr>
            <w:tcW w:w="2601" w:type="dxa"/>
            <w:tcBorders>
              <w:top w:val="nil"/>
              <w:bottom w:val="single" w:sz="8" w:space="0" w:color="auto"/>
            </w:tcBorders>
            <w:noWrap/>
            <w:hideMark/>
          </w:tcPr>
          <w:p w14:paraId="6A3B9830" w14:textId="77777777" w:rsidR="001C01D3" w:rsidRPr="00E76251" w:rsidRDefault="001C01D3" w:rsidP="0085233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896" w:type="dxa"/>
            <w:tcBorders>
              <w:top w:val="nil"/>
              <w:bottom w:val="single" w:sz="8" w:space="0" w:color="auto"/>
            </w:tcBorders>
            <w:noWrap/>
            <w:hideMark/>
          </w:tcPr>
          <w:p w14:paraId="0B4A465A" w14:textId="77777777" w:rsidR="001C01D3" w:rsidRPr="00E76251" w:rsidRDefault="001C01D3" w:rsidP="00852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7625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verall</w:t>
            </w:r>
          </w:p>
        </w:tc>
        <w:tc>
          <w:tcPr>
            <w:tcW w:w="1896" w:type="dxa"/>
            <w:tcBorders>
              <w:top w:val="nil"/>
              <w:bottom w:val="single" w:sz="8" w:space="0" w:color="auto"/>
            </w:tcBorders>
            <w:noWrap/>
            <w:hideMark/>
          </w:tcPr>
          <w:p w14:paraId="3B79A72A" w14:textId="77777777" w:rsidR="001C01D3" w:rsidRPr="00E76251" w:rsidRDefault="001C01D3" w:rsidP="00852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8 </w:t>
            </w:r>
            <w:proofErr w:type="spellStart"/>
            <w:r w:rsidRPr="00E762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1896" w:type="dxa"/>
            <w:tcBorders>
              <w:top w:val="nil"/>
              <w:bottom w:val="single" w:sz="8" w:space="0" w:color="auto"/>
            </w:tcBorders>
          </w:tcPr>
          <w:p w14:paraId="450EC023" w14:textId="77777777" w:rsidR="001C01D3" w:rsidRPr="00E76251" w:rsidRDefault="001C01D3" w:rsidP="00852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6 </w:t>
            </w:r>
            <w:proofErr w:type="spellStart"/>
            <w:r w:rsidRPr="00E762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1896" w:type="dxa"/>
            <w:gridSpan w:val="2"/>
            <w:tcBorders>
              <w:top w:val="nil"/>
              <w:bottom w:val="single" w:sz="8" w:space="0" w:color="auto"/>
            </w:tcBorders>
          </w:tcPr>
          <w:p w14:paraId="61EDDC4C" w14:textId="77777777" w:rsidR="001C01D3" w:rsidRPr="00E76251" w:rsidRDefault="001C01D3" w:rsidP="00852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24 </w:t>
            </w:r>
            <w:proofErr w:type="spellStart"/>
            <w:r w:rsidRPr="00E762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s</w:t>
            </w:r>
            <w:proofErr w:type="spellEnd"/>
          </w:p>
        </w:tc>
      </w:tr>
      <w:tr w:rsidR="001C01D3" w:rsidRPr="00E76251" w14:paraId="025933AF" w14:textId="77777777" w:rsidTr="00E76251">
        <w:trPr>
          <w:trHeight w:val="300"/>
        </w:trPr>
        <w:tc>
          <w:tcPr>
            <w:tcW w:w="6393" w:type="dxa"/>
            <w:gridSpan w:val="3"/>
            <w:tcBorders>
              <w:top w:val="single" w:sz="8" w:space="0" w:color="auto"/>
            </w:tcBorders>
            <w:noWrap/>
            <w:hideMark/>
          </w:tcPr>
          <w:p w14:paraId="342718E6" w14:textId="77777777" w:rsidR="001C01D3" w:rsidRPr="00E76251" w:rsidRDefault="001C01D3" w:rsidP="0085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62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nsitization</w:t>
            </w:r>
            <w:proofErr w:type="spellEnd"/>
            <w:r w:rsidRPr="00E762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o </w:t>
            </w:r>
            <w:proofErr w:type="spellStart"/>
            <w:r w:rsidRPr="00E762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rborne</w:t>
            </w:r>
            <w:proofErr w:type="spellEnd"/>
            <w:r w:rsidRPr="00E762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llergens</w:t>
            </w:r>
          </w:p>
        </w:tc>
        <w:tc>
          <w:tcPr>
            <w:tcW w:w="1896" w:type="dxa"/>
            <w:tcBorders>
              <w:top w:val="single" w:sz="8" w:space="0" w:color="auto"/>
            </w:tcBorders>
          </w:tcPr>
          <w:p w14:paraId="5AF31096" w14:textId="77777777" w:rsidR="001C01D3" w:rsidRPr="00E76251" w:rsidRDefault="001C01D3" w:rsidP="0085233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96" w:type="dxa"/>
            <w:gridSpan w:val="2"/>
            <w:tcBorders>
              <w:top w:val="single" w:sz="8" w:space="0" w:color="auto"/>
            </w:tcBorders>
          </w:tcPr>
          <w:p w14:paraId="39D02CF3" w14:textId="77777777" w:rsidR="001C01D3" w:rsidRPr="00E76251" w:rsidRDefault="001C01D3" w:rsidP="0085233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C01D3" w:rsidRPr="00E76251" w14:paraId="358EA9AD" w14:textId="77777777" w:rsidTr="00E76251">
        <w:trPr>
          <w:trHeight w:val="300"/>
        </w:trPr>
        <w:tc>
          <w:tcPr>
            <w:tcW w:w="2601" w:type="dxa"/>
            <w:noWrap/>
          </w:tcPr>
          <w:p w14:paraId="3320660A" w14:textId="77777777" w:rsidR="001C01D3" w:rsidRPr="00E76251" w:rsidRDefault="001C01D3" w:rsidP="0085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Birch</w:t>
            </w:r>
          </w:p>
        </w:tc>
        <w:tc>
          <w:tcPr>
            <w:tcW w:w="1896" w:type="dxa"/>
            <w:noWrap/>
          </w:tcPr>
          <w:p w14:paraId="7CF76094" w14:textId="77777777" w:rsidR="001C01D3" w:rsidRPr="00E76251" w:rsidRDefault="001C01D3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0.96 (0.91-1.01)</w:t>
            </w:r>
          </w:p>
        </w:tc>
        <w:tc>
          <w:tcPr>
            <w:tcW w:w="1896" w:type="dxa"/>
            <w:noWrap/>
          </w:tcPr>
          <w:p w14:paraId="39410188" w14:textId="77777777" w:rsidR="001C01D3" w:rsidRPr="00E76251" w:rsidRDefault="001C01D3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0.85 (</w:t>
            </w:r>
            <w:proofErr w:type="gramStart"/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0.76-0.96</w:t>
            </w:r>
            <w:proofErr w:type="gramEnd"/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6" w:type="dxa"/>
          </w:tcPr>
          <w:p w14:paraId="0DE48A50" w14:textId="77777777" w:rsidR="001C01D3" w:rsidRPr="00E76251" w:rsidRDefault="001C01D3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0.95 (0.87-1.04)</w:t>
            </w:r>
          </w:p>
        </w:tc>
        <w:tc>
          <w:tcPr>
            <w:tcW w:w="1896" w:type="dxa"/>
            <w:gridSpan w:val="2"/>
          </w:tcPr>
          <w:p w14:paraId="139AD29E" w14:textId="77777777" w:rsidR="001C01D3" w:rsidRPr="00E76251" w:rsidRDefault="001C01D3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0.97 (0.91-1.05)</w:t>
            </w:r>
          </w:p>
        </w:tc>
      </w:tr>
      <w:tr w:rsidR="001C01D3" w:rsidRPr="00E76251" w14:paraId="66AE9585" w14:textId="77777777" w:rsidTr="00E76251">
        <w:trPr>
          <w:trHeight w:val="300"/>
        </w:trPr>
        <w:tc>
          <w:tcPr>
            <w:tcW w:w="2601" w:type="dxa"/>
            <w:noWrap/>
          </w:tcPr>
          <w:p w14:paraId="3D10271E" w14:textId="77777777" w:rsidR="001C01D3" w:rsidRPr="00E76251" w:rsidRDefault="001C01D3" w:rsidP="0085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Timothy</w:t>
            </w:r>
          </w:p>
        </w:tc>
        <w:tc>
          <w:tcPr>
            <w:tcW w:w="1896" w:type="dxa"/>
            <w:noWrap/>
          </w:tcPr>
          <w:p w14:paraId="2FB97880" w14:textId="77777777" w:rsidR="001C01D3" w:rsidRPr="00E76251" w:rsidRDefault="001C01D3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1.00 (0.95-1.06)</w:t>
            </w:r>
          </w:p>
        </w:tc>
        <w:tc>
          <w:tcPr>
            <w:tcW w:w="1896" w:type="dxa"/>
            <w:noWrap/>
          </w:tcPr>
          <w:p w14:paraId="79508EBA" w14:textId="77777777" w:rsidR="001C01D3" w:rsidRPr="00E76251" w:rsidRDefault="001C01D3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0.90 (0.78-1.03)</w:t>
            </w:r>
          </w:p>
        </w:tc>
        <w:tc>
          <w:tcPr>
            <w:tcW w:w="1896" w:type="dxa"/>
          </w:tcPr>
          <w:p w14:paraId="228079AC" w14:textId="77777777" w:rsidR="001C01D3" w:rsidRPr="00E76251" w:rsidRDefault="001C01D3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0.98 (0.90-1.06)</w:t>
            </w:r>
          </w:p>
        </w:tc>
        <w:tc>
          <w:tcPr>
            <w:tcW w:w="1896" w:type="dxa"/>
            <w:gridSpan w:val="2"/>
          </w:tcPr>
          <w:p w14:paraId="35C877F4" w14:textId="77777777" w:rsidR="001C01D3" w:rsidRPr="00E76251" w:rsidRDefault="001C01D3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1.02 (0.95-1.09)</w:t>
            </w:r>
          </w:p>
        </w:tc>
      </w:tr>
      <w:tr w:rsidR="001C01D3" w:rsidRPr="00E76251" w14:paraId="316AB8A8" w14:textId="77777777" w:rsidTr="00E76251">
        <w:trPr>
          <w:trHeight w:val="300"/>
        </w:trPr>
        <w:tc>
          <w:tcPr>
            <w:tcW w:w="2601" w:type="dxa"/>
            <w:noWrap/>
            <w:hideMark/>
          </w:tcPr>
          <w:p w14:paraId="52AAECE7" w14:textId="77777777" w:rsidR="001C01D3" w:rsidRPr="00E76251" w:rsidRDefault="001C01D3" w:rsidP="0085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Mugwort</w:t>
            </w:r>
            <w:proofErr w:type="spellEnd"/>
          </w:p>
        </w:tc>
        <w:tc>
          <w:tcPr>
            <w:tcW w:w="1896" w:type="dxa"/>
            <w:noWrap/>
            <w:hideMark/>
          </w:tcPr>
          <w:p w14:paraId="024F2EBE" w14:textId="77777777" w:rsidR="001C01D3" w:rsidRPr="00E76251" w:rsidRDefault="001C01D3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1.02 (0.92-1.12)</w:t>
            </w:r>
          </w:p>
        </w:tc>
        <w:tc>
          <w:tcPr>
            <w:tcW w:w="1896" w:type="dxa"/>
            <w:noWrap/>
            <w:hideMark/>
          </w:tcPr>
          <w:p w14:paraId="32C0D3D0" w14:textId="77777777" w:rsidR="001C01D3" w:rsidRPr="00E76251" w:rsidRDefault="001C01D3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0.76 (</w:t>
            </w:r>
            <w:proofErr w:type="gramStart"/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0.62-0.94</w:t>
            </w:r>
            <w:proofErr w:type="gramEnd"/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6" w:type="dxa"/>
          </w:tcPr>
          <w:p w14:paraId="2A8AB386" w14:textId="77777777" w:rsidR="001C01D3" w:rsidRPr="00E76251" w:rsidRDefault="001C01D3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0.96 (0.83-1.11)</w:t>
            </w:r>
          </w:p>
        </w:tc>
        <w:tc>
          <w:tcPr>
            <w:tcW w:w="1896" w:type="dxa"/>
            <w:gridSpan w:val="2"/>
          </w:tcPr>
          <w:p w14:paraId="2615E7CF" w14:textId="77777777" w:rsidR="001C01D3" w:rsidRPr="00E76251" w:rsidRDefault="001C01D3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1.10 (0.97-1.24)</w:t>
            </w:r>
          </w:p>
        </w:tc>
      </w:tr>
      <w:tr w:rsidR="001C01D3" w:rsidRPr="00E76251" w14:paraId="27CCBF64" w14:textId="77777777" w:rsidTr="00E76251">
        <w:trPr>
          <w:trHeight w:val="300"/>
        </w:trPr>
        <w:tc>
          <w:tcPr>
            <w:tcW w:w="2601" w:type="dxa"/>
            <w:noWrap/>
            <w:hideMark/>
          </w:tcPr>
          <w:p w14:paraId="663AD14E" w14:textId="77777777" w:rsidR="001C01D3" w:rsidRPr="00E76251" w:rsidRDefault="001C01D3" w:rsidP="0085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Cat</w:t>
            </w:r>
          </w:p>
        </w:tc>
        <w:tc>
          <w:tcPr>
            <w:tcW w:w="1896" w:type="dxa"/>
            <w:noWrap/>
            <w:hideMark/>
          </w:tcPr>
          <w:p w14:paraId="797C9A17" w14:textId="77777777" w:rsidR="001C01D3" w:rsidRPr="00E76251" w:rsidRDefault="001C01D3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0.99 (0.94-1.05)</w:t>
            </w:r>
          </w:p>
        </w:tc>
        <w:tc>
          <w:tcPr>
            <w:tcW w:w="1896" w:type="dxa"/>
            <w:noWrap/>
            <w:hideMark/>
          </w:tcPr>
          <w:p w14:paraId="3C304EC1" w14:textId="77777777" w:rsidR="001C01D3" w:rsidRPr="00E76251" w:rsidRDefault="001C01D3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1.01 (0.87-1.16)</w:t>
            </w:r>
          </w:p>
        </w:tc>
        <w:tc>
          <w:tcPr>
            <w:tcW w:w="1896" w:type="dxa"/>
          </w:tcPr>
          <w:p w14:paraId="244A1942" w14:textId="77777777" w:rsidR="001C01D3" w:rsidRPr="00E76251" w:rsidRDefault="001C01D3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1.01 (0.91-1.12)</w:t>
            </w:r>
          </w:p>
        </w:tc>
        <w:tc>
          <w:tcPr>
            <w:tcW w:w="1896" w:type="dxa"/>
            <w:gridSpan w:val="2"/>
          </w:tcPr>
          <w:p w14:paraId="49B7B5F8" w14:textId="77777777" w:rsidR="001C01D3" w:rsidRPr="00E76251" w:rsidRDefault="001C01D3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0.98 (0.92-1.05)</w:t>
            </w:r>
          </w:p>
        </w:tc>
      </w:tr>
      <w:tr w:rsidR="001C01D3" w:rsidRPr="00E76251" w14:paraId="1092A241" w14:textId="77777777" w:rsidTr="00E76251">
        <w:trPr>
          <w:trHeight w:val="300"/>
        </w:trPr>
        <w:tc>
          <w:tcPr>
            <w:tcW w:w="2601" w:type="dxa"/>
            <w:noWrap/>
            <w:hideMark/>
          </w:tcPr>
          <w:p w14:paraId="74D72010" w14:textId="77777777" w:rsidR="001C01D3" w:rsidRPr="00E76251" w:rsidRDefault="001C01D3" w:rsidP="0085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Dog</w:t>
            </w:r>
          </w:p>
        </w:tc>
        <w:tc>
          <w:tcPr>
            <w:tcW w:w="1896" w:type="dxa"/>
            <w:noWrap/>
            <w:hideMark/>
          </w:tcPr>
          <w:p w14:paraId="7BF6039D" w14:textId="77777777" w:rsidR="001C01D3" w:rsidRPr="00E76251" w:rsidRDefault="001C01D3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0.96 (0.90-1.04)</w:t>
            </w:r>
          </w:p>
        </w:tc>
        <w:tc>
          <w:tcPr>
            <w:tcW w:w="1896" w:type="dxa"/>
            <w:noWrap/>
            <w:hideMark/>
          </w:tcPr>
          <w:p w14:paraId="27F59D57" w14:textId="77777777" w:rsidR="001C01D3" w:rsidRPr="00E76251" w:rsidRDefault="001C01D3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0.84 (</w:t>
            </w:r>
            <w:proofErr w:type="gramStart"/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0.72-0.99</w:t>
            </w:r>
            <w:proofErr w:type="gramEnd"/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6" w:type="dxa"/>
          </w:tcPr>
          <w:p w14:paraId="14A1DD76" w14:textId="77777777" w:rsidR="001C01D3" w:rsidRPr="00E76251" w:rsidRDefault="001C01D3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0.92 (0.83-1.02)</w:t>
            </w:r>
          </w:p>
        </w:tc>
        <w:tc>
          <w:tcPr>
            <w:tcW w:w="1896" w:type="dxa"/>
            <w:gridSpan w:val="2"/>
          </w:tcPr>
          <w:p w14:paraId="20B9BCF4" w14:textId="77777777" w:rsidR="001C01D3" w:rsidRPr="00E76251" w:rsidRDefault="001C01D3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1.01 (0.93-1.09)</w:t>
            </w:r>
          </w:p>
        </w:tc>
      </w:tr>
      <w:tr w:rsidR="001C01D3" w:rsidRPr="00E76251" w14:paraId="0072006E" w14:textId="77777777" w:rsidTr="00E76251">
        <w:trPr>
          <w:trHeight w:val="300"/>
        </w:trPr>
        <w:tc>
          <w:tcPr>
            <w:tcW w:w="2601" w:type="dxa"/>
            <w:noWrap/>
            <w:hideMark/>
          </w:tcPr>
          <w:p w14:paraId="64674146" w14:textId="77777777" w:rsidR="001C01D3" w:rsidRPr="00E76251" w:rsidRDefault="001C01D3" w:rsidP="0085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Horse</w:t>
            </w:r>
          </w:p>
        </w:tc>
        <w:tc>
          <w:tcPr>
            <w:tcW w:w="1896" w:type="dxa"/>
            <w:noWrap/>
            <w:hideMark/>
          </w:tcPr>
          <w:p w14:paraId="683FF3F8" w14:textId="77777777" w:rsidR="001C01D3" w:rsidRPr="00E76251" w:rsidRDefault="001C01D3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0.94 (0.86-1.03)</w:t>
            </w:r>
          </w:p>
        </w:tc>
        <w:tc>
          <w:tcPr>
            <w:tcW w:w="1896" w:type="dxa"/>
            <w:noWrap/>
            <w:hideMark/>
          </w:tcPr>
          <w:p w14:paraId="787F4D41" w14:textId="77777777" w:rsidR="001C01D3" w:rsidRPr="00E76251" w:rsidRDefault="001C01D3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0.91 (0.74-1.12)</w:t>
            </w:r>
          </w:p>
        </w:tc>
        <w:tc>
          <w:tcPr>
            <w:tcW w:w="1896" w:type="dxa"/>
          </w:tcPr>
          <w:p w14:paraId="46C3A07D" w14:textId="77777777" w:rsidR="001C01D3" w:rsidRPr="00E76251" w:rsidRDefault="001C01D3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0.82 (</w:t>
            </w:r>
            <w:proofErr w:type="gramStart"/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0.71-0.95</w:t>
            </w:r>
            <w:proofErr w:type="gramEnd"/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6" w:type="dxa"/>
            <w:gridSpan w:val="2"/>
          </w:tcPr>
          <w:p w14:paraId="59F0A836" w14:textId="77777777" w:rsidR="001C01D3" w:rsidRPr="00E76251" w:rsidRDefault="001C01D3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1.01 (0.92-1.11)</w:t>
            </w:r>
          </w:p>
        </w:tc>
      </w:tr>
      <w:tr w:rsidR="001C01D3" w:rsidRPr="00E76251" w14:paraId="4F5B8F1B" w14:textId="77777777" w:rsidTr="00E76251">
        <w:trPr>
          <w:trHeight w:val="300"/>
        </w:trPr>
        <w:tc>
          <w:tcPr>
            <w:tcW w:w="2601" w:type="dxa"/>
            <w:noWrap/>
          </w:tcPr>
          <w:p w14:paraId="30872326" w14:textId="77777777" w:rsidR="001C01D3" w:rsidRPr="00E76251" w:rsidRDefault="001C01D3" w:rsidP="0085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Mite</w:t>
            </w:r>
            <w:proofErr w:type="spellEnd"/>
          </w:p>
        </w:tc>
        <w:tc>
          <w:tcPr>
            <w:tcW w:w="1896" w:type="dxa"/>
            <w:noWrap/>
          </w:tcPr>
          <w:p w14:paraId="4B5C4292" w14:textId="77777777" w:rsidR="001C01D3" w:rsidRPr="00E76251" w:rsidRDefault="001C01D3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0.99 (0.89-1.10)</w:t>
            </w:r>
          </w:p>
        </w:tc>
        <w:tc>
          <w:tcPr>
            <w:tcW w:w="1896" w:type="dxa"/>
            <w:noWrap/>
          </w:tcPr>
          <w:p w14:paraId="2D72B13F" w14:textId="77777777" w:rsidR="001C01D3" w:rsidRPr="00E76251" w:rsidRDefault="001C01D3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1.00 (0.73-1.36)</w:t>
            </w:r>
          </w:p>
        </w:tc>
        <w:tc>
          <w:tcPr>
            <w:tcW w:w="1896" w:type="dxa"/>
          </w:tcPr>
          <w:p w14:paraId="240683B9" w14:textId="77777777" w:rsidR="001C01D3" w:rsidRPr="00E76251" w:rsidRDefault="001C01D3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0.98 (0.83-1.16)</w:t>
            </w:r>
          </w:p>
        </w:tc>
        <w:tc>
          <w:tcPr>
            <w:tcW w:w="1896" w:type="dxa"/>
            <w:gridSpan w:val="2"/>
          </w:tcPr>
          <w:p w14:paraId="28F80EC6" w14:textId="77777777" w:rsidR="001C01D3" w:rsidRPr="00E76251" w:rsidRDefault="001C01D3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0.99 (0.87-1.13)</w:t>
            </w:r>
          </w:p>
        </w:tc>
      </w:tr>
      <w:tr w:rsidR="001C01D3" w:rsidRPr="00E76251" w14:paraId="02FB7462" w14:textId="77777777" w:rsidTr="00E76251">
        <w:trPr>
          <w:trHeight w:val="300"/>
        </w:trPr>
        <w:tc>
          <w:tcPr>
            <w:tcW w:w="2601" w:type="dxa"/>
            <w:noWrap/>
          </w:tcPr>
          <w:p w14:paraId="068DDC19" w14:textId="77777777" w:rsidR="001C01D3" w:rsidRPr="00E76251" w:rsidRDefault="001C01D3" w:rsidP="0085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Mold</w:t>
            </w:r>
            <w:proofErr w:type="spellEnd"/>
          </w:p>
        </w:tc>
        <w:tc>
          <w:tcPr>
            <w:tcW w:w="1896" w:type="dxa"/>
            <w:noWrap/>
          </w:tcPr>
          <w:p w14:paraId="0B416408" w14:textId="77777777" w:rsidR="001C01D3" w:rsidRPr="00E76251" w:rsidRDefault="001C01D3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0.87 (0.68-1.12)</w:t>
            </w:r>
          </w:p>
        </w:tc>
        <w:tc>
          <w:tcPr>
            <w:tcW w:w="1896" w:type="dxa"/>
            <w:noWrap/>
          </w:tcPr>
          <w:p w14:paraId="66A73C2E" w14:textId="77777777" w:rsidR="001C01D3" w:rsidRPr="00E76251" w:rsidRDefault="001C01D3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0.84 (0.62-1.15)</w:t>
            </w:r>
          </w:p>
        </w:tc>
        <w:tc>
          <w:tcPr>
            <w:tcW w:w="1896" w:type="dxa"/>
          </w:tcPr>
          <w:p w14:paraId="38BC902C" w14:textId="77777777" w:rsidR="001C01D3" w:rsidRPr="00E76251" w:rsidRDefault="001C01D3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0.75 (0.51-1.11)</w:t>
            </w:r>
          </w:p>
        </w:tc>
        <w:tc>
          <w:tcPr>
            <w:tcW w:w="1896" w:type="dxa"/>
            <w:gridSpan w:val="2"/>
          </w:tcPr>
          <w:p w14:paraId="34F3AB32" w14:textId="77777777" w:rsidR="001C01D3" w:rsidRPr="00E76251" w:rsidRDefault="001C01D3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1.00 (0.75-1.33)</w:t>
            </w:r>
          </w:p>
        </w:tc>
      </w:tr>
      <w:tr w:rsidR="001C01D3" w:rsidRPr="00E76251" w14:paraId="509687EC" w14:textId="77777777" w:rsidTr="00E76251">
        <w:trPr>
          <w:trHeight w:val="300"/>
        </w:trPr>
        <w:tc>
          <w:tcPr>
            <w:tcW w:w="6393" w:type="dxa"/>
            <w:gridSpan w:val="3"/>
            <w:noWrap/>
            <w:hideMark/>
          </w:tcPr>
          <w:p w14:paraId="03AC9791" w14:textId="77777777" w:rsidR="001C01D3" w:rsidRPr="00E76251" w:rsidRDefault="001C01D3" w:rsidP="0085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62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nsitization</w:t>
            </w:r>
            <w:proofErr w:type="spellEnd"/>
            <w:r w:rsidRPr="00E762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o </w:t>
            </w:r>
            <w:proofErr w:type="spellStart"/>
            <w:r w:rsidRPr="00E762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od</w:t>
            </w:r>
            <w:proofErr w:type="spellEnd"/>
            <w:r w:rsidRPr="00E762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llergens</w:t>
            </w:r>
          </w:p>
        </w:tc>
        <w:tc>
          <w:tcPr>
            <w:tcW w:w="1896" w:type="dxa"/>
          </w:tcPr>
          <w:p w14:paraId="0F3F3F7E" w14:textId="77777777" w:rsidR="001C01D3" w:rsidRPr="00E76251" w:rsidRDefault="001C01D3" w:rsidP="0085233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96" w:type="dxa"/>
            <w:gridSpan w:val="2"/>
          </w:tcPr>
          <w:p w14:paraId="08737685" w14:textId="77777777" w:rsidR="001C01D3" w:rsidRPr="00E76251" w:rsidRDefault="001C01D3" w:rsidP="0085233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C01D3" w:rsidRPr="00E76251" w14:paraId="286D4F84" w14:textId="77777777" w:rsidTr="00E76251">
        <w:trPr>
          <w:trHeight w:val="300"/>
        </w:trPr>
        <w:tc>
          <w:tcPr>
            <w:tcW w:w="2601" w:type="dxa"/>
            <w:noWrap/>
            <w:hideMark/>
          </w:tcPr>
          <w:p w14:paraId="39E94263" w14:textId="77777777" w:rsidR="001C01D3" w:rsidRPr="00E76251" w:rsidRDefault="001C01D3" w:rsidP="0085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Milk</w:t>
            </w:r>
          </w:p>
        </w:tc>
        <w:tc>
          <w:tcPr>
            <w:tcW w:w="1896" w:type="dxa"/>
            <w:noWrap/>
            <w:hideMark/>
          </w:tcPr>
          <w:p w14:paraId="44A4A36F" w14:textId="77777777" w:rsidR="001C01D3" w:rsidRPr="00E76251" w:rsidRDefault="001C01D3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1.00 (0.86-1.17)</w:t>
            </w:r>
          </w:p>
        </w:tc>
        <w:tc>
          <w:tcPr>
            <w:tcW w:w="1896" w:type="dxa"/>
            <w:noWrap/>
            <w:hideMark/>
          </w:tcPr>
          <w:p w14:paraId="7B1EC07F" w14:textId="77777777" w:rsidR="001C01D3" w:rsidRPr="00E76251" w:rsidRDefault="001C01D3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1.04 (0.86-1.26)</w:t>
            </w:r>
          </w:p>
        </w:tc>
        <w:tc>
          <w:tcPr>
            <w:tcW w:w="1896" w:type="dxa"/>
          </w:tcPr>
          <w:p w14:paraId="65CBCCE8" w14:textId="77777777" w:rsidR="001C01D3" w:rsidRPr="00E76251" w:rsidRDefault="001C01D3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0.81 (0.56-1.19)</w:t>
            </w:r>
          </w:p>
        </w:tc>
        <w:tc>
          <w:tcPr>
            <w:tcW w:w="1896" w:type="dxa"/>
            <w:gridSpan w:val="2"/>
          </w:tcPr>
          <w:p w14:paraId="5680DB63" w14:textId="77777777" w:rsidR="001C01D3" w:rsidRPr="00E76251" w:rsidRDefault="001C01D3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1.04 (0.75-1.44)</w:t>
            </w:r>
          </w:p>
        </w:tc>
      </w:tr>
      <w:tr w:rsidR="001C01D3" w:rsidRPr="00E76251" w14:paraId="619EECE1" w14:textId="77777777" w:rsidTr="00E76251">
        <w:trPr>
          <w:trHeight w:val="300"/>
        </w:trPr>
        <w:tc>
          <w:tcPr>
            <w:tcW w:w="2601" w:type="dxa"/>
            <w:noWrap/>
            <w:hideMark/>
          </w:tcPr>
          <w:p w14:paraId="049039AC" w14:textId="77777777" w:rsidR="001C01D3" w:rsidRPr="00E76251" w:rsidRDefault="001C01D3" w:rsidP="0085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Egg</w:t>
            </w:r>
          </w:p>
        </w:tc>
        <w:tc>
          <w:tcPr>
            <w:tcW w:w="1896" w:type="dxa"/>
            <w:noWrap/>
            <w:hideMark/>
          </w:tcPr>
          <w:p w14:paraId="2C01303C" w14:textId="77777777" w:rsidR="001C01D3" w:rsidRPr="00E76251" w:rsidRDefault="001C01D3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0.99 (0.84-1.18)</w:t>
            </w:r>
          </w:p>
        </w:tc>
        <w:tc>
          <w:tcPr>
            <w:tcW w:w="1896" w:type="dxa"/>
            <w:noWrap/>
            <w:hideMark/>
          </w:tcPr>
          <w:p w14:paraId="44A442D7" w14:textId="77777777" w:rsidR="001C01D3" w:rsidRPr="00E76251" w:rsidRDefault="001C01D3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0.95 (0.77-1.17)</w:t>
            </w:r>
          </w:p>
        </w:tc>
        <w:tc>
          <w:tcPr>
            <w:tcW w:w="1896" w:type="dxa"/>
          </w:tcPr>
          <w:p w14:paraId="6CA51229" w14:textId="77777777" w:rsidR="001C01D3" w:rsidRPr="00E76251" w:rsidRDefault="001C01D3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0.94 (0.66-1.34)</w:t>
            </w:r>
          </w:p>
        </w:tc>
        <w:tc>
          <w:tcPr>
            <w:tcW w:w="1896" w:type="dxa"/>
            <w:gridSpan w:val="2"/>
          </w:tcPr>
          <w:p w14:paraId="13B6A9DB" w14:textId="77777777" w:rsidR="001C01D3" w:rsidRPr="00E76251" w:rsidRDefault="001C01D3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1.07 (0.82-1.39)</w:t>
            </w:r>
          </w:p>
        </w:tc>
      </w:tr>
      <w:tr w:rsidR="001C01D3" w:rsidRPr="00E76251" w14:paraId="36CD8CC7" w14:textId="77777777" w:rsidTr="00E76251">
        <w:trPr>
          <w:trHeight w:val="300"/>
        </w:trPr>
        <w:tc>
          <w:tcPr>
            <w:tcW w:w="2601" w:type="dxa"/>
            <w:noWrap/>
          </w:tcPr>
          <w:p w14:paraId="28F26807" w14:textId="77777777" w:rsidR="001C01D3" w:rsidRPr="00E76251" w:rsidRDefault="001C01D3" w:rsidP="0085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Soy</w:t>
            </w:r>
            <w:proofErr w:type="spellEnd"/>
          </w:p>
        </w:tc>
        <w:tc>
          <w:tcPr>
            <w:tcW w:w="1896" w:type="dxa"/>
            <w:noWrap/>
          </w:tcPr>
          <w:p w14:paraId="768DAAC8" w14:textId="77777777" w:rsidR="001C01D3" w:rsidRPr="00E76251" w:rsidRDefault="001C01D3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0.87 (0.75-1.01)</w:t>
            </w:r>
          </w:p>
        </w:tc>
        <w:tc>
          <w:tcPr>
            <w:tcW w:w="1896" w:type="dxa"/>
            <w:noWrap/>
          </w:tcPr>
          <w:p w14:paraId="33DDBD7B" w14:textId="77777777" w:rsidR="001C01D3" w:rsidRPr="00E76251" w:rsidRDefault="001C01D3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0.78 (0.60-1.00)</w:t>
            </w:r>
          </w:p>
        </w:tc>
        <w:tc>
          <w:tcPr>
            <w:tcW w:w="1896" w:type="dxa"/>
          </w:tcPr>
          <w:p w14:paraId="5CBAF737" w14:textId="77777777" w:rsidR="001C01D3" w:rsidRPr="00E76251" w:rsidRDefault="001C01D3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0.84 (0.67-1.06)</w:t>
            </w:r>
          </w:p>
        </w:tc>
        <w:tc>
          <w:tcPr>
            <w:tcW w:w="1896" w:type="dxa"/>
            <w:gridSpan w:val="2"/>
          </w:tcPr>
          <w:p w14:paraId="0BAAE987" w14:textId="77777777" w:rsidR="001C01D3" w:rsidRPr="00E76251" w:rsidRDefault="001C01D3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0.93 (0.75-1.15)</w:t>
            </w:r>
          </w:p>
        </w:tc>
      </w:tr>
      <w:tr w:rsidR="001C01D3" w:rsidRPr="00E76251" w14:paraId="688FF255" w14:textId="77777777" w:rsidTr="00E76251">
        <w:trPr>
          <w:trHeight w:val="300"/>
        </w:trPr>
        <w:tc>
          <w:tcPr>
            <w:tcW w:w="2601" w:type="dxa"/>
            <w:noWrap/>
          </w:tcPr>
          <w:p w14:paraId="069E72A2" w14:textId="77777777" w:rsidR="001C01D3" w:rsidRPr="00E76251" w:rsidRDefault="001C01D3" w:rsidP="0085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Peanut</w:t>
            </w:r>
            <w:proofErr w:type="spellEnd"/>
          </w:p>
        </w:tc>
        <w:tc>
          <w:tcPr>
            <w:tcW w:w="1896" w:type="dxa"/>
            <w:noWrap/>
          </w:tcPr>
          <w:p w14:paraId="07A05725" w14:textId="77777777" w:rsidR="001C01D3" w:rsidRPr="00E76251" w:rsidRDefault="001C01D3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0.91 (0.81-1.01)</w:t>
            </w:r>
          </w:p>
        </w:tc>
        <w:tc>
          <w:tcPr>
            <w:tcW w:w="1896" w:type="dxa"/>
            <w:noWrap/>
          </w:tcPr>
          <w:p w14:paraId="2D3BD2F3" w14:textId="77777777" w:rsidR="001C01D3" w:rsidRPr="00E76251" w:rsidRDefault="001C01D3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0.81 (</w:t>
            </w:r>
            <w:proofErr w:type="gramStart"/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0.68-0.97</w:t>
            </w:r>
            <w:proofErr w:type="gramEnd"/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6" w:type="dxa"/>
          </w:tcPr>
          <w:p w14:paraId="6B188A11" w14:textId="77777777" w:rsidR="001C01D3" w:rsidRPr="00E76251" w:rsidRDefault="001C01D3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1.00 (0.84-1.18)</w:t>
            </w:r>
          </w:p>
        </w:tc>
        <w:tc>
          <w:tcPr>
            <w:tcW w:w="1896" w:type="dxa"/>
            <w:gridSpan w:val="2"/>
          </w:tcPr>
          <w:p w14:paraId="2775AD8E" w14:textId="77777777" w:rsidR="001C01D3" w:rsidRPr="00E76251" w:rsidRDefault="001C01D3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0.90 (0.77-1.06)</w:t>
            </w:r>
          </w:p>
        </w:tc>
      </w:tr>
      <w:tr w:rsidR="001C01D3" w:rsidRPr="00E76251" w14:paraId="6A874C69" w14:textId="77777777" w:rsidTr="00E76251">
        <w:trPr>
          <w:trHeight w:val="300"/>
        </w:trPr>
        <w:tc>
          <w:tcPr>
            <w:tcW w:w="2601" w:type="dxa"/>
            <w:noWrap/>
            <w:hideMark/>
          </w:tcPr>
          <w:p w14:paraId="7550873C" w14:textId="77777777" w:rsidR="001C01D3" w:rsidRPr="00E76251" w:rsidRDefault="001C01D3" w:rsidP="0085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Fish</w:t>
            </w:r>
            <w:proofErr w:type="spellEnd"/>
          </w:p>
        </w:tc>
        <w:tc>
          <w:tcPr>
            <w:tcW w:w="1896" w:type="dxa"/>
            <w:noWrap/>
            <w:hideMark/>
          </w:tcPr>
          <w:p w14:paraId="2D60F944" w14:textId="77777777" w:rsidR="001C01D3" w:rsidRPr="00E76251" w:rsidRDefault="001C01D3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1.67 (1.02-2.74)</w:t>
            </w:r>
          </w:p>
        </w:tc>
        <w:tc>
          <w:tcPr>
            <w:tcW w:w="1896" w:type="dxa"/>
            <w:noWrap/>
            <w:hideMark/>
          </w:tcPr>
          <w:p w14:paraId="7C4771E7" w14:textId="77777777" w:rsidR="001C01D3" w:rsidRPr="00E76251" w:rsidRDefault="001C01D3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1.51 (</w:t>
            </w:r>
            <w:proofErr w:type="gramStart"/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0.82-2.79</w:t>
            </w:r>
            <w:proofErr w:type="gramEnd"/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96" w:type="dxa"/>
          </w:tcPr>
          <w:p w14:paraId="5BE9A0B4" w14:textId="77777777" w:rsidR="001C01D3" w:rsidRPr="00E76251" w:rsidRDefault="001C01D3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1.02 (0.30-3.44)</w:t>
            </w:r>
          </w:p>
        </w:tc>
        <w:tc>
          <w:tcPr>
            <w:tcW w:w="1896" w:type="dxa"/>
            <w:gridSpan w:val="2"/>
          </w:tcPr>
          <w:p w14:paraId="2CC707E9" w14:textId="77777777" w:rsidR="001C01D3" w:rsidRPr="00E76251" w:rsidRDefault="001C01D3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2.07 (0.97-4.39)</w:t>
            </w:r>
          </w:p>
        </w:tc>
      </w:tr>
      <w:tr w:rsidR="001C01D3" w:rsidRPr="00E76251" w14:paraId="57010EC8" w14:textId="77777777" w:rsidTr="00E76251">
        <w:trPr>
          <w:trHeight w:val="300"/>
        </w:trPr>
        <w:tc>
          <w:tcPr>
            <w:tcW w:w="2601" w:type="dxa"/>
            <w:noWrap/>
            <w:hideMark/>
          </w:tcPr>
          <w:p w14:paraId="638B3F05" w14:textId="77777777" w:rsidR="001C01D3" w:rsidRPr="00E76251" w:rsidRDefault="001C01D3" w:rsidP="0085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Wheat</w:t>
            </w:r>
            <w:proofErr w:type="spellEnd"/>
          </w:p>
        </w:tc>
        <w:tc>
          <w:tcPr>
            <w:tcW w:w="1896" w:type="dxa"/>
            <w:noWrap/>
            <w:hideMark/>
          </w:tcPr>
          <w:p w14:paraId="6FFD8BB7" w14:textId="77777777" w:rsidR="001C01D3" w:rsidRPr="00E76251" w:rsidRDefault="001C01D3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0.92 (0.78-1.07)</w:t>
            </w:r>
          </w:p>
        </w:tc>
        <w:tc>
          <w:tcPr>
            <w:tcW w:w="1896" w:type="dxa"/>
            <w:noWrap/>
            <w:hideMark/>
          </w:tcPr>
          <w:p w14:paraId="6CE5D0B5" w14:textId="77777777" w:rsidR="001C01D3" w:rsidRPr="00E76251" w:rsidRDefault="001C01D3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0.79 (0.62-1.00)</w:t>
            </w:r>
          </w:p>
        </w:tc>
        <w:tc>
          <w:tcPr>
            <w:tcW w:w="1896" w:type="dxa"/>
          </w:tcPr>
          <w:p w14:paraId="478498E1" w14:textId="77777777" w:rsidR="001C01D3" w:rsidRPr="00E76251" w:rsidRDefault="001C01D3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1.12 (0.89-1.42)</w:t>
            </w:r>
          </w:p>
        </w:tc>
        <w:tc>
          <w:tcPr>
            <w:tcW w:w="1896" w:type="dxa"/>
            <w:gridSpan w:val="2"/>
          </w:tcPr>
          <w:p w14:paraId="44E9C395" w14:textId="77777777" w:rsidR="001C01D3" w:rsidRPr="00E76251" w:rsidRDefault="001C01D3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0.90 (0.69-1.17)</w:t>
            </w:r>
          </w:p>
        </w:tc>
      </w:tr>
    </w:tbl>
    <w:p w14:paraId="615CBB45" w14:textId="77777777" w:rsidR="001C01D3" w:rsidRPr="00E76251" w:rsidRDefault="001C01D3" w:rsidP="0085233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76251">
        <w:rPr>
          <w:rFonts w:ascii="Times New Roman" w:hAnsi="Times New Roman" w:cs="Times New Roman"/>
          <w:sz w:val="24"/>
          <w:szCs w:val="24"/>
          <w:lang w:val="en-US"/>
        </w:rPr>
        <w:lastRenderedPageBreak/>
        <w:t>Generalized estimating equations (GEE) models adjusted for sex, total energy intake, parental education, ethnicity, history of atopic disease, and smoking in pregnancy and/or infancy.</w:t>
      </w:r>
    </w:p>
    <w:p w14:paraId="771F10DF" w14:textId="5F9C3668" w:rsidR="001C01D3" w:rsidRPr="00E76251" w:rsidRDefault="00806124" w:rsidP="0085233D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IE" w:eastAsia="sv-SE"/>
        </w:rPr>
      </w:pPr>
      <w:bookmarkStart w:id="19" w:name="_Hlk77593711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IE" w:eastAsia="sv-SE"/>
        </w:rPr>
        <w:t>Total f</w:t>
      </w:r>
      <w:r w:rsidR="001C01D3" w:rsidRPr="00E76251">
        <w:rPr>
          <w:rFonts w:ascii="Times New Roman" w:eastAsia="Times New Roman" w:hAnsi="Times New Roman" w:cs="Times New Roman"/>
          <w:color w:val="000000"/>
          <w:sz w:val="24"/>
          <w:szCs w:val="24"/>
          <w:lang w:val="en-IE" w:eastAsia="sv-SE"/>
        </w:rPr>
        <w:t xml:space="preserve">ibre intake at 8 years was modelled against outcomes at 8 and 16 years, and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IE" w:eastAsia="sv-SE"/>
        </w:rPr>
        <w:t xml:space="preserve">total </w:t>
      </w:r>
      <w:r w:rsidR="001C01D3" w:rsidRPr="00E76251">
        <w:rPr>
          <w:rFonts w:ascii="Times New Roman" w:eastAsia="Times New Roman" w:hAnsi="Times New Roman" w:cs="Times New Roman"/>
          <w:color w:val="000000"/>
          <w:sz w:val="24"/>
          <w:szCs w:val="24"/>
          <w:lang w:val="en-IE" w:eastAsia="sv-SE"/>
        </w:rPr>
        <w:t>fibre intake at 16 years was modelled against outcomes at 24 years</w:t>
      </w:r>
      <w:r w:rsidRPr="00806124">
        <w:rPr>
          <w:rFonts w:ascii="Times New Roman" w:eastAsia="Times New Roman" w:hAnsi="Times New Roman" w:cs="Times New Roman"/>
          <w:color w:val="000000"/>
          <w:sz w:val="24"/>
          <w:szCs w:val="24"/>
          <w:lang w:val="en-IE" w:eastAsia="sv-SE"/>
        </w:rPr>
        <w:t>, while total energy intake was handled similarly</w:t>
      </w:r>
      <w:r w:rsidR="001C01D3" w:rsidRPr="00E76251">
        <w:rPr>
          <w:rFonts w:ascii="Times New Roman" w:eastAsia="Times New Roman" w:hAnsi="Times New Roman" w:cs="Times New Roman"/>
          <w:color w:val="000000"/>
          <w:sz w:val="24"/>
          <w:szCs w:val="24"/>
          <w:lang w:val="en-IE" w:eastAsia="sv-SE"/>
        </w:rPr>
        <w:t>.</w:t>
      </w:r>
      <w:bookmarkEnd w:id="19"/>
    </w:p>
    <w:p w14:paraId="24F22B40" w14:textId="5B82E943" w:rsidR="001C01D3" w:rsidRPr="00E76251" w:rsidRDefault="001C01D3" w:rsidP="0085233D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IE" w:eastAsia="sv-SE"/>
        </w:rPr>
        <w:sectPr w:rsidR="001C01D3" w:rsidRPr="00E76251" w:rsidSect="00906A8A">
          <w:type w:val="nextPage"/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 w:rsidRPr="00E76251">
        <w:rPr>
          <w:rFonts w:ascii="Times New Roman" w:eastAsia="Times New Roman" w:hAnsi="Times New Roman" w:cs="Times New Roman"/>
          <w:color w:val="000000"/>
          <w:sz w:val="24"/>
          <w:szCs w:val="24"/>
          <w:lang w:val="en-IE" w:eastAsia="sv-SE"/>
        </w:rPr>
        <w:t>OR (95% CI): odds ratio (95% confidence interval).</w:t>
      </w:r>
    </w:p>
    <w:p w14:paraId="3EB10013" w14:textId="2AA0AF90" w:rsidR="00332631" w:rsidRPr="00E76251" w:rsidRDefault="00332631" w:rsidP="0085233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76251">
        <w:rPr>
          <w:rFonts w:ascii="Times New Roman" w:eastAsia="Times New Roman" w:hAnsi="Times New Roman" w:cs="Times New Roman"/>
          <w:b/>
          <w:sz w:val="24"/>
          <w:szCs w:val="24"/>
          <w:lang w:val="en-IE" w:eastAsia="sv-SE"/>
        </w:rPr>
        <w:lastRenderedPageBreak/>
        <w:t xml:space="preserve">Table </w:t>
      </w:r>
      <w:r w:rsidR="001C3A0A">
        <w:rPr>
          <w:rFonts w:ascii="Times New Roman" w:eastAsia="Times New Roman" w:hAnsi="Times New Roman" w:cs="Times New Roman"/>
          <w:b/>
          <w:sz w:val="24"/>
          <w:szCs w:val="24"/>
          <w:lang w:val="en-IE" w:eastAsia="sv-SE"/>
        </w:rPr>
        <w:t>S</w:t>
      </w:r>
      <w:r w:rsidR="001C01D3" w:rsidRPr="00E76251">
        <w:rPr>
          <w:rFonts w:ascii="Times New Roman" w:eastAsia="Times New Roman" w:hAnsi="Times New Roman" w:cs="Times New Roman"/>
          <w:b/>
          <w:sz w:val="24"/>
          <w:szCs w:val="24"/>
          <w:lang w:val="en-IE" w:eastAsia="sv-SE"/>
        </w:rPr>
        <w:t>8</w:t>
      </w:r>
      <w:r w:rsidRPr="00E76251">
        <w:rPr>
          <w:rFonts w:ascii="Times New Roman" w:eastAsia="Times New Roman" w:hAnsi="Times New Roman" w:cs="Times New Roman"/>
          <w:b/>
          <w:sz w:val="24"/>
          <w:szCs w:val="24"/>
          <w:lang w:val="en-IE" w:eastAsia="sv-SE"/>
        </w:rPr>
        <w:t xml:space="preserve">. </w:t>
      </w:r>
      <w:r w:rsidRPr="00E76251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Overall associations between fibre intake at 8 years and</w:t>
      </w:r>
      <w:r w:rsidR="001C1707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</w:t>
      </w:r>
      <w:r w:rsidRPr="00E76251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asthma, allergic rhinitis</w:t>
      </w:r>
      <w:r w:rsidR="00DA0C2A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symptoms</w:t>
      </w:r>
      <w:r w:rsidRPr="00E76251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and </w:t>
      </w:r>
      <w:proofErr w:type="spellStart"/>
      <w:r w:rsidRPr="00E76251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IgE</w:t>
      </w:r>
      <w:proofErr w:type="spellEnd"/>
      <w:r w:rsidRPr="00E76251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 sensitization </w:t>
      </w:r>
      <w:r w:rsidR="007B6462" w:rsidRPr="00E76251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 xml:space="preserve">from 8 </w:t>
      </w:r>
      <w:r w:rsidRPr="00E76251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up to 24 years</w:t>
      </w:r>
      <w:bookmarkStart w:id="20" w:name="_Hlk95912983"/>
      <w:r w:rsidRPr="00E76251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, after exclusion of participants with food-related allergic symptoms (n=226)</w:t>
      </w:r>
      <w:bookmarkEnd w:id="20"/>
    </w:p>
    <w:tbl>
      <w:tblPr>
        <w:tblStyle w:val="Tabellrutn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0"/>
        <w:gridCol w:w="2930"/>
      </w:tblGrid>
      <w:tr w:rsidR="00332631" w:rsidRPr="00E76251" w14:paraId="3B0AED80" w14:textId="77777777" w:rsidTr="0076350A">
        <w:trPr>
          <w:trHeight w:val="300"/>
        </w:trPr>
        <w:tc>
          <w:tcPr>
            <w:tcW w:w="2600" w:type="dxa"/>
            <w:tcBorders>
              <w:top w:val="single" w:sz="8" w:space="0" w:color="auto"/>
              <w:bottom w:val="nil"/>
            </w:tcBorders>
            <w:noWrap/>
          </w:tcPr>
          <w:p w14:paraId="275CC0D4" w14:textId="77777777" w:rsidR="00332631" w:rsidRPr="00E76251" w:rsidRDefault="00332631" w:rsidP="0085233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E7625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930" w:type="dxa"/>
            <w:tcBorders>
              <w:top w:val="single" w:sz="8" w:space="0" w:color="auto"/>
              <w:bottom w:val="nil"/>
            </w:tcBorders>
          </w:tcPr>
          <w:p w14:paraId="2C5E5C62" w14:textId="27AFAE47" w:rsidR="00332631" w:rsidRPr="00E76251" w:rsidRDefault="00332631" w:rsidP="00852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 xml:space="preserve">Fibre </w:t>
            </w:r>
            <w:r w:rsidR="00BD2C3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 xml:space="preserve">intake </w:t>
            </w:r>
            <w:r w:rsidR="00C52484"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at 8 years</w:t>
            </w:r>
          </w:p>
        </w:tc>
      </w:tr>
      <w:tr w:rsidR="00332631" w:rsidRPr="00B332B4" w14:paraId="47AE1950" w14:textId="77777777" w:rsidTr="0076350A">
        <w:trPr>
          <w:trHeight w:val="300"/>
        </w:trPr>
        <w:tc>
          <w:tcPr>
            <w:tcW w:w="2600" w:type="dxa"/>
            <w:tcBorders>
              <w:top w:val="nil"/>
              <w:bottom w:val="single" w:sz="8" w:space="0" w:color="auto"/>
            </w:tcBorders>
            <w:noWrap/>
            <w:hideMark/>
          </w:tcPr>
          <w:p w14:paraId="2D460F6F" w14:textId="77777777" w:rsidR="00332631" w:rsidRPr="00E76251" w:rsidRDefault="00332631" w:rsidP="0085233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</w:p>
        </w:tc>
        <w:tc>
          <w:tcPr>
            <w:tcW w:w="2930" w:type="dxa"/>
            <w:tcBorders>
              <w:top w:val="nil"/>
              <w:bottom w:val="single" w:sz="8" w:space="0" w:color="auto"/>
            </w:tcBorders>
            <w:noWrap/>
            <w:hideMark/>
          </w:tcPr>
          <w:p w14:paraId="73CAD72F" w14:textId="77777777" w:rsidR="00332631" w:rsidRPr="00E76251" w:rsidRDefault="00332631" w:rsidP="0085233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</w:pPr>
            <w:r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sv-SE"/>
              </w:rPr>
              <w:t>OR per 5 g/day (95% CI)</w:t>
            </w:r>
          </w:p>
        </w:tc>
      </w:tr>
      <w:tr w:rsidR="00332631" w:rsidRPr="00E76251" w14:paraId="1C3C3647" w14:textId="77777777" w:rsidTr="0076350A">
        <w:trPr>
          <w:trHeight w:val="300"/>
        </w:trPr>
        <w:tc>
          <w:tcPr>
            <w:tcW w:w="5530" w:type="dxa"/>
            <w:gridSpan w:val="2"/>
            <w:tcBorders>
              <w:top w:val="single" w:sz="8" w:space="0" w:color="auto"/>
            </w:tcBorders>
            <w:noWrap/>
            <w:hideMark/>
          </w:tcPr>
          <w:p w14:paraId="7D0DF9FC" w14:textId="77777777" w:rsidR="00332631" w:rsidRPr="00E76251" w:rsidRDefault="00332631" w:rsidP="008523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bookmarkStart w:id="21" w:name="_Hlk92102999"/>
            <w:proofErr w:type="spellStart"/>
            <w:r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Asthma</w:t>
            </w:r>
            <w:proofErr w:type="spellEnd"/>
          </w:p>
        </w:tc>
      </w:tr>
      <w:tr w:rsidR="00332631" w:rsidRPr="00E76251" w14:paraId="25A6D471" w14:textId="77777777" w:rsidTr="0076350A">
        <w:trPr>
          <w:trHeight w:val="300"/>
        </w:trPr>
        <w:tc>
          <w:tcPr>
            <w:tcW w:w="2600" w:type="dxa"/>
            <w:noWrap/>
            <w:hideMark/>
          </w:tcPr>
          <w:p w14:paraId="4CFB13D7" w14:textId="77777777" w:rsidR="00332631" w:rsidRPr="00E76251" w:rsidRDefault="00332631" w:rsidP="008523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Total </w:t>
            </w:r>
            <w:proofErr w:type="spellStart"/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ibre</w:t>
            </w:r>
            <w:proofErr w:type="spellEnd"/>
          </w:p>
        </w:tc>
        <w:tc>
          <w:tcPr>
            <w:tcW w:w="2930" w:type="dxa"/>
            <w:hideMark/>
          </w:tcPr>
          <w:p w14:paraId="5734F4F9" w14:textId="77777777" w:rsidR="00332631" w:rsidRPr="00E76251" w:rsidRDefault="00332631" w:rsidP="0085233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1.06 (0.92-1.23)</w:t>
            </w:r>
          </w:p>
        </w:tc>
      </w:tr>
      <w:tr w:rsidR="00332631" w:rsidRPr="00E76251" w14:paraId="0AB053B7" w14:textId="77777777" w:rsidTr="0076350A">
        <w:trPr>
          <w:trHeight w:val="300"/>
        </w:trPr>
        <w:tc>
          <w:tcPr>
            <w:tcW w:w="2600" w:type="dxa"/>
            <w:noWrap/>
            <w:hideMark/>
          </w:tcPr>
          <w:p w14:paraId="0C30C0AE" w14:textId="77777777" w:rsidR="00332631" w:rsidRPr="00E76251" w:rsidRDefault="00332631" w:rsidP="008523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Cereal</w:t>
            </w:r>
            <w:proofErr w:type="spellEnd"/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ibre</w:t>
            </w:r>
            <w:proofErr w:type="spellEnd"/>
          </w:p>
        </w:tc>
        <w:tc>
          <w:tcPr>
            <w:tcW w:w="2930" w:type="dxa"/>
            <w:noWrap/>
            <w:hideMark/>
          </w:tcPr>
          <w:p w14:paraId="455C8D95" w14:textId="77777777" w:rsidR="00332631" w:rsidRPr="00E76251" w:rsidRDefault="00332631" w:rsidP="0085233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1.06 (0.84-1.35)</w:t>
            </w:r>
          </w:p>
        </w:tc>
      </w:tr>
      <w:tr w:rsidR="00332631" w:rsidRPr="00E76251" w14:paraId="0ADC7A56" w14:textId="77777777" w:rsidTr="0076350A">
        <w:trPr>
          <w:trHeight w:val="300"/>
        </w:trPr>
        <w:tc>
          <w:tcPr>
            <w:tcW w:w="2600" w:type="dxa"/>
            <w:noWrap/>
            <w:hideMark/>
          </w:tcPr>
          <w:p w14:paraId="29884B01" w14:textId="77777777" w:rsidR="00332631" w:rsidRPr="00E76251" w:rsidRDefault="00332631" w:rsidP="008523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ruit</w:t>
            </w:r>
            <w:proofErr w:type="spellEnd"/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ibre</w:t>
            </w:r>
            <w:proofErr w:type="spellEnd"/>
          </w:p>
        </w:tc>
        <w:tc>
          <w:tcPr>
            <w:tcW w:w="2930" w:type="dxa"/>
            <w:noWrap/>
            <w:hideMark/>
          </w:tcPr>
          <w:p w14:paraId="6CB22FB1" w14:textId="77777777" w:rsidR="00332631" w:rsidRPr="00E76251" w:rsidRDefault="00332631" w:rsidP="0085233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0.95 (0.75-1.19)</w:t>
            </w:r>
          </w:p>
        </w:tc>
      </w:tr>
      <w:tr w:rsidR="00332631" w:rsidRPr="00E76251" w14:paraId="080018AA" w14:textId="77777777" w:rsidTr="0076350A">
        <w:trPr>
          <w:trHeight w:val="300"/>
        </w:trPr>
        <w:tc>
          <w:tcPr>
            <w:tcW w:w="2600" w:type="dxa"/>
            <w:noWrap/>
            <w:hideMark/>
          </w:tcPr>
          <w:p w14:paraId="474DF169" w14:textId="77777777" w:rsidR="00332631" w:rsidRPr="00E76251" w:rsidRDefault="00332631" w:rsidP="008523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Vegetable</w:t>
            </w:r>
            <w:proofErr w:type="spellEnd"/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ibre</w:t>
            </w:r>
            <w:proofErr w:type="spellEnd"/>
          </w:p>
        </w:tc>
        <w:tc>
          <w:tcPr>
            <w:tcW w:w="2930" w:type="dxa"/>
            <w:noWrap/>
            <w:hideMark/>
          </w:tcPr>
          <w:p w14:paraId="14331D84" w14:textId="77777777" w:rsidR="00332631" w:rsidRPr="00E76251" w:rsidRDefault="00332631" w:rsidP="0085233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1.26 (</w:t>
            </w:r>
            <w:proofErr w:type="gramStart"/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0.86-1.85</w:t>
            </w:r>
            <w:proofErr w:type="gramEnd"/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332631" w:rsidRPr="00E76251" w14:paraId="4AC9D87F" w14:textId="77777777" w:rsidTr="0076350A">
        <w:trPr>
          <w:trHeight w:val="300"/>
        </w:trPr>
        <w:tc>
          <w:tcPr>
            <w:tcW w:w="2600" w:type="dxa"/>
            <w:noWrap/>
          </w:tcPr>
          <w:p w14:paraId="06BEDEB8" w14:textId="77777777" w:rsidR="00332631" w:rsidRPr="00E76251" w:rsidRDefault="00332631" w:rsidP="008523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Other</w:t>
            </w:r>
            <w:proofErr w:type="spellEnd"/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ibre</w:t>
            </w:r>
            <w:proofErr w:type="spellEnd"/>
          </w:p>
        </w:tc>
        <w:tc>
          <w:tcPr>
            <w:tcW w:w="2930" w:type="dxa"/>
            <w:noWrap/>
          </w:tcPr>
          <w:p w14:paraId="6372EBB8" w14:textId="77777777" w:rsidR="00332631" w:rsidRPr="00E76251" w:rsidRDefault="00332631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1.34 (0.86-2.07)</w:t>
            </w:r>
          </w:p>
        </w:tc>
      </w:tr>
      <w:tr w:rsidR="00332631" w:rsidRPr="00E76251" w14:paraId="153F6795" w14:textId="77777777" w:rsidTr="0076350A">
        <w:trPr>
          <w:trHeight w:val="300"/>
        </w:trPr>
        <w:tc>
          <w:tcPr>
            <w:tcW w:w="5530" w:type="dxa"/>
            <w:gridSpan w:val="2"/>
            <w:noWrap/>
            <w:hideMark/>
          </w:tcPr>
          <w:p w14:paraId="3C835422" w14:textId="371AB24A" w:rsidR="00332631" w:rsidRPr="00E76251" w:rsidRDefault="00332631" w:rsidP="008523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Allergic</w:t>
            </w:r>
            <w:proofErr w:type="spellEnd"/>
            <w:r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rhinitis</w:t>
            </w:r>
            <w:proofErr w:type="spellEnd"/>
            <w:r w:rsidR="00DA0C2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 symptoms</w:t>
            </w:r>
          </w:p>
        </w:tc>
      </w:tr>
      <w:tr w:rsidR="00332631" w:rsidRPr="00E76251" w14:paraId="0802BB05" w14:textId="77777777" w:rsidTr="0076350A">
        <w:trPr>
          <w:trHeight w:val="300"/>
        </w:trPr>
        <w:tc>
          <w:tcPr>
            <w:tcW w:w="2600" w:type="dxa"/>
            <w:noWrap/>
            <w:hideMark/>
          </w:tcPr>
          <w:p w14:paraId="3C7580B1" w14:textId="77777777" w:rsidR="00332631" w:rsidRPr="00E76251" w:rsidRDefault="00332631" w:rsidP="008523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Total </w:t>
            </w:r>
            <w:proofErr w:type="spellStart"/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ibre</w:t>
            </w:r>
            <w:proofErr w:type="spellEnd"/>
          </w:p>
        </w:tc>
        <w:tc>
          <w:tcPr>
            <w:tcW w:w="2930" w:type="dxa"/>
            <w:hideMark/>
          </w:tcPr>
          <w:p w14:paraId="02D6DDAC" w14:textId="77777777" w:rsidR="00332631" w:rsidRPr="00E76251" w:rsidRDefault="00332631" w:rsidP="0085233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0.96 (0.85-1.08)</w:t>
            </w:r>
          </w:p>
        </w:tc>
      </w:tr>
      <w:tr w:rsidR="00332631" w:rsidRPr="00E76251" w14:paraId="0526215A" w14:textId="77777777" w:rsidTr="0076350A">
        <w:trPr>
          <w:trHeight w:val="300"/>
        </w:trPr>
        <w:tc>
          <w:tcPr>
            <w:tcW w:w="2600" w:type="dxa"/>
            <w:noWrap/>
            <w:hideMark/>
          </w:tcPr>
          <w:p w14:paraId="6BCD76BF" w14:textId="77777777" w:rsidR="00332631" w:rsidRPr="00E76251" w:rsidRDefault="00332631" w:rsidP="008523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Cereal</w:t>
            </w:r>
            <w:proofErr w:type="spellEnd"/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ibre</w:t>
            </w:r>
            <w:proofErr w:type="spellEnd"/>
          </w:p>
        </w:tc>
        <w:tc>
          <w:tcPr>
            <w:tcW w:w="2930" w:type="dxa"/>
            <w:noWrap/>
            <w:hideMark/>
          </w:tcPr>
          <w:p w14:paraId="44517C9B" w14:textId="77777777" w:rsidR="00332631" w:rsidRPr="00E76251" w:rsidRDefault="00332631" w:rsidP="0085233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0.94 (0.78-1.14)</w:t>
            </w:r>
          </w:p>
        </w:tc>
      </w:tr>
      <w:tr w:rsidR="00332631" w:rsidRPr="00E76251" w14:paraId="35208F96" w14:textId="77777777" w:rsidTr="0076350A">
        <w:trPr>
          <w:trHeight w:val="300"/>
        </w:trPr>
        <w:tc>
          <w:tcPr>
            <w:tcW w:w="2600" w:type="dxa"/>
            <w:noWrap/>
            <w:hideMark/>
          </w:tcPr>
          <w:p w14:paraId="22DA2169" w14:textId="77777777" w:rsidR="00332631" w:rsidRPr="00E76251" w:rsidRDefault="00332631" w:rsidP="008523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ruit</w:t>
            </w:r>
            <w:proofErr w:type="spellEnd"/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ibre</w:t>
            </w:r>
            <w:proofErr w:type="spellEnd"/>
          </w:p>
        </w:tc>
        <w:tc>
          <w:tcPr>
            <w:tcW w:w="2930" w:type="dxa"/>
            <w:noWrap/>
            <w:hideMark/>
          </w:tcPr>
          <w:p w14:paraId="254076F6" w14:textId="77777777" w:rsidR="00332631" w:rsidRPr="00E76251" w:rsidRDefault="00332631" w:rsidP="0085233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0.94 (0.79-1.13)</w:t>
            </w:r>
          </w:p>
        </w:tc>
      </w:tr>
      <w:tr w:rsidR="00332631" w:rsidRPr="00E76251" w14:paraId="53B50E6D" w14:textId="77777777" w:rsidTr="0076350A">
        <w:trPr>
          <w:trHeight w:val="300"/>
        </w:trPr>
        <w:tc>
          <w:tcPr>
            <w:tcW w:w="2600" w:type="dxa"/>
            <w:noWrap/>
            <w:hideMark/>
          </w:tcPr>
          <w:p w14:paraId="3D314DA0" w14:textId="77777777" w:rsidR="00332631" w:rsidRPr="00E76251" w:rsidRDefault="00332631" w:rsidP="008523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Vegetable</w:t>
            </w:r>
            <w:proofErr w:type="spellEnd"/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ibre</w:t>
            </w:r>
            <w:proofErr w:type="spellEnd"/>
          </w:p>
        </w:tc>
        <w:tc>
          <w:tcPr>
            <w:tcW w:w="2930" w:type="dxa"/>
            <w:noWrap/>
            <w:hideMark/>
          </w:tcPr>
          <w:p w14:paraId="277BCEB0" w14:textId="77777777" w:rsidR="00332631" w:rsidRPr="00E76251" w:rsidRDefault="00332631" w:rsidP="0085233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1.05 (0.77-1.43)</w:t>
            </w:r>
          </w:p>
        </w:tc>
      </w:tr>
      <w:tr w:rsidR="00332631" w:rsidRPr="00E76251" w14:paraId="06B15ED7" w14:textId="77777777" w:rsidTr="0076350A">
        <w:trPr>
          <w:trHeight w:val="300"/>
        </w:trPr>
        <w:tc>
          <w:tcPr>
            <w:tcW w:w="2600" w:type="dxa"/>
            <w:noWrap/>
          </w:tcPr>
          <w:p w14:paraId="63F7594A" w14:textId="77777777" w:rsidR="00332631" w:rsidRPr="00E76251" w:rsidRDefault="00332631" w:rsidP="008523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Other</w:t>
            </w:r>
            <w:proofErr w:type="spellEnd"/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ibre</w:t>
            </w:r>
            <w:proofErr w:type="spellEnd"/>
          </w:p>
        </w:tc>
        <w:tc>
          <w:tcPr>
            <w:tcW w:w="2930" w:type="dxa"/>
            <w:noWrap/>
          </w:tcPr>
          <w:p w14:paraId="23296917" w14:textId="77777777" w:rsidR="00332631" w:rsidRPr="00E76251" w:rsidRDefault="00332631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0.83 (0.57-1.20)</w:t>
            </w:r>
          </w:p>
        </w:tc>
      </w:tr>
      <w:tr w:rsidR="00332631" w:rsidRPr="00E76251" w14:paraId="7CA2FFEA" w14:textId="77777777" w:rsidTr="0076350A">
        <w:trPr>
          <w:trHeight w:val="300"/>
        </w:trPr>
        <w:tc>
          <w:tcPr>
            <w:tcW w:w="5530" w:type="dxa"/>
            <w:gridSpan w:val="2"/>
            <w:noWrap/>
            <w:hideMark/>
          </w:tcPr>
          <w:p w14:paraId="5D901C85" w14:textId="77777777" w:rsidR="00332631" w:rsidRPr="00E76251" w:rsidRDefault="00332631" w:rsidP="008523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Sensitization</w:t>
            </w:r>
            <w:proofErr w:type="spellEnd"/>
            <w:r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 to </w:t>
            </w:r>
            <w:proofErr w:type="spellStart"/>
            <w:r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airborne</w:t>
            </w:r>
            <w:proofErr w:type="spellEnd"/>
            <w:r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 allergens</w:t>
            </w:r>
          </w:p>
        </w:tc>
      </w:tr>
      <w:tr w:rsidR="00332631" w:rsidRPr="00E76251" w14:paraId="36E35016" w14:textId="77777777" w:rsidTr="0076350A">
        <w:trPr>
          <w:trHeight w:val="300"/>
        </w:trPr>
        <w:tc>
          <w:tcPr>
            <w:tcW w:w="2600" w:type="dxa"/>
            <w:noWrap/>
            <w:hideMark/>
          </w:tcPr>
          <w:p w14:paraId="1440BFE7" w14:textId="77777777" w:rsidR="00332631" w:rsidRPr="00E76251" w:rsidRDefault="00332631" w:rsidP="008523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Total </w:t>
            </w:r>
            <w:proofErr w:type="spellStart"/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ibre</w:t>
            </w:r>
            <w:proofErr w:type="spellEnd"/>
          </w:p>
        </w:tc>
        <w:tc>
          <w:tcPr>
            <w:tcW w:w="2930" w:type="dxa"/>
            <w:noWrap/>
            <w:hideMark/>
          </w:tcPr>
          <w:p w14:paraId="130EB931" w14:textId="77777777" w:rsidR="00332631" w:rsidRPr="00E76251" w:rsidRDefault="00332631" w:rsidP="0085233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1.00 (0.89-1.13)</w:t>
            </w:r>
          </w:p>
        </w:tc>
      </w:tr>
      <w:tr w:rsidR="00332631" w:rsidRPr="00E76251" w14:paraId="79400FC4" w14:textId="77777777" w:rsidTr="0076350A">
        <w:trPr>
          <w:trHeight w:val="300"/>
        </w:trPr>
        <w:tc>
          <w:tcPr>
            <w:tcW w:w="2600" w:type="dxa"/>
            <w:noWrap/>
            <w:hideMark/>
          </w:tcPr>
          <w:p w14:paraId="49843A2D" w14:textId="77777777" w:rsidR="00332631" w:rsidRPr="00E76251" w:rsidRDefault="00332631" w:rsidP="008523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Cereal</w:t>
            </w:r>
            <w:proofErr w:type="spellEnd"/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ibre</w:t>
            </w:r>
            <w:proofErr w:type="spellEnd"/>
          </w:p>
        </w:tc>
        <w:tc>
          <w:tcPr>
            <w:tcW w:w="2930" w:type="dxa"/>
            <w:noWrap/>
            <w:hideMark/>
          </w:tcPr>
          <w:p w14:paraId="70B8B68C" w14:textId="77777777" w:rsidR="00332631" w:rsidRPr="00E76251" w:rsidRDefault="00332631" w:rsidP="0085233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0.88 (0.72-1.06)</w:t>
            </w:r>
          </w:p>
        </w:tc>
      </w:tr>
      <w:tr w:rsidR="00332631" w:rsidRPr="00E76251" w14:paraId="0584A989" w14:textId="77777777" w:rsidTr="0076350A">
        <w:trPr>
          <w:trHeight w:val="300"/>
        </w:trPr>
        <w:tc>
          <w:tcPr>
            <w:tcW w:w="2600" w:type="dxa"/>
            <w:noWrap/>
            <w:hideMark/>
          </w:tcPr>
          <w:p w14:paraId="29A9DC99" w14:textId="77777777" w:rsidR="00332631" w:rsidRPr="00E76251" w:rsidRDefault="00332631" w:rsidP="008523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ruit</w:t>
            </w:r>
            <w:proofErr w:type="spellEnd"/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ibre</w:t>
            </w:r>
            <w:proofErr w:type="spellEnd"/>
          </w:p>
        </w:tc>
        <w:tc>
          <w:tcPr>
            <w:tcW w:w="2930" w:type="dxa"/>
            <w:noWrap/>
            <w:hideMark/>
          </w:tcPr>
          <w:p w14:paraId="74809FF0" w14:textId="77777777" w:rsidR="00332631" w:rsidRPr="00E76251" w:rsidRDefault="00332631" w:rsidP="0085233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1.05 (0.88-1.25)</w:t>
            </w:r>
          </w:p>
        </w:tc>
      </w:tr>
      <w:tr w:rsidR="00332631" w:rsidRPr="00E76251" w14:paraId="6A4955B6" w14:textId="77777777" w:rsidTr="0076350A">
        <w:trPr>
          <w:trHeight w:val="300"/>
        </w:trPr>
        <w:tc>
          <w:tcPr>
            <w:tcW w:w="2600" w:type="dxa"/>
            <w:noWrap/>
            <w:hideMark/>
          </w:tcPr>
          <w:p w14:paraId="4D689D3F" w14:textId="77777777" w:rsidR="00332631" w:rsidRPr="00E76251" w:rsidRDefault="00332631" w:rsidP="008523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Vegetable</w:t>
            </w:r>
            <w:proofErr w:type="spellEnd"/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ibre</w:t>
            </w:r>
            <w:proofErr w:type="spellEnd"/>
          </w:p>
        </w:tc>
        <w:tc>
          <w:tcPr>
            <w:tcW w:w="2930" w:type="dxa"/>
            <w:noWrap/>
            <w:hideMark/>
          </w:tcPr>
          <w:p w14:paraId="416567BB" w14:textId="77777777" w:rsidR="00332631" w:rsidRPr="00E76251" w:rsidRDefault="00332631" w:rsidP="0085233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1.09 (0.80-1.49)</w:t>
            </w:r>
          </w:p>
        </w:tc>
      </w:tr>
      <w:tr w:rsidR="00332631" w:rsidRPr="00E76251" w14:paraId="76BE1F11" w14:textId="77777777" w:rsidTr="0076350A">
        <w:trPr>
          <w:trHeight w:val="300"/>
        </w:trPr>
        <w:tc>
          <w:tcPr>
            <w:tcW w:w="2600" w:type="dxa"/>
            <w:noWrap/>
          </w:tcPr>
          <w:p w14:paraId="1A6A0CB9" w14:textId="77777777" w:rsidR="00332631" w:rsidRPr="00E76251" w:rsidRDefault="00332631" w:rsidP="008523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Other</w:t>
            </w:r>
            <w:proofErr w:type="spellEnd"/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ibre</w:t>
            </w:r>
            <w:proofErr w:type="spellEnd"/>
          </w:p>
        </w:tc>
        <w:tc>
          <w:tcPr>
            <w:tcW w:w="2930" w:type="dxa"/>
            <w:noWrap/>
          </w:tcPr>
          <w:p w14:paraId="7176D45E" w14:textId="77777777" w:rsidR="00332631" w:rsidRPr="00E76251" w:rsidRDefault="00332631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1.02 (0.71-1.49)</w:t>
            </w:r>
          </w:p>
        </w:tc>
      </w:tr>
      <w:tr w:rsidR="00332631" w:rsidRPr="00E76251" w14:paraId="790B7E76" w14:textId="77777777" w:rsidTr="0076350A">
        <w:trPr>
          <w:trHeight w:val="300"/>
        </w:trPr>
        <w:tc>
          <w:tcPr>
            <w:tcW w:w="5530" w:type="dxa"/>
            <w:gridSpan w:val="2"/>
            <w:noWrap/>
            <w:hideMark/>
          </w:tcPr>
          <w:p w14:paraId="76BAD85E" w14:textId="77777777" w:rsidR="00332631" w:rsidRPr="00E76251" w:rsidRDefault="00332631" w:rsidP="008523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Sensitization</w:t>
            </w:r>
            <w:proofErr w:type="spellEnd"/>
            <w:r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 to </w:t>
            </w:r>
            <w:proofErr w:type="spellStart"/>
            <w:r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>food</w:t>
            </w:r>
            <w:proofErr w:type="spellEnd"/>
            <w:r w:rsidRPr="00E762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 allergens</w:t>
            </w:r>
          </w:p>
        </w:tc>
      </w:tr>
      <w:tr w:rsidR="00332631" w:rsidRPr="00E76251" w14:paraId="79E23221" w14:textId="77777777" w:rsidTr="0076350A">
        <w:trPr>
          <w:trHeight w:val="300"/>
        </w:trPr>
        <w:tc>
          <w:tcPr>
            <w:tcW w:w="2600" w:type="dxa"/>
            <w:noWrap/>
            <w:hideMark/>
          </w:tcPr>
          <w:p w14:paraId="48FF7FDC" w14:textId="77777777" w:rsidR="00332631" w:rsidRPr="00E76251" w:rsidRDefault="00332631" w:rsidP="008523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Total </w:t>
            </w:r>
            <w:proofErr w:type="spellStart"/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ibre</w:t>
            </w:r>
            <w:proofErr w:type="spellEnd"/>
          </w:p>
        </w:tc>
        <w:tc>
          <w:tcPr>
            <w:tcW w:w="2930" w:type="dxa"/>
            <w:noWrap/>
            <w:hideMark/>
          </w:tcPr>
          <w:p w14:paraId="0CD8F2AB" w14:textId="77777777" w:rsidR="00332631" w:rsidRPr="00E76251" w:rsidRDefault="00332631" w:rsidP="0085233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1.01 (0.87-1.17)</w:t>
            </w:r>
          </w:p>
        </w:tc>
      </w:tr>
      <w:tr w:rsidR="00332631" w:rsidRPr="00E76251" w14:paraId="7039E882" w14:textId="77777777" w:rsidTr="0076350A">
        <w:trPr>
          <w:trHeight w:val="300"/>
        </w:trPr>
        <w:tc>
          <w:tcPr>
            <w:tcW w:w="2600" w:type="dxa"/>
            <w:noWrap/>
            <w:hideMark/>
          </w:tcPr>
          <w:p w14:paraId="75AA1C0A" w14:textId="77777777" w:rsidR="00332631" w:rsidRPr="00E76251" w:rsidRDefault="00332631" w:rsidP="008523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Cereal</w:t>
            </w:r>
            <w:proofErr w:type="spellEnd"/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ibre</w:t>
            </w:r>
            <w:proofErr w:type="spellEnd"/>
          </w:p>
        </w:tc>
        <w:tc>
          <w:tcPr>
            <w:tcW w:w="2930" w:type="dxa"/>
            <w:noWrap/>
            <w:hideMark/>
          </w:tcPr>
          <w:p w14:paraId="1A0295CF" w14:textId="77777777" w:rsidR="00332631" w:rsidRPr="00E76251" w:rsidRDefault="00332631" w:rsidP="0085233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1.11 (0.87-1.40)</w:t>
            </w:r>
          </w:p>
        </w:tc>
      </w:tr>
      <w:tr w:rsidR="00332631" w:rsidRPr="00E76251" w14:paraId="4BFAAC34" w14:textId="77777777" w:rsidTr="0076350A">
        <w:trPr>
          <w:trHeight w:val="300"/>
        </w:trPr>
        <w:tc>
          <w:tcPr>
            <w:tcW w:w="2600" w:type="dxa"/>
            <w:noWrap/>
            <w:hideMark/>
          </w:tcPr>
          <w:p w14:paraId="7899B9E9" w14:textId="77777777" w:rsidR="00332631" w:rsidRPr="00E76251" w:rsidRDefault="00332631" w:rsidP="008523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ruit</w:t>
            </w:r>
            <w:proofErr w:type="spellEnd"/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ibre</w:t>
            </w:r>
            <w:proofErr w:type="spellEnd"/>
          </w:p>
        </w:tc>
        <w:tc>
          <w:tcPr>
            <w:tcW w:w="2930" w:type="dxa"/>
            <w:noWrap/>
            <w:hideMark/>
          </w:tcPr>
          <w:p w14:paraId="3C7E150F" w14:textId="77777777" w:rsidR="00332631" w:rsidRPr="00E76251" w:rsidRDefault="00332631" w:rsidP="0085233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1.02 (0.82-1.27)</w:t>
            </w:r>
          </w:p>
        </w:tc>
      </w:tr>
      <w:tr w:rsidR="00332631" w:rsidRPr="00E76251" w14:paraId="4A8FC8ED" w14:textId="77777777" w:rsidTr="0076350A">
        <w:trPr>
          <w:trHeight w:val="300"/>
        </w:trPr>
        <w:tc>
          <w:tcPr>
            <w:tcW w:w="2600" w:type="dxa"/>
            <w:noWrap/>
            <w:hideMark/>
          </w:tcPr>
          <w:p w14:paraId="6AAD12DE" w14:textId="77777777" w:rsidR="00332631" w:rsidRPr="00E76251" w:rsidRDefault="00332631" w:rsidP="008523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Vegetable</w:t>
            </w:r>
            <w:proofErr w:type="spellEnd"/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ibre</w:t>
            </w:r>
            <w:proofErr w:type="spellEnd"/>
          </w:p>
        </w:tc>
        <w:tc>
          <w:tcPr>
            <w:tcW w:w="2930" w:type="dxa"/>
            <w:noWrap/>
            <w:hideMark/>
          </w:tcPr>
          <w:p w14:paraId="0CB9AF89" w14:textId="77777777" w:rsidR="00332631" w:rsidRPr="00E76251" w:rsidRDefault="00332631" w:rsidP="0085233D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0.75 (0.50-1.11)</w:t>
            </w:r>
          </w:p>
        </w:tc>
      </w:tr>
      <w:tr w:rsidR="00332631" w:rsidRPr="00E76251" w14:paraId="2BE03C70" w14:textId="77777777" w:rsidTr="0076350A">
        <w:trPr>
          <w:trHeight w:val="300"/>
        </w:trPr>
        <w:tc>
          <w:tcPr>
            <w:tcW w:w="2600" w:type="dxa"/>
            <w:tcBorders>
              <w:bottom w:val="single" w:sz="8" w:space="0" w:color="auto"/>
            </w:tcBorders>
            <w:noWrap/>
          </w:tcPr>
          <w:p w14:paraId="091C01BF" w14:textId="77777777" w:rsidR="00332631" w:rsidRPr="00E76251" w:rsidRDefault="00332631" w:rsidP="0085233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Other</w:t>
            </w:r>
            <w:proofErr w:type="spellEnd"/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proofErr w:type="spellStart"/>
            <w:r w:rsidRPr="00E762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fibre</w:t>
            </w:r>
            <w:proofErr w:type="spellEnd"/>
          </w:p>
        </w:tc>
        <w:tc>
          <w:tcPr>
            <w:tcW w:w="2930" w:type="dxa"/>
            <w:tcBorders>
              <w:bottom w:val="single" w:sz="8" w:space="0" w:color="auto"/>
            </w:tcBorders>
            <w:noWrap/>
          </w:tcPr>
          <w:p w14:paraId="127BA11B" w14:textId="77777777" w:rsidR="00332631" w:rsidRPr="00E76251" w:rsidRDefault="00332631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1.23 (</w:t>
            </w:r>
            <w:proofErr w:type="gramStart"/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0.79-1.93</w:t>
            </w:r>
            <w:proofErr w:type="gramEnd"/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bookmarkEnd w:id="21"/>
    <w:p w14:paraId="5E87E62F" w14:textId="3694E975" w:rsidR="00741CC1" w:rsidRPr="00E76251" w:rsidRDefault="00332631" w:rsidP="0085233D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IE" w:eastAsia="sv-SE"/>
        </w:rPr>
      </w:pPr>
      <w:r w:rsidRPr="00E76251">
        <w:rPr>
          <w:rFonts w:ascii="Times New Roman" w:eastAsia="Times New Roman" w:hAnsi="Times New Roman" w:cs="Times New Roman"/>
          <w:color w:val="000000"/>
          <w:sz w:val="24"/>
          <w:szCs w:val="24"/>
          <w:lang w:val="en-IE" w:eastAsia="sv-SE"/>
        </w:rPr>
        <w:t>Generalized estimating equations (GEE) models adjusted for sex, total energy intake, parental education, ethnicity, history of atopic disease, and smoking in pregnancy and/or infancy.</w:t>
      </w:r>
    </w:p>
    <w:p w14:paraId="09CD016D" w14:textId="4B841817" w:rsidR="00741CC1" w:rsidRPr="00E76251" w:rsidRDefault="00450666" w:rsidP="0085233D">
      <w:pPr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IE" w:eastAsia="sv-SE"/>
        </w:rPr>
      </w:pPr>
      <w:r w:rsidRPr="00E76251">
        <w:rPr>
          <w:rFonts w:ascii="Times New Roman" w:eastAsia="Times New Roman" w:hAnsi="Times New Roman" w:cs="Times New Roman"/>
          <w:color w:val="000000"/>
          <w:sz w:val="24"/>
          <w:szCs w:val="24"/>
          <w:lang w:val="en-IE" w:eastAsia="sv-SE"/>
        </w:rPr>
        <w:t>OR (95% CI): odds ratio (95% confidence interval).</w:t>
      </w:r>
      <w:r w:rsidR="00741CC1" w:rsidRPr="00E76251">
        <w:rPr>
          <w:rFonts w:ascii="Times New Roman" w:eastAsia="Times New Roman" w:hAnsi="Times New Roman" w:cs="Times New Roman"/>
          <w:color w:val="000000"/>
          <w:sz w:val="24"/>
          <w:szCs w:val="24"/>
          <w:lang w:val="en-IE" w:eastAsia="sv-SE"/>
        </w:rPr>
        <w:br w:type="page"/>
      </w:r>
    </w:p>
    <w:p w14:paraId="2A473E91" w14:textId="6C79C484" w:rsidR="00741CC1" w:rsidRPr="00E76251" w:rsidRDefault="00741CC1" w:rsidP="0085233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7625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IE" w:eastAsia="sv-SE"/>
        </w:rPr>
        <w:lastRenderedPageBreak/>
        <w:t xml:space="preserve">Table </w:t>
      </w:r>
      <w:r w:rsidR="001C3A0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IE" w:eastAsia="sv-SE"/>
        </w:rPr>
        <w:t>S</w:t>
      </w:r>
      <w:r w:rsidR="001C01D3" w:rsidRPr="00E7625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IE" w:eastAsia="sv-SE"/>
        </w:rPr>
        <w:t>9</w:t>
      </w:r>
      <w:r w:rsidRPr="00E7625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IE" w:eastAsia="sv-SE"/>
        </w:rPr>
        <w:t xml:space="preserve">. </w:t>
      </w:r>
      <w:r w:rsidRPr="00E76251">
        <w:rPr>
          <w:rFonts w:ascii="Times New Roman" w:hAnsi="Times New Roman" w:cs="Times New Roman"/>
          <w:sz w:val="24"/>
          <w:szCs w:val="24"/>
          <w:lang w:val="en-GB"/>
        </w:rPr>
        <w:t xml:space="preserve">Overall associations between fibre intake at age 8 years and </w:t>
      </w:r>
      <w:proofErr w:type="spellStart"/>
      <w:r w:rsidRPr="00E76251">
        <w:rPr>
          <w:rFonts w:ascii="Times New Roman" w:hAnsi="Times New Roman" w:cs="Times New Roman"/>
          <w:sz w:val="24"/>
          <w:szCs w:val="24"/>
          <w:lang w:val="en-GB"/>
        </w:rPr>
        <w:t>IgE</w:t>
      </w:r>
      <w:proofErr w:type="spellEnd"/>
      <w:r w:rsidRPr="00E76251">
        <w:rPr>
          <w:rFonts w:ascii="Times New Roman" w:hAnsi="Times New Roman" w:cs="Times New Roman"/>
          <w:sz w:val="24"/>
          <w:szCs w:val="24"/>
          <w:lang w:val="en-GB"/>
        </w:rPr>
        <w:t xml:space="preserve"> sensitization to airborne and food allergens up to 24 years</w:t>
      </w:r>
      <w:r w:rsidRPr="00E76251">
        <w:rPr>
          <w:rFonts w:ascii="Times New Roman" w:eastAsia="Times New Roman" w:hAnsi="Times New Roman" w:cs="Times New Roman"/>
          <w:sz w:val="24"/>
          <w:szCs w:val="24"/>
          <w:lang w:val="en-GB" w:eastAsia="sv-SE"/>
        </w:rPr>
        <w:t>, after exclusion of participants with food-related allergic symptoms (n=226)</w:t>
      </w:r>
    </w:p>
    <w:tbl>
      <w:tblPr>
        <w:tblStyle w:val="Tabellrutnt"/>
        <w:tblW w:w="5531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1"/>
        <w:gridCol w:w="2930"/>
      </w:tblGrid>
      <w:tr w:rsidR="00741CC1" w:rsidRPr="00B332B4" w14:paraId="59A80C3A" w14:textId="77777777" w:rsidTr="00FF2211">
        <w:trPr>
          <w:trHeight w:val="300"/>
        </w:trPr>
        <w:tc>
          <w:tcPr>
            <w:tcW w:w="2601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24DF9151" w14:textId="77777777" w:rsidR="00741CC1" w:rsidRPr="00E76251" w:rsidRDefault="00741CC1" w:rsidP="0085233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930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2FD69F54" w14:textId="70A65A1A" w:rsidR="00741CC1" w:rsidRPr="00E76251" w:rsidRDefault="00741CC1" w:rsidP="00852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7625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Fibre </w:t>
            </w:r>
            <w:r w:rsidR="00BD2C3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intake </w:t>
            </w:r>
            <w:r w:rsidR="00C52484" w:rsidRPr="00E7625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t 8 years</w:t>
            </w:r>
          </w:p>
          <w:p w14:paraId="57AB1741" w14:textId="77777777" w:rsidR="00741CC1" w:rsidRPr="00E76251" w:rsidRDefault="00741CC1" w:rsidP="0085233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E7625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OR per 5 g/day (95% CI)</w:t>
            </w:r>
          </w:p>
        </w:tc>
      </w:tr>
      <w:tr w:rsidR="00741CC1" w:rsidRPr="00E76251" w14:paraId="0FDBD858" w14:textId="77777777" w:rsidTr="00FF2211">
        <w:trPr>
          <w:trHeight w:val="300"/>
        </w:trPr>
        <w:tc>
          <w:tcPr>
            <w:tcW w:w="5531" w:type="dxa"/>
            <w:gridSpan w:val="2"/>
            <w:noWrap/>
            <w:hideMark/>
          </w:tcPr>
          <w:p w14:paraId="1EE9F154" w14:textId="77777777" w:rsidR="00741CC1" w:rsidRPr="00E76251" w:rsidRDefault="00741CC1" w:rsidP="0085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62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nsitization</w:t>
            </w:r>
            <w:proofErr w:type="spellEnd"/>
            <w:r w:rsidRPr="00E762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o </w:t>
            </w:r>
            <w:proofErr w:type="spellStart"/>
            <w:r w:rsidRPr="00E762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irborne</w:t>
            </w:r>
            <w:proofErr w:type="spellEnd"/>
            <w:r w:rsidRPr="00E762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llergens</w:t>
            </w:r>
          </w:p>
        </w:tc>
      </w:tr>
      <w:tr w:rsidR="00741CC1" w:rsidRPr="00E76251" w14:paraId="3C268236" w14:textId="77777777" w:rsidTr="00FF2211">
        <w:trPr>
          <w:trHeight w:val="300"/>
        </w:trPr>
        <w:tc>
          <w:tcPr>
            <w:tcW w:w="2601" w:type="dxa"/>
            <w:noWrap/>
          </w:tcPr>
          <w:p w14:paraId="00075D9F" w14:textId="77777777" w:rsidR="00741CC1" w:rsidRPr="00E76251" w:rsidRDefault="00741CC1" w:rsidP="0085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Birch</w:t>
            </w:r>
          </w:p>
        </w:tc>
        <w:tc>
          <w:tcPr>
            <w:tcW w:w="2930" w:type="dxa"/>
            <w:noWrap/>
          </w:tcPr>
          <w:p w14:paraId="359F5256" w14:textId="77777777" w:rsidR="00741CC1" w:rsidRPr="00E76251" w:rsidRDefault="00741CC1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0.86 (0.74-1.00)</w:t>
            </w:r>
          </w:p>
        </w:tc>
      </w:tr>
      <w:tr w:rsidR="00741CC1" w:rsidRPr="00E76251" w14:paraId="7E7431ED" w14:textId="77777777" w:rsidTr="00FF2211">
        <w:trPr>
          <w:trHeight w:val="300"/>
        </w:trPr>
        <w:tc>
          <w:tcPr>
            <w:tcW w:w="2601" w:type="dxa"/>
            <w:noWrap/>
          </w:tcPr>
          <w:p w14:paraId="2C5E3858" w14:textId="77777777" w:rsidR="00741CC1" w:rsidRPr="00E76251" w:rsidRDefault="00741CC1" w:rsidP="0085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Timothy</w:t>
            </w:r>
          </w:p>
        </w:tc>
        <w:tc>
          <w:tcPr>
            <w:tcW w:w="2930" w:type="dxa"/>
            <w:noWrap/>
          </w:tcPr>
          <w:p w14:paraId="35A462EF" w14:textId="77777777" w:rsidR="00741CC1" w:rsidRPr="00E76251" w:rsidRDefault="00741CC1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1.00 (0.87-1.15)</w:t>
            </w:r>
          </w:p>
        </w:tc>
      </w:tr>
      <w:tr w:rsidR="00741CC1" w:rsidRPr="00E76251" w14:paraId="7BAF103A" w14:textId="77777777" w:rsidTr="00FF2211">
        <w:trPr>
          <w:trHeight w:val="300"/>
        </w:trPr>
        <w:tc>
          <w:tcPr>
            <w:tcW w:w="2601" w:type="dxa"/>
            <w:noWrap/>
            <w:hideMark/>
          </w:tcPr>
          <w:p w14:paraId="4AAC5FC3" w14:textId="77777777" w:rsidR="00741CC1" w:rsidRPr="00E76251" w:rsidRDefault="00741CC1" w:rsidP="0085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Mugwort</w:t>
            </w:r>
            <w:proofErr w:type="spellEnd"/>
          </w:p>
        </w:tc>
        <w:tc>
          <w:tcPr>
            <w:tcW w:w="2930" w:type="dxa"/>
            <w:noWrap/>
            <w:hideMark/>
          </w:tcPr>
          <w:p w14:paraId="51E28FAF" w14:textId="77777777" w:rsidR="00741CC1" w:rsidRPr="00E76251" w:rsidRDefault="00741CC1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0.87 (0.71-1.06)</w:t>
            </w:r>
          </w:p>
        </w:tc>
      </w:tr>
      <w:tr w:rsidR="00741CC1" w:rsidRPr="00E76251" w14:paraId="6F09161A" w14:textId="77777777" w:rsidTr="00FF2211">
        <w:trPr>
          <w:trHeight w:val="300"/>
        </w:trPr>
        <w:tc>
          <w:tcPr>
            <w:tcW w:w="2601" w:type="dxa"/>
            <w:noWrap/>
            <w:hideMark/>
          </w:tcPr>
          <w:p w14:paraId="060E713E" w14:textId="77777777" w:rsidR="00741CC1" w:rsidRPr="00E76251" w:rsidRDefault="00741CC1" w:rsidP="0085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Cat</w:t>
            </w:r>
          </w:p>
        </w:tc>
        <w:tc>
          <w:tcPr>
            <w:tcW w:w="2930" w:type="dxa"/>
            <w:noWrap/>
            <w:hideMark/>
          </w:tcPr>
          <w:p w14:paraId="731B07D9" w14:textId="77777777" w:rsidR="00741CC1" w:rsidRPr="00E76251" w:rsidRDefault="00741CC1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1.07 (0.91-1.25)</w:t>
            </w:r>
          </w:p>
        </w:tc>
      </w:tr>
      <w:tr w:rsidR="00741CC1" w:rsidRPr="00E76251" w14:paraId="4474D412" w14:textId="77777777" w:rsidTr="00FF2211">
        <w:trPr>
          <w:trHeight w:val="300"/>
        </w:trPr>
        <w:tc>
          <w:tcPr>
            <w:tcW w:w="2601" w:type="dxa"/>
            <w:noWrap/>
            <w:hideMark/>
          </w:tcPr>
          <w:p w14:paraId="4AA1D077" w14:textId="77777777" w:rsidR="00741CC1" w:rsidRPr="00E76251" w:rsidRDefault="00741CC1" w:rsidP="0085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Dog</w:t>
            </w:r>
          </w:p>
        </w:tc>
        <w:tc>
          <w:tcPr>
            <w:tcW w:w="2930" w:type="dxa"/>
            <w:noWrap/>
            <w:hideMark/>
          </w:tcPr>
          <w:p w14:paraId="3CC74A29" w14:textId="77777777" w:rsidR="00741CC1" w:rsidRPr="00E76251" w:rsidRDefault="00741CC1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1.04 (0.89-1.21)</w:t>
            </w:r>
          </w:p>
        </w:tc>
      </w:tr>
      <w:tr w:rsidR="00741CC1" w:rsidRPr="00E76251" w14:paraId="599B8D01" w14:textId="77777777" w:rsidTr="00FF2211">
        <w:trPr>
          <w:trHeight w:val="300"/>
        </w:trPr>
        <w:tc>
          <w:tcPr>
            <w:tcW w:w="2601" w:type="dxa"/>
            <w:noWrap/>
            <w:hideMark/>
          </w:tcPr>
          <w:p w14:paraId="50F893D3" w14:textId="77777777" w:rsidR="00741CC1" w:rsidRPr="00E76251" w:rsidRDefault="00741CC1" w:rsidP="0085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Horse</w:t>
            </w:r>
          </w:p>
        </w:tc>
        <w:tc>
          <w:tcPr>
            <w:tcW w:w="2930" w:type="dxa"/>
            <w:noWrap/>
            <w:hideMark/>
          </w:tcPr>
          <w:p w14:paraId="6B4BE4F5" w14:textId="77777777" w:rsidR="00741CC1" w:rsidRPr="00E76251" w:rsidRDefault="00741CC1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0.90 (0.73-1.12)</w:t>
            </w:r>
          </w:p>
        </w:tc>
      </w:tr>
      <w:tr w:rsidR="00741CC1" w:rsidRPr="00E76251" w14:paraId="11154A65" w14:textId="77777777" w:rsidTr="00FF2211">
        <w:trPr>
          <w:trHeight w:val="300"/>
        </w:trPr>
        <w:tc>
          <w:tcPr>
            <w:tcW w:w="2601" w:type="dxa"/>
            <w:noWrap/>
          </w:tcPr>
          <w:p w14:paraId="3F7D3EE6" w14:textId="77777777" w:rsidR="00741CC1" w:rsidRPr="00E76251" w:rsidRDefault="00741CC1" w:rsidP="0085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Mite</w:t>
            </w:r>
            <w:proofErr w:type="spellEnd"/>
          </w:p>
        </w:tc>
        <w:tc>
          <w:tcPr>
            <w:tcW w:w="2930" w:type="dxa"/>
            <w:noWrap/>
          </w:tcPr>
          <w:p w14:paraId="42E2C7BC" w14:textId="77777777" w:rsidR="00741CC1" w:rsidRPr="00E76251" w:rsidRDefault="00741CC1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1.12 (0.94-1.33)</w:t>
            </w:r>
          </w:p>
        </w:tc>
      </w:tr>
      <w:tr w:rsidR="00741CC1" w:rsidRPr="00E76251" w14:paraId="2DFFF71C" w14:textId="77777777" w:rsidTr="00FF2211">
        <w:trPr>
          <w:trHeight w:val="300"/>
        </w:trPr>
        <w:tc>
          <w:tcPr>
            <w:tcW w:w="2601" w:type="dxa"/>
            <w:noWrap/>
          </w:tcPr>
          <w:p w14:paraId="78D3C906" w14:textId="77777777" w:rsidR="00741CC1" w:rsidRPr="00E76251" w:rsidRDefault="00741CC1" w:rsidP="0085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Mold</w:t>
            </w:r>
            <w:proofErr w:type="spellEnd"/>
          </w:p>
        </w:tc>
        <w:tc>
          <w:tcPr>
            <w:tcW w:w="2930" w:type="dxa"/>
            <w:noWrap/>
          </w:tcPr>
          <w:p w14:paraId="6FD3DE31" w14:textId="77777777" w:rsidR="00741CC1" w:rsidRPr="00E76251" w:rsidRDefault="00741CC1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0.79 (0.50-1.27)</w:t>
            </w:r>
          </w:p>
        </w:tc>
      </w:tr>
      <w:tr w:rsidR="00741CC1" w:rsidRPr="00E76251" w14:paraId="58CD8A96" w14:textId="77777777" w:rsidTr="00FF2211">
        <w:trPr>
          <w:trHeight w:val="300"/>
        </w:trPr>
        <w:tc>
          <w:tcPr>
            <w:tcW w:w="5531" w:type="dxa"/>
            <w:gridSpan w:val="2"/>
            <w:noWrap/>
            <w:hideMark/>
          </w:tcPr>
          <w:p w14:paraId="4FB7CA02" w14:textId="77777777" w:rsidR="00741CC1" w:rsidRPr="00E76251" w:rsidRDefault="00741CC1" w:rsidP="0085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62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nsitization</w:t>
            </w:r>
            <w:proofErr w:type="spellEnd"/>
            <w:r w:rsidRPr="00E762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o </w:t>
            </w:r>
            <w:proofErr w:type="spellStart"/>
            <w:r w:rsidRPr="00E762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od</w:t>
            </w:r>
            <w:proofErr w:type="spellEnd"/>
            <w:r w:rsidRPr="00E762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llergens</w:t>
            </w:r>
          </w:p>
        </w:tc>
      </w:tr>
      <w:tr w:rsidR="00741CC1" w:rsidRPr="00E76251" w14:paraId="5971A3E8" w14:textId="77777777" w:rsidTr="00FF2211">
        <w:trPr>
          <w:trHeight w:val="300"/>
        </w:trPr>
        <w:tc>
          <w:tcPr>
            <w:tcW w:w="2601" w:type="dxa"/>
            <w:noWrap/>
            <w:hideMark/>
          </w:tcPr>
          <w:p w14:paraId="604A90DB" w14:textId="77777777" w:rsidR="00741CC1" w:rsidRPr="00E76251" w:rsidRDefault="00741CC1" w:rsidP="0085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Milk</w:t>
            </w:r>
          </w:p>
        </w:tc>
        <w:tc>
          <w:tcPr>
            <w:tcW w:w="2930" w:type="dxa"/>
            <w:noWrap/>
            <w:hideMark/>
          </w:tcPr>
          <w:p w14:paraId="27A3FEC5" w14:textId="77777777" w:rsidR="00741CC1" w:rsidRPr="00E76251" w:rsidRDefault="00741CC1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1.04 (0.86-1.26)</w:t>
            </w:r>
          </w:p>
        </w:tc>
      </w:tr>
      <w:tr w:rsidR="00741CC1" w:rsidRPr="00E76251" w14:paraId="516072A6" w14:textId="77777777" w:rsidTr="00FF2211">
        <w:trPr>
          <w:trHeight w:val="300"/>
        </w:trPr>
        <w:tc>
          <w:tcPr>
            <w:tcW w:w="2601" w:type="dxa"/>
            <w:noWrap/>
            <w:hideMark/>
          </w:tcPr>
          <w:p w14:paraId="77A9DB09" w14:textId="77777777" w:rsidR="00741CC1" w:rsidRPr="00E76251" w:rsidRDefault="00741CC1" w:rsidP="0085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Egg</w:t>
            </w:r>
          </w:p>
        </w:tc>
        <w:tc>
          <w:tcPr>
            <w:tcW w:w="2930" w:type="dxa"/>
            <w:noWrap/>
            <w:hideMark/>
          </w:tcPr>
          <w:p w14:paraId="4A44EDB7" w14:textId="77777777" w:rsidR="00741CC1" w:rsidRPr="00E76251" w:rsidRDefault="00741CC1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1.05 (0.82-1.35)</w:t>
            </w:r>
          </w:p>
        </w:tc>
      </w:tr>
      <w:tr w:rsidR="00741CC1" w:rsidRPr="00E76251" w14:paraId="7305FC96" w14:textId="77777777" w:rsidTr="00FF2211">
        <w:trPr>
          <w:trHeight w:val="300"/>
        </w:trPr>
        <w:tc>
          <w:tcPr>
            <w:tcW w:w="2601" w:type="dxa"/>
            <w:noWrap/>
          </w:tcPr>
          <w:p w14:paraId="7C1B3D17" w14:textId="77777777" w:rsidR="00741CC1" w:rsidRPr="00E76251" w:rsidRDefault="00741CC1" w:rsidP="0085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Soy</w:t>
            </w:r>
            <w:proofErr w:type="spellEnd"/>
          </w:p>
        </w:tc>
        <w:tc>
          <w:tcPr>
            <w:tcW w:w="2930" w:type="dxa"/>
            <w:noWrap/>
          </w:tcPr>
          <w:p w14:paraId="3C03A60C" w14:textId="77777777" w:rsidR="00741CC1" w:rsidRPr="00E76251" w:rsidRDefault="00741CC1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0.73 (0.54-0.99)</w:t>
            </w:r>
          </w:p>
        </w:tc>
      </w:tr>
      <w:tr w:rsidR="00741CC1" w:rsidRPr="00E76251" w14:paraId="5784AF0C" w14:textId="77777777" w:rsidTr="00FF2211">
        <w:trPr>
          <w:trHeight w:val="300"/>
        </w:trPr>
        <w:tc>
          <w:tcPr>
            <w:tcW w:w="2601" w:type="dxa"/>
            <w:noWrap/>
          </w:tcPr>
          <w:p w14:paraId="47B80BB7" w14:textId="77777777" w:rsidR="00741CC1" w:rsidRPr="00E76251" w:rsidRDefault="00741CC1" w:rsidP="0085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Peanut</w:t>
            </w:r>
            <w:proofErr w:type="spellEnd"/>
          </w:p>
        </w:tc>
        <w:tc>
          <w:tcPr>
            <w:tcW w:w="2930" w:type="dxa"/>
            <w:noWrap/>
          </w:tcPr>
          <w:p w14:paraId="7AA643D1" w14:textId="77777777" w:rsidR="00741CC1" w:rsidRPr="00E76251" w:rsidRDefault="00741CC1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0.86 (0.68-1.10)</w:t>
            </w:r>
          </w:p>
        </w:tc>
      </w:tr>
      <w:tr w:rsidR="00741CC1" w:rsidRPr="00E76251" w14:paraId="0332E50C" w14:textId="77777777" w:rsidTr="00FF2211">
        <w:trPr>
          <w:trHeight w:val="300"/>
        </w:trPr>
        <w:tc>
          <w:tcPr>
            <w:tcW w:w="2601" w:type="dxa"/>
            <w:noWrap/>
            <w:hideMark/>
          </w:tcPr>
          <w:p w14:paraId="183C3E99" w14:textId="77777777" w:rsidR="00741CC1" w:rsidRPr="00E76251" w:rsidRDefault="00741CC1" w:rsidP="0085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Fish</w:t>
            </w:r>
            <w:proofErr w:type="spellEnd"/>
          </w:p>
        </w:tc>
        <w:tc>
          <w:tcPr>
            <w:tcW w:w="2930" w:type="dxa"/>
            <w:noWrap/>
            <w:hideMark/>
          </w:tcPr>
          <w:p w14:paraId="5A3A21E3" w14:textId="77777777" w:rsidR="00741CC1" w:rsidRPr="00E76251" w:rsidRDefault="00741CC1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1.85 (0.84-4.09)</w:t>
            </w:r>
          </w:p>
        </w:tc>
      </w:tr>
      <w:tr w:rsidR="00741CC1" w:rsidRPr="00E76251" w14:paraId="378B457D" w14:textId="77777777" w:rsidTr="00FF2211">
        <w:trPr>
          <w:trHeight w:val="300"/>
        </w:trPr>
        <w:tc>
          <w:tcPr>
            <w:tcW w:w="2601" w:type="dxa"/>
            <w:tcBorders>
              <w:bottom w:val="single" w:sz="8" w:space="0" w:color="auto"/>
            </w:tcBorders>
            <w:noWrap/>
            <w:hideMark/>
          </w:tcPr>
          <w:p w14:paraId="5289C032" w14:textId="77777777" w:rsidR="00741CC1" w:rsidRPr="00E76251" w:rsidRDefault="00741CC1" w:rsidP="0085233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Wheat</w:t>
            </w:r>
            <w:proofErr w:type="spellEnd"/>
          </w:p>
        </w:tc>
        <w:tc>
          <w:tcPr>
            <w:tcW w:w="2930" w:type="dxa"/>
            <w:tcBorders>
              <w:bottom w:val="single" w:sz="8" w:space="0" w:color="auto"/>
            </w:tcBorders>
            <w:noWrap/>
            <w:hideMark/>
          </w:tcPr>
          <w:p w14:paraId="099F18E9" w14:textId="77777777" w:rsidR="00741CC1" w:rsidRPr="00E76251" w:rsidRDefault="00741CC1" w:rsidP="0085233D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76251">
              <w:rPr>
                <w:rFonts w:ascii="Times New Roman" w:hAnsi="Times New Roman" w:cs="Times New Roman"/>
                <w:sz w:val="24"/>
                <w:szCs w:val="24"/>
              </w:rPr>
              <w:t>0.95 (0.74-1.22)</w:t>
            </w:r>
          </w:p>
        </w:tc>
      </w:tr>
    </w:tbl>
    <w:p w14:paraId="0BE13A7D" w14:textId="77777777" w:rsidR="00741CC1" w:rsidRPr="00E76251" w:rsidRDefault="00741CC1" w:rsidP="0085233D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IE" w:eastAsia="sv-SE"/>
        </w:rPr>
      </w:pPr>
      <w:r w:rsidRPr="00E76251">
        <w:rPr>
          <w:rFonts w:ascii="Times New Roman" w:eastAsia="Times New Roman" w:hAnsi="Times New Roman" w:cs="Times New Roman"/>
          <w:color w:val="000000"/>
          <w:sz w:val="24"/>
          <w:szCs w:val="24"/>
          <w:lang w:val="en-IE" w:eastAsia="sv-SE"/>
        </w:rPr>
        <w:t>Generalized estimating equations (GEE) models adjusted for sex, total energy intake, parental education, ethnicity, history of atopic disease, and smoking in pregnancy and/or infancy.</w:t>
      </w:r>
    </w:p>
    <w:p w14:paraId="2C20F3A4" w14:textId="1C5A21A8" w:rsidR="00332631" w:rsidRPr="00E76251" w:rsidRDefault="00450666" w:rsidP="0085233D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IE" w:eastAsia="sv-SE"/>
        </w:rPr>
        <w:sectPr w:rsidR="00332631" w:rsidRPr="00E76251" w:rsidSect="00906A8A">
          <w:type w:val="nextPage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r w:rsidRPr="00E76251">
        <w:rPr>
          <w:rFonts w:ascii="Times New Roman" w:eastAsia="Times New Roman" w:hAnsi="Times New Roman" w:cs="Times New Roman"/>
          <w:color w:val="000000"/>
          <w:sz w:val="24"/>
          <w:szCs w:val="24"/>
          <w:lang w:val="en-IE" w:eastAsia="sv-SE"/>
        </w:rPr>
        <w:t>OR (95% CI): odds ratio (95% confidence interval).</w:t>
      </w:r>
      <w:r w:rsidR="00741CC1" w:rsidRPr="00E7625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IE" w:eastAsia="sv-SE"/>
        </w:rPr>
        <w:br w:type="page"/>
      </w:r>
    </w:p>
    <w:bookmarkEnd w:id="6"/>
    <w:bookmarkEnd w:id="7"/>
    <w:bookmarkEnd w:id="18"/>
    <w:p w14:paraId="0B84DF6E" w14:textId="49CBE14F" w:rsidR="00151A91" w:rsidRPr="00E76251" w:rsidRDefault="00AF2072" w:rsidP="0085233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76251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Reference</w:t>
      </w:r>
      <w:r w:rsidR="00C26CC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List</w:t>
      </w:r>
    </w:p>
    <w:p w14:paraId="09A4ED27" w14:textId="65A78E29" w:rsidR="00404FF8" w:rsidRPr="00E76251" w:rsidRDefault="00404FF8" w:rsidP="0085233D">
      <w:pPr>
        <w:pStyle w:val="EndNoteBibliography"/>
        <w:spacing w:after="0"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E76251">
        <w:rPr>
          <w:rFonts w:ascii="Times New Roman" w:hAnsi="Times New Roman" w:cs="Times New Roman"/>
          <w:iCs/>
          <w:sz w:val="24"/>
          <w:szCs w:val="24"/>
        </w:rPr>
        <w:t xml:space="preserve">1. Guidelines for data processing </w:t>
      </w:r>
      <w:r w:rsidR="009C1513" w:rsidRPr="00E76251">
        <w:rPr>
          <w:rFonts w:ascii="Times New Roman" w:hAnsi="Times New Roman" w:cs="Times New Roman"/>
          <w:iCs/>
          <w:sz w:val="24"/>
          <w:szCs w:val="24"/>
        </w:rPr>
        <w:t xml:space="preserve">and </w:t>
      </w:r>
      <w:r w:rsidRPr="00E76251">
        <w:rPr>
          <w:rFonts w:ascii="Times New Roman" w:hAnsi="Times New Roman" w:cs="Times New Roman"/>
          <w:iCs/>
          <w:sz w:val="24"/>
          <w:szCs w:val="24"/>
        </w:rPr>
        <w:t>analysis of the International Physical Activity Questionnaire (IPAQ) - Short and long forms</w:t>
      </w:r>
      <w:r w:rsidR="009C1513" w:rsidRPr="00E76251">
        <w:rPr>
          <w:rFonts w:ascii="Times New Roman" w:hAnsi="Times New Roman" w:cs="Times New Roman"/>
          <w:iCs/>
          <w:sz w:val="24"/>
          <w:szCs w:val="24"/>
        </w:rPr>
        <w:t>;</w:t>
      </w:r>
      <w:r w:rsidRPr="00E76251">
        <w:rPr>
          <w:rFonts w:ascii="Times New Roman" w:hAnsi="Times New Roman" w:cs="Times New Roman"/>
          <w:iCs/>
          <w:sz w:val="24"/>
          <w:szCs w:val="24"/>
        </w:rPr>
        <w:t xml:space="preserve"> 2005</w:t>
      </w:r>
      <w:r w:rsidR="009C1513" w:rsidRPr="00E76251">
        <w:rPr>
          <w:rFonts w:ascii="Times New Roman" w:hAnsi="Times New Roman" w:cs="Times New Roman"/>
          <w:iCs/>
          <w:sz w:val="24"/>
          <w:szCs w:val="24"/>
        </w:rPr>
        <w:t>.</w:t>
      </w:r>
      <w:r w:rsidRPr="00E76251">
        <w:rPr>
          <w:rFonts w:ascii="Times New Roman" w:hAnsi="Times New Roman" w:cs="Times New Roman"/>
          <w:iCs/>
          <w:sz w:val="24"/>
          <w:szCs w:val="24"/>
        </w:rPr>
        <w:t xml:space="preserve"> </w:t>
      </w:r>
      <w:hyperlink r:id="rId14" w:history="1">
        <w:r w:rsidR="004C526B" w:rsidRPr="004C526B">
          <w:rPr>
            <w:rStyle w:val="Hyperlnk"/>
            <w:rFonts w:ascii="Times New Roman" w:hAnsi="Times New Roman" w:cs="Times New Roman"/>
            <w:iCs/>
            <w:sz w:val="24"/>
            <w:szCs w:val="24"/>
          </w:rPr>
          <w:t>http://www.ipaq.ki.se</w:t>
        </w:r>
      </w:hyperlink>
      <w:r w:rsidRPr="00E76251">
        <w:rPr>
          <w:rFonts w:ascii="Times New Roman" w:hAnsi="Times New Roman" w:cs="Times New Roman"/>
          <w:iCs/>
          <w:sz w:val="24"/>
          <w:szCs w:val="24"/>
        </w:rPr>
        <w:t>.</w:t>
      </w:r>
      <w:r w:rsidR="004C526B">
        <w:rPr>
          <w:rFonts w:ascii="Times New Roman" w:hAnsi="Times New Roman" w:cs="Times New Roman"/>
          <w:iCs/>
          <w:sz w:val="24"/>
          <w:szCs w:val="24"/>
        </w:rPr>
        <w:t xml:space="preserve"> Accessed 10 January 2022. </w:t>
      </w:r>
    </w:p>
    <w:p w14:paraId="6AF64269" w14:textId="2824C032" w:rsidR="00C810D8" w:rsidRPr="00E76251" w:rsidRDefault="00404FF8" w:rsidP="0085233D">
      <w:pPr>
        <w:pStyle w:val="EndNoteBibliography"/>
        <w:spacing w:after="0"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E76251">
        <w:rPr>
          <w:rFonts w:ascii="Times New Roman" w:hAnsi="Times New Roman" w:cs="Times New Roman"/>
          <w:iCs/>
          <w:sz w:val="24"/>
          <w:szCs w:val="24"/>
        </w:rPr>
        <w:t>2. Cole TJ and Lobstein</w:t>
      </w:r>
      <w:r w:rsidR="00A33778" w:rsidRPr="00E76251">
        <w:rPr>
          <w:rFonts w:ascii="Times New Roman" w:hAnsi="Times New Roman" w:cs="Times New Roman"/>
          <w:iCs/>
          <w:sz w:val="24"/>
          <w:szCs w:val="24"/>
        </w:rPr>
        <w:t xml:space="preserve"> T.</w:t>
      </w:r>
      <w:r w:rsidRPr="00E76251">
        <w:rPr>
          <w:rFonts w:ascii="Times New Roman" w:hAnsi="Times New Roman" w:cs="Times New Roman"/>
          <w:iCs/>
          <w:sz w:val="24"/>
          <w:szCs w:val="24"/>
        </w:rPr>
        <w:t xml:space="preserve"> Extended international (IOTF) body mass index cut-offs for thinness, overweight and obesity. </w:t>
      </w:r>
      <w:r w:rsidRPr="00E76251">
        <w:rPr>
          <w:rFonts w:ascii="Times New Roman" w:hAnsi="Times New Roman" w:cs="Times New Roman"/>
          <w:i/>
          <w:sz w:val="24"/>
          <w:szCs w:val="24"/>
        </w:rPr>
        <w:t>Pediatr Obes</w:t>
      </w:r>
      <w:r w:rsidR="00A33778" w:rsidRPr="00E76251">
        <w:rPr>
          <w:rFonts w:ascii="Times New Roman" w:hAnsi="Times New Roman" w:cs="Times New Roman"/>
          <w:iCs/>
          <w:sz w:val="24"/>
          <w:szCs w:val="24"/>
        </w:rPr>
        <w:t>.</w:t>
      </w:r>
      <w:r w:rsidRPr="00E76251">
        <w:rPr>
          <w:rFonts w:ascii="Times New Roman" w:hAnsi="Times New Roman" w:cs="Times New Roman"/>
          <w:iCs/>
          <w:sz w:val="24"/>
          <w:szCs w:val="24"/>
        </w:rPr>
        <w:t xml:space="preserve"> 2012</w:t>
      </w:r>
      <w:r w:rsidR="00A33778" w:rsidRPr="00E76251">
        <w:rPr>
          <w:rFonts w:ascii="Times New Roman" w:hAnsi="Times New Roman" w:cs="Times New Roman"/>
          <w:iCs/>
          <w:sz w:val="24"/>
          <w:szCs w:val="24"/>
        </w:rPr>
        <w:t>;</w:t>
      </w:r>
      <w:r w:rsidRPr="00E76251">
        <w:rPr>
          <w:rFonts w:ascii="Times New Roman" w:hAnsi="Times New Roman" w:cs="Times New Roman"/>
          <w:bCs/>
          <w:iCs/>
          <w:sz w:val="24"/>
          <w:szCs w:val="24"/>
        </w:rPr>
        <w:t>7</w:t>
      </w:r>
      <w:r w:rsidRPr="00E76251">
        <w:rPr>
          <w:rFonts w:ascii="Times New Roman" w:hAnsi="Times New Roman" w:cs="Times New Roman"/>
          <w:iCs/>
          <w:sz w:val="24"/>
          <w:szCs w:val="24"/>
        </w:rPr>
        <w:t>(4): 284-</w:t>
      </w:r>
      <w:r w:rsidR="00A33778" w:rsidRPr="00E76251">
        <w:rPr>
          <w:rFonts w:ascii="Times New Roman" w:hAnsi="Times New Roman" w:cs="Times New Roman"/>
          <w:iCs/>
          <w:sz w:val="24"/>
          <w:szCs w:val="24"/>
        </w:rPr>
        <w:t>28</w:t>
      </w:r>
      <w:r w:rsidRPr="00E76251">
        <w:rPr>
          <w:rFonts w:ascii="Times New Roman" w:hAnsi="Times New Roman" w:cs="Times New Roman"/>
          <w:iCs/>
          <w:sz w:val="24"/>
          <w:szCs w:val="24"/>
        </w:rPr>
        <w:t>9</w:t>
      </w:r>
      <w:r w:rsidR="00A33778" w:rsidRPr="00E76251">
        <w:rPr>
          <w:rFonts w:ascii="Times New Roman" w:hAnsi="Times New Roman" w:cs="Times New Roman"/>
          <w:iCs/>
          <w:sz w:val="24"/>
          <w:szCs w:val="24"/>
        </w:rPr>
        <w:t>.</w:t>
      </w:r>
    </w:p>
    <w:p w14:paraId="5111DA12" w14:textId="6805A4FE" w:rsidR="00A33778" w:rsidRPr="00E76251" w:rsidRDefault="00A33778" w:rsidP="0085233D">
      <w:pPr>
        <w:pStyle w:val="EndNoteBibliography"/>
        <w:spacing w:after="0"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E76251">
        <w:rPr>
          <w:rFonts w:ascii="Times New Roman" w:hAnsi="Times New Roman" w:cs="Times New Roman"/>
          <w:iCs/>
          <w:sz w:val="24"/>
          <w:szCs w:val="24"/>
        </w:rPr>
        <w:t xml:space="preserve">3. Wu X, Beecher G, Holden J, </w:t>
      </w:r>
      <w:r w:rsidR="00854C10">
        <w:rPr>
          <w:rFonts w:ascii="Times New Roman" w:hAnsi="Times New Roman" w:cs="Times New Roman"/>
          <w:iCs/>
          <w:sz w:val="24"/>
          <w:szCs w:val="24"/>
        </w:rPr>
        <w:t>et al</w:t>
      </w:r>
      <w:r w:rsidRPr="00E76251">
        <w:rPr>
          <w:rFonts w:ascii="Times New Roman" w:hAnsi="Times New Roman" w:cs="Times New Roman"/>
          <w:iCs/>
          <w:sz w:val="24"/>
          <w:szCs w:val="24"/>
        </w:rPr>
        <w:t xml:space="preserve">. Lipophilic and hydrophilic antioxidant capacities of common foods in the United States. </w:t>
      </w:r>
      <w:r w:rsidRPr="00E76251">
        <w:rPr>
          <w:rFonts w:ascii="Times New Roman" w:hAnsi="Times New Roman" w:cs="Times New Roman"/>
          <w:i/>
          <w:sz w:val="24"/>
          <w:szCs w:val="24"/>
        </w:rPr>
        <w:t>J Agric Food Chem</w:t>
      </w:r>
      <w:r w:rsidRPr="00E76251">
        <w:rPr>
          <w:rFonts w:ascii="Times New Roman" w:hAnsi="Times New Roman" w:cs="Times New Roman"/>
          <w:iCs/>
          <w:sz w:val="24"/>
          <w:szCs w:val="24"/>
        </w:rPr>
        <w:t>. 2004;52:4026-4037.</w:t>
      </w:r>
    </w:p>
    <w:p w14:paraId="299DEF57" w14:textId="77777777" w:rsidR="00854C10" w:rsidRDefault="00214B8E" w:rsidP="0085233D">
      <w:pPr>
        <w:pStyle w:val="EndNoteBibliography"/>
        <w:spacing w:after="0" w:line="360" w:lineRule="auto"/>
        <w:rPr>
          <w:rFonts w:ascii="Times New Roman" w:hAnsi="Times New Roman" w:cs="Times New Roman"/>
          <w:iCs/>
          <w:sz w:val="24"/>
          <w:szCs w:val="24"/>
        </w:rPr>
      </w:pPr>
      <w:r w:rsidRPr="00E76251">
        <w:rPr>
          <w:rFonts w:ascii="Times New Roman" w:hAnsi="Times New Roman" w:cs="Times New Roman"/>
          <w:iCs/>
          <w:sz w:val="24"/>
          <w:szCs w:val="24"/>
        </w:rPr>
        <w:t xml:space="preserve">4. Willett W, Howe G, Kushi L. Adjustment for total energy intake in epidemiologic studies. </w:t>
      </w:r>
      <w:r w:rsidRPr="00E76251">
        <w:rPr>
          <w:rFonts w:ascii="Times New Roman" w:hAnsi="Times New Roman" w:cs="Times New Roman"/>
          <w:i/>
          <w:sz w:val="24"/>
          <w:szCs w:val="24"/>
        </w:rPr>
        <w:t>Am J Clin Nutr</w:t>
      </w:r>
      <w:r w:rsidRPr="00E76251">
        <w:rPr>
          <w:rFonts w:ascii="Times New Roman" w:hAnsi="Times New Roman" w:cs="Times New Roman"/>
          <w:iCs/>
          <w:sz w:val="24"/>
          <w:szCs w:val="24"/>
        </w:rPr>
        <w:t>. 1997;65(4 Suppl):1220S-S1228.</w:t>
      </w:r>
    </w:p>
    <w:p w14:paraId="2EE8FE36" w14:textId="12A85564" w:rsidR="00ED57B5" w:rsidRPr="00E76251" w:rsidRDefault="00854C10" w:rsidP="0085233D">
      <w:pPr>
        <w:pStyle w:val="EndNoteBibliography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400F3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5. Sdona E, Ekström S, Andersson N, et al. </w:t>
      </w:r>
      <w:r w:rsidRPr="00854C10">
        <w:rPr>
          <w:rFonts w:ascii="Times New Roman" w:hAnsi="Times New Roman" w:cs="Times New Roman"/>
          <w:iCs/>
          <w:sz w:val="24"/>
          <w:szCs w:val="24"/>
        </w:rPr>
        <w:t xml:space="preserve">Fruit, vegetable and dietary antioxidant intake in school age, respiratory health up to young adulthood. </w:t>
      </w:r>
      <w:r w:rsidRPr="009400F3">
        <w:rPr>
          <w:rFonts w:ascii="Times New Roman" w:hAnsi="Times New Roman" w:cs="Times New Roman"/>
          <w:i/>
          <w:sz w:val="24"/>
          <w:szCs w:val="24"/>
        </w:rPr>
        <w:t>Clin Exp Allergy</w:t>
      </w:r>
      <w:r w:rsidRPr="00854C10">
        <w:rPr>
          <w:rFonts w:ascii="Times New Roman" w:hAnsi="Times New Roman" w:cs="Times New Roman"/>
          <w:iCs/>
          <w:sz w:val="24"/>
          <w:szCs w:val="24"/>
        </w:rPr>
        <w:t>. 2022;52(1):104-114.</w:t>
      </w:r>
      <w:r w:rsidR="00C810D8" w:rsidRPr="00E76251">
        <w:rPr>
          <w:rFonts w:ascii="Times New Roman" w:hAnsi="Times New Roman" w:cs="Times New Roman"/>
          <w:sz w:val="24"/>
          <w:szCs w:val="24"/>
        </w:rPr>
        <w:fldChar w:fldCharType="begin"/>
      </w:r>
      <w:r w:rsidR="00C810D8" w:rsidRPr="00E76251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="00C810D8" w:rsidRPr="00E76251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ED57B5" w:rsidRPr="00E76251" w:rsidSect="00906A8A">
      <w:type w:val="nextPage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288816" w14:textId="77777777" w:rsidR="001E60DB" w:rsidRDefault="001E60DB" w:rsidP="001E60DB">
      <w:pPr>
        <w:spacing w:after="0" w:line="240" w:lineRule="auto"/>
      </w:pPr>
      <w:r>
        <w:separator/>
      </w:r>
    </w:p>
  </w:endnote>
  <w:endnote w:type="continuationSeparator" w:id="0">
    <w:p w14:paraId="24087C3A" w14:textId="77777777" w:rsidR="001E60DB" w:rsidRDefault="001E60DB" w:rsidP="001E60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06022019"/>
      <w:docPartObj>
        <w:docPartGallery w:val="Page Numbers (Bottom of Page)"/>
        <w:docPartUnique/>
      </w:docPartObj>
    </w:sdtPr>
    <w:sdtEndPr/>
    <w:sdtContent>
      <w:p w14:paraId="706C77B0" w14:textId="6E09FAD9" w:rsidR="001E60DB" w:rsidRDefault="001E60DB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332D669" w14:textId="77777777" w:rsidR="001E60DB" w:rsidRDefault="001E60DB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5702CA" w14:textId="77777777" w:rsidR="001E60DB" w:rsidRDefault="001E60DB" w:rsidP="001E60DB">
      <w:pPr>
        <w:spacing w:after="0" w:line="240" w:lineRule="auto"/>
      </w:pPr>
      <w:r>
        <w:separator/>
      </w:r>
    </w:p>
  </w:footnote>
  <w:footnote w:type="continuationSeparator" w:id="0">
    <w:p w14:paraId="5A6C2E30" w14:textId="77777777" w:rsidR="001E60DB" w:rsidRDefault="001E60DB" w:rsidP="001E60D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57BD04" w14:textId="6B0B2077" w:rsidR="00D502CD" w:rsidRDefault="00D502CD">
    <w:pPr>
      <w:pStyle w:val="Sidhuvud"/>
      <w:jc w:val="right"/>
    </w:pPr>
    <w:r>
      <w:t xml:space="preserve">Sdona </w:t>
    </w:r>
    <w:r w:rsidRPr="00D502CD">
      <w:rPr>
        <w:i/>
        <w:iCs/>
      </w:rPr>
      <w:t>et al.</w:t>
    </w:r>
    <w:r>
      <w:t xml:space="preserve"> </w:t>
    </w:r>
    <w:sdt>
      <w:sdtPr>
        <w:id w:val="-2025770064"/>
        <w:docPartObj>
          <w:docPartGallery w:val="Page Numbers (Top of Page)"/>
          <w:docPartUnique/>
        </w:docPartObj>
      </w:sdtPr>
      <w:sdtEndPr/>
      <w:sdtContent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sdtContent>
    </w:sdt>
  </w:p>
  <w:p w14:paraId="26F2C1DC" w14:textId="77777777" w:rsidR="00D502CD" w:rsidRDefault="00D502CD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CE03E9"/>
    <w:multiLevelType w:val="hybridMultilevel"/>
    <w:tmpl w:val="E1422834"/>
    <w:lvl w:ilvl="0" w:tplc="F86623C0">
      <w:start w:val="50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621DCD"/>
    <w:multiLevelType w:val="hybridMultilevel"/>
    <w:tmpl w:val="E808382C"/>
    <w:lvl w:ilvl="0" w:tplc="FF38AC98">
      <w:start w:val="31"/>
      <w:numFmt w:val="bullet"/>
      <w:lvlText w:val="-"/>
      <w:lvlJc w:val="left"/>
      <w:pPr>
        <w:ind w:left="34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77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84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9180" w:hanging="360"/>
      </w:pPr>
      <w:rPr>
        <w:rFonts w:ascii="Wingdings" w:hAnsi="Wingdings" w:hint="default"/>
      </w:rPr>
    </w:lvl>
  </w:abstractNum>
  <w:abstractNum w:abstractNumId="2" w15:restartNumberingAfterBreak="0">
    <w:nsid w:val="26594B98"/>
    <w:multiLevelType w:val="hybridMultilevel"/>
    <w:tmpl w:val="93B04A72"/>
    <w:lvl w:ilvl="0" w:tplc="4DBEDB74">
      <w:start w:val="31"/>
      <w:numFmt w:val="bullet"/>
      <w:lvlText w:val="-"/>
      <w:lvlJc w:val="left"/>
      <w:pPr>
        <w:ind w:left="348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42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49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56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63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70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78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85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9240" w:hanging="360"/>
      </w:pPr>
      <w:rPr>
        <w:rFonts w:ascii="Wingdings" w:hAnsi="Wingdings" w:hint="default"/>
      </w:rPr>
    </w:lvl>
  </w:abstractNum>
  <w:abstractNum w:abstractNumId="3" w15:restartNumberingAfterBreak="0">
    <w:nsid w:val="6DCA2DF1"/>
    <w:multiLevelType w:val="hybridMultilevel"/>
    <w:tmpl w:val="5BE8480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1F460C9"/>
    <w:multiLevelType w:val="hybridMultilevel"/>
    <w:tmpl w:val="6D7469C6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59628282">
    <w:abstractNumId w:val="0"/>
  </w:num>
  <w:num w:numId="2" w16cid:durableId="888760682">
    <w:abstractNumId w:val="3"/>
  </w:num>
  <w:num w:numId="3" w16cid:durableId="1167327900">
    <w:abstractNumId w:val="4"/>
  </w:num>
  <w:num w:numId="4" w16cid:durableId="923950042">
    <w:abstractNumId w:val="1"/>
  </w:num>
  <w:num w:numId="5" w16cid:durableId="179767848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2v0pt9rptepwea9dcvzxszvf9per59szsf&quot;&gt;fibers&lt;record-ids&gt;&lt;item&gt;108&lt;/item&gt;&lt;item&gt;109&lt;/item&gt;&lt;/record-ids&gt;&lt;/item&gt;&lt;/Libraries&gt;"/>
  </w:docVars>
  <w:rsids>
    <w:rsidRoot w:val="00EE5038"/>
    <w:rsid w:val="000112F8"/>
    <w:rsid w:val="0001217A"/>
    <w:rsid w:val="00013CA3"/>
    <w:rsid w:val="00014648"/>
    <w:rsid w:val="00017ACF"/>
    <w:rsid w:val="00021039"/>
    <w:rsid w:val="00021495"/>
    <w:rsid w:val="000222DF"/>
    <w:rsid w:val="00027A30"/>
    <w:rsid w:val="0003073D"/>
    <w:rsid w:val="00040BB8"/>
    <w:rsid w:val="000468B7"/>
    <w:rsid w:val="0005571A"/>
    <w:rsid w:val="00056FF2"/>
    <w:rsid w:val="00062693"/>
    <w:rsid w:val="00064F6A"/>
    <w:rsid w:val="000771F6"/>
    <w:rsid w:val="0008070F"/>
    <w:rsid w:val="00084C9E"/>
    <w:rsid w:val="000A42D2"/>
    <w:rsid w:val="000B179D"/>
    <w:rsid w:val="000B2B3D"/>
    <w:rsid w:val="000C139F"/>
    <w:rsid w:val="000C3DF3"/>
    <w:rsid w:val="000D1CD6"/>
    <w:rsid w:val="000D3DD8"/>
    <w:rsid w:val="000D48F0"/>
    <w:rsid w:val="000F2BD5"/>
    <w:rsid w:val="000F4734"/>
    <w:rsid w:val="001023E6"/>
    <w:rsid w:val="00114774"/>
    <w:rsid w:val="00116043"/>
    <w:rsid w:val="00151A91"/>
    <w:rsid w:val="00155DAC"/>
    <w:rsid w:val="00157DC8"/>
    <w:rsid w:val="001641FC"/>
    <w:rsid w:val="00171104"/>
    <w:rsid w:val="00172598"/>
    <w:rsid w:val="00172606"/>
    <w:rsid w:val="001927EF"/>
    <w:rsid w:val="001A604B"/>
    <w:rsid w:val="001B579F"/>
    <w:rsid w:val="001C01D3"/>
    <w:rsid w:val="001C055B"/>
    <w:rsid w:val="001C1707"/>
    <w:rsid w:val="001C1E9D"/>
    <w:rsid w:val="001C3A0A"/>
    <w:rsid w:val="001C498A"/>
    <w:rsid w:val="001C6823"/>
    <w:rsid w:val="001C73D6"/>
    <w:rsid w:val="001C7DD3"/>
    <w:rsid w:val="001D139C"/>
    <w:rsid w:val="001D7763"/>
    <w:rsid w:val="001E0FE0"/>
    <w:rsid w:val="001E2EAE"/>
    <w:rsid w:val="001E5EBF"/>
    <w:rsid w:val="001E60B2"/>
    <w:rsid w:val="001E60DB"/>
    <w:rsid w:val="001F277D"/>
    <w:rsid w:val="001F4372"/>
    <w:rsid w:val="00204ADE"/>
    <w:rsid w:val="00214B8E"/>
    <w:rsid w:val="00223C95"/>
    <w:rsid w:val="002267E5"/>
    <w:rsid w:val="00231805"/>
    <w:rsid w:val="002344C1"/>
    <w:rsid w:val="00240E0C"/>
    <w:rsid w:val="00260F0E"/>
    <w:rsid w:val="00262371"/>
    <w:rsid w:val="0027122B"/>
    <w:rsid w:val="00292C0D"/>
    <w:rsid w:val="00292D62"/>
    <w:rsid w:val="00294707"/>
    <w:rsid w:val="002955A7"/>
    <w:rsid w:val="002A0097"/>
    <w:rsid w:val="002A670E"/>
    <w:rsid w:val="002C17BF"/>
    <w:rsid w:val="002C3987"/>
    <w:rsid w:val="002D1C9E"/>
    <w:rsid w:val="002D63F0"/>
    <w:rsid w:val="002E2EEE"/>
    <w:rsid w:val="002F1947"/>
    <w:rsid w:val="002F744F"/>
    <w:rsid w:val="00301AA4"/>
    <w:rsid w:val="00303C18"/>
    <w:rsid w:val="003067A0"/>
    <w:rsid w:val="00306B4F"/>
    <w:rsid w:val="00306F42"/>
    <w:rsid w:val="00307C69"/>
    <w:rsid w:val="00314351"/>
    <w:rsid w:val="00315130"/>
    <w:rsid w:val="00315FB5"/>
    <w:rsid w:val="00323713"/>
    <w:rsid w:val="003249BD"/>
    <w:rsid w:val="00331BE3"/>
    <w:rsid w:val="00332631"/>
    <w:rsid w:val="00340080"/>
    <w:rsid w:val="00353FFA"/>
    <w:rsid w:val="003622C5"/>
    <w:rsid w:val="00394259"/>
    <w:rsid w:val="00394CFF"/>
    <w:rsid w:val="0039616E"/>
    <w:rsid w:val="003D1E03"/>
    <w:rsid w:val="003E0505"/>
    <w:rsid w:val="003F5EB3"/>
    <w:rsid w:val="00404FF8"/>
    <w:rsid w:val="00406C1C"/>
    <w:rsid w:val="0042137C"/>
    <w:rsid w:val="004341EF"/>
    <w:rsid w:val="00443775"/>
    <w:rsid w:val="00450666"/>
    <w:rsid w:val="00451337"/>
    <w:rsid w:val="00457E0A"/>
    <w:rsid w:val="0046507F"/>
    <w:rsid w:val="00482AB8"/>
    <w:rsid w:val="00482DA8"/>
    <w:rsid w:val="004973FB"/>
    <w:rsid w:val="004A4F66"/>
    <w:rsid w:val="004B73DB"/>
    <w:rsid w:val="004C526B"/>
    <w:rsid w:val="004D3EC6"/>
    <w:rsid w:val="004F2E05"/>
    <w:rsid w:val="004F63A3"/>
    <w:rsid w:val="00506C1E"/>
    <w:rsid w:val="00513EB9"/>
    <w:rsid w:val="00517E66"/>
    <w:rsid w:val="0053553B"/>
    <w:rsid w:val="0054296D"/>
    <w:rsid w:val="0054403D"/>
    <w:rsid w:val="00562980"/>
    <w:rsid w:val="0057042F"/>
    <w:rsid w:val="00573AF5"/>
    <w:rsid w:val="00584F90"/>
    <w:rsid w:val="00591E79"/>
    <w:rsid w:val="00593A3A"/>
    <w:rsid w:val="00595111"/>
    <w:rsid w:val="00596BCA"/>
    <w:rsid w:val="005A5B1A"/>
    <w:rsid w:val="005B5DE5"/>
    <w:rsid w:val="005E29F4"/>
    <w:rsid w:val="005E5BE8"/>
    <w:rsid w:val="005F08D0"/>
    <w:rsid w:val="00607309"/>
    <w:rsid w:val="00610D1B"/>
    <w:rsid w:val="006121AB"/>
    <w:rsid w:val="00613C79"/>
    <w:rsid w:val="00636A01"/>
    <w:rsid w:val="00640CF2"/>
    <w:rsid w:val="00641B68"/>
    <w:rsid w:val="00641B77"/>
    <w:rsid w:val="00641EA1"/>
    <w:rsid w:val="00645AE4"/>
    <w:rsid w:val="00651E0E"/>
    <w:rsid w:val="00652A08"/>
    <w:rsid w:val="006544FD"/>
    <w:rsid w:val="00680DE5"/>
    <w:rsid w:val="00681E71"/>
    <w:rsid w:val="006844C9"/>
    <w:rsid w:val="00686513"/>
    <w:rsid w:val="00696AA7"/>
    <w:rsid w:val="006A0F45"/>
    <w:rsid w:val="006B01A3"/>
    <w:rsid w:val="006B0C26"/>
    <w:rsid w:val="006B0D17"/>
    <w:rsid w:val="006C1DC9"/>
    <w:rsid w:val="006D68F9"/>
    <w:rsid w:val="006D7BC4"/>
    <w:rsid w:val="006E35A0"/>
    <w:rsid w:val="006E714F"/>
    <w:rsid w:val="006F627D"/>
    <w:rsid w:val="00702032"/>
    <w:rsid w:val="00703368"/>
    <w:rsid w:val="00703E36"/>
    <w:rsid w:val="00710D28"/>
    <w:rsid w:val="00715665"/>
    <w:rsid w:val="00726D17"/>
    <w:rsid w:val="00740FFA"/>
    <w:rsid w:val="00741CC1"/>
    <w:rsid w:val="007462C9"/>
    <w:rsid w:val="00752EFC"/>
    <w:rsid w:val="007679D8"/>
    <w:rsid w:val="00774895"/>
    <w:rsid w:val="007807E4"/>
    <w:rsid w:val="00783E3A"/>
    <w:rsid w:val="007876C8"/>
    <w:rsid w:val="00796AF7"/>
    <w:rsid w:val="007A7B3E"/>
    <w:rsid w:val="007A7F4D"/>
    <w:rsid w:val="007B148A"/>
    <w:rsid w:val="007B1A1C"/>
    <w:rsid w:val="007B27B0"/>
    <w:rsid w:val="007B28EF"/>
    <w:rsid w:val="007B3A48"/>
    <w:rsid w:val="007B52DB"/>
    <w:rsid w:val="007B5556"/>
    <w:rsid w:val="007B6462"/>
    <w:rsid w:val="007D71F9"/>
    <w:rsid w:val="007E4011"/>
    <w:rsid w:val="00803742"/>
    <w:rsid w:val="00803BD7"/>
    <w:rsid w:val="00806124"/>
    <w:rsid w:val="00826F91"/>
    <w:rsid w:val="00833660"/>
    <w:rsid w:val="008346CD"/>
    <w:rsid w:val="00836462"/>
    <w:rsid w:val="00840244"/>
    <w:rsid w:val="00840971"/>
    <w:rsid w:val="00841E24"/>
    <w:rsid w:val="00846D6D"/>
    <w:rsid w:val="0085233D"/>
    <w:rsid w:val="00853834"/>
    <w:rsid w:val="008540AF"/>
    <w:rsid w:val="008544C9"/>
    <w:rsid w:val="00854C10"/>
    <w:rsid w:val="00855781"/>
    <w:rsid w:val="0085615F"/>
    <w:rsid w:val="00856F0A"/>
    <w:rsid w:val="00876960"/>
    <w:rsid w:val="008918B7"/>
    <w:rsid w:val="008A0593"/>
    <w:rsid w:val="008A344F"/>
    <w:rsid w:val="008A3A6E"/>
    <w:rsid w:val="008B1845"/>
    <w:rsid w:val="008B6786"/>
    <w:rsid w:val="008D1802"/>
    <w:rsid w:val="008D460C"/>
    <w:rsid w:val="008E2072"/>
    <w:rsid w:val="008E7014"/>
    <w:rsid w:val="0090319E"/>
    <w:rsid w:val="00906A8A"/>
    <w:rsid w:val="00907E26"/>
    <w:rsid w:val="00920AD9"/>
    <w:rsid w:val="00930E7F"/>
    <w:rsid w:val="009374E2"/>
    <w:rsid w:val="009400F3"/>
    <w:rsid w:val="00951CD8"/>
    <w:rsid w:val="00953220"/>
    <w:rsid w:val="009641E2"/>
    <w:rsid w:val="009656CD"/>
    <w:rsid w:val="009726AD"/>
    <w:rsid w:val="00980E02"/>
    <w:rsid w:val="009870E0"/>
    <w:rsid w:val="00987489"/>
    <w:rsid w:val="00995A63"/>
    <w:rsid w:val="009A21F9"/>
    <w:rsid w:val="009A3D2A"/>
    <w:rsid w:val="009A4314"/>
    <w:rsid w:val="009B28CC"/>
    <w:rsid w:val="009B41EF"/>
    <w:rsid w:val="009B43C1"/>
    <w:rsid w:val="009C1513"/>
    <w:rsid w:val="009C6FE4"/>
    <w:rsid w:val="009D0E78"/>
    <w:rsid w:val="009D78A5"/>
    <w:rsid w:val="009E2477"/>
    <w:rsid w:val="00A10167"/>
    <w:rsid w:val="00A117AF"/>
    <w:rsid w:val="00A14F1D"/>
    <w:rsid w:val="00A157F9"/>
    <w:rsid w:val="00A23AA5"/>
    <w:rsid w:val="00A30E47"/>
    <w:rsid w:val="00A32E9E"/>
    <w:rsid w:val="00A33778"/>
    <w:rsid w:val="00A33AB7"/>
    <w:rsid w:val="00A40B80"/>
    <w:rsid w:val="00A41B68"/>
    <w:rsid w:val="00A46281"/>
    <w:rsid w:val="00A505D0"/>
    <w:rsid w:val="00A61C85"/>
    <w:rsid w:val="00A7503D"/>
    <w:rsid w:val="00A75B80"/>
    <w:rsid w:val="00A75D3F"/>
    <w:rsid w:val="00A80D32"/>
    <w:rsid w:val="00A81933"/>
    <w:rsid w:val="00A84388"/>
    <w:rsid w:val="00A86AE4"/>
    <w:rsid w:val="00A94D45"/>
    <w:rsid w:val="00AD4E7D"/>
    <w:rsid w:val="00AD5BA1"/>
    <w:rsid w:val="00AD675F"/>
    <w:rsid w:val="00AF12CC"/>
    <w:rsid w:val="00AF2072"/>
    <w:rsid w:val="00AF2C25"/>
    <w:rsid w:val="00AF414D"/>
    <w:rsid w:val="00AF614E"/>
    <w:rsid w:val="00AF7260"/>
    <w:rsid w:val="00B008E7"/>
    <w:rsid w:val="00B100BD"/>
    <w:rsid w:val="00B23038"/>
    <w:rsid w:val="00B25530"/>
    <w:rsid w:val="00B332B4"/>
    <w:rsid w:val="00B35C53"/>
    <w:rsid w:val="00B37BE0"/>
    <w:rsid w:val="00B475F4"/>
    <w:rsid w:val="00B61419"/>
    <w:rsid w:val="00B61944"/>
    <w:rsid w:val="00B6229E"/>
    <w:rsid w:val="00B6294F"/>
    <w:rsid w:val="00B72C0B"/>
    <w:rsid w:val="00B85B31"/>
    <w:rsid w:val="00B9082B"/>
    <w:rsid w:val="00B91A59"/>
    <w:rsid w:val="00B94C74"/>
    <w:rsid w:val="00B97D2D"/>
    <w:rsid w:val="00BA219E"/>
    <w:rsid w:val="00BA4F78"/>
    <w:rsid w:val="00BB1F0A"/>
    <w:rsid w:val="00BB686D"/>
    <w:rsid w:val="00BC0746"/>
    <w:rsid w:val="00BC220B"/>
    <w:rsid w:val="00BD2C36"/>
    <w:rsid w:val="00BD45F7"/>
    <w:rsid w:val="00BD6806"/>
    <w:rsid w:val="00BE7F4B"/>
    <w:rsid w:val="00BF2E5E"/>
    <w:rsid w:val="00BF7366"/>
    <w:rsid w:val="00C03579"/>
    <w:rsid w:val="00C05DDF"/>
    <w:rsid w:val="00C06941"/>
    <w:rsid w:val="00C12066"/>
    <w:rsid w:val="00C14061"/>
    <w:rsid w:val="00C26CC0"/>
    <w:rsid w:val="00C27DED"/>
    <w:rsid w:val="00C370ED"/>
    <w:rsid w:val="00C40744"/>
    <w:rsid w:val="00C41103"/>
    <w:rsid w:val="00C43B39"/>
    <w:rsid w:val="00C52484"/>
    <w:rsid w:val="00C810D8"/>
    <w:rsid w:val="00C828DF"/>
    <w:rsid w:val="00C830A0"/>
    <w:rsid w:val="00C9024D"/>
    <w:rsid w:val="00C97ABF"/>
    <w:rsid w:val="00CB38E1"/>
    <w:rsid w:val="00CB3C11"/>
    <w:rsid w:val="00CB4123"/>
    <w:rsid w:val="00CB4325"/>
    <w:rsid w:val="00CB5082"/>
    <w:rsid w:val="00CD0D55"/>
    <w:rsid w:val="00CD3E52"/>
    <w:rsid w:val="00CD40D0"/>
    <w:rsid w:val="00CE1EF5"/>
    <w:rsid w:val="00CE37F3"/>
    <w:rsid w:val="00CE4A8D"/>
    <w:rsid w:val="00CE6E31"/>
    <w:rsid w:val="00CF71A1"/>
    <w:rsid w:val="00D20BCC"/>
    <w:rsid w:val="00D25929"/>
    <w:rsid w:val="00D31345"/>
    <w:rsid w:val="00D352D8"/>
    <w:rsid w:val="00D42A1E"/>
    <w:rsid w:val="00D4604D"/>
    <w:rsid w:val="00D502CD"/>
    <w:rsid w:val="00D6648F"/>
    <w:rsid w:val="00D87405"/>
    <w:rsid w:val="00DA0C2A"/>
    <w:rsid w:val="00DA1557"/>
    <w:rsid w:val="00DB2822"/>
    <w:rsid w:val="00DB2AFD"/>
    <w:rsid w:val="00DB4C21"/>
    <w:rsid w:val="00DC5E31"/>
    <w:rsid w:val="00DC6204"/>
    <w:rsid w:val="00DD5A66"/>
    <w:rsid w:val="00DD6C51"/>
    <w:rsid w:val="00DE1DA8"/>
    <w:rsid w:val="00DF1CD7"/>
    <w:rsid w:val="00DF6D7C"/>
    <w:rsid w:val="00E15C50"/>
    <w:rsid w:val="00E20240"/>
    <w:rsid w:val="00E246A2"/>
    <w:rsid w:val="00E30250"/>
    <w:rsid w:val="00E30F5F"/>
    <w:rsid w:val="00E338AB"/>
    <w:rsid w:val="00E34AA6"/>
    <w:rsid w:val="00E34F53"/>
    <w:rsid w:val="00E352AD"/>
    <w:rsid w:val="00E35CBB"/>
    <w:rsid w:val="00E3785A"/>
    <w:rsid w:val="00E5196E"/>
    <w:rsid w:val="00E6015E"/>
    <w:rsid w:val="00E6514E"/>
    <w:rsid w:val="00E67B3E"/>
    <w:rsid w:val="00E75B32"/>
    <w:rsid w:val="00E76251"/>
    <w:rsid w:val="00E90225"/>
    <w:rsid w:val="00E90F5F"/>
    <w:rsid w:val="00E92E8F"/>
    <w:rsid w:val="00EB7C6E"/>
    <w:rsid w:val="00EC0CBF"/>
    <w:rsid w:val="00EC306B"/>
    <w:rsid w:val="00EC3802"/>
    <w:rsid w:val="00ED57B5"/>
    <w:rsid w:val="00ED6157"/>
    <w:rsid w:val="00EE5038"/>
    <w:rsid w:val="00EF1DB8"/>
    <w:rsid w:val="00EF30CC"/>
    <w:rsid w:val="00EF63D7"/>
    <w:rsid w:val="00EF73AD"/>
    <w:rsid w:val="00F21A3B"/>
    <w:rsid w:val="00F33518"/>
    <w:rsid w:val="00F35401"/>
    <w:rsid w:val="00F42B67"/>
    <w:rsid w:val="00F43C81"/>
    <w:rsid w:val="00F67467"/>
    <w:rsid w:val="00F72034"/>
    <w:rsid w:val="00F73977"/>
    <w:rsid w:val="00F73BBC"/>
    <w:rsid w:val="00F754F2"/>
    <w:rsid w:val="00F7710E"/>
    <w:rsid w:val="00F87224"/>
    <w:rsid w:val="00F95F7A"/>
    <w:rsid w:val="00FA285F"/>
    <w:rsid w:val="00FC6B1B"/>
    <w:rsid w:val="00FD0C78"/>
    <w:rsid w:val="00FD32D0"/>
    <w:rsid w:val="00FE0838"/>
    <w:rsid w:val="00FE3E6D"/>
    <w:rsid w:val="00FF2211"/>
    <w:rsid w:val="00FF42A3"/>
    <w:rsid w:val="00FF5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2969DE"/>
  <w15:chartTrackingRefBased/>
  <w15:docId w15:val="{30B31F58-7258-45F3-A4F0-BA9AE94BB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7DC8"/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EE503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uiPriority w:val="9"/>
    <w:rsid w:val="00EE503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nk">
    <w:name w:val="Hyperlink"/>
    <w:basedOn w:val="Standardstycketeckensnitt"/>
    <w:uiPriority w:val="99"/>
    <w:unhideWhenUsed/>
    <w:rsid w:val="00404FF8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404FF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404FF8"/>
    <w:rPr>
      <w:rFonts w:ascii="Calibri" w:hAnsi="Calibri" w:cs="Calibri"/>
      <w:noProof/>
      <w:lang w:val="en-US"/>
    </w:rPr>
  </w:style>
  <w:style w:type="table" w:styleId="Tabellrutnt">
    <w:name w:val="Table Grid"/>
    <w:basedOn w:val="Normaltabell"/>
    <w:uiPriority w:val="39"/>
    <w:rsid w:val="006844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810D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C810D8"/>
    <w:rPr>
      <w:rFonts w:ascii="Calibri" w:hAnsi="Calibri" w:cs="Calibri"/>
      <w:noProof/>
      <w:lang w:val="en-US"/>
    </w:rPr>
  </w:style>
  <w:style w:type="paragraph" w:styleId="Sidhuvud">
    <w:name w:val="header"/>
    <w:basedOn w:val="Normal"/>
    <w:link w:val="SidhuvudChar"/>
    <w:uiPriority w:val="99"/>
    <w:unhideWhenUsed/>
    <w:rsid w:val="001E60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1E60DB"/>
  </w:style>
  <w:style w:type="paragraph" w:styleId="Sidfot">
    <w:name w:val="footer"/>
    <w:basedOn w:val="Normal"/>
    <w:link w:val="SidfotChar"/>
    <w:uiPriority w:val="99"/>
    <w:unhideWhenUsed/>
    <w:rsid w:val="001E60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1E60DB"/>
  </w:style>
  <w:style w:type="character" w:styleId="Kommentarsreferens">
    <w:name w:val="annotation reference"/>
    <w:basedOn w:val="Standardstycketeckensnitt"/>
    <w:uiPriority w:val="99"/>
    <w:semiHidden/>
    <w:unhideWhenUsed/>
    <w:rsid w:val="00641B77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641B77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641B77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641B77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641B77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B37B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B37BE0"/>
    <w:rPr>
      <w:rFonts w:ascii="Segoe UI" w:hAnsi="Segoe UI" w:cs="Segoe UI"/>
      <w:sz w:val="18"/>
      <w:szCs w:val="18"/>
    </w:rPr>
  </w:style>
  <w:style w:type="character" w:styleId="Platshllartext">
    <w:name w:val="Placeholder Text"/>
    <w:uiPriority w:val="99"/>
    <w:semiHidden/>
    <w:rsid w:val="00636A01"/>
    <w:rPr>
      <w:color w:val="808080"/>
    </w:rPr>
  </w:style>
  <w:style w:type="character" w:styleId="Olstomnmnande">
    <w:name w:val="Unresolved Mention"/>
    <w:basedOn w:val="Standardstycketeckensnitt"/>
    <w:uiPriority w:val="99"/>
    <w:semiHidden/>
    <w:unhideWhenUsed/>
    <w:rsid w:val="00307C69"/>
    <w:rPr>
      <w:color w:val="605E5C"/>
      <w:shd w:val="clear" w:color="auto" w:fill="E1DFDD"/>
    </w:rPr>
  </w:style>
  <w:style w:type="paragraph" w:styleId="Liststycke">
    <w:name w:val="List Paragraph"/>
    <w:basedOn w:val="Normal"/>
    <w:uiPriority w:val="34"/>
    <w:qFormat/>
    <w:rsid w:val="00157DC8"/>
    <w:pPr>
      <w:ind w:left="720"/>
      <w:contextualSpacing/>
    </w:pPr>
  </w:style>
  <w:style w:type="character" w:styleId="Radnummer">
    <w:name w:val="line number"/>
    <w:basedOn w:val="Standardstycketeckensnitt"/>
    <w:uiPriority w:val="99"/>
    <w:semiHidden/>
    <w:unhideWhenUsed/>
    <w:rsid w:val="00D502CD"/>
  </w:style>
  <w:style w:type="paragraph" w:styleId="Revision">
    <w:name w:val="Revision"/>
    <w:hidden/>
    <w:uiPriority w:val="99"/>
    <w:semiHidden/>
    <w:rsid w:val="00CE37F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55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8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2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76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5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8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7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8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6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34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7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hyperlink" Target="mailto:emmanouela.sdona@ki.se" TargetMode="External"/><Relationship Id="rId12" Type="http://schemas.openxmlformats.org/officeDocument/2006/relationships/image" Target="media/image3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hyperlink" Target="http://www.ipaq.ki.s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8</Pages>
  <Words>2931</Words>
  <Characters>15540</Characters>
  <Application>Microsoft Office Word</Application>
  <DocSecurity>0</DocSecurity>
  <Lines>129</Lines>
  <Paragraphs>36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ouela Sdona</dc:creator>
  <cp:keywords/>
  <dc:description/>
  <cp:lastModifiedBy>Emmanouela Sdona</cp:lastModifiedBy>
  <cp:revision>12</cp:revision>
  <dcterms:created xsi:type="dcterms:W3CDTF">2022-07-04T08:47:00Z</dcterms:created>
  <dcterms:modified xsi:type="dcterms:W3CDTF">2022-07-05T08:18:00Z</dcterms:modified>
</cp:coreProperties>
</file>